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27A13" w14:textId="49E93048" w:rsidR="00A50B2F" w:rsidRDefault="00040799" w:rsidP="009D3A92">
      <w:pPr>
        <w:widowControl/>
        <w:spacing w:afterLines="50" w:after="156" w:line="240" w:lineRule="auto"/>
        <w:jc w:val="center"/>
        <w:rPr>
          <w:rFonts w:eastAsiaTheme="minorEastAsia"/>
          <w:b/>
          <w:sz w:val="24"/>
          <w:szCs w:val="24"/>
        </w:rPr>
      </w:pPr>
      <w:r w:rsidRPr="00040799">
        <w:rPr>
          <w:rFonts w:eastAsiaTheme="minorEastAsia"/>
          <w:b/>
          <w:sz w:val="24"/>
          <w:szCs w:val="24"/>
        </w:rPr>
        <w:t>Supplementary Materials for</w:t>
      </w:r>
    </w:p>
    <w:p w14:paraId="79538796" w14:textId="77777777" w:rsidR="00E7041F" w:rsidRDefault="00E7041F" w:rsidP="009D3A92">
      <w:pPr>
        <w:widowControl/>
        <w:spacing w:afterLines="50" w:after="156" w:line="240" w:lineRule="auto"/>
        <w:jc w:val="left"/>
        <w:rPr>
          <w:rFonts w:eastAsiaTheme="minorEastAsia"/>
          <w:b/>
          <w:sz w:val="24"/>
          <w:szCs w:val="24"/>
        </w:rPr>
      </w:pPr>
    </w:p>
    <w:p w14:paraId="443E3C15" w14:textId="3419697B" w:rsidR="00E7041F" w:rsidRPr="00E7041F" w:rsidRDefault="00EF3BC9" w:rsidP="009D3A92">
      <w:pPr>
        <w:widowControl/>
        <w:spacing w:afterLines="50" w:after="156" w:line="240" w:lineRule="auto"/>
        <w:jc w:val="center"/>
        <w:rPr>
          <w:rFonts w:eastAsiaTheme="minorEastAsia"/>
          <w:b/>
          <w:sz w:val="24"/>
          <w:szCs w:val="24"/>
        </w:rPr>
      </w:pPr>
      <w:r w:rsidRPr="00EF3BC9">
        <w:rPr>
          <w:rFonts w:eastAsiaTheme="minorEastAsia"/>
          <w:b/>
          <w:sz w:val="24"/>
          <w:szCs w:val="24"/>
        </w:rPr>
        <w:t>Irinotecan hydrochloride liposome HR070803 in combination with 5-fluorouracil and leucovorin in locally advanced or metastatic pancreatic ductal adenocarcinoma following prior gemcitabine-based therapy (PAN-HEROIC-1): a phase 3 trial</w:t>
      </w:r>
    </w:p>
    <w:p w14:paraId="4BF17B11" w14:textId="77777777" w:rsidR="00E7041F" w:rsidRDefault="00E7041F" w:rsidP="009D3A92">
      <w:pPr>
        <w:widowControl/>
        <w:spacing w:afterLines="50" w:after="156" w:line="240" w:lineRule="auto"/>
        <w:jc w:val="left"/>
        <w:rPr>
          <w:rFonts w:eastAsiaTheme="minorEastAsia"/>
          <w:b/>
          <w:sz w:val="24"/>
          <w:szCs w:val="24"/>
        </w:rPr>
      </w:pPr>
    </w:p>
    <w:p w14:paraId="2C4B3297" w14:textId="1A148635" w:rsidR="00E7041F" w:rsidRPr="00E7041F" w:rsidRDefault="00E7041F" w:rsidP="009D3A92">
      <w:pPr>
        <w:widowControl/>
        <w:spacing w:afterLines="50" w:after="156" w:line="240" w:lineRule="auto"/>
        <w:jc w:val="left"/>
        <w:rPr>
          <w:rFonts w:eastAsiaTheme="minorEastAsia"/>
          <w:bCs/>
          <w:sz w:val="24"/>
          <w:szCs w:val="24"/>
        </w:rPr>
      </w:pPr>
      <w:proofErr w:type="spellStart"/>
      <w:r w:rsidRPr="00E7041F">
        <w:rPr>
          <w:rFonts w:eastAsiaTheme="minorEastAsia"/>
          <w:bCs/>
          <w:sz w:val="24"/>
          <w:szCs w:val="24"/>
        </w:rPr>
        <w:t>Shukui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Qin, </w:t>
      </w:r>
      <w:proofErr w:type="spellStart"/>
      <w:r w:rsidRPr="00E7041F">
        <w:rPr>
          <w:rFonts w:eastAsiaTheme="minorEastAsia"/>
          <w:bCs/>
          <w:sz w:val="24"/>
          <w:szCs w:val="24"/>
        </w:rPr>
        <w:t>Jiujie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Cui, </w:t>
      </w:r>
      <w:proofErr w:type="spellStart"/>
      <w:r w:rsidRPr="00E7041F">
        <w:rPr>
          <w:rFonts w:eastAsiaTheme="minorEastAsia"/>
          <w:bCs/>
          <w:sz w:val="24"/>
          <w:szCs w:val="24"/>
        </w:rPr>
        <w:t>Yuho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Zhou, Shuang Zhang, </w:t>
      </w:r>
      <w:proofErr w:type="spellStart"/>
      <w:r w:rsidRPr="00E7041F">
        <w:rPr>
          <w:rFonts w:eastAsiaTheme="minorEastAsia"/>
          <w:bCs/>
          <w:sz w:val="24"/>
          <w:szCs w:val="24"/>
        </w:rPr>
        <w:t>Xiaofe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Sun, </w:t>
      </w:r>
      <w:proofErr w:type="spellStart"/>
      <w:r w:rsidRPr="00E7041F">
        <w:rPr>
          <w:rFonts w:eastAsiaTheme="minorEastAsia"/>
          <w:bCs/>
          <w:sz w:val="24"/>
          <w:szCs w:val="24"/>
        </w:rPr>
        <w:t>Mingjun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Zhang, </w:t>
      </w:r>
      <w:proofErr w:type="spellStart"/>
      <w:r w:rsidRPr="00E7041F">
        <w:rPr>
          <w:rFonts w:eastAsiaTheme="minorEastAsia"/>
          <w:bCs/>
          <w:sz w:val="24"/>
          <w:szCs w:val="24"/>
        </w:rPr>
        <w:t>Jiuwei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Cui, </w:t>
      </w:r>
      <w:proofErr w:type="spellStart"/>
      <w:r w:rsidRPr="00E7041F">
        <w:rPr>
          <w:rFonts w:eastAsiaTheme="minorEastAsia"/>
          <w:bCs/>
          <w:sz w:val="24"/>
          <w:szCs w:val="24"/>
        </w:rPr>
        <w:t>Weijia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Fang, </w:t>
      </w:r>
      <w:proofErr w:type="spellStart"/>
      <w:r w:rsidRPr="00E7041F">
        <w:rPr>
          <w:rFonts w:eastAsiaTheme="minorEastAsia"/>
          <w:bCs/>
          <w:sz w:val="24"/>
          <w:szCs w:val="24"/>
        </w:rPr>
        <w:t>Kangshe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Gu, </w:t>
      </w:r>
      <w:proofErr w:type="spellStart"/>
      <w:r w:rsidRPr="00E7041F">
        <w:rPr>
          <w:rFonts w:eastAsiaTheme="minorEastAsia"/>
          <w:bCs/>
          <w:sz w:val="24"/>
          <w:szCs w:val="24"/>
        </w:rPr>
        <w:t>Zhihua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Li, </w:t>
      </w:r>
      <w:proofErr w:type="spellStart"/>
      <w:r w:rsidRPr="00E7041F">
        <w:rPr>
          <w:rFonts w:eastAsiaTheme="minorEastAsia"/>
          <w:bCs/>
          <w:sz w:val="24"/>
          <w:szCs w:val="24"/>
        </w:rPr>
        <w:t>Jufe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Wang, </w:t>
      </w:r>
      <w:proofErr w:type="spellStart"/>
      <w:r w:rsidRPr="00E7041F">
        <w:rPr>
          <w:rFonts w:eastAsiaTheme="minorEastAsia"/>
          <w:bCs/>
          <w:sz w:val="24"/>
          <w:szCs w:val="24"/>
        </w:rPr>
        <w:t>Xiaobi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Chen, Jun Yao, Jun Zhou, Gang Wang, </w:t>
      </w:r>
      <w:proofErr w:type="spellStart"/>
      <w:r w:rsidRPr="00E7041F">
        <w:rPr>
          <w:rFonts w:eastAsiaTheme="minorEastAsia"/>
          <w:bCs/>
          <w:sz w:val="24"/>
          <w:szCs w:val="24"/>
        </w:rPr>
        <w:t>Yuxian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Bai, </w:t>
      </w:r>
      <w:proofErr w:type="spellStart"/>
      <w:r w:rsidRPr="00E7041F">
        <w:rPr>
          <w:rFonts w:eastAsiaTheme="minorEastAsia"/>
          <w:bCs/>
          <w:sz w:val="24"/>
          <w:szCs w:val="24"/>
        </w:rPr>
        <w:t>Juxia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Xiao, </w:t>
      </w:r>
      <w:proofErr w:type="spellStart"/>
      <w:r w:rsidRPr="00E7041F">
        <w:rPr>
          <w:rFonts w:eastAsiaTheme="minorEastAsia"/>
          <w:bCs/>
          <w:sz w:val="24"/>
          <w:szCs w:val="24"/>
        </w:rPr>
        <w:t>Wenshe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</w:t>
      </w:r>
      <w:proofErr w:type="spellStart"/>
      <w:r w:rsidRPr="00E7041F">
        <w:rPr>
          <w:rFonts w:eastAsiaTheme="minorEastAsia"/>
          <w:bCs/>
          <w:sz w:val="24"/>
          <w:szCs w:val="24"/>
        </w:rPr>
        <w:t>Qiu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, </w:t>
      </w:r>
      <w:proofErr w:type="spellStart"/>
      <w:r w:rsidRPr="00E7041F">
        <w:rPr>
          <w:rFonts w:eastAsiaTheme="minorEastAsia"/>
          <w:bCs/>
          <w:sz w:val="24"/>
          <w:szCs w:val="24"/>
        </w:rPr>
        <w:t>Bangmao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Wang, Tao Xia, </w:t>
      </w:r>
      <w:proofErr w:type="spellStart"/>
      <w:r w:rsidRPr="00E7041F">
        <w:rPr>
          <w:rFonts w:eastAsiaTheme="minorEastAsia"/>
          <w:bCs/>
          <w:sz w:val="24"/>
          <w:szCs w:val="24"/>
        </w:rPr>
        <w:t>Chunyue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Wang, Li Kong, </w:t>
      </w:r>
      <w:proofErr w:type="spellStart"/>
      <w:r w:rsidRPr="00E7041F">
        <w:rPr>
          <w:rFonts w:eastAsiaTheme="minorEastAsia"/>
          <w:bCs/>
          <w:sz w:val="24"/>
          <w:szCs w:val="24"/>
        </w:rPr>
        <w:t>Jiajun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Yin, Tao Zhang, </w:t>
      </w:r>
      <w:proofErr w:type="spellStart"/>
      <w:r w:rsidRPr="00E7041F">
        <w:rPr>
          <w:rFonts w:eastAsiaTheme="minorEastAsia"/>
          <w:bCs/>
          <w:sz w:val="24"/>
          <w:szCs w:val="24"/>
        </w:rPr>
        <w:t>Xionghu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Shen, </w:t>
      </w:r>
      <w:proofErr w:type="spellStart"/>
      <w:r w:rsidRPr="00E7041F">
        <w:rPr>
          <w:rFonts w:eastAsiaTheme="minorEastAsia"/>
          <w:bCs/>
          <w:sz w:val="24"/>
          <w:szCs w:val="24"/>
        </w:rPr>
        <w:t>Deliang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Fu, </w:t>
      </w:r>
      <w:proofErr w:type="spellStart"/>
      <w:r w:rsidRPr="00E7041F">
        <w:rPr>
          <w:rFonts w:eastAsiaTheme="minorEastAsia"/>
          <w:bCs/>
          <w:sz w:val="24"/>
          <w:szCs w:val="24"/>
        </w:rPr>
        <w:t>Chuntao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Gao, Huan Wang, </w:t>
      </w:r>
      <w:proofErr w:type="spellStart"/>
      <w:r w:rsidRPr="00E7041F">
        <w:rPr>
          <w:rFonts w:eastAsiaTheme="minorEastAsia"/>
          <w:bCs/>
          <w:sz w:val="24"/>
          <w:szCs w:val="24"/>
        </w:rPr>
        <w:t>Quanren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Wang, </w:t>
      </w:r>
      <w:proofErr w:type="spellStart"/>
      <w:r w:rsidRPr="00E7041F">
        <w:rPr>
          <w:rFonts w:eastAsiaTheme="minorEastAsia"/>
          <w:bCs/>
          <w:sz w:val="24"/>
          <w:szCs w:val="24"/>
        </w:rPr>
        <w:t>Liwei</w:t>
      </w:r>
      <w:proofErr w:type="spellEnd"/>
      <w:r w:rsidRPr="00E7041F">
        <w:rPr>
          <w:rFonts w:eastAsiaTheme="minorEastAsia"/>
          <w:bCs/>
          <w:sz w:val="24"/>
          <w:szCs w:val="24"/>
        </w:rPr>
        <w:t xml:space="preserve"> Wang</w:t>
      </w:r>
    </w:p>
    <w:p w14:paraId="5426BC67" w14:textId="77777777" w:rsidR="002C34DC" w:rsidRDefault="002C34DC" w:rsidP="009D3A92">
      <w:pPr>
        <w:widowControl/>
        <w:spacing w:afterLines="50" w:after="156" w:line="240" w:lineRule="auto"/>
        <w:jc w:val="left"/>
        <w:rPr>
          <w:rFonts w:eastAsiaTheme="minorEastAsia"/>
          <w:b/>
          <w:sz w:val="24"/>
          <w:szCs w:val="24"/>
        </w:rPr>
      </w:pPr>
    </w:p>
    <w:p w14:paraId="686845FB" w14:textId="7D88819A" w:rsidR="00040799" w:rsidRPr="004F69E6" w:rsidRDefault="00040799" w:rsidP="009D3A92">
      <w:pPr>
        <w:widowControl/>
        <w:spacing w:afterLines="50" w:after="156" w:line="240" w:lineRule="auto"/>
        <w:jc w:val="left"/>
        <w:rPr>
          <w:rFonts w:eastAsiaTheme="minorEastAsia"/>
          <w:bCs/>
          <w:sz w:val="24"/>
          <w:szCs w:val="24"/>
        </w:rPr>
      </w:pPr>
      <w:r w:rsidRPr="004F69E6">
        <w:rPr>
          <w:rFonts w:eastAsiaTheme="minorEastAsia"/>
          <w:bCs/>
          <w:sz w:val="24"/>
          <w:szCs w:val="24"/>
        </w:rPr>
        <w:t xml:space="preserve">Correspondence to: </w:t>
      </w:r>
      <w:proofErr w:type="spellStart"/>
      <w:r w:rsidRPr="004F69E6">
        <w:rPr>
          <w:rFonts w:eastAsiaTheme="minorEastAsia"/>
          <w:bCs/>
          <w:sz w:val="24"/>
          <w:szCs w:val="24"/>
        </w:rPr>
        <w:t>Liwei</w:t>
      </w:r>
      <w:proofErr w:type="spellEnd"/>
      <w:r w:rsidRPr="004F69E6">
        <w:rPr>
          <w:rFonts w:eastAsiaTheme="minorEastAsia"/>
          <w:bCs/>
          <w:sz w:val="24"/>
          <w:szCs w:val="24"/>
        </w:rPr>
        <w:t xml:space="preserve"> Wang, PhD, MD</w:t>
      </w:r>
      <w:r>
        <w:rPr>
          <w:rFonts w:eastAsiaTheme="minorEastAsia" w:hint="eastAsia"/>
          <w:bCs/>
          <w:sz w:val="24"/>
          <w:szCs w:val="24"/>
        </w:rPr>
        <w:t>.</w:t>
      </w:r>
      <w:r>
        <w:rPr>
          <w:rFonts w:eastAsiaTheme="minorEastAsia"/>
          <w:bCs/>
          <w:sz w:val="24"/>
          <w:szCs w:val="24"/>
        </w:rPr>
        <w:t xml:space="preserve"> </w:t>
      </w:r>
      <w:r w:rsidRPr="004F69E6">
        <w:rPr>
          <w:rFonts w:eastAsiaTheme="minorEastAsia"/>
          <w:bCs/>
          <w:sz w:val="24"/>
          <w:szCs w:val="24"/>
        </w:rPr>
        <w:t xml:space="preserve">Oncology Department and State Key Laboratory of Systems Medicine for Cancer of Shanghai Cancer Institute, </w:t>
      </w:r>
      <w:proofErr w:type="spellStart"/>
      <w:r w:rsidRPr="004F69E6">
        <w:rPr>
          <w:rFonts w:eastAsiaTheme="minorEastAsia"/>
          <w:bCs/>
          <w:sz w:val="24"/>
          <w:szCs w:val="24"/>
        </w:rPr>
        <w:t>Renji</w:t>
      </w:r>
      <w:proofErr w:type="spellEnd"/>
      <w:r w:rsidRPr="004F69E6">
        <w:rPr>
          <w:rFonts w:eastAsiaTheme="minorEastAsia"/>
          <w:bCs/>
          <w:sz w:val="24"/>
          <w:szCs w:val="24"/>
        </w:rPr>
        <w:t xml:space="preserve"> Hospital, School of Medicine, Shanghai </w:t>
      </w:r>
      <w:proofErr w:type="spellStart"/>
      <w:r w:rsidRPr="004F69E6">
        <w:rPr>
          <w:rFonts w:eastAsiaTheme="minorEastAsia"/>
          <w:bCs/>
          <w:sz w:val="24"/>
          <w:szCs w:val="24"/>
        </w:rPr>
        <w:t>Jiaotong</w:t>
      </w:r>
      <w:proofErr w:type="spellEnd"/>
      <w:r w:rsidRPr="004F69E6">
        <w:rPr>
          <w:rFonts w:eastAsiaTheme="minorEastAsia"/>
          <w:bCs/>
          <w:sz w:val="24"/>
          <w:szCs w:val="24"/>
        </w:rPr>
        <w:t xml:space="preserve"> University, 160 </w:t>
      </w:r>
      <w:proofErr w:type="spellStart"/>
      <w:r w:rsidRPr="004F69E6">
        <w:rPr>
          <w:rFonts w:eastAsiaTheme="minorEastAsia"/>
          <w:bCs/>
          <w:sz w:val="24"/>
          <w:szCs w:val="24"/>
        </w:rPr>
        <w:t>Pujian</w:t>
      </w:r>
      <w:proofErr w:type="spellEnd"/>
      <w:r w:rsidRPr="004F69E6">
        <w:rPr>
          <w:rFonts w:eastAsiaTheme="minorEastAsia"/>
          <w:bCs/>
          <w:sz w:val="24"/>
          <w:szCs w:val="24"/>
        </w:rPr>
        <w:t xml:space="preserve"> Road, Shanghai, 200127 China. Phone: +86 13761254228. E-mail: liweiwang@shsmu.edu.cn</w:t>
      </w:r>
    </w:p>
    <w:p w14:paraId="4C3C6E79" w14:textId="77777777" w:rsidR="00040799" w:rsidRDefault="00040799" w:rsidP="009D3A92">
      <w:pPr>
        <w:widowControl/>
        <w:spacing w:afterLines="50" w:after="156" w:line="240" w:lineRule="auto"/>
        <w:jc w:val="left"/>
        <w:rPr>
          <w:rFonts w:eastAsiaTheme="minorEastAsia"/>
          <w:b/>
          <w:sz w:val="24"/>
          <w:szCs w:val="24"/>
        </w:rPr>
      </w:pPr>
    </w:p>
    <w:p w14:paraId="05769B0A" w14:textId="77777777" w:rsidR="00035CAE" w:rsidRPr="00035CAE" w:rsidRDefault="00035CAE" w:rsidP="009D3A92">
      <w:pPr>
        <w:widowControl/>
        <w:spacing w:afterLines="50" w:after="156" w:line="240" w:lineRule="auto"/>
        <w:jc w:val="left"/>
        <w:rPr>
          <w:rFonts w:eastAsiaTheme="minorEastAsia"/>
          <w:b/>
          <w:sz w:val="24"/>
          <w:szCs w:val="24"/>
        </w:rPr>
      </w:pPr>
      <w:r w:rsidRPr="00035CAE">
        <w:rPr>
          <w:rFonts w:eastAsiaTheme="minorEastAsia"/>
          <w:b/>
          <w:sz w:val="24"/>
          <w:szCs w:val="24"/>
        </w:rPr>
        <w:t>This PDF file includes:</w:t>
      </w:r>
    </w:p>
    <w:p w14:paraId="2112C608" w14:textId="1F8F5E64" w:rsidR="00035CAE" w:rsidRPr="004F69E6" w:rsidRDefault="00035CAE" w:rsidP="009D3A92">
      <w:pPr>
        <w:widowControl/>
        <w:spacing w:afterLines="50" w:after="156" w:line="240" w:lineRule="auto"/>
        <w:ind w:firstLineChars="200" w:firstLine="480"/>
        <w:jc w:val="left"/>
        <w:rPr>
          <w:rFonts w:eastAsiaTheme="minorEastAsia"/>
          <w:bCs/>
          <w:sz w:val="24"/>
          <w:szCs w:val="24"/>
        </w:rPr>
      </w:pPr>
      <w:r w:rsidRPr="004F69E6">
        <w:rPr>
          <w:rFonts w:eastAsiaTheme="minorEastAsia"/>
          <w:bCs/>
          <w:sz w:val="24"/>
          <w:szCs w:val="24"/>
        </w:rPr>
        <w:t>Tables S1 to S6</w:t>
      </w:r>
    </w:p>
    <w:p w14:paraId="2093992C" w14:textId="540A0FF3" w:rsidR="00035CAE" w:rsidRPr="004F69E6" w:rsidRDefault="00035CAE" w:rsidP="009D3A92">
      <w:pPr>
        <w:widowControl/>
        <w:spacing w:afterLines="50" w:after="156" w:line="240" w:lineRule="auto"/>
        <w:ind w:firstLineChars="200" w:firstLine="480"/>
        <w:jc w:val="left"/>
        <w:rPr>
          <w:rFonts w:eastAsiaTheme="minorEastAsia"/>
          <w:bCs/>
          <w:sz w:val="24"/>
          <w:szCs w:val="24"/>
        </w:rPr>
      </w:pPr>
      <w:r w:rsidRPr="004F69E6">
        <w:rPr>
          <w:rFonts w:eastAsiaTheme="minorEastAsia"/>
          <w:bCs/>
          <w:sz w:val="24"/>
          <w:szCs w:val="24"/>
        </w:rPr>
        <w:t>Fig. S1</w:t>
      </w:r>
    </w:p>
    <w:p w14:paraId="09C73047" w14:textId="35B3448D" w:rsidR="00035CAE" w:rsidRPr="004F69E6" w:rsidRDefault="00035CAE" w:rsidP="009D3A92">
      <w:pPr>
        <w:widowControl/>
        <w:spacing w:afterLines="50" w:after="156" w:line="240" w:lineRule="auto"/>
        <w:ind w:firstLineChars="200" w:firstLine="480"/>
        <w:jc w:val="left"/>
        <w:rPr>
          <w:rFonts w:eastAsiaTheme="minorEastAsia"/>
          <w:bCs/>
          <w:sz w:val="24"/>
          <w:szCs w:val="24"/>
        </w:rPr>
      </w:pPr>
      <w:r w:rsidRPr="004F69E6">
        <w:rPr>
          <w:rFonts w:eastAsiaTheme="minorEastAsia"/>
          <w:bCs/>
          <w:sz w:val="24"/>
          <w:szCs w:val="24"/>
        </w:rPr>
        <w:t>List of participating sites</w:t>
      </w:r>
    </w:p>
    <w:p w14:paraId="410AEA0D" w14:textId="77777777" w:rsidR="00035CAE" w:rsidRPr="005A7DDD" w:rsidRDefault="00035CAE" w:rsidP="009D3A92">
      <w:pPr>
        <w:widowControl/>
        <w:spacing w:afterLines="50" w:after="156" w:line="240" w:lineRule="auto"/>
        <w:jc w:val="left"/>
        <w:rPr>
          <w:rFonts w:eastAsiaTheme="minorEastAsia"/>
          <w:b/>
          <w:sz w:val="24"/>
          <w:szCs w:val="24"/>
        </w:rPr>
      </w:pPr>
    </w:p>
    <w:sdt>
      <w:sdtPr>
        <w:rPr>
          <w:color w:val="000000" w:themeColor="text1"/>
          <w:sz w:val="24"/>
          <w:szCs w:val="24"/>
          <w:lang w:val="zh-CN"/>
        </w:rPr>
        <w:id w:val="-24750066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D169242" w14:textId="77777777" w:rsidR="002C34DC" w:rsidRPr="004F69E6" w:rsidRDefault="002C34DC" w:rsidP="009D3A92">
          <w:pPr>
            <w:spacing w:afterLines="50" w:after="156" w:line="240" w:lineRule="auto"/>
            <w:jc w:val="left"/>
            <w:rPr>
              <w:b/>
              <w:bCs/>
              <w:sz w:val="24"/>
              <w:szCs w:val="24"/>
            </w:rPr>
          </w:pPr>
          <w:r w:rsidRPr="004F69E6">
            <w:rPr>
              <w:b/>
              <w:bCs/>
              <w:sz w:val="24"/>
              <w:szCs w:val="24"/>
            </w:rPr>
            <w:t>Table of contents</w:t>
          </w:r>
        </w:p>
        <w:p w14:paraId="7C12009A" w14:textId="6C1ED219" w:rsidR="00C801B0" w:rsidRDefault="002C34DC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r w:rsidRPr="005A7DDD">
            <w:rPr>
              <w:rFonts w:cs="Times New Roman"/>
              <w:color w:val="000000" w:themeColor="text1"/>
            </w:rPr>
            <w:fldChar w:fldCharType="begin"/>
          </w:r>
          <w:r w:rsidRPr="005A7DDD">
            <w:rPr>
              <w:rFonts w:cs="Times New Roman"/>
              <w:color w:val="000000" w:themeColor="text1"/>
            </w:rPr>
            <w:instrText xml:space="preserve"> TOC \o "1-3" \h \z \u </w:instrText>
          </w:r>
          <w:r w:rsidRPr="005A7DDD">
            <w:rPr>
              <w:rFonts w:cs="Times New Roman"/>
              <w:color w:val="000000" w:themeColor="text1"/>
            </w:rPr>
            <w:fldChar w:fldCharType="separate"/>
          </w:r>
          <w:hyperlink w:anchor="_Toc172901356" w:history="1">
            <w:r w:rsidR="00C801B0" w:rsidRPr="009F38C8">
              <w:rPr>
                <w:rStyle w:val="ae"/>
                <w:noProof/>
              </w:rPr>
              <w:t>Table S1. Summary of first-line therapy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56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2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59AE0769" w14:textId="433AAED0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57" w:history="1">
            <w:r w:rsidR="00C801B0" w:rsidRPr="009F38C8">
              <w:rPr>
                <w:rStyle w:val="ae"/>
                <w:noProof/>
              </w:rPr>
              <w:t>Table S2. Summary of post-discontinuation therapy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57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3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045F1D8A" w14:textId="010C8BFE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58" w:history="1">
            <w:r w:rsidR="00C801B0" w:rsidRPr="009F38C8">
              <w:rPr>
                <w:rStyle w:val="ae"/>
                <w:noProof/>
              </w:rPr>
              <w:t>Table S3. Tumor responses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58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4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4FFCFB2B" w14:textId="17AFA535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59" w:history="1">
            <w:r w:rsidR="00C801B0" w:rsidRPr="009F38C8">
              <w:rPr>
                <w:rStyle w:val="ae"/>
                <w:noProof/>
              </w:rPr>
              <w:t>Table S4. Serious adverse events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59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5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373C77C3" w14:textId="10E198FF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60" w:history="1">
            <w:r w:rsidR="00C801B0" w:rsidRPr="009F38C8">
              <w:rPr>
                <w:rStyle w:val="ae"/>
                <w:noProof/>
              </w:rPr>
              <w:t>Table S5. Adverse events which led to treatment discontinuation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60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7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25CB5732" w14:textId="672B6C01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61" w:history="1">
            <w:r w:rsidR="00C801B0" w:rsidRPr="009F38C8">
              <w:rPr>
                <w:rStyle w:val="ae"/>
                <w:noProof/>
              </w:rPr>
              <w:t>Table S6. Adverse events which led to death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61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8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04DCED76" w14:textId="2D387B76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62" w:history="1">
            <w:r w:rsidR="00C801B0" w:rsidRPr="009F38C8">
              <w:rPr>
                <w:rStyle w:val="ae"/>
                <w:noProof/>
              </w:rPr>
              <w:t>Fig. S1. Changes from baseline in quality of life assessed using the EORTC QLQ-C30 questionnaire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62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9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2A8E889B" w14:textId="26321324" w:rsidR="00C801B0" w:rsidRDefault="00000000" w:rsidP="00BC48FC">
          <w:pPr>
            <w:pStyle w:val="TOC2"/>
            <w:spacing w:after="50"/>
            <w:ind w:left="420"/>
            <w:rPr>
              <w:rFonts w:asciiTheme="minorHAnsi" w:eastAsiaTheme="minorEastAsia" w:hAnsiTheme="minorHAnsi"/>
              <w:noProof/>
              <w:sz w:val="22"/>
              <w14:ligatures w14:val="standardContextual"/>
            </w:rPr>
          </w:pPr>
          <w:hyperlink w:anchor="_Toc172901363" w:history="1">
            <w:r w:rsidR="00C801B0" w:rsidRPr="009F38C8">
              <w:rPr>
                <w:rStyle w:val="ae"/>
                <w:noProof/>
              </w:rPr>
              <w:t>List of participating sites</w:t>
            </w:r>
            <w:r w:rsidR="00C801B0">
              <w:rPr>
                <w:noProof/>
                <w:webHidden/>
              </w:rPr>
              <w:tab/>
            </w:r>
            <w:r w:rsidR="00C801B0">
              <w:rPr>
                <w:noProof/>
                <w:webHidden/>
              </w:rPr>
              <w:fldChar w:fldCharType="begin"/>
            </w:r>
            <w:r w:rsidR="00C801B0">
              <w:rPr>
                <w:noProof/>
                <w:webHidden/>
              </w:rPr>
              <w:instrText xml:space="preserve"> PAGEREF _Toc172901363 \h </w:instrText>
            </w:r>
            <w:r w:rsidR="00C801B0">
              <w:rPr>
                <w:noProof/>
                <w:webHidden/>
              </w:rPr>
            </w:r>
            <w:r w:rsidR="00C801B0">
              <w:rPr>
                <w:noProof/>
                <w:webHidden/>
              </w:rPr>
              <w:fldChar w:fldCharType="separate"/>
            </w:r>
            <w:r w:rsidR="00C801B0">
              <w:rPr>
                <w:noProof/>
                <w:webHidden/>
              </w:rPr>
              <w:t>10</w:t>
            </w:r>
            <w:r w:rsidR="00C801B0">
              <w:rPr>
                <w:noProof/>
                <w:webHidden/>
              </w:rPr>
              <w:fldChar w:fldCharType="end"/>
            </w:r>
          </w:hyperlink>
        </w:p>
        <w:p w14:paraId="0CF289BC" w14:textId="3F4056EC" w:rsidR="002C34DC" w:rsidRPr="005A7DDD" w:rsidRDefault="002C34DC" w:rsidP="009D3A92">
          <w:pPr>
            <w:spacing w:after="50" w:line="240" w:lineRule="auto"/>
            <w:ind w:firstLine="200"/>
            <w:jc w:val="left"/>
            <w:rPr>
              <w:b/>
              <w:bCs/>
              <w:color w:val="000000" w:themeColor="text1"/>
              <w:sz w:val="24"/>
              <w:szCs w:val="24"/>
              <w:lang w:val="zh-CN"/>
            </w:rPr>
          </w:pPr>
          <w:r w:rsidRPr="005A7DDD">
            <w:rPr>
              <w:b/>
              <w:bCs/>
              <w:color w:val="000000" w:themeColor="text1"/>
              <w:sz w:val="24"/>
              <w:szCs w:val="24"/>
              <w:lang w:val="zh-CN"/>
            </w:rPr>
            <w:fldChar w:fldCharType="end"/>
          </w:r>
        </w:p>
      </w:sdtContent>
    </w:sdt>
    <w:p w14:paraId="58353713" w14:textId="77777777" w:rsidR="0040569A" w:rsidRPr="005A7DDD" w:rsidRDefault="0040569A" w:rsidP="00035CAE">
      <w:pPr>
        <w:widowControl/>
        <w:spacing w:afterLines="50" w:after="156" w:line="240" w:lineRule="auto"/>
        <w:jc w:val="left"/>
        <w:rPr>
          <w:b/>
          <w:bCs/>
          <w:sz w:val="24"/>
          <w:szCs w:val="24"/>
        </w:rPr>
      </w:pPr>
      <w:r w:rsidRPr="005A7DDD">
        <w:rPr>
          <w:sz w:val="24"/>
          <w:szCs w:val="24"/>
        </w:rPr>
        <w:br w:type="page"/>
      </w:r>
    </w:p>
    <w:p w14:paraId="401628B5" w14:textId="5E0795AF" w:rsidR="00597101" w:rsidRPr="005A7DDD" w:rsidRDefault="00597101" w:rsidP="00597101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0" w:name="_Toc172901356"/>
      <w:r w:rsidRPr="005A7DDD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Pr="005A7DDD">
        <w:rPr>
          <w:sz w:val="24"/>
          <w:szCs w:val="24"/>
        </w:rPr>
        <w:t xml:space="preserve">1. Summary of </w:t>
      </w:r>
      <w:r>
        <w:rPr>
          <w:rFonts w:hint="eastAsia"/>
          <w:sz w:val="24"/>
          <w:szCs w:val="24"/>
        </w:rPr>
        <w:t>first-line</w:t>
      </w:r>
      <w:r w:rsidRPr="005A7DDD">
        <w:rPr>
          <w:sz w:val="24"/>
          <w:szCs w:val="24"/>
        </w:rPr>
        <w:t xml:space="preserve"> therapy</w:t>
      </w:r>
      <w:bookmarkEnd w:id="0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06"/>
      </w:tblGrid>
      <w:tr w:rsidR="00597101" w:rsidRPr="005A7DDD" w14:paraId="62044E39" w14:textId="77777777" w:rsidTr="00CA6EB4">
        <w:trPr>
          <w:tblHeader/>
        </w:trPr>
        <w:tc>
          <w:tcPr>
            <w:tcW w:w="3969" w:type="dxa"/>
          </w:tcPr>
          <w:p w14:paraId="2D249154" w14:textId="77777777" w:rsidR="00597101" w:rsidRPr="005A7DDD" w:rsidRDefault="00597101" w:rsidP="00AC3A3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6EE81ABB" w14:textId="77777777" w:rsidR="00597101" w:rsidRPr="005A7DDD" w:rsidRDefault="00597101" w:rsidP="00AC3A35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HR070803 group (n=149)</w:t>
            </w:r>
          </w:p>
        </w:tc>
        <w:tc>
          <w:tcPr>
            <w:tcW w:w="2206" w:type="dxa"/>
          </w:tcPr>
          <w:p w14:paraId="59566241" w14:textId="77777777" w:rsidR="00597101" w:rsidRPr="005A7DDD" w:rsidRDefault="00597101" w:rsidP="00AC3A35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Placebo group (n=149)</w:t>
            </w:r>
          </w:p>
        </w:tc>
      </w:tr>
      <w:tr w:rsidR="00597101" w:rsidRPr="005A7DDD" w14:paraId="0F696819" w14:textId="77777777" w:rsidTr="00AC3A35">
        <w:tc>
          <w:tcPr>
            <w:tcW w:w="3969" w:type="dxa"/>
          </w:tcPr>
          <w:p w14:paraId="5A39CF26" w14:textId="558C605B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emotherapy</w:t>
            </w:r>
          </w:p>
        </w:tc>
        <w:tc>
          <w:tcPr>
            <w:tcW w:w="2127" w:type="dxa"/>
          </w:tcPr>
          <w:p w14:paraId="76CCDAF7" w14:textId="392F22B1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49 (100)</w:t>
            </w:r>
          </w:p>
        </w:tc>
        <w:tc>
          <w:tcPr>
            <w:tcW w:w="2206" w:type="dxa"/>
          </w:tcPr>
          <w:p w14:paraId="2BF920BB" w14:textId="482A2D9D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49 (100)</w:t>
            </w:r>
          </w:p>
        </w:tc>
      </w:tr>
      <w:tr w:rsidR="00597101" w:rsidRPr="005A7DDD" w14:paraId="29E12EE4" w14:textId="77777777" w:rsidTr="00AC3A35">
        <w:tc>
          <w:tcPr>
            <w:tcW w:w="3969" w:type="dxa"/>
          </w:tcPr>
          <w:p w14:paraId="7FB70CDC" w14:textId="548EC3C0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6D5B6E">
              <w:rPr>
                <w:sz w:val="24"/>
                <w:szCs w:val="24"/>
              </w:rPr>
              <w:t xml:space="preserve">  Gemcitabine </w:t>
            </w:r>
            <w:r>
              <w:rPr>
                <w:sz w:val="24"/>
                <w:szCs w:val="24"/>
              </w:rPr>
              <w:t>monotherapy</w:t>
            </w:r>
          </w:p>
        </w:tc>
        <w:tc>
          <w:tcPr>
            <w:tcW w:w="2127" w:type="dxa"/>
          </w:tcPr>
          <w:p w14:paraId="2C753D7F" w14:textId="5E1CFC62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23 (15.4)</w:t>
            </w:r>
          </w:p>
        </w:tc>
        <w:tc>
          <w:tcPr>
            <w:tcW w:w="2206" w:type="dxa"/>
          </w:tcPr>
          <w:p w14:paraId="28C5086E" w14:textId="6D4DB0FF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21 (14.1)</w:t>
            </w:r>
          </w:p>
        </w:tc>
      </w:tr>
      <w:tr w:rsidR="00597101" w:rsidRPr="005A7DDD" w14:paraId="70D34E07" w14:textId="77777777" w:rsidTr="00AC3A35">
        <w:tc>
          <w:tcPr>
            <w:tcW w:w="3969" w:type="dxa"/>
          </w:tcPr>
          <w:p w14:paraId="6D072162" w14:textId="6D2C990F" w:rsidR="00597101" w:rsidRPr="008D64AF" w:rsidRDefault="00597101" w:rsidP="00597101">
            <w:pPr>
              <w:spacing w:line="240" w:lineRule="auto"/>
              <w:jc w:val="left"/>
              <w:rPr>
                <w:rFonts w:eastAsiaTheme="minorHAnsi"/>
                <w:color w:val="000000"/>
                <w:kern w:val="0"/>
                <w:sz w:val="24"/>
                <w:szCs w:val="24"/>
              </w:rPr>
            </w:pPr>
            <w:r w:rsidRPr="006D5B6E">
              <w:rPr>
                <w:sz w:val="24"/>
                <w:szCs w:val="24"/>
              </w:rPr>
              <w:t xml:space="preserve">  Gemcitabine combination</w:t>
            </w:r>
          </w:p>
        </w:tc>
        <w:tc>
          <w:tcPr>
            <w:tcW w:w="2127" w:type="dxa"/>
          </w:tcPr>
          <w:p w14:paraId="4598AD07" w14:textId="350477AC" w:rsidR="00597101" w:rsidRPr="008D64AF" w:rsidRDefault="00597101" w:rsidP="00597101">
            <w:pPr>
              <w:spacing w:line="240" w:lineRule="auto"/>
              <w:jc w:val="left"/>
              <w:rPr>
                <w:rFonts w:eastAsiaTheme="minorHAnsi"/>
                <w:color w:val="000000"/>
                <w:kern w:val="0"/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38</w:t>
            </w:r>
            <w:r>
              <w:rPr>
                <w:rFonts w:eastAsiaTheme="min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(92.6)</w:t>
            </w:r>
          </w:p>
        </w:tc>
        <w:tc>
          <w:tcPr>
            <w:tcW w:w="2206" w:type="dxa"/>
          </w:tcPr>
          <w:p w14:paraId="0D32CC46" w14:textId="634994D6" w:rsidR="00597101" w:rsidRPr="008D64AF" w:rsidRDefault="00597101" w:rsidP="00597101">
            <w:pPr>
              <w:spacing w:line="240" w:lineRule="auto"/>
              <w:jc w:val="left"/>
              <w:rPr>
                <w:rFonts w:eastAsiaTheme="minorHAnsi"/>
                <w:color w:val="000000"/>
                <w:kern w:val="0"/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37</w:t>
            </w:r>
            <w:r>
              <w:rPr>
                <w:rFonts w:eastAsiaTheme="minorHAnsi"/>
                <w:color w:val="000000"/>
                <w:kern w:val="0"/>
                <w:sz w:val="24"/>
                <w:szCs w:val="24"/>
              </w:rPr>
              <w:t xml:space="preserve"> </w:t>
            </w: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(91.9)</w:t>
            </w:r>
          </w:p>
        </w:tc>
      </w:tr>
      <w:tr w:rsidR="00597101" w:rsidRPr="005A7DDD" w14:paraId="63492366" w14:textId="77777777" w:rsidTr="00AC3A35">
        <w:tc>
          <w:tcPr>
            <w:tcW w:w="3969" w:type="dxa"/>
          </w:tcPr>
          <w:p w14:paraId="7A55004B" w14:textId="7F75D73D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6D5B6E">
              <w:rPr>
                <w:sz w:val="24"/>
                <w:szCs w:val="24"/>
              </w:rPr>
              <w:t xml:space="preserve">  Fluorouracil-based</w:t>
            </w:r>
          </w:p>
        </w:tc>
        <w:tc>
          <w:tcPr>
            <w:tcW w:w="2127" w:type="dxa"/>
          </w:tcPr>
          <w:p w14:paraId="29F92745" w14:textId="10AEFC2A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3 (8.7)</w:t>
            </w:r>
          </w:p>
        </w:tc>
        <w:tc>
          <w:tcPr>
            <w:tcW w:w="2206" w:type="dxa"/>
          </w:tcPr>
          <w:p w14:paraId="56645CCE" w14:textId="647B1ABB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8 (5.4)</w:t>
            </w:r>
          </w:p>
        </w:tc>
      </w:tr>
      <w:tr w:rsidR="00597101" w:rsidRPr="005A7DDD" w14:paraId="10FD62B1" w14:textId="77777777" w:rsidTr="00AC3A35">
        <w:tc>
          <w:tcPr>
            <w:tcW w:w="3969" w:type="dxa"/>
          </w:tcPr>
          <w:p w14:paraId="241C52EF" w14:textId="0DFC03EE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eastAsiaTheme="minorHAnsi"/>
                <w:color w:val="000000"/>
                <w:kern w:val="0"/>
                <w:sz w:val="24"/>
                <w:szCs w:val="24"/>
              </w:rPr>
              <w:t xml:space="preserve">  P</w:t>
            </w:r>
            <w:r w:rsidRPr="00597101">
              <w:rPr>
                <w:rFonts w:eastAsiaTheme="minorHAnsi"/>
                <w:color w:val="000000"/>
                <w:kern w:val="0"/>
                <w:sz w:val="24"/>
                <w:szCs w:val="24"/>
              </w:rPr>
              <w:t>aclitaxel</w:t>
            </w:r>
            <w:r>
              <w:rPr>
                <w:rFonts w:eastAsiaTheme="minorHAnsi"/>
                <w:color w:val="000000"/>
                <w:kern w:val="0"/>
                <w:sz w:val="24"/>
                <w:szCs w:val="24"/>
              </w:rPr>
              <w:t xml:space="preserve"> monotherapy</w:t>
            </w:r>
          </w:p>
        </w:tc>
        <w:tc>
          <w:tcPr>
            <w:tcW w:w="2127" w:type="dxa"/>
          </w:tcPr>
          <w:p w14:paraId="6DA6732A" w14:textId="68F6B97D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3 (2.0)</w:t>
            </w:r>
          </w:p>
        </w:tc>
        <w:tc>
          <w:tcPr>
            <w:tcW w:w="2206" w:type="dxa"/>
          </w:tcPr>
          <w:p w14:paraId="259CF205" w14:textId="1C4454EB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 (0.7)</w:t>
            </w:r>
          </w:p>
        </w:tc>
      </w:tr>
      <w:tr w:rsidR="00597101" w:rsidRPr="005A7DDD" w14:paraId="765D87D5" w14:textId="77777777" w:rsidTr="00AC3A35">
        <w:tc>
          <w:tcPr>
            <w:tcW w:w="3969" w:type="dxa"/>
          </w:tcPr>
          <w:p w14:paraId="5C3610DF" w14:textId="5793E400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Targeted therapy</w:t>
            </w:r>
          </w:p>
        </w:tc>
        <w:tc>
          <w:tcPr>
            <w:tcW w:w="2127" w:type="dxa"/>
          </w:tcPr>
          <w:p w14:paraId="213231C6" w14:textId="25A0AD23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9 (6.0)</w:t>
            </w:r>
          </w:p>
        </w:tc>
        <w:tc>
          <w:tcPr>
            <w:tcW w:w="2206" w:type="dxa"/>
          </w:tcPr>
          <w:p w14:paraId="1DAC4EF3" w14:textId="2DDC7293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5 (3.4)</w:t>
            </w:r>
          </w:p>
        </w:tc>
      </w:tr>
      <w:tr w:rsidR="00597101" w:rsidRPr="005A7DDD" w14:paraId="69066840" w14:textId="77777777" w:rsidTr="00AC3A35">
        <w:tc>
          <w:tcPr>
            <w:tcW w:w="3969" w:type="dxa"/>
          </w:tcPr>
          <w:p w14:paraId="5FD32CED" w14:textId="66F62868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Immunotherapy</w:t>
            </w:r>
          </w:p>
        </w:tc>
        <w:tc>
          <w:tcPr>
            <w:tcW w:w="2127" w:type="dxa"/>
          </w:tcPr>
          <w:p w14:paraId="436F60D5" w14:textId="0DFA639E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11 (7.4)</w:t>
            </w:r>
          </w:p>
        </w:tc>
        <w:tc>
          <w:tcPr>
            <w:tcW w:w="2206" w:type="dxa"/>
          </w:tcPr>
          <w:p w14:paraId="22E291F7" w14:textId="1A443BEA" w:rsidR="00597101" w:rsidRPr="005A7DDD" w:rsidRDefault="00597101" w:rsidP="00597101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8D64AF">
              <w:rPr>
                <w:rFonts w:eastAsiaTheme="minorHAnsi"/>
                <w:color w:val="000000"/>
                <w:kern w:val="0"/>
                <w:sz w:val="24"/>
                <w:szCs w:val="24"/>
              </w:rPr>
              <w:t>7 (4.7)</w:t>
            </w:r>
          </w:p>
        </w:tc>
      </w:tr>
    </w:tbl>
    <w:p w14:paraId="2500B1F4" w14:textId="10D2D938" w:rsidR="00597101" w:rsidRPr="005A7DDD" w:rsidRDefault="00597101" w:rsidP="00597101">
      <w:pPr>
        <w:spacing w:afterLines="50" w:after="156" w:line="240" w:lineRule="auto"/>
        <w:rPr>
          <w:sz w:val="24"/>
          <w:szCs w:val="24"/>
        </w:rPr>
      </w:pPr>
      <w:r w:rsidRPr="005A7DDD">
        <w:rPr>
          <w:sz w:val="24"/>
          <w:szCs w:val="24"/>
        </w:rPr>
        <w:t xml:space="preserve">Data are n (%). </w:t>
      </w:r>
      <w:r w:rsidR="00E308E7" w:rsidRPr="00E308E7">
        <w:rPr>
          <w:sz w:val="24"/>
          <w:szCs w:val="24"/>
        </w:rPr>
        <w:t>The percentages of these treatments add up to more than 100% because some patients received treatment regimens that included multiple drugs</w:t>
      </w:r>
      <w:r w:rsidR="00E308E7">
        <w:rPr>
          <w:sz w:val="24"/>
          <w:szCs w:val="24"/>
        </w:rPr>
        <w:t xml:space="preserve"> ang were</w:t>
      </w:r>
      <w:r w:rsidR="00E308E7" w:rsidRPr="00E308E7">
        <w:rPr>
          <w:sz w:val="24"/>
          <w:szCs w:val="24"/>
        </w:rPr>
        <w:t xml:space="preserve"> listed in multiple groups. All patients had received at least one treatment of gemcitabine-based therapy.</w:t>
      </w:r>
    </w:p>
    <w:p w14:paraId="1CB369D3" w14:textId="77777777" w:rsidR="00597101" w:rsidRDefault="00597101">
      <w:pPr>
        <w:widowControl/>
        <w:spacing w:line="240" w:lineRule="auto"/>
        <w:jc w:val="left"/>
        <w:rPr>
          <w:b/>
          <w:bCs/>
          <w:sz w:val="24"/>
          <w:szCs w:val="24"/>
        </w:rPr>
      </w:pPr>
      <w:r>
        <w:rPr>
          <w:sz w:val="24"/>
          <w:szCs w:val="24"/>
        </w:rPr>
        <w:br w:type="page"/>
      </w:r>
    </w:p>
    <w:p w14:paraId="42222E34" w14:textId="4164A9B3" w:rsidR="00667974" w:rsidRPr="005A7DDD" w:rsidRDefault="00667974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1" w:name="_Toc172901357"/>
      <w:r w:rsidRPr="005A7DDD">
        <w:rPr>
          <w:sz w:val="24"/>
          <w:szCs w:val="24"/>
        </w:rPr>
        <w:lastRenderedPageBreak/>
        <w:t xml:space="preserve">Table </w:t>
      </w:r>
      <w:r w:rsidR="00421AA4">
        <w:rPr>
          <w:sz w:val="24"/>
          <w:szCs w:val="24"/>
        </w:rPr>
        <w:t>S2</w:t>
      </w:r>
      <w:r w:rsidRPr="005A7DDD">
        <w:rPr>
          <w:sz w:val="24"/>
          <w:szCs w:val="24"/>
        </w:rPr>
        <w:t xml:space="preserve">. </w:t>
      </w:r>
      <w:r w:rsidR="00A67118" w:rsidRPr="005A7DDD">
        <w:rPr>
          <w:sz w:val="24"/>
          <w:szCs w:val="24"/>
        </w:rPr>
        <w:t>Summary of post-discontinuation therapy</w:t>
      </w:r>
      <w:bookmarkEnd w:id="1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06"/>
      </w:tblGrid>
      <w:tr w:rsidR="00CF642F" w:rsidRPr="005A7DDD" w14:paraId="160E3A74" w14:textId="77777777" w:rsidTr="00CA6EB4">
        <w:trPr>
          <w:tblHeader/>
        </w:trPr>
        <w:tc>
          <w:tcPr>
            <w:tcW w:w="3969" w:type="dxa"/>
          </w:tcPr>
          <w:p w14:paraId="34535543" w14:textId="77777777" w:rsidR="00667974" w:rsidRPr="005A7DDD" w:rsidRDefault="00667974" w:rsidP="00DF4FA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7BFAB30B" w14:textId="5265E6CD" w:rsidR="00667974" w:rsidRPr="005A7DDD" w:rsidRDefault="00667974" w:rsidP="00DF4FA8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HR070803 group (n=14</w:t>
            </w:r>
            <w:r w:rsidR="002C72F9" w:rsidRPr="005A7DDD">
              <w:rPr>
                <w:b/>
                <w:sz w:val="24"/>
                <w:szCs w:val="24"/>
              </w:rPr>
              <w:t>9</w:t>
            </w:r>
            <w:r w:rsidRPr="005A7DDD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206" w:type="dxa"/>
          </w:tcPr>
          <w:p w14:paraId="5BB3A6AE" w14:textId="6FDDD48F" w:rsidR="00667974" w:rsidRPr="005A7DDD" w:rsidRDefault="009A7E72" w:rsidP="00DF4FA8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Placebo</w:t>
            </w:r>
            <w:r w:rsidR="00667974" w:rsidRPr="005A7DDD">
              <w:rPr>
                <w:b/>
                <w:sz w:val="24"/>
                <w:szCs w:val="24"/>
              </w:rPr>
              <w:t xml:space="preserve"> group (n=149)</w:t>
            </w:r>
          </w:p>
        </w:tc>
      </w:tr>
      <w:tr w:rsidR="00D91E32" w:rsidRPr="005A7DDD" w14:paraId="46CE045C" w14:textId="77777777" w:rsidTr="00DF4FA8">
        <w:tc>
          <w:tcPr>
            <w:tcW w:w="3969" w:type="dxa"/>
          </w:tcPr>
          <w:p w14:paraId="3AE5346E" w14:textId="017A4381" w:rsidR="00D91E32" w:rsidRPr="005A7DDD" w:rsidRDefault="001879CA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Total</w:t>
            </w:r>
          </w:p>
        </w:tc>
        <w:tc>
          <w:tcPr>
            <w:tcW w:w="2127" w:type="dxa"/>
          </w:tcPr>
          <w:p w14:paraId="061933F6" w14:textId="4C604370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77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51.7)</w:t>
            </w:r>
          </w:p>
        </w:tc>
        <w:tc>
          <w:tcPr>
            <w:tcW w:w="2206" w:type="dxa"/>
          </w:tcPr>
          <w:p w14:paraId="0FEB093C" w14:textId="287DBE88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02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68.5)</w:t>
            </w:r>
          </w:p>
        </w:tc>
      </w:tr>
      <w:tr w:rsidR="00D91E32" w:rsidRPr="005A7DDD" w14:paraId="3F5B4A13" w14:textId="77777777" w:rsidTr="00DF4FA8">
        <w:tc>
          <w:tcPr>
            <w:tcW w:w="3969" w:type="dxa"/>
          </w:tcPr>
          <w:p w14:paraId="13D553F3" w14:textId="739003DF" w:rsidR="00D91E32" w:rsidRPr="005A7DDD" w:rsidRDefault="00017F58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879CA" w:rsidRPr="005A7DDD">
              <w:rPr>
                <w:sz w:val="24"/>
                <w:szCs w:val="24"/>
              </w:rPr>
              <w:t>Chemotherapy</w:t>
            </w:r>
          </w:p>
        </w:tc>
        <w:tc>
          <w:tcPr>
            <w:tcW w:w="2127" w:type="dxa"/>
          </w:tcPr>
          <w:p w14:paraId="7A0258E8" w14:textId="097CDC6C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53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35.6)</w:t>
            </w:r>
          </w:p>
        </w:tc>
        <w:tc>
          <w:tcPr>
            <w:tcW w:w="2206" w:type="dxa"/>
          </w:tcPr>
          <w:p w14:paraId="4719AEFF" w14:textId="1CFD4489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75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50.3)</w:t>
            </w:r>
          </w:p>
        </w:tc>
      </w:tr>
      <w:tr w:rsidR="00D91E32" w:rsidRPr="005A7DDD" w14:paraId="266EB138" w14:textId="77777777" w:rsidTr="00DF4FA8">
        <w:tc>
          <w:tcPr>
            <w:tcW w:w="3969" w:type="dxa"/>
          </w:tcPr>
          <w:p w14:paraId="688A14C9" w14:textId="2A11CA3F" w:rsidR="00D91E32" w:rsidRPr="005A7DDD" w:rsidRDefault="00017F58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879CA" w:rsidRPr="005A7DDD">
              <w:rPr>
                <w:sz w:val="24"/>
                <w:szCs w:val="24"/>
              </w:rPr>
              <w:t>Targeted therapy</w:t>
            </w:r>
          </w:p>
        </w:tc>
        <w:tc>
          <w:tcPr>
            <w:tcW w:w="2127" w:type="dxa"/>
          </w:tcPr>
          <w:p w14:paraId="144C5B48" w14:textId="2D624B2F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4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9.4)</w:t>
            </w:r>
          </w:p>
        </w:tc>
        <w:tc>
          <w:tcPr>
            <w:tcW w:w="2206" w:type="dxa"/>
          </w:tcPr>
          <w:p w14:paraId="5056A116" w14:textId="1BF5514C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7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18.1)</w:t>
            </w:r>
          </w:p>
        </w:tc>
      </w:tr>
      <w:tr w:rsidR="00D91E32" w:rsidRPr="005A7DDD" w14:paraId="49E06593" w14:textId="77777777" w:rsidTr="00DF4FA8">
        <w:tc>
          <w:tcPr>
            <w:tcW w:w="3969" w:type="dxa"/>
          </w:tcPr>
          <w:p w14:paraId="7268390E" w14:textId="1F0CC7A1" w:rsidR="00D91E32" w:rsidRPr="005A7DDD" w:rsidRDefault="00017F58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879CA" w:rsidRPr="005A7DDD">
              <w:rPr>
                <w:sz w:val="24"/>
                <w:szCs w:val="24"/>
              </w:rPr>
              <w:t>Immunotherapy</w:t>
            </w:r>
          </w:p>
        </w:tc>
        <w:tc>
          <w:tcPr>
            <w:tcW w:w="2127" w:type="dxa"/>
          </w:tcPr>
          <w:p w14:paraId="2361C839" w14:textId="2E70E69A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8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5.4)</w:t>
            </w:r>
          </w:p>
        </w:tc>
        <w:tc>
          <w:tcPr>
            <w:tcW w:w="2206" w:type="dxa"/>
          </w:tcPr>
          <w:p w14:paraId="794AE92D" w14:textId="02272193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6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4.0)</w:t>
            </w:r>
          </w:p>
        </w:tc>
      </w:tr>
      <w:tr w:rsidR="00D91E32" w:rsidRPr="005A7DDD" w14:paraId="42C4629E" w14:textId="77777777" w:rsidTr="00DF4FA8">
        <w:tc>
          <w:tcPr>
            <w:tcW w:w="3969" w:type="dxa"/>
          </w:tcPr>
          <w:p w14:paraId="6C436097" w14:textId="374801DF" w:rsidR="00D91E32" w:rsidRPr="005A7DDD" w:rsidRDefault="00017F58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879CA" w:rsidRPr="005A7DDD">
              <w:rPr>
                <w:sz w:val="24"/>
                <w:szCs w:val="24"/>
              </w:rPr>
              <w:t>Surgery</w:t>
            </w:r>
          </w:p>
        </w:tc>
        <w:tc>
          <w:tcPr>
            <w:tcW w:w="2127" w:type="dxa"/>
          </w:tcPr>
          <w:p w14:paraId="6FDD6F39" w14:textId="727DAA81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1.3)</w:t>
            </w:r>
          </w:p>
        </w:tc>
        <w:tc>
          <w:tcPr>
            <w:tcW w:w="2206" w:type="dxa"/>
          </w:tcPr>
          <w:p w14:paraId="1D00CCFA" w14:textId="5FB54FA0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8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5.4)</w:t>
            </w:r>
          </w:p>
        </w:tc>
      </w:tr>
      <w:tr w:rsidR="00D91E32" w:rsidRPr="005A7DDD" w14:paraId="39EF5850" w14:textId="77777777" w:rsidTr="00DF4FA8">
        <w:tc>
          <w:tcPr>
            <w:tcW w:w="3969" w:type="dxa"/>
          </w:tcPr>
          <w:p w14:paraId="7F917E37" w14:textId="24AB244A" w:rsidR="00D91E32" w:rsidRPr="005A7DDD" w:rsidRDefault="00017F58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879CA" w:rsidRPr="005A7DDD">
              <w:rPr>
                <w:sz w:val="24"/>
                <w:szCs w:val="24"/>
              </w:rPr>
              <w:t>Radiotherapy</w:t>
            </w:r>
          </w:p>
        </w:tc>
        <w:tc>
          <w:tcPr>
            <w:tcW w:w="2127" w:type="dxa"/>
          </w:tcPr>
          <w:p w14:paraId="0BA4121F" w14:textId="0D87C560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4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2.7)</w:t>
            </w:r>
          </w:p>
        </w:tc>
        <w:tc>
          <w:tcPr>
            <w:tcW w:w="2206" w:type="dxa"/>
          </w:tcPr>
          <w:p w14:paraId="3057F8C5" w14:textId="7E604A22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5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3.4)</w:t>
            </w:r>
          </w:p>
        </w:tc>
      </w:tr>
      <w:tr w:rsidR="00D91E32" w:rsidRPr="005A7DDD" w14:paraId="3EEFD8EE" w14:textId="77777777" w:rsidTr="00DF4FA8">
        <w:tc>
          <w:tcPr>
            <w:tcW w:w="3969" w:type="dxa"/>
          </w:tcPr>
          <w:p w14:paraId="7A5499B4" w14:textId="7BF5F259" w:rsidR="00D91E32" w:rsidRPr="005A7DDD" w:rsidRDefault="00017F58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879CA" w:rsidRPr="005A7DDD">
              <w:rPr>
                <w:sz w:val="24"/>
                <w:szCs w:val="24"/>
              </w:rPr>
              <w:t>Others</w:t>
            </w:r>
          </w:p>
        </w:tc>
        <w:tc>
          <w:tcPr>
            <w:tcW w:w="2127" w:type="dxa"/>
          </w:tcPr>
          <w:p w14:paraId="1A998CA6" w14:textId="4C36B69F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36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24.2)</w:t>
            </w:r>
          </w:p>
        </w:tc>
        <w:tc>
          <w:tcPr>
            <w:tcW w:w="2206" w:type="dxa"/>
          </w:tcPr>
          <w:p w14:paraId="0FB57255" w14:textId="23D8D425" w:rsidR="00D91E32" w:rsidRPr="005A7DDD" w:rsidRDefault="00D91E32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47</w:t>
            </w:r>
            <w:r w:rsidR="001879CA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(31.5)</w:t>
            </w:r>
          </w:p>
        </w:tc>
      </w:tr>
    </w:tbl>
    <w:p w14:paraId="285E6518" w14:textId="054A4471" w:rsidR="005A7DDD" w:rsidRPr="005A7DDD" w:rsidRDefault="00667974" w:rsidP="00DF4FA8">
      <w:pPr>
        <w:spacing w:afterLines="50" w:after="156" w:line="240" w:lineRule="auto"/>
        <w:rPr>
          <w:sz w:val="24"/>
          <w:szCs w:val="24"/>
        </w:rPr>
      </w:pPr>
      <w:r w:rsidRPr="005A7DDD">
        <w:rPr>
          <w:sz w:val="24"/>
          <w:szCs w:val="24"/>
        </w:rPr>
        <w:t xml:space="preserve">Data are n (%). </w:t>
      </w:r>
    </w:p>
    <w:p w14:paraId="0D305E3F" w14:textId="77777777" w:rsidR="005A7DDD" w:rsidRPr="005A7DDD" w:rsidRDefault="005A7DDD" w:rsidP="00DF4FA8">
      <w:pPr>
        <w:widowControl/>
        <w:spacing w:afterLines="50" w:after="156" w:line="240" w:lineRule="auto"/>
        <w:jc w:val="left"/>
        <w:rPr>
          <w:sz w:val="24"/>
          <w:szCs w:val="24"/>
        </w:rPr>
      </w:pPr>
      <w:r w:rsidRPr="005A7DDD">
        <w:rPr>
          <w:sz w:val="24"/>
          <w:szCs w:val="24"/>
        </w:rPr>
        <w:br w:type="page"/>
      </w:r>
    </w:p>
    <w:p w14:paraId="139C5D66" w14:textId="72F16F86" w:rsidR="005A7DDD" w:rsidRPr="005A7DDD" w:rsidRDefault="00D32136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2" w:name="_Toc172901358"/>
      <w:r w:rsidRPr="005A7DDD">
        <w:rPr>
          <w:sz w:val="24"/>
          <w:szCs w:val="24"/>
        </w:rPr>
        <w:lastRenderedPageBreak/>
        <w:t xml:space="preserve">Table </w:t>
      </w:r>
      <w:r w:rsidR="00421AA4">
        <w:rPr>
          <w:sz w:val="24"/>
          <w:szCs w:val="24"/>
        </w:rPr>
        <w:t>S3</w:t>
      </w:r>
      <w:r w:rsidR="005A7DDD" w:rsidRPr="005A7DDD">
        <w:rPr>
          <w:sz w:val="24"/>
          <w:szCs w:val="24"/>
        </w:rPr>
        <w:t>. Tumor responses</w:t>
      </w:r>
      <w:bookmarkEnd w:id="2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686"/>
        <w:gridCol w:w="2410"/>
        <w:gridCol w:w="2206"/>
      </w:tblGrid>
      <w:tr w:rsidR="005A7DDD" w:rsidRPr="005A7DDD" w14:paraId="4A90FF38" w14:textId="77777777" w:rsidTr="00CA6EB4">
        <w:trPr>
          <w:tblHeader/>
        </w:trPr>
        <w:tc>
          <w:tcPr>
            <w:tcW w:w="3686" w:type="dxa"/>
          </w:tcPr>
          <w:p w14:paraId="70B7C29B" w14:textId="77777777" w:rsidR="005A7DDD" w:rsidRPr="005A7DDD" w:rsidRDefault="005A7DDD" w:rsidP="00DF4FA8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4B1A91F" w14:textId="77777777" w:rsidR="005A7DDD" w:rsidRPr="005A7DDD" w:rsidRDefault="005A7DDD" w:rsidP="00DF4FA8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HR070803 group (n=149)</w:t>
            </w:r>
          </w:p>
        </w:tc>
        <w:tc>
          <w:tcPr>
            <w:tcW w:w="2206" w:type="dxa"/>
          </w:tcPr>
          <w:p w14:paraId="3EB1EAFF" w14:textId="77777777" w:rsidR="005A7DDD" w:rsidRPr="005A7DDD" w:rsidRDefault="005A7DDD" w:rsidP="00DF4FA8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Placebo group (n=149)</w:t>
            </w:r>
          </w:p>
        </w:tc>
      </w:tr>
      <w:tr w:rsidR="005A7DDD" w:rsidRPr="005A7DDD" w14:paraId="33FB448B" w14:textId="77777777" w:rsidTr="00DF4FA8">
        <w:tc>
          <w:tcPr>
            <w:tcW w:w="3686" w:type="dxa"/>
          </w:tcPr>
          <w:p w14:paraId="379BE53B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Best overall response</w:t>
            </w:r>
          </w:p>
        </w:tc>
        <w:tc>
          <w:tcPr>
            <w:tcW w:w="2410" w:type="dxa"/>
          </w:tcPr>
          <w:p w14:paraId="72B5D2C2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206" w:type="dxa"/>
          </w:tcPr>
          <w:p w14:paraId="446363DF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</w:tr>
      <w:tr w:rsidR="005A7DDD" w:rsidRPr="005A7DDD" w14:paraId="7EA6787A" w14:textId="77777777" w:rsidTr="00DF4FA8">
        <w:tc>
          <w:tcPr>
            <w:tcW w:w="3686" w:type="dxa"/>
          </w:tcPr>
          <w:p w14:paraId="49815CDD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  Complete response</w:t>
            </w:r>
          </w:p>
        </w:tc>
        <w:tc>
          <w:tcPr>
            <w:tcW w:w="2410" w:type="dxa"/>
          </w:tcPr>
          <w:p w14:paraId="02D4785C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2C1A0E61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5A7DDD" w:rsidRPr="005A7DDD" w14:paraId="3B381137" w14:textId="77777777" w:rsidTr="00DF4FA8">
        <w:tc>
          <w:tcPr>
            <w:tcW w:w="3686" w:type="dxa"/>
          </w:tcPr>
          <w:p w14:paraId="5368DDF9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  Partial response</w:t>
            </w:r>
          </w:p>
        </w:tc>
        <w:tc>
          <w:tcPr>
            <w:tcW w:w="2410" w:type="dxa"/>
          </w:tcPr>
          <w:p w14:paraId="79188AD2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9 (12.8)</w:t>
            </w:r>
          </w:p>
        </w:tc>
        <w:tc>
          <w:tcPr>
            <w:tcW w:w="2206" w:type="dxa"/>
          </w:tcPr>
          <w:p w14:paraId="3D9293AC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5A7DDD" w:rsidRPr="005A7DDD" w14:paraId="4AD69B0A" w14:textId="77777777" w:rsidTr="00DF4FA8">
        <w:tc>
          <w:tcPr>
            <w:tcW w:w="3686" w:type="dxa"/>
          </w:tcPr>
          <w:p w14:paraId="70F93BC0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  Stable disease</w:t>
            </w:r>
          </w:p>
        </w:tc>
        <w:tc>
          <w:tcPr>
            <w:tcW w:w="2410" w:type="dxa"/>
          </w:tcPr>
          <w:p w14:paraId="24762D9D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77 (51.7)</w:t>
            </w:r>
          </w:p>
        </w:tc>
        <w:tc>
          <w:tcPr>
            <w:tcW w:w="2206" w:type="dxa"/>
          </w:tcPr>
          <w:p w14:paraId="64C0930F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39 (26.2)</w:t>
            </w:r>
          </w:p>
        </w:tc>
      </w:tr>
      <w:tr w:rsidR="005A7DDD" w:rsidRPr="005A7DDD" w14:paraId="639D27D7" w14:textId="77777777" w:rsidTr="00DF4FA8">
        <w:tc>
          <w:tcPr>
            <w:tcW w:w="3686" w:type="dxa"/>
          </w:tcPr>
          <w:p w14:paraId="26069A63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  Progressive disease</w:t>
            </w:r>
          </w:p>
        </w:tc>
        <w:tc>
          <w:tcPr>
            <w:tcW w:w="2410" w:type="dxa"/>
          </w:tcPr>
          <w:p w14:paraId="665D93F1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35 (23.5)</w:t>
            </w:r>
          </w:p>
        </w:tc>
        <w:tc>
          <w:tcPr>
            <w:tcW w:w="2206" w:type="dxa"/>
          </w:tcPr>
          <w:p w14:paraId="2F01656F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80 (53.7)</w:t>
            </w:r>
          </w:p>
        </w:tc>
      </w:tr>
      <w:tr w:rsidR="005A7DDD" w:rsidRPr="005A7DDD" w14:paraId="047658CB" w14:textId="77777777" w:rsidTr="00DF4FA8">
        <w:tc>
          <w:tcPr>
            <w:tcW w:w="3686" w:type="dxa"/>
          </w:tcPr>
          <w:p w14:paraId="1F0E5F1D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  Not evaluable</w:t>
            </w:r>
          </w:p>
        </w:tc>
        <w:tc>
          <w:tcPr>
            <w:tcW w:w="2410" w:type="dxa"/>
          </w:tcPr>
          <w:p w14:paraId="0563A69E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5 (10.1)</w:t>
            </w:r>
          </w:p>
        </w:tc>
        <w:tc>
          <w:tcPr>
            <w:tcW w:w="2206" w:type="dxa"/>
          </w:tcPr>
          <w:p w14:paraId="5AFBAF06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5 (16.8)</w:t>
            </w:r>
          </w:p>
        </w:tc>
      </w:tr>
      <w:tr w:rsidR="005A7DDD" w:rsidRPr="005A7DDD" w14:paraId="39D5E031" w14:textId="77777777" w:rsidTr="00DF4FA8">
        <w:tc>
          <w:tcPr>
            <w:tcW w:w="3686" w:type="dxa"/>
          </w:tcPr>
          <w:p w14:paraId="4B390E88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Objective response</w:t>
            </w:r>
          </w:p>
        </w:tc>
        <w:tc>
          <w:tcPr>
            <w:tcW w:w="2410" w:type="dxa"/>
          </w:tcPr>
          <w:p w14:paraId="66EF4661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9 (12.8, 7.9–19.2)</w:t>
            </w:r>
          </w:p>
        </w:tc>
        <w:tc>
          <w:tcPr>
            <w:tcW w:w="2206" w:type="dxa"/>
          </w:tcPr>
          <w:p w14:paraId="046BE251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, 0–3.7)</w:t>
            </w:r>
          </w:p>
        </w:tc>
      </w:tr>
      <w:tr w:rsidR="005A7DDD" w:rsidRPr="005A7DDD" w14:paraId="5E2F5100" w14:textId="77777777" w:rsidTr="00DF4FA8">
        <w:tc>
          <w:tcPr>
            <w:tcW w:w="3686" w:type="dxa"/>
          </w:tcPr>
          <w:p w14:paraId="5D069C6E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Disease control</w:t>
            </w:r>
          </w:p>
        </w:tc>
        <w:tc>
          <w:tcPr>
            <w:tcW w:w="2410" w:type="dxa"/>
          </w:tcPr>
          <w:p w14:paraId="61ABFFA0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96 (64.4, 56.2–72.1)</w:t>
            </w:r>
          </w:p>
        </w:tc>
        <w:tc>
          <w:tcPr>
            <w:tcW w:w="2206" w:type="dxa"/>
          </w:tcPr>
          <w:p w14:paraId="1E7A8AE6" w14:textId="77777777" w:rsidR="005A7DDD" w:rsidRPr="005A7DDD" w:rsidRDefault="005A7DDD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40 (26.8, 19.9–34.7)</w:t>
            </w:r>
          </w:p>
        </w:tc>
      </w:tr>
    </w:tbl>
    <w:p w14:paraId="1C019F55" w14:textId="39A50391" w:rsidR="002E6E82" w:rsidRPr="005A7DDD" w:rsidRDefault="005A7DDD" w:rsidP="00DF4FA8">
      <w:pPr>
        <w:spacing w:afterLines="50" w:after="156" w:line="240" w:lineRule="auto"/>
        <w:rPr>
          <w:sz w:val="24"/>
          <w:szCs w:val="24"/>
        </w:rPr>
      </w:pPr>
      <w:r w:rsidRPr="005A7DDD">
        <w:rPr>
          <w:sz w:val="24"/>
          <w:szCs w:val="24"/>
        </w:rPr>
        <w:t xml:space="preserve">Data are n (%) or n (%, 95% CI). </w:t>
      </w:r>
    </w:p>
    <w:p w14:paraId="06C0DE68" w14:textId="77777777" w:rsidR="00CA2A7E" w:rsidRPr="005A7DDD" w:rsidRDefault="00CA2A7E" w:rsidP="00DF4FA8">
      <w:pPr>
        <w:widowControl/>
        <w:spacing w:afterLines="50" w:after="156" w:line="240" w:lineRule="auto"/>
        <w:jc w:val="left"/>
        <w:rPr>
          <w:b/>
          <w:bCs/>
          <w:sz w:val="24"/>
          <w:szCs w:val="24"/>
        </w:rPr>
      </w:pPr>
      <w:r w:rsidRPr="005A7DDD">
        <w:rPr>
          <w:sz w:val="24"/>
          <w:szCs w:val="24"/>
        </w:rPr>
        <w:br w:type="page"/>
      </w:r>
    </w:p>
    <w:p w14:paraId="5626490F" w14:textId="720FADAB" w:rsidR="002E6E82" w:rsidRPr="005A7DDD" w:rsidRDefault="00D32136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3" w:name="_Toc172901359"/>
      <w:r w:rsidRPr="005A7DDD">
        <w:rPr>
          <w:sz w:val="24"/>
          <w:szCs w:val="24"/>
        </w:rPr>
        <w:lastRenderedPageBreak/>
        <w:t xml:space="preserve">Table </w:t>
      </w:r>
      <w:r w:rsidR="00421AA4">
        <w:rPr>
          <w:sz w:val="24"/>
          <w:szCs w:val="24"/>
        </w:rPr>
        <w:t>S4</w:t>
      </w:r>
      <w:r w:rsidR="002E6E82" w:rsidRPr="005A7DDD">
        <w:rPr>
          <w:sz w:val="24"/>
          <w:szCs w:val="24"/>
        </w:rPr>
        <w:t xml:space="preserve">. </w:t>
      </w:r>
      <w:r w:rsidR="00EF5289" w:rsidRPr="005A7DDD">
        <w:rPr>
          <w:sz w:val="24"/>
          <w:szCs w:val="24"/>
        </w:rPr>
        <w:t>Serious adverse events</w:t>
      </w:r>
      <w:bookmarkEnd w:id="3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06"/>
      </w:tblGrid>
      <w:tr w:rsidR="00CF642F" w:rsidRPr="005A7DDD" w14:paraId="4555FA9E" w14:textId="77777777" w:rsidTr="00CA6EB4">
        <w:trPr>
          <w:tblHeader/>
        </w:trPr>
        <w:tc>
          <w:tcPr>
            <w:tcW w:w="3969" w:type="dxa"/>
            <w:vAlign w:val="center"/>
          </w:tcPr>
          <w:p w14:paraId="428A30A7" w14:textId="77777777" w:rsidR="00926001" w:rsidRPr="005A7DDD" w:rsidRDefault="00926001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A7950BB" w14:textId="77777777" w:rsidR="00926001" w:rsidRPr="005A7DDD" w:rsidRDefault="00926001" w:rsidP="00DF4FA8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HR070803 group (n=147)</w:t>
            </w:r>
          </w:p>
        </w:tc>
        <w:tc>
          <w:tcPr>
            <w:tcW w:w="2206" w:type="dxa"/>
            <w:vAlign w:val="center"/>
          </w:tcPr>
          <w:p w14:paraId="2B1AFC83" w14:textId="594A7755" w:rsidR="00926001" w:rsidRPr="005A7DDD" w:rsidRDefault="009A7E72" w:rsidP="00DF4FA8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Placebo</w:t>
            </w:r>
            <w:r w:rsidR="00926001" w:rsidRPr="005A7DDD">
              <w:rPr>
                <w:b/>
                <w:sz w:val="24"/>
                <w:szCs w:val="24"/>
              </w:rPr>
              <w:t xml:space="preserve"> group (n=149)</w:t>
            </w:r>
          </w:p>
        </w:tc>
      </w:tr>
      <w:tr w:rsidR="00CF642F" w:rsidRPr="005A7DDD" w14:paraId="5FDDC567" w14:textId="77777777" w:rsidTr="00DF4FA8">
        <w:tc>
          <w:tcPr>
            <w:tcW w:w="3969" w:type="dxa"/>
            <w:vAlign w:val="center"/>
          </w:tcPr>
          <w:p w14:paraId="0E7C4EC0" w14:textId="3FE7B13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ny</w:t>
            </w:r>
          </w:p>
        </w:tc>
        <w:tc>
          <w:tcPr>
            <w:tcW w:w="2127" w:type="dxa"/>
            <w:vAlign w:val="center"/>
          </w:tcPr>
          <w:p w14:paraId="51E5DCF0" w14:textId="5CB1167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6 (24.5)</w:t>
            </w:r>
          </w:p>
        </w:tc>
        <w:tc>
          <w:tcPr>
            <w:tcW w:w="2206" w:type="dxa"/>
            <w:vAlign w:val="center"/>
          </w:tcPr>
          <w:p w14:paraId="7A59BE13" w14:textId="34EBF068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6 (17.</w:t>
            </w:r>
            <w:r w:rsidR="0054768D" w:rsidRPr="005A7DDD">
              <w:rPr>
                <w:rFonts w:eastAsia="DengXian"/>
                <w:sz w:val="24"/>
                <w:szCs w:val="24"/>
              </w:rPr>
              <w:t>5</w:t>
            </w:r>
            <w:r w:rsidRPr="005A7DDD">
              <w:rPr>
                <w:rFonts w:eastAsia="DengXian"/>
                <w:sz w:val="24"/>
                <w:szCs w:val="24"/>
              </w:rPr>
              <w:t>)</w:t>
            </w:r>
          </w:p>
        </w:tc>
      </w:tr>
      <w:tr w:rsidR="00CF642F" w:rsidRPr="005A7DDD" w14:paraId="409AC12D" w14:textId="77777777" w:rsidTr="00DF4FA8">
        <w:tc>
          <w:tcPr>
            <w:tcW w:w="3969" w:type="dxa"/>
            <w:vAlign w:val="center"/>
          </w:tcPr>
          <w:p w14:paraId="59EAECD7" w14:textId="3899C5A3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Disease progression</w:t>
            </w:r>
          </w:p>
        </w:tc>
        <w:tc>
          <w:tcPr>
            <w:tcW w:w="2127" w:type="dxa"/>
            <w:vAlign w:val="center"/>
          </w:tcPr>
          <w:p w14:paraId="248CC794" w14:textId="10B8378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4 (2.7)</w:t>
            </w:r>
          </w:p>
        </w:tc>
        <w:tc>
          <w:tcPr>
            <w:tcW w:w="2206" w:type="dxa"/>
            <w:vAlign w:val="center"/>
          </w:tcPr>
          <w:p w14:paraId="47D13994" w14:textId="701FE770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1DBDF7C0" w14:textId="77777777" w:rsidTr="00DF4FA8">
        <w:tc>
          <w:tcPr>
            <w:tcW w:w="3969" w:type="dxa"/>
            <w:vAlign w:val="center"/>
          </w:tcPr>
          <w:p w14:paraId="0BF1B018" w14:textId="1BBA32CD" w:rsidR="005F22D6" w:rsidRPr="005A7DDD" w:rsidRDefault="0070082C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Diarrhea</w:t>
            </w:r>
          </w:p>
        </w:tc>
        <w:tc>
          <w:tcPr>
            <w:tcW w:w="2127" w:type="dxa"/>
            <w:vAlign w:val="center"/>
          </w:tcPr>
          <w:p w14:paraId="51FD4CE7" w14:textId="06376E38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 (2.0)</w:t>
            </w:r>
          </w:p>
        </w:tc>
        <w:tc>
          <w:tcPr>
            <w:tcW w:w="2206" w:type="dxa"/>
            <w:vAlign w:val="center"/>
          </w:tcPr>
          <w:p w14:paraId="7D7C1EFE" w14:textId="3B71A34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4383EB93" w14:textId="77777777" w:rsidTr="00DF4FA8">
        <w:tc>
          <w:tcPr>
            <w:tcW w:w="3969" w:type="dxa"/>
            <w:vAlign w:val="center"/>
          </w:tcPr>
          <w:p w14:paraId="1BD655CC" w14:textId="47276C8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Pyrexia</w:t>
            </w:r>
          </w:p>
        </w:tc>
        <w:tc>
          <w:tcPr>
            <w:tcW w:w="2127" w:type="dxa"/>
            <w:vAlign w:val="center"/>
          </w:tcPr>
          <w:p w14:paraId="08A62CCF" w14:textId="75B2A3A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6A11AF6E" w14:textId="11919C0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3)</w:t>
            </w:r>
          </w:p>
        </w:tc>
      </w:tr>
      <w:tr w:rsidR="00CF642F" w:rsidRPr="005A7DDD" w14:paraId="7F0EF9B6" w14:textId="77777777" w:rsidTr="00DF4FA8">
        <w:tc>
          <w:tcPr>
            <w:tcW w:w="3969" w:type="dxa"/>
            <w:vAlign w:val="center"/>
          </w:tcPr>
          <w:p w14:paraId="36F12D5C" w14:textId="175D06C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Jaundice cholestatic</w:t>
            </w:r>
          </w:p>
        </w:tc>
        <w:tc>
          <w:tcPr>
            <w:tcW w:w="2127" w:type="dxa"/>
            <w:vAlign w:val="center"/>
          </w:tcPr>
          <w:p w14:paraId="5D65FCC9" w14:textId="19E7A928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2C9F871C" w14:textId="1A1CA6F2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3)</w:t>
            </w:r>
          </w:p>
        </w:tc>
      </w:tr>
      <w:tr w:rsidR="00CF642F" w:rsidRPr="005A7DDD" w14:paraId="6668A5A1" w14:textId="77777777" w:rsidTr="00DF4FA8">
        <w:tc>
          <w:tcPr>
            <w:tcW w:w="3969" w:type="dxa"/>
            <w:vAlign w:val="center"/>
          </w:tcPr>
          <w:p w14:paraId="7C8EB253" w14:textId="15409E3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epatic function abnormal</w:t>
            </w:r>
          </w:p>
        </w:tc>
        <w:tc>
          <w:tcPr>
            <w:tcW w:w="2127" w:type="dxa"/>
            <w:vAlign w:val="center"/>
          </w:tcPr>
          <w:p w14:paraId="095C1A0F" w14:textId="504E222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2D606753" w14:textId="583D4DE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7C95CD6B" w14:textId="77777777" w:rsidTr="00DF4FA8">
        <w:tc>
          <w:tcPr>
            <w:tcW w:w="3969" w:type="dxa"/>
            <w:vAlign w:val="center"/>
          </w:tcPr>
          <w:p w14:paraId="57A70075" w14:textId="7AC998E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bdominal pain</w:t>
            </w:r>
          </w:p>
        </w:tc>
        <w:tc>
          <w:tcPr>
            <w:tcW w:w="2127" w:type="dxa"/>
            <w:vAlign w:val="center"/>
          </w:tcPr>
          <w:p w14:paraId="3CC962B8" w14:textId="7FAB641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14DCFAFF" w14:textId="42E39042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180E09F4" w14:textId="77777777" w:rsidTr="00DF4FA8">
        <w:tc>
          <w:tcPr>
            <w:tcW w:w="3969" w:type="dxa"/>
            <w:vAlign w:val="center"/>
          </w:tcPr>
          <w:p w14:paraId="2E635602" w14:textId="798673D2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 xml:space="preserve">Upper gastrointestinal </w:t>
            </w:r>
            <w:r w:rsidR="0070082C" w:rsidRPr="005A7DDD">
              <w:rPr>
                <w:rFonts w:eastAsia="DengXian"/>
                <w:sz w:val="24"/>
                <w:szCs w:val="24"/>
              </w:rPr>
              <w:t>hemorrhage</w:t>
            </w:r>
          </w:p>
        </w:tc>
        <w:tc>
          <w:tcPr>
            <w:tcW w:w="2127" w:type="dxa"/>
            <w:vAlign w:val="center"/>
          </w:tcPr>
          <w:p w14:paraId="33E756B4" w14:textId="3F53E74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4CF61846" w14:textId="36AA3ED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187D8D93" w14:textId="77777777" w:rsidTr="00DF4FA8">
        <w:tc>
          <w:tcPr>
            <w:tcW w:w="3969" w:type="dxa"/>
            <w:vAlign w:val="center"/>
          </w:tcPr>
          <w:p w14:paraId="6DA084EB" w14:textId="3C3ABB5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 xml:space="preserve">White blood cell </w:t>
            </w:r>
            <w:proofErr w:type="gramStart"/>
            <w:r w:rsidRPr="005A7DDD">
              <w:rPr>
                <w:rFonts w:eastAsia="DengXian"/>
                <w:sz w:val="24"/>
                <w:szCs w:val="24"/>
              </w:rPr>
              <w:t>count</w:t>
            </w:r>
            <w:proofErr w:type="gramEnd"/>
            <w:r w:rsidRPr="005A7DDD">
              <w:rPr>
                <w:rFonts w:eastAsia="DengXian"/>
                <w:sz w:val="24"/>
                <w:szCs w:val="24"/>
              </w:rPr>
              <w:t xml:space="preserve"> decreased</w:t>
            </w:r>
          </w:p>
        </w:tc>
        <w:tc>
          <w:tcPr>
            <w:tcW w:w="2127" w:type="dxa"/>
            <w:vAlign w:val="center"/>
          </w:tcPr>
          <w:p w14:paraId="42181CD0" w14:textId="3013F70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321631B4" w14:textId="777724A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64CA60FC" w14:textId="77777777" w:rsidTr="00DF4FA8">
        <w:tc>
          <w:tcPr>
            <w:tcW w:w="3969" w:type="dxa"/>
            <w:vAlign w:val="center"/>
          </w:tcPr>
          <w:p w14:paraId="23AD094F" w14:textId="30C6A7E3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lanine aminotransferase increased</w:t>
            </w:r>
          </w:p>
        </w:tc>
        <w:tc>
          <w:tcPr>
            <w:tcW w:w="2127" w:type="dxa"/>
            <w:vAlign w:val="center"/>
          </w:tcPr>
          <w:p w14:paraId="404AEB6C" w14:textId="24D944A8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15367244" w14:textId="7C409F0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7B65CDDE" w14:textId="77777777" w:rsidTr="00DF4FA8">
        <w:tc>
          <w:tcPr>
            <w:tcW w:w="3969" w:type="dxa"/>
            <w:vAlign w:val="center"/>
          </w:tcPr>
          <w:p w14:paraId="42F78BEC" w14:textId="56230174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Blood bilirubin increased</w:t>
            </w:r>
          </w:p>
        </w:tc>
        <w:tc>
          <w:tcPr>
            <w:tcW w:w="2127" w:type="dxa"/>
            <w:vAlign w:val="center"/>
          </w:tcPr>
          <w:p w14:paraId="2DBFB78D" w14:textId="5EDAE34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2EF15565" w14:textId="297C2E9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14967881" w14:textId="77777777" w:rsidTr="00DF4FA8">
        <w:tc>
          <w:tcPr>
            <w:tcW w:w="3969" w:type="dxa"/>
            <w:vAlign w:val="center"/>
          </w:tcPr>
          <w:p w14:paraId="0B97B71C" w14:textId="361638E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okalemia</w:t>
            </w:r>
          </w:p>
        </w:tc>
        <w:tc>
          <w:tcPr>
            <w:tcW w:w="2127" w:type="dxa"/>
            <w:vAlign w:val="center"/>
          </w:tcPr>
          <w:p w14:paraId="56587195" w14:textId="05ED20A4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1A0A34C0" w14:textId="0676B67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0F8DDB50" w14:textId="77777777" w:rsidTr="00DF4FA8">
        <w:tc>
          <w:tcPr>
            <w:tcW w:w="3969" w:type="dxa"/>
            <w:vAlign w:val="center"/>
          </w:tcPr>
          <w:p w14:paraId="6B999CAA" w14:textId="13433B11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Sepsis</w:t>
            </w:r>
          </w:p>
        </w:tc>
        <w:tc>
          <w:tcPr>
            <w:tcW w:w="2127" w:type="dxa"/>
            <w:vAlign w:val="center"/>
          </w:tcPr>
          <w:p w14:paraId="7F1C219C" w14:textId="62DC28D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7542679D" w14:textId="7CE3117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24D87EDE" w14:textId="77777777" w:rsidTr="00DF4FA8">
        <w:tc>
          <w:tcPr>
            <w:tcW w:w="3969" w:type="dxa"/>
            <w:vAlign w:val="center"/>
          </w:tcPr>
          <w:p w14:paraId="5023477B" w14:textId="0D91A1E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nemia</w:t>
            </w:r>
          </w:p>
        </w:tc>
        <w:tc>
          <w:tcPr>
            <w:tcW w:w="2127" w:type="dxa"/>
            <w:vAlign w:val="center"/>
          </w:tcPr>
          <w:p w14:paraId="747A1518" w14:textId="799C6C63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4)</w:t>
            </w:r>
          </w:p>
        </w:tc>
        <w:tc>
          <w:tcPr>
            <w:tcW w:w="2206" w:type="dxa"/>
            <w:vAlign w:val="center"/>
          </w:tcPr>
          <w:p w14:paraId="0A882AA4" w14:textId="5F70B152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3DA993B1" w14:textId="77777777" w:rsidTr="00DF4FA8">
        <w:tc>
          <w:tcPr>
            <w:tcW w:w="3969" w:type="dxa"/>
            <w:vAlign w:val="center"/>
          </w:tcPr>
          <w:p w14:paraId="13113DBD" w14:textId="26FCE64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oalbuminemia</w:t>
            </w:r>
          </w:p>
        </w:tc>
        <w:tc>
          <w:tcPr>
            <w:tcW w:w="2127" w:type="dxa"/>
            <w:vAlign w:val="center"/>
          </w:tcPr>
          <w:p w14:paraId="177A3D4D" w14:textId="3413926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478E6AF2" w14:textId="366AF208" w:rsidR="005F22D6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7C8EEFDA" w14:textId="77777777" w:rsidTr="00DF4FA8">
        <w:tc>
          <w:tcPr>
            <w:tcW w:w="3969" w:type="dxa"/>
            <w:vAlign w:val="center"/>
          </w:tcPr>
          <w:p w14:paraId="2D93B59C" w14:textId="7F2DBBD4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Nausea</w:t>
            </w:r>
          </w:p>
        </w:tc>
        <w:tc>
          <w:tcPr>
            <w:tcW w:w="2127" w:type="dxa"/>
            <w:vAlign w:val="center"/>
          </w:tcPr>
          <w:p w14:paraId="16AAE004" w14:textId="5565C0C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3460B1BA" w14:textId="41B04420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5975F93E" w14:textId="77777777" w:rsidTr="00DF4FA8">
        <w:tc>
          <w:tcPr>
            <w:tcW w:w="3969" w:type="dxa"/>
            <w:vAlign w:val="center"/>
          </w:tcPr>
          <w:p w14:paraId="129482BF" w14:textId="22324B01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bdominal pain upper</w:t>
            </w:r>
          </w:p>
        </w:tc>
        <w:tc>
          <w:tcPr>
            <w:tcW w:w="2127" w:type="dxa"/>
            <w:vAlign w:val="center"/>
          </w:tcPr>
          <w:p w14:paraId="6668994C" w14:textId="72114ED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55CDF67D" w14:textId="4B1CD16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38C1F378" w14:textId="77777777" w:rsidTr="00DF4FA8">
        <w:tc>
          <w:tcPr>
            <w:tcW w:w="3969" w:type="dxa"/>
            <w:vAlign w:val="center"/>
          </w:tcPr>
          <w:p w14:paraId="1DE7A594" w14:textId="2B9A7BC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Impaired gastric emptying</w:t>
            </w:r>
          </w:p>
        </w:tc>
        <w:tc>
          <w:tcPr>
            <w:tcW w:w="2127" w:type="dxa"/>
            <w:vAlign w:val="center"/>
          </w:tcPr>
          <w:p w14:paraId="5AC7E160" w14:textId="45B20492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411E0C12" w14:textId="7075BB3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24BE8F81" w14:textId="77777777" w:rsidTr="00DF4FA8">
        <w:tc>
          <w:tcPr>
            <w:tcW w:w="3969" w:type="dxa"/>
            <w:vAlign w:val="center"/>
          </w:tcPr>
          <w:p w14:paraId="03A60FC6" w14:textId="6F9C970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Small intestinal obstruction</w:t>
            </w:r>
          </w:p>
        </w:tc>
        <w:tc>
          <w:tcPr>
            <w:tcW w:w="2127" w:type="dxa"/>
            <w:vAlign w:val="center"/>
          </w:tcPr>
          <w:p w14:paraId="14B7D5DB" w14:textId="7E09A71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6B93EB80" w14:textId="1087315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5DC9EBC8" w14:textId="77777777" w:rsidTr="00DF4FA8">
        <w:tc>
          <w:tcPr>
            <w:tcW w:w="3969" w:type="dxa"/>
            <w:vAlign w:val="center"/>
          </w:tcPr>
          <w:p w14:paraId="3D940109" w14:textId="2D7D63E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sthenia</w:t>
            </w:r>
          </w:p>
        </w:tc>
        <w:tc>
          <w:tcPr>
            <w:tcW w:w="2127" w:type="dxa"/>
            <w:vAlign w:val="center"/>
          </w:tcPr>
          <w:p w14:paraId="71F88072" w14:textId="3158E8E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65648EDF" w14:textId="26CDE88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7B6BD210" w14:textId="77777777" w:rsidTr="00DF4FA8">
        <w:tc>
          <w:tcPr>
            <w:tcW w:w="3969" w:type="dxa"/>
            <w:vAlign w:val="center"/>
          </w:tcPr>
          <w:p w14:paraId="266751A4" w14:textId="445E1374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Chest discomfort</w:t>
            </w:r>
          </w:p>
        </w:tc>
        <w:tc>
          <w:tcPr>
            <w:tcW w:w="2127" w:type="dxa"/>
            <w:vAlign w:val="center"/>
          </w:tcPr>
          <w:p w14:paraId="64B3CF53" w14:textId="344F3C0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61259FAE" w14:textId="3F8EF778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7ECE8E9A" w14:textId="77777777" w:rsidTr="00DF4FA8">
        <w:tc>
          <w:tcPr>
            <w:tcW w:w="3969" w:type="dxa"/>
            <w:vAlign w:val="center"/>
          </w:tcPr>
          <w:p w14:paraId="69EE2A71" w14:textId="6AB8954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Bile duct stenosis</w:t>
            </w:r>
          </w:p>
        </w:tc>
        <w:tc>
          <w:tcPr>
            <w:tcW w:w="2127" w:type="dxa"/>
            <w:vAlign w:val="center"/>
          </w:tcPr>
          <w:p w14:paraId="70DF0FFB" w14:textId="18502DD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387515B5" w14:textId="5111C9E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5E39E588" w14:textId="77777777" w:rsidTr="00DF4FA8">
        <w:tc>
          <w:tcPr>
            <w:tcW w:w="3969" w:type="dxa"/>
            <w:vAlign w:val="center"/>
          </w:tcPr>
          <w:p w14:paraId="55419F95" w14:textId="327C22F3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Biliary obstruction</w:t>
            </w:r>
          </w:p>
        </w:tc>
        <w:tc>
          <w:tcPr>
            <w:tcW w:w="2127" w:type="dxa"/>
            <w:vAlign w:val="center"/>
          </w:tcPr>
          <w:p w14:paraId="5193F7DC" w14:textId="5859996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34989FDE" w14:textId="70B42CA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635EFE9E" w14:textId="77777777" w:rsidTr="00DF4FA8">
        <w:tc>
          <w:tcPr>
            <w:tcW w:w="3969" w:type="dxa"/>
            <w:vAlign w:val="center"/>
          </w:tcPr>
          <w:p w14:paraId="6E278319" w14:textId="4B231D20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epatic failure</w:t>
            </w:r>
          </w:p>
        </w:tc>
        <w:tc>
          <w:tcPr>
            <w:tcW w:w="2127" w:type="dxa"/>
            <w:vAlign w:val="center"/>
          </w:tcPr>
          <w:p w14:paraId="7CDD371C" w14:textId="6FA16BA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4D983611" w14:textId="1D2E5AD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00C79F66" w14:textId="77777777" w:rsidTr="00DF4FA8">
        <w:tc>
          <w:tcPr>
            <w:tcW w:w="3969" w:type="dxa"/>
            <w:vAlign w:val="center"/>
          </w:tcPr>
          <w:p w14:paraId="4E5AE870" w14:textId="165F8190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Gamma-</w:t>
            </w:r>
            <w:proofErr w:type="spellStart"/>
            <w:r w:rsidRPr="005A7DDD">
              <w:rPr>
                <w:rFonts w:eastAsia="DengXian"/>
                <w:sz w:val="24"/>
                <w:szCs w:val="24"/>
              </w:rPr>
              <w:t>glutamyltransferase</w:t>
            </w:r>
            <w:proofErr w:type="spellEnd"/>
            <w:r w:rsidRPr="005A7DDD">
              <w:rPr>
                <w:rFonts w:eastAsia="DengXian"/>
                <w:sz w:val="24"/>
                <w:szCs w:val="24"/>
              </w:rPr>
              <w:t xml:space="preserve"> increased</w:t>
            </w:r>
          </w:p>
        </w:tc>
        <w:tc>
          <w:tcPr>
            <w:tcW w:w="2127" w:type="dxa"/>
            <w:vAlign w:val="center"/>
          </w:tcPr>
          <w:p w14:paraId="1093DFE4" w14:textId="683FF90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1400E115" w14:textId="5E8A94C1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212C17AE" w14:textId="77777777" w:rsidTr="00DF4FA8">
        <w:tc>
          <w:tcPr>
            <w:tcW w:w="3969" w:type="dxa"/>
            <w:vAlign w:val="center"/>
          </w:tcPr>
          <w:p w14:paraId="053ACB73" w14:textId="05798BA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spartate aminotransferase increased</w:t>
            </w:r>
          </w:p>
        </w:tc>
        <w:tc>
          <w:tcPr>
            <w:tcW w:w="2127" w:type="dxa"/>
            <w:vAlign w:val="center"/>
          </w:tcPr>
          <w:p w14:paraId="3B9BA184" w14:textId="2D4DFE9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5C9026C4" w14:textId="767A84E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1A763FBF" w14:textId="77777777" w:rsidTr="00DF4FA8">
        <w:tc>
          <w:tcPr>
            <w:tcW w:w="3969" w:type="dxa"/>
            <w:vAlign w:val="center"/>
          </w:tcPr>
          <w:p w14:paraId="339525F5" w14:textId="4F1BC11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oglycemia</w:t>
            </w:r>
          </w:p>
        </w:tc>
        <w:tc>
          <w:tcPr>
            <w:tcW w:w="2127" w:type="dxa"/>
            <w:vAlign w:val="center"/>
          </w:tcPr>
          <w:p w14:paraId="7BDE073C" w14:textId="49F379E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0FC883D5" w14:textId="693ABE9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66507032" w14:textId="77777777" w:rsidTr="00DF4FA8">
        <w:tc>
          <w:tcPr>
            <w:tcW w:w="3969" w:type="dxa"/>
            <w:vAlign w:val="center"/>
          </w:tcPr>
          <w:p w14:paraId="45785329" w14:textId="76CC1E4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erglycemia</w:t>
            </w:r>
          </w:p>
        </w:tc>
        <w:tc>
          <w:tcPr>
            <w:tcW w:w="2127" w:type="dxa"/>
            <w:vAlign w:val="center"/>
          </w:tcPr>
          <w:p w14:paraId="341B1E64" w14:textId="132B99D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0F69BBA5" w14:textId="24ADE39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3ECF175D" w14:textId="77777777" w:rsidTr="00DF4FA8">
        <w:tc>
          <w:tcPr>
            <w:tcW w:w="3969" w:type="dxa"/>
            <w:vAlign w:val="center"/>
          </w:tcPr>
          <w:p w14:paraId="429A4F05" w14:textId="3E0132A8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Biliary tract infection</w:t>
            </w:r>
          </w:p>
        </w:tc>
        <w:tc>
          <w:tcPr>
            <w:tcW w:w="2127" w:type="dxa"/>
            <w:vAlign w:val="center"/>
          </w:tcPr>
          <w:p w14:paraId="34D65739" w14:textId="184B6E6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1DDCE878" w14:textId="7D495AD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70BEDA6D" w14:textId="77777777" w:rsidTr="00DF4FA8">
        <w:tc>
          <w:tcPr>
            <w:tcW w:w="3969" w:type="dxa"/>
            <w:vAlign w:val="center"/>
          </w:tcPr>
          <w:p w14:paraId="29C02779" w14:textId="022EA3E1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Myelosuppression</w:t>
            </w:r>
          </w:p>
        </w:tc>
        <w:tc>
          <w:tcPr>
            <w:tcW w:w="2127" w:type="dxa"/>
            <w:vAlign w:val="center"/>
          </w:tcPr>
          <w:p w14:paraId="4BB71AE2" w14:textId="5B893DF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4A8F2658" w14:textId="210DE68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149AA381" w14:textId="77777777" w:rsidTr="00DF4FA8">
        <w:tc>
          <w:tcPr>
            <w:tcW w:w="3969" w:type="dxa"/>
            <w:vAlign w:val="center"/>
          </w:tcPr>
          <w:p w14:paraId="64CE8D58" w14:textId="2D528970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ertensive encephalopathy</w:t>
            </w:r>
          </w:p>
        </w:tc>
        <w:tc>
          <w:tcPr>
            <w:tcW w:w="2127" w:type="dxa"/>
            <w:vAlign w:val="center"/>
          </w:tcPr>
          <w:p w14:paraId="63114BA6" w14:textId="393CB7A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2990019D" w14:textId="15230BE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43E650B0" w14:textId="77777777" w:rsidTr="00DF4FA8">
        <w:tc>
          <w:tcPr>
            <w:tcW w:w="3969" w:type="dxa"/>
            <w:vAlign w:val="center"/>
          </w:tcPr>
          <w:p w14:paraId="0B7F3993" w14:textId="7C8BF9EC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Lacunar infarction</w:t>
            </w:r>
          </w:p>
        </w:tc>
        <w:tc>
          <w:tcPr>
            <w:tcW w:w="2127" w:type="dxa"/>
            <w:vAlign w:val="center"/>
          </w:tcPr>
          <w:p w14:paraId="2AD0683D" w14:textId="652FD34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183BA99B" w14:textId="124BE75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16B81556" w14:textId="77777777" w:rsidTr="00DF4FA8">
        <w:tc>
          <w:tcPr>
            <w:tcW w:w="3969" w:type="dxa"/>
            <w:vAlign w:val="center"/>
          </w:tcPr>
          <w:p w14:paraId="75B23E4F" w14:textId="04F72B9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otension</w:t>
            </w:r>
          </w:p>
        </w:tc>
        <w:tc>
          <w:tcPr>
            <w:tcW w:w="2127" w:type="dxa"/>
            <w:vAlign w:val="center"/>
          </w:tcPr>
          <w:p w14:paraId="520D5CC0" w14:textId="3F08251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65AC1BEC" w14:textId="22F8F47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34DC8D67" w14:textId="77777777" w:rsidTr="00DF4FA8">
        <w:tc>
          <w:tcPr>
            <w:tcW w:w="3969" w:type="dxa"/>
            <w:vAlign w:val="center"/>
          </w:tcPr>
          <w:p w14:paraId="2F174D99" w14:textId="43C7BFDE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ertension</w:t>
            </w:r>
          </w:p>
        </w:tc>
        <w:tc>
          <w:tcPr>
            <w:tcW w:w="2127" w:type="dxa"/>
            <w:vAlign w:val="center"/>
          </w:tcPr>
          <w:p w14:paraId="2C08B9C1" w14:textId="5F6A946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65CAEC6A" w14:textId="0177A941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52EAC50C" w14:textId="77777777" w:rsidTr="00DF4FA8">
        <w:tc>
          <w:tcPr>
            <w:tcW w:w="3969" w:type="dxa"/>
            <w:vAlign w:val="center"/>
          </w:tcPr>
          <w:p w14:paraId="0C297BAB" w14:textId="654FD0F0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Tumor hemorrhage</w:t>
            </w:r>
          </w:p>
        </w:tc>
        <w:tc>
          <w:tcPr>
            <w:tcW w:w="2127" w:type="dxa"/>
            <w:vAlign w:val="center"/>
          </w:tcPr>
          <w:p w14:paraId="2E79FB08" w14:textId="0BD360C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18A02652" w14:textId="2A249C4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011078B9" w14:textId="77777777" w:rsidTr="00DF4FA8">
        <w:tc>
          <w:tcPr>
            <w:tcW w:w="3969" w:type="dxa"/>
            <w:vAlign w:val="center"/>
          </w:tcPr>
          <w:p w14:paraId="03270458" w14:textId="598C717D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Fracture</w:t>
            </w:r>
          </w:p>
        </w:tc>
        <w:tc>
          <w:tcPr>
            <w:tcW w:w="2127" w:type="dxa"/>
            <w:vAlign w:val="center"/>
          </w:tcPr>
          <w:p w14:paraId="0ADE531A" w14:textId="74249E2F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0E26C998" w14:textId="7342843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2A4D9B08" w14:textId="77777777" w:rsidTr="00DF4FA8">
        <w:tc>
          <w:tcPr>
            <w:tcW w:w="3969" w:type="dxa"/>
            <w:vAlign w:val="center"/>
          </w:tcPr>
          <w:p w14:paraId="6FF3F163" w14:textId="59D70E3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cute kidney injury</w:t>
            </w:r>
          </w:p>
        </w:tc>
        <w:tc>
          <w:tcPr>
            <w:tcW w:w="2127" w:type="dxa"/>
            <w:vAlign w:val="center"/>
          </w:tcPr>
          <w:p w14:paraId="7C80508C" w14:textId="07468E5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619EF5EE" w14:textId="57E4FB21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6496F670" w14:textId="77777777" w:rsidTr="00DF4FA8">
        <w:tc>
          <w:tcPr>
            <w:tcW w:w="3969" w:type="dxa"/>
            <w:vAlign w:val="center"/>
          </w:tcPr>
          <w:p w14:paraId="7E414723" w14:textId="0682F71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Device occlusion</w:t>
            </w:r>
          </w:p>
        </w:tc>
        <w:tc>
          <w:tcPr>
            <w:tcW w:w="2127" w:type="dxa"/>
            <w:vAlign w:val="center"/>
          </w:tcPr>
          <w:p w14:paraId="295303A0" w14:textId="19154987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70BED8FB" w14:textId="644552CB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0444C689" w14:textId="77777777" w:rsidTr="00DF4FA8">
        <w:tc>
          <w:tcPr>
            <w:tcW w:w="3969" w:type="dxa"/>
            <w:vAlign w:val="center"/>
          </w:tcPr>
          <w:p w14:paraId="0E791E34" w14:textId="5286179A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Suicide attempt</w:t>
            </w:r>
          </w:p>
        </w:tc>
        <w:tc>
          <w:tcPr>
            <w:tcW w:w="2127" w:type="dxa"/>
            <w:vAlign w:val="center"/>
          </w:tcPr>
          <w:p w14:paraId="57885980" w14:textId="4A37371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  <w:tc>
          <w:tcPr>
            <w:tcW w:w="2206" w:type="dxa"/>
            <w:vAlign w:val="center"/>
          </w:tcPr>
          <w:p w14:paraId="24DE6E93" w14:textId="40F0C9F3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</w:tr>
      <w:tr w:rsidR="00CF642F" w:rsidRPr="005A7DDD" w14:paraId="5FC65F07" w14:textId="77777777" w:rsidTr="00DF4FA8">
        <w:tc>
          <w:tcPr>
            <w:tcW w:w="3969" w:type="dxa"/>
            <w:vAlign w:val="center"/>
          </w:tcPr>
          <w:p w14:paraId="5D813409" w14:textId="70803F39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lastRenderedPageBreak/>
              <w:t>Intestinal obstruction</w:t>
            </w:r>
          </w:p>
        </w:tc>
        <w:tc>
          <w:tcPr>
            <w:tcW w:w="2127" w:type="dxa"/>
            <w:vAlign w:val="center"/>
          </w:tcPr>
          <w:p w14:paraId="40B614F0" w14:textId="030666A5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244E0299" w14:textId="474709D6" w:rsidR="005F22D6" w:rsidRPr="005A7DDD" w:rsidRDefault="005F22D6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 (2.0)</w:t>
            </w:r>
          </w:p>
        </w:tc>
      </w:tr>
      <w:tr w:rsidR="00CF642F" w:rsidRPr="005A7DDD" w14:paraId="50944580" w14:textId="77777777" w:rsidTr="00DF4FA8">
        <w:tc>
          <w:tcPr>
            <w:tcW w:w="3969" w:type="dxa"/>
            <w:vAlign w:val="center"/>
          </w:tcPr>
          <w:p w14:paraId="58387944" w14:textId="420F7389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Gastrointestinal hemorrhage</w:t>
            </w:r>
          </w:p>
        </w:tc>
        <w:tc>
          <w:tcPr>
            <w:tcW w:w="2127" w:type="dxa"/>
            <w:vAlign w:val="center"/>
          </w:tcPr>
          <w:p w14:paraId="09910ADC" w14:textId="0AD8F045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1C5A55A4" w14:textId="43C33F60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3)</w:t>
            </w:r>
          </w:p>
        </w:tc>
      </w:tr>
      <w:tr w:rsidR="00CF642F" w:rsidRPr="005A7DDD" w14:paraId="0B114439" w14:textId="77777777" w:rsidTr="00DF4FA8">
        <w:tc>
          <w:tcPr>
            <w:tcW w:w="3969" w:type="dxa"/>
            <w:vAlign w:val="center"/>
          </w:tcPr>
          <w:p w14:paraId="633B1FEE" w14:textId="1D5822F6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Death</w:t>
            </w:r>
          </w:p>
        </w:tc>
        <w:tc>
          <w:tcPr>
            <w:tcW w:w="2127" w:type="dxa"/>
            <w:vAlign w:val="center"/>
          </w:tcPr>
          <w:p w14:paraId="6E44E4E5" w14:textId="5941F914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640E138F" w14:textId="5BF22810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3)</w:t>
            </w:r>
          </w:p>
        </w:tc>
      </w:tr>
      <w:tr w:rsidR="00CF642F" w:rsidRPr="005A7DDD" w14:paraId="342B5D41" w14:textId="77777777" w:rsidTr="00DF4FA8">
        <w:tc>
          <w:tcPr>
            <w:tcW w:w="3969" w:type="dxa"/>
            <w:vAlign w:val="center"/>
          </w:tcPr>
          <w:p w14:paraId="433DB835" w14:textId="5C61FFB1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Neoplasm progression</w:t>
            </w:r>
          </w:p>
        </w:tc>
        <w:tc>
          <w:tcPr>
            <w:tcW w:w="2127" w:type="dxa"/>
            <w:vAlign w:val="center"/>
          </w:tcPr>
          <w:p w14:paraId="31D08F8A" w14:textId="369B185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291F6325" w14:textId="048D9984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 (1.3)</w:t>
            </w:r>
          </w:p>
        </w:tc>
      </w:tr>
      <w:tr w:rsidR="00CF642F" w:rsidRPr="005A7DDD" w14:paraId="6D0C4D04" w14:textId="77777777" w:rsidTr="00DF4FA8">
        <w:tc>
          <w:tcPr>
            <w:tcW w:w="3969" w:type="dxa"/>
            <w:vAlign w:val="center"/>
          </w:tcPr>
          <w:p w14:paraId="7EA56625" w14:textId="1A8EA733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Constipation</w:t>
            </w:r>
          </w:p>
        </w:tc>
        <w:tc>
          <w:tcPr>
            <w:tcW w:w="2127" w:type="dxa"/>
            <w:vAlign w:val="center"/>
          </w:tcPr>
          <w:p w14:paraId="2A4C89FC" w14:textId="6DB114AF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55565BCB" w14:textId="7FDBCC70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5BFF28C8" w14:textId="77777777" w:rsidTr="00DF4FA8">
        <w:tc>
          <w:tcPr>
            <w:tcW w:w="3969" w:type="dxa"/>
            <w:vAlign w:val="center"/>
          </w:tcPr>
          <w:p w14:paraId="0BF37D3B" w14:textId="10B04402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scites</w:t>
            </w:r>
          </w:p>
        </w:tc>
        <w:tc>
          <w:tcPr>
            <w:tcW w:w="2127" w:type="dxa"/>
            <w:vAlign w:val="center"/>
          </w:tcPr>
          <w:p w14:paraId="1717EDC5" w14:textId="552DC237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0C094DED" w14:textId="3F1EEDAF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5ABE9D55" w14:textId="77777777" w:rsidTr="00DF4FA8">
        <w:tc>
          <w:tcPr>
            <w:tcW w:w="3969" w:type="dxa"/>
            <w:vAlign w:val="center"/>
          </w:tcPr>
          <w:p w14:paraId="66CC5686" w14:textId="78FCC741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Ileus paralytic</w:t>
            </w:r>
          </w:p>
        </w:tc>
        <w:tc>
          <w:tcPr>
            <w:tcW w:w="2127" w:type="dxa"/>
            <w:vAlign w:val="center"/>
          </w:tcPr>
          <w:p w14:paraId="482032AA" w14:textId="1474F689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16447163" w14:textId="7C984DB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64E1FDE6" w14:textId="77777777" w:rsidTr="00DF4FA8">
        <w:tc>
          <w:tcPr>
            <w:tcW w:w="3969" w:type="dxa"/>
            <w:vAlign w:val="center"/>
          </w:tcPr>
          <w:p w14:paraId="5DA6B2D3" w14:textId="5B0FB885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Obstruction gastric</w:t>
            </w:r>
          </w:p>
        </w:tc>
        <w:tc>
          <w:tcPr>
            <w:tcW w:w="2127" w:type="dxa"/>
            <w:vAlign w:val="center"/>
          </w:tcPr>
          <w:p w14:paraId="5F272689" w14:textId="0526A81A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7BFE4675" w14:textId="35BDDD86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0FCE9F19" w14:textId="77777777" w:rsidTr="00DF4FA8">
        <w:tc>
          <w:tcPr>
            <w:tcW w:w="3969" w:type="dxa"/>
            <w:vAlign w:val="center"/>
          </w:tcPr>
          <w:p w14:paraId="4CD64316" w14:textId="5465ACB0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Cholangitis acute</w:t>
            </w:r>
          </w:p>
        </w:tc>
        <w:tc>
          <w:tcPr>
            <w:tcW w:w="2127" w:type="dxa"/>
            <w:vAlign w:val="center"/>
          </w:tcPr>
          <w:p w14:paraId="52D8775C" w14:textId="5B9ED1E0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5567F27E" w14:textId="1A05C23C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26227DD9" w14:textId="77777777" w:rsidTr="00DF4FA8">
        <w:tc>
          <w:tcPr>
            <w:tcW w:w="3969" w:type="dxa"/>
            <w:vAlign w:val="center"/>
          </w:tcPr>
          <w:p w14:paraId="04BA34F6" w14:textId="7D434E1D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bdominal infection</w:t>
            </w:r>
          </w:p>
        </w:tc>
        <w:tc>
          <w:tcPr>
            <w:tcW w:w="2127" w:type="dxa"/>
            <w:vAlign w:val="center"/>
          </w:tcPr>
          <w:p w14:paraId="768E81A7" w14:textId="1A18BC87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5410DE06" w14:textId="1703ADD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798D2FE1" w14:textId="77777777" w:rsidTr="00DF4FA8">
        <w:tc>
          <w:tcPr>
            <w:tcW w:w="3969" w:type="dxa"/>
            <w:vAlign w:val="center"/>
          </w:tcPr>
          <w:p w14:paraId="5E5AE107" w14:textId="5ED94405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Septic shock</w:t>
            </w:r>
          </w:p>
        </w:tc>
        <w:tc>
          <w:tcPr>
            <w:tcW w:w="2127" w:type="dxa"/>
            <w:vAlign w:val="center"/>
          </w:tcPr>
          <w:p w14:paraId="5F77C22D" w14:textId="50135C7E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10612320" w14:textId="0B246460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35C28630" w14:textId="77777777" w:rsidTr="00DF4FA8">
        <w:tc>
          <w:tcPr>
            <w:tcW w:w="3969" w:type="dxa"/>
            <w:vAlign w:val="center"/>
          </w:tcPr>
          <w:p w14:paraId="3872BFDA" w14:textId="781F7421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Cerebral infarction</w:t>
            </w:r>
          </w:p>
        </w:tc>
        <w:tc>
          <w:tcPr>
            <w:tcW w:w="2127" w:type="dxa"/>
            <w:vAlign w:val="center"/>
          </w:tcPr>
          <w:p w14:paraId="2536E471" w14:textId="69B70807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45E67926" w14:textId="3531099E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0F8010B7" w14:textId="77777777" w:rsidTr="00DF4FA8">
        <w:tc>
          <w:tcPr>
            <w:tcW w:w="3969" w:type="dxa"/>
            <w:vAlign w:val="center"/>
          </w:tcPr>
          <w:p w14:paraId="02A2C20C" w14:textId="65D01B45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Hypovolemic shock</w:t>
            </w:r>
          </w:p>
        </w:tc>
        <w:tc>
          <w:tcPr>
            <w:tcW w:w="2127" w:type="dxa"/>
            <w:vAlign w:val="center"/>
          </w:tcPr>
          <w:p w14:paraId="38FAFB56" w14:textId="73AF9003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0F88D5D5" w14:textId="0F83392E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0C029785" w14:textId="77777777" w:rsidTr="00DF4FA8">
        <w:tc>
          <w:tcPr>
            <w:tcW w:w="3969" w:type="dxa"/>
            <w:vAlign w:val="center"/>
          </w:tcPr>
          <w:p w14:paraId="3F0E0922" w14:textId="5037C5CA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Fall</w:t>
            </w:r>
          </w:p>
        </w:tc>
        <w:tc>
          <w:tcPr>
            <w:tcW w:w="2127" w:type="dxa"/>
            <w:vAlign w:val="center"/>
          </w:tcPr>
          <w:p w14:paraId="1881303A" w14:textId="06ABABA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2F23D080" w14:textId="6F2B5431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0F346DAB" w14:textId="77777777" w:rsidTr="00DF4FA8">
        <w:tc>
          <w:tcPr>
            <w:tcW w:w="3969" w:type="dxa"/>
            <w:vAlign w:val="center"/>
          </w:tcPr>
          <w:p w14:paraId="5A7B74B3" w14:textId="247BC34D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Ureterolithiasis</w:t>
            </w:r>
          </w:p>
        </w:tc>
        <w:tc>
          <w:tcPr>
            <w:tcW w:w="2127" w:type="dxa"/>
            <w:vAlign w:val="center"/>
          </w:tcPr>
          <w:p w14:paraId="4D38D762" w14:textId="3B001859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18ABBB12" w14:textId="63F23914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1F771B5E" w14:textId="77777777" w:rsidTr="00DF4FA8">
        <w:tc>
          <w:tcPr>
            <w:tcW w:w="3969" w:type="dxa"/>
            <w:vAlign w:val="center"/>
          </w:tcPr>
          <w:p w14:paraId="69600193" w14:textId="228A7CC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Respiratory failure</w:t>
            </w:r>
          </w:p>
        </w:tc>
        <w:tc>
          <w:tcPr>
            <w:tcW w:w="2127" w:type="dxa"/>
            <w:vAlign w:val="center"/>
          </w:tcPr>
          <w:p w14:paraId="2329570B" w14:textId="35E1C0D3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03FD1764" w14:textId="1FF5E05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7F76EF6C" w14:textId="77777777" w:rsidTr="00DF4FA8">
        <w:tc>
          <w:tcPr>
            <w:tcW w:w="3969" w:type="dxa"/>
            <w:vAlign w:val="center"/>
          </w:tcPr>
          <w:p w14:paraId="376195ED" w14:textId="4C4534E3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Pleural effusion</w:t>
            </w:r>
          </w:p>
        </w:tc>
        <w:tc>
          <w:tcPr>
            <w:tcW w:w="2127" w:type="dxa"/>
            <w:vAlign w:val="center"/>
          </w:tcPr>
          <w:p w14:paraId="35C18874" w14:textId="160ABBCA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5C9C9E6F" w14:textId="0A287824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  <w:tr w:rsidR="00CF642F" w:rsidRPr="005A7DDD" w14:paraId="7DCDC1F1" w14:textId="77777777" w:rsidTr="00DF4FA8">
        <w:tc>
          <w:tcPr>
            <w:tcW w:w="3969" w:type="dxa"/>
            <w:vAlign w:val="center"/>
          </w:tcPr>
          <w:p w14:paraId="21148046" w14:textId="19FEB5A2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Anaphylactic shock</w:t>
            </w:r>
          </w:p>
        </w:tc>
        <w:tc>
          <w:tcPr>
            <w:tcW w:w="2127" w:type="dxa"/>
            <w:vAlign w:val="center"/>
          </w:tcPr>
          <w:p w14:paraId="2A89C4D7" w14:textId="5B8AB57B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0</w:t>
            </w:r>
          </w:p>
        </w:tc>
        <w:tc>
          <w:tcPr>
            <w:tcW w:w="2206" w:type="dxa"/>
            <w:vAlign w:val="center"/>
          </w:tcPr>
          <w:p w14:paraId="0251238E" w14:textId="02E80628" w:rsidR="00EF74AF" w:rsidRPr="005A7DDD" w:rsidRDefault="00EF74AF" w:rsidP="00DF4FA8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 (0.7)</w:t>
            </w:r>
          </w:p>
        </w:tc>
      </w:tr>
    </w:tbl>
    <w:p w14:paraId="79CB3864" w14:textId="77777777" w:rsidR="002E6E82" w:rsidRPr="005A7DDD" w:rsidRDefault="002E6E82" w:rsidP="00DF4FA8">
      <w:pPr>
        <w:spacing w:afterLines="50" w:after="156" w:line="240" w:lineRule="auto"/>
        <w:rPr>
          <w:sz w:val="24"/>
          <w:szCs w:val="24"/>
        </w:rPr>
      </w:pPr>
      <w:r w:rsidRPr="005A7DDD">
        <w:rPr>
          <w:sz w:val="24"/>
          <w:szCs w:val="24"/>
        </w:rPr>
        <w:t xml:space="preserve">Data are n (%). </w:t>
      </w:r>
    </w:p>
    <w:p w14:paraId="5F8D98A8" w14:textId="20A6960F" w:rsidR="0090009B" w:rsidRPr="005A7DDD" w:rsidRDefault="0090009B" w:rsidP="00DF4FA8">
      <w:pPr>
        <w:widowControl/>
        <w:spacing w:afterLines="50" w:after="156" w:line="240" w:lineRule="auto"/>
        <w:jc w:val="left"/>
        <w:rPr>
          <w:sz w:val="24"/>
          <w:szCs w:val="24"/>
        </w:rPr>
      </w:pPr>
      <w:r w:rsidRPr="005A7DDD">
        <w:rPr>
          <w:sz w:val="24"/>
          <w:szCs w:val="24"/>
        </w:rPr>
        <w:br w:type="page"/>
      </w:r>
    </w:p>
    <w:p w14:paraId="312544FF" w14:textId="0036DB15" w:rsidR="0090009B" w:rsidRPr="005A7DDD" w:rsidRDefault="00D32136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4" w:name="_Toc172901360"/>
      <w:r w:rsidRPr="005A7DDD">
        <w:rPr>
          <w:sz w:val="24"/>
          <w:szCs w:val="24"/>
        </w:rPr>
        <w:lastRenderedPageBreak/>
        <w:t xml:space="preserve">Table </w:t>
      </w:r>
      <w:r w:rsidR="00421AA4">
        <w:rPr>
          <w:sz w:val="24"/>
          <w:szCs w:val="24"/>
        </w:rPr>
        <w:t>S5</w:t>
      </w:r>
      <w:r w:rsidR="0090009B" w:rsidRPr="005A7DDD">
        <w:rPr>
          <w:sz w:val="24"/>
          <w:szCs w:val="24"/>
        </w:rPr>
        <w:t xml:space="preserve">. Adverse events </w:t>
      </w:r>
      <w:r w:rsidR="00D659A7" w:rsidRPr="005A7DDD">
        <w:rPr>
          <w:sz w:val="24"/>
          <w:szCs w:val="24"/>
        </w:rPr>
        <w:t xml:space="preserve">which </w:t>
      </w:r>
      <w:r w:rsidR="0090009B" w:rsidRPr="005A7DDD">
        <w:rPr>
          <w:sz w:val="24"/>
          <w:szCs w:val="24"/>
        </w:rPr>
        <w:t>l</w:t>
      </w:r>
      <w:r w:rsidR="00D659A7" w:rsidRPr="005A7DDD">
        <w:rPr>
          <w:sz w:val="24"/>
          <w:szCs w:val="24"/>
        </w:rPr>
        <w:t>ed</w:t>
      </w:r>
      <w:r w:rsidR="0090009B" w:rsidRPr="005A7DDD">
        <w:rPr>
          <w:sz w:val="24"/>
          <w:szCs w:val="24"/>
        </w:rPr>
        <w:t xml:space="preserve"> to treatment discontinuation</w:t>
      </w:r>
      <w:bookmarkEnd w:id="4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06"/>
      </w:tblGrid>
      <w:tr w:rsidR="00CF642F" w:rsidRPr="005A7DDD" w14:paraId="593EDD98" w14:textId="77777777" w:rsidTr="00CA6EB4">
        <w:trPr>
          <w:tblHeader/>
        </w:trPr>
        <w:tc>
          <w:tcPr>
            <w:tcW w:w="3969" w:type="dxa"/>
          </w:tcPr>
          <w:p w14:paraId="7DD4AB4C" w14:textId="77777777" w:rsidR="0090009B" w:rsidRPr="005A7DDD" w:rsidRDefault="0090009B" w:rsidP="0000136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62BC7972" w14:textId="77777777" w:rsidR="0090009B" w:rsidRPr="005A7DDD" w:rsidRDefault="0090009B" w:rsidP="0000136C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HR070803 group (n=147)</w:t>
            </w:r>
          </w:p>
        </w:tc>
        <w:tc>
          <w:tcPr>
            <w:tcW w:w="2206" w:type="dxa"/>
          </w:tcPr>
          <w:p w14:paraId="738BE78C" w14:textId="18D0CD73" w:rsidR="0090009B" w:rsidRPr="005A7DDD" w:rsidRDefault="009A7E72" w:rsidP="0000136C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Placebo</w:t>
            </w:r>
            <w:r w:rsidR="0090009B" w:rsidRPr="005A7DDD">
              <w:rPr>
                <w:b/>
                <w:sz w:val="24"/>
                <w:szCs w:val="24"/>
              </w:rPr>
              <w:t xml:space="preserve"> group (n=149)</w:t>
            </w:r>
          </w:p>
        </w:tc>
      </w:tr>
      <w:tr w:rsidR="00CF642F" w:rsidRPr="005A7DDD" w14:paraId="2ED82179" w14:textId="77777777" w:rsidTr="0000136C">
        <w:tc>
          <w:tcPr>
            <w:tcW w:w="3969" w:type="dxa"/>
          </w:tcPr>
          <w:p w14:paraId="5BC7F43F" w14:textId="336494E8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Any</w:t>
            </w:r>
          </w:p>
        </w:tc>
        <w:tc>
          <w:tcPr>
            <w:tcW w:w="2127" w:type="dxa"/>
          </w:tcPr>
          <w:p w14:paraId="20F20189" w14:textId="3EA6CEC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6 (4.1)</w:t>
            </w:r>
          </w:p>
        </w:tc>
        <w:tc>
          <w:tcPr>
            <w:tcW w:w="2206" w:type="dxa"/>
          </w:tcPr>
          <w:p w14:paraId="7F31A6C7" w14:textId="564784AD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4 (9.4)</w:t>
            </w:r>
          </w:p>
        </w:tc>
      </w:tr>
      <w:tr w:rsidR="00CF642F" w:rsidRPr="005A7DDD" w14:paraId="6164DF2E" w14:textId="77777777" w:rsidTr="0000136C">
        <w:tc>
          <w:tcPr>
            <w:tcW w:w="3969" w:type="dxa"/>
          </w:tcPr>
          <w:p w14:paraId="3488D821" w14:textId="3B9FEC3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Jaundice cholestatic</w:t>
            </w:r>
          </w:p>
        </w:tc>
        <w:tc>
          <w:tcPr>
            <w:tcW w:w="2127" w:type="dxa"/>
          </w:tcPr>
          <w:p w14:paraId="00D8342C" w14:textId="0628F22E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  <w:tc>
          <w:tcPr>
            <w:tcW w:w="2206" w:type="dxa"/>
          </w:tcPr>
          <w:p w14:paraId="015628B9" w14:textId="10B9CFD2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 (1.3)</w:t>
            </w:r>
          </w:p>
        </w:tc>
      </w:tr>
      <w:tr w:rsidR="00CF642F" w:rsidRPr="005A7DDD" w14:paraId="5C38372C" w14:textId="77777777" w:rsidTr="0000136C">
        <w:tc>
          <w:tcPr>
            <w:tcW w:w="3969" w:type="dxa"/>
          </w:tcPr>
          <w:p w14:paraId="75D2BFDC" w14:textId="10E54406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Hepatic function abnormal</w:t>
            </w:r>
          </w:p>
        </w:tc>
        <w:tc>
          <w:tcPr>
            <w:tcW w:w="2127" w:type="dxa"/>
          </w:tcPr>
          <w:p w14:paraId="31174BD7" w14:textId="79E9C366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  <w:tc>
          <w:tcPr>
            <w:tcW w:w="2206" w:type="dxa"/>
          </w:tcPr>
          <w:p w14:paraId="65C546C1" w14:textId="3916BFC7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CF642F" w:rsidRPr="005A7DDD" w14:paraId="7CA211C4" w14:textId="77777777" w:rsidTr="0000136C">
        <w:tc>
          <w:tcPr>
            <w:tcW w:w="3969" w:type="dxa"/>
          </w:tcPr>
          <w:p w14:paraId="73A983C0" w14:textId="1FADFAD3" w:rsidR="0090009B" w:rsidRPr="005A7DDD" w:rsidRDefault="0070082C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Diarrhea</w:t>
            </w:r>
          </w:p>
        </w:tc>
        <w:tc>
          <w:tcPr>
            <w:tcW w:w="2127" w:type="dxa"/>
          </w:tcPr>
          <w:p w14:paraId="493044C0" w14:textId="6EA678E6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  <w:tc>
          <w:tcPr>
            <w:tcW w:w="2206" w:type="dxa"/>
          </w:tcPr>
          <w:p w14:paraId="5BCA5815" w14:textId="7CACF01D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CF642F" w:rsidRPr="005A7DDD" w14:paraId="2D58D3E7" w14:textId="77777777" w:rsidTr="0000136C">
        <w:tc>
          <w:tcPr>
            <w:tcW w:w="3969" w:type="dxa"/>
          </w:tcPr>
          <w:p w14:paraId="0CEE9959" w14:textId="65495A3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Upper gastrointestinal </w:t>
            </w:r>
            <w:r w:rsidR="0070082C" w:rsidRPr="005A7DDD">
              <w:rPr>
                <w:sz w:val="24"/>
                <w:szCs w:val="24"/>
              </w:rPr>
              <w:t>hemorrhage</w:t>
            </w:r>
          </w:p>
        </w:tc>
        <w:tc>
          <w:tcPr>
            <w:tcW w:w="2127" w:type="dxa"/>
          </w:tcPr>
          <w:p w14:paraId="387D9C69" w14:textId="52DA9FC7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  <w:tc>
          <w:tcPr>
            <w:tcW w:w="2206" w:type="dxa"/>
          </w:tcPr>
          <w:p w14:paraId="45E64102" w14:textId="745F3AD4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CF642F" w:rsidRPr="005A7DDD" w14:paraId="636B389C" w14:textId="77777777" w:rsidTr="0000136C">
        <w:tc>
          <w:tcPr>
            <w:tcW w:w="3969" w:type="dxa"/>
          </w:tcPr>
          <w:p w14:paraId="5412B584" w14:textId="78DB09D4" w:rsidR="0090009B" w:rsidRPr="005A7DDD" w:rsidRDefault="0070082C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Tumor</w:t>
            </w:r>
            <w:r w:rsidR="0090009B" w:rsidRPr="005A7DDD">
              <w:rPr>
                <w:sz w:val="24"/>
                <w:szCs w:val="24"/>
              </w:rPr>
              <w:t xml:space="preserve"> </w:t>
            </w:r>
            <w:r w:rsidRPr="005A7DDD">
              <w:rPr>
                <w:sz w:val="24"/>
                <w:szCs w:val="24"/>
              </w:rPr>
              <w:t>hemorrhage</w:t>
            </w:r>
          </w:p>
        </w:tc>
        <w:tc>
          <w:tcPr>
            <w:tcW w:w="2127" w:type="dxa"/>
          </w:tcPr>
          <w:p w14:paraId="6CCA77D8" w14:textId="64FEDEB4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  <w:tc>
          <w:tcPr>
            <w:tcW w:w="2206" w:type="dxa"/>
          </w:tcPr>
          <w:p w14:paraId="2E649314" w14:textId="757FA61E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CF642F" w:rsidRPr="005A7DDD" w14:paraId="28EAF80E" w14:textId="77777777" w:rsidTr="0000136C">
        <w:tc>
          <w:tcPr>
            <w:tcW w:w="3969" w:type="dxa"/>
          </w:tcPr>
          <w:p w14:paraId="73BA60D7" w14:textId="3D14B520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Myocardial infarction</w:t>
            </w:r>
          </w:p>
        </w:tc>
        <w:tc>
          <w:tcPr>
            <w:tcW w:w="2127" w:type="dxa"/>
          </w:tcPr>
          <w:p w14:paraId="5021FF5B" w14:textId="7C17E4A0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  <w:tc>
          <w:tcPr>
            <w:tcW w:w="2206" w:type="dxa"/>
          </w:tcPr>
          <w:p w14:paraId="434E2B96" w14:textId="56FA4B25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CF642F" w:rsidRPr="005A7DDD" w14:paraId="76A8EC88" w14:textId="77777777" w:rsidTr="0000136C">
        <w:tc>
          <w:tcPr>
            <w:tcW w:w="3969" w:type="dxa"/>
          </w:tcPr>
          <w:p w14:paraId="3EC12A57" w14:textId="5B21B61D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Infusion related reaction</w:t>
            </w:r>
          </w:p>
        </w:tc>
        <w:tc>
          <w:tcPr>
            <w:tcW w:w="2127" w:type="dxa"/>
          </w:tcPr>
          <w:p w14:paraId="13821DCE" w14:textId="3754510D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01BE2548" w14:textId="11C539C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3 (2.0)</w:t>
            </w:r>
          </w:p>
        </w:tc>
      </w:tr>
      <w:tr w:rsidR="00CF642F" w:rsidRPr="005A7DDD" w14:paraId="5FC15408" w14:textId="77777777" w:rsidTr="0000136C">
        <w:tc>
          <w:tcPr>
            <w:tcW w:w="3969" w:type="dxa"/>
          </w:tcPr>
          <w:p w14:paraId="40A226F3" w14:textId="3E784144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Hypersensitivity</w:t>
            </w:r>
          </w:p>
        </w:tc>
        <w:tc>
          <w:tcPr>
            <w:tcW w:w="2127" w:type="dxa"/>
          </w:tcPr>
          <w:p w14:paraId="27BD060E" w14:textId="266C9F4D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199E0F65" w14:textId="5A8A96BA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 (1.3)</w:t>
            </w:r>
          </w:p>
        </w:tc>
      </w:tr>
      <w:tr w:rsidR="00CF642F" w:rsidRPr="005A7DDD" w14:paraId="56C064C8" w14:textId="77777777" w:rsidTr="0000136C">
        <w:tc>
          <w:tcPr>
            <w:tcW w:w="3969" w:type="dxa"/>
          </w:tcPr>
          <w:p w14:paraId="158B5450" w14:textId="0E49380A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Anaphylactic shock</w:t>
            </w:r>
          </w:p>
        </w:tc>
        <w:tc>
          <w:tcPr>
            <w:tcW w:w="2127" w:type="dxa"/>
          </w:tcPr>
          <w:p w14:paraId="1D2E2B40" w14:textId="29F7A303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0F3DF3D8" w14:textId="44106879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501D4AFF" w14:textId="77777777" w:rsidTr="0000136C">
        <w:tc>
          <w:tcPr>
            <w:tcW w:w="3969" w:type="dxa"/>
          </w:tcPr>
          <w:p w14:paraId="35AB3692" w14:textId="4A8664FB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Abdominal infection</w:t>
            </w:r>
          </w:p>
        </w:tc>
        <w:tc>
          <w:tcPr>
            <w:tcW w:w="2127" w:type="dxa"/>
          </w:tcPr>
          <w:p w14:paraId="04595057" w14:textId="20DCC3D5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716BD027" w14:textId="32ABEE0D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7123047E" w14:textId="77777777" w:rsidTr="0000136C">
        <w:tc>
          <w:tcPr>
            <w:tcW w:w="3969" w:type="dxa"/>
          </w:tcPr>
          <w:p w14:paraId="5DB744D0" w14:textId="6225AD14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Septic shock</w:t>
            </w:r>
          </w:p>
        </w:tc>
        <w:tc>
          <w:tcPr>
            <w:tcW w:w="2127" w:type="dxa"/>
          </w:tcPr>
          <w:p w14:paraId="5AD7BCFF" w14:textId="5A6DCF40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217A6FE2" w14:textId="6B75C05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4C6C5ACA" w14:textId="77777777" w:rsidTr="0000136C">
        <w:tc>
          <w:tcPr>
            <w:tcW w:w="3969" w:type="dxa"/>
          </w:tcPr>
          <w:p w14:paraId="4BEEDAB8" w14:textId="4C973A8A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Gamma-</w:t>
            </w:r>
            <w:proofErr w:type="spellStart"/>
            <w:r w:rsidRPr="005A7DDD">
              <w:rPr>
                <w:sz w:val="24"/>
                <w:szCs w:val="24"/>
              </w:rPr>
              <w:t>glutamyltransferase</w:t>
            </w:r>
            <w:proofErr w:type="spellEnd"/>
            <w:r w:rsidRPr="005A7DDD">
              <w:rPr>
                <w:sz w:val="24"/>
                <w:szCs w:val="24"/>
              </w:rPr>
              <w:t xml:space="preserve"> increased</w:t>
            </w:r>
          </w:p>
        </w:tc>
        <w:tc>
          <w:tcPr>
            <w:tcW w:w="2127" w:type="dxa"/>
          </w:tcPr>
          <w:p w14:paraId="2549982A" w14:textId="60ADAD00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135F5C80" w14:textId="093217F5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7AF13404" w14:textId="77777777" w:rsidTr="0000136C">
        <w:tc>
          <w:tcPr>
            <w:tcW w:w="3969" w:type="dxa"/>
          </w:tcPr>
          <w:p w14:paraId="70907ADF" w14:textId="1073569C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Cerebral infarction</w:t>
            </w:r>
          </w:p>
        </w:tc>
        <w:tc>
          <w:tcPr>
            <w:tcW w:w="2127" w:type="dxa"/>
          </w:tcPr>
          <w:p w14:paraId="71C6A1CA" w14:textId="33CE58F8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6C39A80F" w14:textId="2FAD5F61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2C7A4E75" w14:textId="77777777" w:rsidTr="0000136C">
        <w:tc>
          <w:tcPr>
            <w:tcW w:w="3969" w:type="dxa"/>
          </w:tcPr>
          <w:p w14:paraId="1265854D" w14:textId="144D370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Pulmonary embolism</w:t>
            </w:r>
          </w:p>
        </w:tc>
        <w:tc>
          <w:tcPr>
            <w:tcW w:w="2127" w:type="dxa"/>
          </w:tcPr>
          <w:p w14:paraId="5BB79A96" w14:textId="7146053A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2DB24E80" w14:textId="544ABB30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4D60DA5E" w14:textId="77777777" w:rsidTr="0000136C">
        <w:tc>
          <w:tcPr>
            <w:tcW w:w="3969" w:type="dxa"/>
          </w:tcPr>
          <w:p w14:paraId="6B209CB1" w14:textId="70585689" w:rsidR="0090009B" w:rsidRPr="005A7DDD" w:rsidRDefault="0070082C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Hypovolemic</w:t>
            </w:r>
            <w:r w:rsidR="0090009B" w:rsidRPr="005A7DDD">
              <w:rPr>
                <w:sz w:val="24"/>
                <w:szCs w:val="24"/>
              </w:rPr>
              <w:t xml:space="preserve"> shock</w:t>
            </w:r>
          </w:p>
        </w:tc>
        <w:tc>
          <w:tcPr>
            <w:tcW w:w="2127" w:type="dxa"/>
          </w:tcPr>
          <w:p w14:paraId="5D28295C" w14:textId="667B5828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68C7A063" w14:textId="4A026FDF" w:rsidR="0090009B" w:rsidRPr="005A7DDD" w:rsidRDefault="0090009B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</w:tbl>
    <w:p w14:paraId="31D77160" w14:textId="1B598784" w:rsidR="00334CA3" w:rsidRPr="005A7DDD" w:rsidRDefault="0090009B" w:rsidP="00DF4FA8">
      <w:pPr>
        <w:spacing w:afterLines="50" w:after="156" w:line="240" w:lineRule="auto"/>
        <w:rPr>
          <w:sz w:val="24"/>
          <w:szCs w:val="24"/>
        </w:rPr>
      </w:pPr>
      <w:r w:rsidRPr="005A7DDD">
        <w:rPr>
          <w:sz w:val="24"/>
          <w:szCs w:val="24"/>
        </w:rPr>
        <w:t xml:space="preserve">Data are n (%). </w:t>
      </w:r>
    </w:p>
    <w:p w14:paraId="54B08A8D" w14:textId="77777777" w:rsidR="00334CA3" w:rsidRPr="005A7DDD" w:rsidRDefault="00334CA3" w:rsidP="00DF4FA8">
      <w:pPr>
        <w:widowControl/>
        <w:spacing w:afterLines="50" w:after="156" w:line="240" w:lineRule="auto"/>
        <w:jc w:val="left"/>
        <w:rPr>
          <w:sz w:val="24"/>
          <w:szCs w:val="24"/>
        </w:rPr>
      </w:pPr>
      <w:r w:rsidRPr="005A7DDD">
        <w:rPr>
          <w:sz w:val="24"/>
          <w:szCs w:val="24"/>
        </w:rPr>
        <w:br w:type="page"/>
      </w:r>
    </w:p>
    <w:p w14:paraId="13C01486" w14:textId="7E3D36C6" w:rsidR="00334CA3" w:rsidRPr="005A7DDD" w:rsidRDefault="00D32136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5" w:name="_Toc172901361"/>
      <w:r w:rsidRPr="005A7DDD">
        <w:rPr>
          <w:sz w:val="24"/>
          <w:szCs w:val="24"/>
        </w:rPr>
        <w:lastRenderedPageBreak/>
        <w:t xml:space="preserve">Table </w:t>
      </w:r>
      <w:r w:rsidR="00421AA4">
        <w:rPr>
          <w:sz w:val="24"/>
          <w:szCs w:val="24"/>
        </w:rPr>
        <w:t>S6</w:t>
      </w:r>
      <w:r w:rsidR="00334CA3" w:rsidRPr="005A7DDD">
        <w:rPr>
          <w:sz w:val="24"/>
          <w:szCs w:val="24"/>
        </w:rPr>
        <w:t xml:space="preserve">. Adverse events which led to </w:t>
      </w:r>
      <w:r w:rsidR="006C2443" w:rsidRPr="005A7DDD">
        <w:rPr>
          <w:sz w:val="24"/>
          <w:szCs w:val="24"/>
        </w:rPr>
        <w:t>death</w:t>
      </w:r>
      <w:bookmarkEnd w:id="5"/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2206"/>
      </w:tblGrid>
      <w:tr w:rsidR="00CF642F" w:rsidRPr="005A7DDD" w14:paraId="423D90B2" w14:textId="77777777" w:rsidTr="00CA6EB4">
        <w:trPr>
          <w:tblHeader/>
        </w:trPr>
        <w:tc>
          <w:tcPr>
            <w:tcW w:w="3969" w:type="dxa"/>
          </w:tcPr>
          <w:p w14:paraId="4AE00F3A" w14:textId="77777777" w:rsidR="00334CA3" w:rsidRPr="005A7DDD" w:rsidRDefault="00334CA3" w:rsidP="0000136C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</w:tcPr>
          <w:p w14:paraId="10B506E7" w14:textId="77777777" w:rsidR="00334CA3" w:rsidRPr="005A7DDD" w:rsidRDefault="00334CA3" w:rsidP="0000136C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HR070803 group (n=147)</w:t>
            </w:r>
          </w:p>
        </w:tc>
        <w:tc>
          <w:tcPr>
            <w:tcW w:w="2206" w:type="dxa"/>
          </w:tcPr>
          <w:p w14:paraId="0BD695CD" w14:textId="1D6678E4" w:rsidR="00334CA3" w:rsidRPr="005A7DDD" w:rsidRDefault="009A7E72" w:rsidP="0000136C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Placebo</w:t>
            </w:r>
            <w:r w:rsidR="00334CA3" w:rsidRPr="005A7DDD">
              <w:rPr>
                <w:b/>
                <w:sz w:val="24"/>
                <w:szCs w:val="24"/>
              </w:rPr>
              <w:t xml:space="preserve"> group (n=149)</w:t>
            </w:r>
          </w:p>
        </w:tc>
      </w:tr>
      <w:tr w:rsidR="00CF642F" w:rsidRPr="005A7DDD" w14:paraId="23943689" w14:textId="77777777" w:rsidTr="0000136C">
        <w:tc>
          <w:tcPr>
            <w:tcW w:w="3969" w:type="dxa"/>
          </w:tcPr>
          <w:p w14:paraId="4EE4D17B" w14:textId="7DF093B4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Any</w:t>
            </w:r>
          </w:p>
        </w:tc>
        <w:tc>
          <w:tcPr>
            <w:tcW w:w="2127" w:type="dxa"/>
          </w:tcPr>
          <w:p w14:paraId="3B454D33" w14:textId="295CC07A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4 (2.7)</w:t>
            </w:r>
          </w:p>
        </w:tc>
        <w:tc>
          <w:tcPr>
            <w:tcW w:w="2206" w:type="dxa"/>
          </w:tcPr>
          <w:p w14:paraId="6CAF7E7B" w14:textId="287B9DAD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9 (6.0)</w:t>
            </w:r>
          </w:p>
        </w:tc>
      </w:tr>
      <w:tr w:rsidR="00CF642F" w:rsidRPr="005A7DDD" w14:paraId="3899A358" w14:textId="77777777" w:rsidTr="0000136C">
        <w:tc>
          <w:tcPr>
            <w:tcW w:w="3969" w:type="dxa"/>
          </w:tcPr>
          <w:p w14:paraId="07FCF75F" w14:textId="708075E1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Disease progression</w:t>
            </w:r>
          </w:p>
        </w:tc>
        <w:tc>
          <w:tcPr>
            <w:tcW w:w="2127" w:type="dxa"/>
          </w:tcPr>
          <w:p w14:paraId="0EAAA393" w14:textId="6650DEDC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4 (2.7)</w:t>
            </w:r>
          </w:p>
        </w:tc>
        <w:tc>
          <w:tcPr>
            <w:tcW w:w="2206" w:type="dxa"/>
          </w:tcPr>
          <w:p w14:paraId="4351EA63" w14:textId="0225957C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</w:tr>
      <w:tr w:rsidR="00CF642F" w:rsidRPr="005A7DDD" w14:paraId="1DD5FBAA" w14:textId="77777777" w:rsidTr="0000136C">
        <w:tc>
          <w:tcPr>
            <w:tcW w:w="3969" w:type="dxa"/>
          </w:tcPr>
          <w:p w14:paraId="791C3677" w14:textId="30DF8BD1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Death</w:t>
            </w:r>
          </w:p>
        </w:tc>
        <w:tc>
          <w:tcPr>
            <w:tcW w:w="2127" w:type="dxa"/>
          </w:tcPr>
          <w:p w14:paraId="4A6268B8" w14:textId="2425D09F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3C582D7D" w14:textId="119B66BA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 (1.3)</w:t>
            </w:r>
          </w:p>
        </w:tc>
      </w:tr>
      <w:tr w:rsidR="00CF642F" w:rsidRPr="005A7DDD" w14:paraId="194E2800" w14:textId="77777777" w:rsidTr="0000136C">
        <w:tc>
          <w:tcPr>
            <w:tcW w:w="3969" w:type="dxa"/>
          </w:tcPr>
          <w:p w14:paraId="352467C6" w14:textId="0A80DFFB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Neoplasm progression</w:t>
            </w:r>
          </w:p>
        </w:tc>
        <w:tc>
          <w:tcPr>
            <w:tcW w:w="2127" w:type="dxa"/>
          </w:tcPr>
          <w:p w14:paraId="50ADE78D" w14:textId="38DA4F2C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3A98F725" w14:textId="11C0B20F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2 (1.3)</w:t>
            </w:r>
          </w:p>
        </w:tc>
      </w:tr>
      <w:tr w:rsidR="00CF642F" w:rsidRPr="005A7DDD" w14:paraId="4FD0487C" w14:textId="77777777" w:rsidTr="0000136C">
        <w:tc>
          <w:tcPr>
            <w:tcW w:w="3969" w:type="dxa"/>
          </w:tcPr>
          <w:p w14:paraId="66614E81" w14:textId="073A3EB6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Abdominal infection</w:t>
            </w:r>
          </w:p>
        </w:tc>
        <w:tc>
          <w:tcPr>
            <w:tcW w:w="2127" w:type="dxa"/>
          </w:tcPr>
          <w:p w14:paraId="3E0DA825" w14:textId="5630FB1D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2CF861E5" w14:textId="491EE57B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01D246E3" w14:textId="77777777" w:rsidTr="0000136C">
        <w:tc>
          <w:tcPr>
            <w:tcW w:w="3969" w:type="dxa"/>
          </w:tcPr>
          <w:p w14:paraId="0479A307" w14:textId="096F462A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Septic shock</w:t>
            </w:r>
          </w:p>
        </w:tc>
        <w:tc>
          <w:tcPr>
            <w:tcW w:w="2127" w:type="dxa"/>
          </w:tcPr>
          <w:p w14:paraId="496FFF30" w14:textId="0E8C9A6B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689D9E64" w14:textId="1B109E15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0D5A60BE" w14:textId="77777777" w:rsidTr="0000136C">
        <w:tc>
          <w:tcPr>
            <w:tcW w:w="3969" w:type="dxa"/>
          </w:tcPr>
          <w:p w14:paraId="7AF61CCC" w14:textId="75017438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Fall</w:t>
            </w:r>
          </w:p>
        </w:tc>
        <w:tc>
          <w:tcPr>
            <w:tcW w:w="2127" w:type="dxa"/>
          </w:tcPr>
          <w:p w14:paraId="4EBBB001" w14:textId="1C16EE24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115BE484" w14:textId="31F9D220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4CE6BFBD" w14:textId="77777777" w:rsidTr="0000136C">
        <w:tc>
          <w:tcPr>
            <w:tcW w:w="3969" w:type="dxa"/>
          </w:tcPr>
          <w:p w14:paraId="5F3E02C2" w14:textId="1327174F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Respiratory failure</w:t>
            </w:r>
          </w:p>
        </w:tc>
        <w:tc>
          <w:tcPr>
            <w:tcW w:w="2127" w:type="dxa"/>
          </w:tcPr>
          <w:p w14:paraId="68FCACFB" w14:textId="26A71B34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40851797" w14:textId="6A9455A2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  <w:tr w:rsidR="00CF642F" w:rsidRPr="005A7DDD" w14:paraId="397FFB82" w14:textId="77777777" w:rsidTr="0000136C">
        <w:tc>
          <w:tcPr>
            <w:tcW w:w="3969" w:type="dxa"/>
          </w:tcPr>
          <w:p w14:paraId="7C2CD5D4" w14:textId="06945B2C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 xml:space="preserve">Gastrointestinal </w:t>
            </w:r>
            <w:r w:rsidR="0070082C" w:rsidRPr="005A7DDD">
              <w:rPr>
                <w:sz w:val="24"/>
                <w:szCs w:val="24"/>
              </w:rPr>
              <w:t>hemorrhage</w:t>
            </w:r>
          </w:p>
        </w:tc>
        <w:tc>
          <w:tcPr>
            <w:tcW w:w="2127" w:type="dxa"/>
          </w:tcPr>
          <w:p w14:paraId="5F142C6F" w14:textId="2C2292D7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0</w:t>
            </w:r>
          </w:p>
        </w:tc>
        <w:tc>
          <w:tcPr>
            <w:tcW w:w="2206" w:type="dxa"/>
          </w:tcPr>
          <w:p w14:paraId="23F9996F" w14:textId="1928379E" w:rsidR="006C2443" w:rsidRPr="005A7DDD" w:rsidRDefault="006C2443" w:rsidP="0000136C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sz w:val="24"/>
                <w:szCs w:val="24"/>
              </w:rPr>
              <w:t>1 (0.7)</w:t>
            </w:r>
          </w:p>
        </w:tc>
      </w:tr>
    </w:tbl>
    <w:p w14:paraId="6A5A0AB4" w14:textId="7C7A487D" w:rsidR="00B432FB" w:rsidRPr="005A7DDD" w:rsidRDefault="00334CA3" w:rsidP="00DF4FA8">
      <w:pPr>
        <w:spacing w:afterLines="50" w:after="156" w:line="240" w:lineRule="auto"/>
        <w:rPr>
          <w:sz w:val="24"/>
          <w:szCs w:val="24"/>
        </w:rPr>
      </w:pPr>
      <w:r w:rsidRPr="005A7DDD">
        <w:rPr>
          <w:sz w:val="24"/>
          <w:szCs w:val="24"/>
        </w:rPr>
        <w:t xml:space="preserve">Data are n (%). </w:t>
      </w:r>
    </w:p>
    <w:p w14:paraId="7A3BE3FC" w14:textId="77777777" w:rsidR="00B432FB" w:rsidRPr="005A7DDD" w:rsidRDefault="00B432FB" w:rsidP="00DF4FA8">
      <w:pPr>
        <w:widowControl/>
        <w:spacing w:afterLines="50" w:after="156" w:line="240" w:lineRule="auto"/>
        <w:jc w:val="left"/>
        <w:rPr>
          <w:sz w:val="24"/>
          <w:szCs w:val="24"/>
        </w:rPr>
      </w:pPr>
      <w:r w:rsidRPr="005A7DDD">
        <w:rPr>
          <w:sz w:val="24"/>
          <w:szCs w:val="24"/>
        </w:rPr>
        <w:br w:type="page"/>
      </w:r>
    </w:p>
    <w:p w14:paraId="0A12C68E" w14:textId="5648C51A" w:rsidR="00B432FB" w:rsidRPr="005A7DDD" w:rsidRDefault="00ED21F9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6" w:name="_Toc172901362"/>
      <w:r w:rsidRPr="005A7DDD">
        <w:rPr>
          <w:sz w:val="24"/>
          <w:szCs w:val="24"/>
        </w:rPr>
        <w:lastRenderedPageBreak/>
        <w:t>Fig</w:t>
      </w:r>
      <w:r w:rsidR="00035CAE">
        <w:rPr>
          <w:sz w:val="24"/>
          <w:szCs w:val="24"/>
        </w:rPr>
        <w:t>.</w:t>
      </w:r>
      <w:r w:rsidRPr="005A7DDD">
        <w:rPr>
          <w:sz w:val="24"/>
          <w:szCs w:val="24"/>
        </w:rPr>
        <w:t xml:space="preserve"> </w:t>
      </w:r>
      <w:r w:rsidR="00D32136">
        <w:rPr>
          <w:sz w:val="24"/>
          <w:szCs w:val="24"/>
        </w:rPr>
        <w:t>S</w:t>
      </w:r>
      <w:r w:rsidR="005A7DDD" w:rsidRPr="005A7DDD">
        <w:rPr>
          <w:sz w:val="24"/>
          <w:szCs w:val="24"/>
        </w:rPr>
        <w:t>1</w:t>
      </w:r>
      <w:r w:rsidRPr="005A7DDD">
        <w:rPr>
          <w:sz w:val="24"/>
          <w:szCs w:val="24"/>
        </w:rPr>
        <w:t xml:space="preserve">. </w:t>
      </w:r>
      <w:r w:rsidR="00A31D5E" w:rsidRPr="00A31D5E">
        <w:rPr>
          <w:sz w:val="24"/>
          <w:szCs w:val="24"/>
        </w:rPr>
        <w:t xml:space="preserve">Changes from baseline in quality of life assessed using the EORTC QLQ-C30 </w:t>
      </w:r>
      <w:proofErr w:type="gramStart"/>
      <w:r w:rsidR="00A31D5E" w:rsidRPr="00A31D5E">
        <w:rPr>
          <w:sz w:val="24"/>
          <w:szCs w:val="24"/>
        </w:rPr>
        <w:t>questionnaire</w:t>
      </w:r>
      <w:bookmarkEnd w:id="6"/>
      <w:proofErr w:type="gramEnd"/>
    </w:p>
    <w:p w14:paraId="4184279E" w14:textId="77777777" w:rsidR="00EB12A7" w:rsidRDefault="007228D6" w:rsidP="00DF4FA8">
      <w:pPr>
        <w:spacing w:afterLines="50" w:after="156" w:line="240" w:lineRule="auto"/>
        <w:rPr>
          <w:sz w:val="24"/>
          <w:szCs w:val="24"/>
        </w:rPr>
      </w:pPr>
      <w:r>
        <w:rPr>
          <w:sz w:val="24"/>
          <w:szCs w:val="24"/>
        </w:rPr>
        <w:t>(</w:t>
      </w:r>
      <w:r w:rsidRPr="00BC48FC">
        <w:rPr>
          <w:rFonts w:hint="eastAsia"/>
          <w:b/>
          <w:bCs/>
          <w:sz w:val="24"/>
          <w:szCs w:val="24"/>
        </w:rPr>
        <w:t>a</w:t>
      </w:r>
      <w:r>
        <w:rPr>
          <w:sz w:val="24"/>
          <w:szCs w:val="24"/>
        </w:rPr>
        <w:t>) Global health status and function scales on day 15 of cycle 3. (</w:t>
      </w:r>
      <w:r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>) Symptom and single-item scales on day 15 of cycle 3. (</w:t>
      </w:r>
      <w:r>
        <w:rPr>
          <w:b/>
          <w:bCs/>
          <w:sz w:val="24"/>
          <w:szCs w:val="24"/>
        </w:rPr>
        <w:t>c</w:t>
      </w:r>
      <w:r>
        <w:rPr>
          <w:sz w:val="24"/>
          <w:szCs w:val="24"/>
        </w:rPr>
        <w:t>) Global health status and function scales on day 15 of cycle 6. (</w:t>
      </w:r>
      <w:r>
        <w:rPr>
          <w:b/>
          <w:bCs/>
          <w:sz w:val="24"/>
          <w:szCs w:val="24"/>
        </w:rPr>
        <w:t>d</w:t>
      </w:r>
      <w:r>
        <w:rPr>
          <w:sz w:val="24"/>
          <w:szCs w:val="24"/>
        </w:rPr>
        <w:t>) Symptom and single-item scales on day 15 of cycle 6.</w:t>
      </w:r>
      <w:r>
        <w:rPr>
          <w:rFonts w:hint="eastAsia"/>
          <w:sz w:val="24"/>
          <w:szCs w:val="24"/>
        </w:rPr>
        <w:t xml:space="preserve"> </w:t>
      </w:r>
    </w:p>
    <w:p w14:paraId="0D57EB9D" w14:textId="2262C09E" w:rsidR="00B432FB" w:rsidRPr="005A7DDD" w:rsidRDefault="007228D6" w:rsidP="00DF4FA8">
      <w:pPr>
        <w:spacing w:afterLines="50" w:after="156" w:line="240" w:lineRule="auto"/>
        <w:rPr>
          <w:sz w:val="24"/>
          <w:szCs w:val="24"/>
        </w:rPr>
      </w:pPr>
      <w:r w:rsidRPr="007228D6">
        <w:rPr>
          <w:sz w:val="24"/>
          <w:szCs w:val="24"/>
        </w:rPr>
        <w:t>A high score on the global health status and functional scales indicates a good condition, while a high score on the symptom scale or single items indicates a worse condition. The data are presented as mean ± SD.</w:t>
      </w:r>
    </w:p>
    <w:p w14:paraId="3727AF6D" w14:textId="63EF0617" w:rsidR="00A67118" w:rsidRPr="005A7DDD" w:rsidRDefault="00DF34DD" w:rsidP="00BC48FC">
      <w:pPr>
        <w:spacing w:afterLines="50" w:after="156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1DF70AE" wp14:editId="4DF05A31">
            <wp:extent cx="5278120" cy="6805930"/>
            <wp:effectExtent l="0" t="0" r="5080" b="1270"/>
            <wp:docPr id="5745450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545032" name="图片 57454503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80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7118" w:rsidRPr="005A7DDD">
        <w:rPr>
          <w:sz w:val="24"/>
          <w:szCs w:val="24"/>
        </w:rPr>
        <w:br w:type="page"/>
      </w:r>
    </w:p>
    <w:p w14:paraId="0069FCD3" w14:textId="4883DB3C" w:rsidR="00A67118" w:rsidRPr="005A7DDD" w:rsidRDefault="0050683C" w:rsidP="00DF4FA8">
      <w:pPr>
        <w:pStyle w:val="2"/>
        <w:spacing w:beforeLines="0" w:afterLines="50" w:after="156" w:line="240" w:lineRule="auto"/>
        <w:rPr>
          <w:sz w:val="24"/>
          <w:szCs w:val="24"/>
        </w:rPr>
      </w:pPr>
      <w:bookmarkStart w:id="7" w:name="_Toc172901363"/>
      <w:r w:rsidRPr="005A7DDD">
        <w:rPr>
          <w:sz w:val="24"/>
          <w:szCs w:val="24"/>
        </w:rPr>
        <w:lastRenderedPageBreak/>
        <w:t>List of p</w:t>
      </w:r>
      <w:r w:rsidR="00A67118" w:rsidRPr="005A7DDD">
        <w:rPr>
          <w:sz w:val="24"/>
          <w:szCs w:val="24"/>
        </w:rPr>
        <w:t>articipating sites</w:t>
      </w:r>
      <w:bookmarkEnd w:id="7"/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4980"/>
        <w:gridCol w:w="1489"/>
      </w:tblGrid>
      <w:tr w:rsidR="009A551D" w:rsidRPr="005A7DDD" w14:paraId="17B0A51C" w14:textId="77777777" w:rsidTr="00CA6EB4">
        <w:trPr>
          <w:tblHeader/>
        </w:trPr>
        <w:tc>
          <w:tcPr>
            <w:tcW w:w="1843" w:type="dxa"/>
            <w:shd w:val="clear" w:color="auto" w:fill="auto"/>
            <w:vAlign w:val="center"/>
          </w:tcPr>
          <w:p w14:paraId="61EE4D8C" w14:textId="0FBC8F96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b/>
                <w:bCs/>
                <w:sz w:val="24"/>
                <w:szCs w:val="24"/>
              </w:rPr>
              <w:t>Investigator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E21D365" w14:textId="4FDD21A4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Study sit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2B793DF" w14:textId="71607A99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b/>
                <w:sz w:val="24"/>
                <w:szCs w:val="24"/>
              </w:rPr>
              <w:t>Number of patients randomized</w:t>
            </w:r>
          </w:p>
        </w:tc>
      </w:tr>
      <w:tr w:rsidR="009A551D" w:rsidRPr="005A7DDD" w14:paraId="3CABA16C" w14:textId="77777777" w:rsidTr="00CE6590">
        <w:tc>
          <w:tcPr>
            <w:tcW w:w="1843" w:type="dxa"/>
            <w:shd w:val="clear" w:color="auto" w:fill="auto"/>
            <w:vAlign w:val="center"/>
          </w:tcPr>
          <w:p w14:paraId="0CDFEFB4" w14:textId="1D4C409C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Liwei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W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5FB9394" w14:textId="1157726C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sz w:val="24"/>
                <w:szCs w:val="24"/>
              </w:rPr>
              <w:t>Renji</w:t>
            </w:r>
            <w:proofErr w:type="spellEnd"/>
            <w:r w:rsidRPr="005A7DDD">
              <w:rPr>
                <w:sz w:val="24"/>
                <w:szCs w:val="24"/>
              </w:rPr>
              <w:t xml:space="preserve"> Hospital, School of Medicine, Shanghai </w:t>
            </w:r>
            <w:proofErr w:type="spellStart"/>
            <w:r w:rsidRPr="005A7DDD">
              <w:rPr>
                <w:sz w:val="24"/>
                <w:szCs w:val="24"/>
              </w:rPr>
              <w:t>Jiaotong</w:t>
            </w:r>
            <w:proofErr w:type="spellEnd"/>
            <w:r w:rsidRPr="005A7DDD">
              <w:rPr>
                <w:sz w:val="24"/>
                <w:szCs w:val="24"/>
              </w:rPr>
              <w:t xml:space="preserve">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F59374F" w14:textId="62CD533A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1</w:t>
            </w:r>
          </w:p>
        </w:tc>
      </w:tr>
      <w:tr w:rsidR="009A551D" w:rsidRPr="005A7DDD" w14:paraId="024DF243" w14:textId="77777777" w:rsidTr="00CE6590">
        <w:tc>
          <w:tcPr>
            <w:tcW w:w="1843" w:type="dxa"/>
            <w:shd w:val="clear" w:color="auto" w:fill="auto"/>
            <w:vAlign w:val="center"/>
          </w:tcPr>
          <w:p w14:paraId="3D120574" w14:textId="79FEC889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uho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Zho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7680D80" w14:textId="3E602243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Zhongshan Hospital Affiliated with Fuda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DDAE9F3" w14:textId="090F2CCD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1</w:t>
            </w:r>
          </w:p>
        </w:tc>
      </w:tr>
      <w:tr w:rsidR="009A551D" w:rsidRPr="005A7DDD" w14:paraId="50EB089E" w14:textId="77777777" w:rsidTr="00CE6590">
        <w:tc>
          <w:tcPr>
            <w:tcW w:w="1843" w:type="dxa"/>
            <w:shd w:val="clear" w:color="auto" w:fill="auto"/>
            <w:vAlign w:val="center"/>
          </w:tcPr>
          <w:p w14:paraId="14EE2614" w14:textId="26365A63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Shuang Zh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F3785D7" w14:textId="0E365E5C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West China School of Medicine/West China Hospital of Sichua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01641E6" w14:textId="56CEB375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8</w:t>
            </w:r>
          </w:p>
        </w:tc>
      </w:tr>
      <w:tr w:rsidR="009A551D" w:rsidRPr="005A7DDD" w14:paraId="1FB7BCFF" w14:textId="77777777" w:rsidTr="00CE6590">
        <w:tc>
          <w:tcPr>
            <w:tcW w:w="1843" w:type="dxa"/>
            <w:shd w:val="clear" w:color="auto" w:fill="auto"/>
            <w:vAlign w:val="center"/>
          </w:tcPr>
          <w:p w14:paraId="7F3544CE" w14:textId="52C766A5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aofe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Su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399D8301" w14:textId="46B9AB4C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Jiangsu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AB7940E" w14:textId="5BED56E7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6</w:t>
            </w:r>
          </w:p>
        </w:tc>
      </w:tr>
      <w:tr w:rsidR="009A551D" w:rsidRPr="005A7DDD" w14:paraId="0AB34743" w14:textId="77777777" w:rsidTr="00CE6590">
        <w:tc>
          <w:tcPr>
            <w:tcW w:w="1843" w:type="dxa"/>
            <w:shd w:val="clear" w:color="auto" w:fill="auto"/>
            <w:vAlign w:val="center"/>
          </w:tcPr>
          <w:p w14:paraId="6281C380" w14:textId="3B2BC305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Zhendo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Che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735DDEB" w14:textId="18E56E43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Second Affiliated Hospital of Anhui Medical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88F40BC" w14:textId="34C3B2D8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3</w:t>
            </w:r>
          </w:p>
        </w:tc>
      </w:tr>
      <w:tr w:rsidR="009A551D" w:rsidRPr="005A7DDD" w14:paraId="13634B90" w14:textId="77777777" w:rsidTr="00CE6590">
        <w:tc>
          <w:tcPr>
            <w:tcW w:w="1843" w:type="dxa"/>
            <w:shd w:val="clear" w:color="auto" w:fill="auto"/>
            <w:vAlign w:val="center"/>
          </w:tcPr>
          <w:p w14:paraId="3281D290" w14:textId="52B0CC47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Jiuwei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Cui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3977BFA5" w14:textId="6399A864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Hospital of Jili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1FFF4E8" w14:textId="18DDF40D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1</w:t>
            </w:r>
          </w:p>
        </w:tc>
      </w:tr>
      <w:tr w:rsidR="009A551D" w:rsidRPr="005A7DDD" w14:paraId="151682FF" w14:textId="77777777" w:rsidTr="00CE6590">
        <w:tc>
          <w:tcPr>
            <w:tcW w:w="1843" w:type="dxa"/>
            <w:shd w:val="clear" w:color="auto" w:fill="auto"/>
            <w:vAlign w:val="center"/>
          </w:tcPr>
          <w:p w14:paraId="329FE00B" w14:textId="15E84388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Weijia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F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3A62C7C9" w14:textId="0A7383B6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, Zhejiang University School of Medicin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A972FED" w14:textId="0C90A5A7" w:rsidR="009A551D" w:rsidRPr="005A7DDD" w:rsidRDefault="009A551D" w:rsidP="00CE6590">
            <w:pPr>
              <w:spacing w:line="240" w:lineRule="auto"/>
              <w:jc w:val="left"/>
              <w:rPr>
                <w:rFonts w:eastAsia="DengXian"/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0</w:t>
            </w:r>
          </w:p>
        </w:tc>
      </w:tr>
      <w:tr w:rsidR="009A551D" w:rsidRPr="005A7DDD" w14:paraId="19988685" w14:textId="77777777" w:rsidTr="00CE6590">
        <w:tc>
          <w:tcPr>
            <w:tcW w:w="1843" w:type="dxa"/>
            <w:shd w:val="clear" w:color="auto" w:fill="auto"/>
            <w:vAlign w:val="center"/>
          </w:tcPr>
          <w:p w14:paraId="2AC30D2A" w14:textId="3F3271B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Kangshe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G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17DCBDE1" w14:textId="0D41D40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 of Anhui Medical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A6D2E5E" w14:textId="3170A44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0</w:t>
            </w:r>
          </w:p>
        </w:tc>
      </w:tr>
      <w:tr w:rsidR="009A551D" w:rsidRPr="005A7DDD" w14:paraId="6C772A87" w14:textId="77777777" w:rsidTr="00CE6590">
        <w:tc>
          <w:tcPr>
            <w:tcW w:w="1843" w:type="dxa"/>
            <w:shd w:val="clear" w:color="auto" w:fill="auto"/>
            <w:vAlign w:val="center"/>
          </w:tcPr>
          <w:p w14:paraId="06FB4646" w14:textId="79D4A693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Zhihua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Li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0C3A785" w14:textId="29C2549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Sun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t-se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Memorial Hospital, Sun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t-se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CFE8D15" w14:textId="1F34CB1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0</w:t>
            </w:r>
          </w:p>
        </w:tc>
      </w:tr>
      <w:tr w:rsidR="009A551D" w:rsidRPr="005A7DDD" w14:paraId="74C1338D" w14:textId="77777777" w:rsidTr="00CE6590">
        <w:tc>
          <w:tcPr>
            <w:tcW w:w="1843" w:type="dxa"/>
            <w:shd w:val="clear" w:color="auto" w:fill="auto"/>
            <w:vAlign w:val="center"/>
          </w:tcPr>
          <w:p w14:paraId="5F853608" w14:textId="1D1E202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Jufe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Wang /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aobi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Che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1476BF81" w14:textId="22B84ED3" w:rsidR="009A551D" w:rsidRPr="005A7DDD" w:rsidRDefault="00193879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193879">
              <w:rPr>
                <w:rFonts w:eastAsia="DengXian"/>
                <w:color w:val="000000"/>
                <w:sz w:val="24"/>
                <w:szCs w:val="24"/>
              </w:rPr>
              <w:t>The Affiliated Cancer Hospital, Zhengzhou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A9D6F3D" w14:textId="07BD29E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9</w:t>
            </w:r>
          </w:p>
        </w:tc>
      </w:tr>
      <w:tr w:rsidR="009A551D" w:rsidRPr="005A7DDD" w14:paraId="3A956405" w14:textId="77777777" w:rsidTr="00CE6590">
        <w:tc>
          <w:tcPr>
            <w:tcW w:w="1843" w:type="dxa"/>
            <w:shd w:val="clear" w:color="auto" w:fill="auto"/>
            <w:vAlign w:val="center"/>
          </w:tcPr>
          <w:p w14:paraId="09163F38" w14:textId="20BDF5A3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Jun Yao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3583F7E6" w14:textId="3B2A954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 of Henan University of Science and Technolog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2CA0102" w14:textId="6BAE050E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9</w:t>
            </w:r>
          </w:p>
        </w:tc>
      </w:tr>
      <w:tr w:rsidR="009A551D" w:rsidRPr="005A7DDD" w14:paraId="5C8656AC" w14:textId="77777777" w:rsidTr="00CE6590">
        <w:tc>
          <w:tcPr>
            <w:tcW w:w="1843" w:type="dxa"/>
            <w:shd w:val="clear" w:color="auto" w:fill="auto"/>
            <w:vAlign w:val="center"/>
          </w:tcPr>
          <w:p w14:paraId="0871E0BC" w14:textId="088909D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Jun Zho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13C736A2" w14:textId="367B418E" w:rsidR="009A551D" w:rsidRPr="005A7DDD" w:rsidRDefault="00193879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rFonts w:eastAsia="DengXian" w:hint="eastAsia"/>
                <w:color w:val="000000"/>
                <w:sz w:val="24"/>
                <w:szCs w:val="24"/>
              </w:rPr>
              <w:t>P</w:t>
            </w:r>
            <w:r w:rsidRPr="00193879">
              <w:rPr>
                <w:rFonts w:eastAsia="DengXian"/>
                <w:color w:val="000000"/>
                <w:sz w:val="24"/>
                <w:szCs w:val="24"/>
              </w:rPr>
              <w:t>eking University Cancer Hospital &amp; Institut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C87B061" w14:textId="1F0E5E4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9</w:t>
            </w:r>
          </w:p>
        </w:tc>
      </w:tr>
      <w:tr w:rsidR="009A551D" w:rsidRPr="005A7DDD" w14:paraId="3588965B" w14:textId="77777777" w:rsidTr="00CE6590">
        <w:tc>
          <w:tcPr>
            <w:tcW w:w="1843" w:type="dxa"/>
            <w:shd w:val="clear" w:color="auto" w:fill="auto"/>
            <w:vAlign w:val="center"/>
          </w:tcPr>
          <w:p w14:paraId="40138FBD" w14:textId="7B8A0E1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Gang W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97E1A07" w14:textId="3E2A4EA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First Affiliated Hospital of University of Science and Technology of China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5B96C9E" w14:textId="78172BC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8</w:t>
            </w:r>
          </w:p>
        </w:tc>
      </w:tr>
      <w:tr w:rsidR="009A551D" w:rsidRPr="005A7DDD" w14:paraId="343A6779" w14:textId="77777777" w:rsidTr="00CE6590">
        <w:tc>
          <w:tcPr>
            <w:tcW w:w="1843" w:type="dxa"/>
            <w:shd w:val="clear" w:color="auto" w:fill="auto"/>
            <w:vAlign w:val="center"/>
          </w:tcPr>
          <w:p w14:paraId="17515079" w14:textId="412C4A0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uxi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Bai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588F385" w14:textId="5B20F6F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宋体"/>
                <w:color w:val="000000"/>
                <w:sz w:val="24"/>
                <w:szCs w:val="24"/>
              </w:rPr>
              <w:t>Harbin Medical University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1F30CB0" w14:textId="1AB018D6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7</w:t>
            </w:r>
          </w:p>
        </w:tc>
      </w:tr>
      <w:tr w:rsidR="009A551D" w:rsidRPr="005A7DDD" w14:paraId="33E5D725" w14:textId="77777777" w:rsidTr="00CE6590">
        <w:tc>
          <w:tcPr>
            <w:tcW w:w="1843" w:type="dxa"/>
            <w:shd w:val="clear" w:color="auto" w:fill="auto"/>
            <w:vAlign w:val="center"/>
          </w:tcPr>
          <w:p w14:paraId="1A83BD20" w14:textId="3EC29C5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Shuikui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Qi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AFB3E21" w14:textId="6C9E925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bCs/>
                <w:kern w:val="44"/>
                <w:sz w:val="24"/>
                <w:szCs w:val="24"/>
              </w:rPr>
              <w:t xml:space="preserve">Nanjing </w:t>
            </w:r>
            <w:proofErr w:type="spellStart"/>
            <w:r w:rsidRPr="005A7DDD">
              <w:rPr>
                <w:bCs/>
                <w:kern w:val="44"/>
                <w:sz w:val="24"/>
                <w:szCs w:val="24"/>
              </w:rPr>
              <w:t>Tianyinshan</w:t>
            </w:r>
            <w:proofErr w:type="spellEnd"/>
            <w:r w:rsidRPr="005A7DDD">
              <w:rPr>
                <w:bCs/>
                <w:kern w:val="44"/>
                <w:sz w:val="24"/>
                <w:szCs w:val="24"/>
              </w:rPr>
              <w:t xml:space="preserve"> Hospital, China Pharmaceutical</w:t>
            </w:r>
            <w:r w:rsidR="00B17F5D">
              <w:rPr>
                <w:bCs/>
                <w:kern w:val="44"/>
                <w:sz w:val="24"/>
                <w:szCs w:val="24"/>
              </w:rPr>
              <w:t xml:space="preserve"> </w:t>
            </w:r>
            <w:r w:rsidR="00B17F5D">
              <w:rPr>
                <w:rFonts w:hint="eastAsia"/>
                <w:bCs/>
                <w:kern w:val="44"/>
                <w:sz w:val="24"/>
                <w:szCs w:val="24"/>
              </w:rPr>
              <w:t>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38B5919" w14:textId="50BACD8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6</w:t>
            </w:r>
          </w:p>
        </w:tc>
      </w:tr>
      <w:tr w:rsidR="009A551D" w:rsidRPr="005A7DDD" w14:paraId="17B3565D" w14:textId="77777777" w:rsidTr="00CE6590">
        <w:tc>
          <w:tcPr>
            <w:tcW w:w="1843" w:type="dxa"/>
            <w:shd w:val="clear" w:color="auto" w:fill="auto"/>
            <w:vAlign w:val="center"/>
          </w:tcPr>
          <w:p w14:paraId="7645C031" w14:textId="1348896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Juxia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Xiao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CEB2065" w14:textId="349352F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The First Affiliated Hospital of Xi'an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Jiao</w:t>
            </w:r>
            <w:r w:rsidR="00193879">
              <w:rPr>
                <w:rFonts w:eastAsia="DengXian" w:hint="eastAsia"/>
                <w:color w:val="000000"/>
                <w:sz w:val="24"/>
                <w:szCs w:val="24"/>
              </w:rPr>
              <w:t>t</w:t>
            </w:r>
            <w:r w:rsidRPr="005A7DDD">
              <w:rPr>
                <w:rFonts w:eastAsia="DengXian"/>
                <w:color w:val="000000"/>
                <w:sz w:val="24"/>
                <w:szCs w:val="24"/>
              </w:rPr>
              <w:t>o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346A1A1" w14:textId="21401CD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6</w:t>
            </w:r>
          </w:p>
        </w:tc>
      </w:tr>
      <w:tr w:rsidR="009A551D" w:rsidRPr="005A7DDD" w14:paraId="488AAD21" w14:textId="77777777" w:rsidTr="00CE6590">
        <w:tc>
          <w:tcPr>
            <w:tcW w:w="1843" w:type="dxa"/>
            <w:shd w:val="clear" w:color="auto" w:fill="auto"/>
            <w:vAlign w:val="center"/>
          </w:tcPr>
          <w:p w14:paraId="3EE95BEB" w14:textId="4089B79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Wenshe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Qiu</w:t>
            </w:r>
            <w:proofErr w:type="spellEnd"/>
          </w:p>
        </w:tc>
        <w:tc>
          <w:tcPr>
            <w:tcW w:w="4980" w:type="dxa"/>
            <w:shd w:val="clear" w:color="auto" w:fill="auto"/>
            <w:vAlign w:val="center"/>
          </w:tcPr>
          <w:p w14:paraId="19781EF0" w14:textId="7E55878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Affiliated Hospital of Qingdao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047AB7D" w14:textId="323C43A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6</w:t>
            </w:r>
          </w:p>
        </w:tc>
      </w:tr>
      <w:tr w:rsidR="009A551D" w:rsidRPr="005A7DDD" w14:paraId="767B3E1F" w14:textId="77777777" w:rsidTr="00CE6590">
        <w:tc>
          <w:tcPr>
            <w:tcW w:w="1843" w:type="dxa"/>
            <w:shd w:val="clear" w:color="auto" w:fill="auto"/>
            <w:vAlign w:val="center"/>
          </w:tcPr>
          <w:p w14:paraId="5A674AE5" w14:textId="1470A716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Bangmao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W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7B10BAE" w14:textId="40C6BAB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ianjin Medical University General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E19FFE7" w14:textId="22F65334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6</w:t>
            </w:r>
          </w:p>
        </w:tc>
      </w:tr>
      <w:tr w:rsidR="009A551D" w:rsidRPr="005A7DDD" w14:paraId="0DDD9F1C" w14:textId="77777777" w:rsidTr="00CE6590">
        <w:tc>
          <w:tcPr>
            <w:tcW w:w="1843" w:type="dxa"/>
            <w:shd w:val="clear" w:color="auto" w:fill="auto"/>
            <w:vAlign w:val="center"/>
          </w:tcPr>
          <w:p w14:paraId="75FBE535" w14:textId="5A7251B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Yiping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Mou</w:t>
            </w:r>
            <w:proofErr w:type="spellEnd"/>
          </w:p>
        </w:tc>
        <w:tc>
          <w:tcPr>
            <w:tcW w:w="4980" w:type="dxa"/>
            <w:shd w:val="clear" w:color="auto" w:fill="auto"/>
            <w:vAlign w:val="center"/>
          </w:tcPr>
          <w:p w14:paraId="5B95200F" w14:textId="6EAA0F7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Zhejiang Provincial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2FBB865" w14:textId="0D20C5B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6</w:t>
            </w:r>
          </w:p>
        </w:tc>
      </w:tr>
      <w:tr w:rsidR="009A551D" w:rsidRPr="005A7DDD" w14:paraId="41B232AB" w14:textId="77777777" w:rsidTr="00CE6590">
        <w:tc>
          <w:tcPr>
            <w:tcW w:w="1843" w:type="dxa"/>
            <w:shd w:val="clear" w:color="auto" w:fill="auto"/>
            <w:vAlign w:val="center"/>
          </w:tcPr>
          <w:p w14:paraId="106AB012" w14:textId="30949AA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Chunyue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W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7F16CDE" w14:textId="4FFF0B8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 of Xiame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3EA61AE" w14:textId="066B3A94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5</w:t>
            </w:r>
          </w:p>
        </w:tc>
      </w:tr>
      <w:tr w:rsidR="009A551D" w:rsidRPr="005A7DDD" w14:paraId="0C153194" w14:textId="77777777" w:rsidTr="00CE6590">
        <w:tc>
          <w:tcPr>
            <w:tcW w:w="1843" w:type="dxa"/>
            <w:shd w:val="clear" w:color="auto" w:fill="auto"/>
            <w:vAlign w:val="center"/>
          </w:tcPr>
          <w:p w14:paraId="6C149DBE" w14:textId="7C7A5C7E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Li Ko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DF47D47" w14:textId="7D3B3E76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Shandong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777055A" w14:textId="64D83C43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5</w:t>
            </w:r>
          </w:p>
        </w:tc>
      </w:tr>
      <w:tr w:rsidR="009A551D" w:rsidRPr="005A7DDD" w14:paraId="5E943657" w14:textId="77777777" w:rsidTr="00CE6590">
        <w:tc>
          <w:tcPr>
            <w:tcW w:w="1843" w:type="dxa"/>
            <w:shd w:val="clear" w:color="auto" w:fill="auto"/>
            <w:vAlign w:val="center"/>
          </w:tcPr>
          <w:p w14:paraId="06526FFF" w14:textId="7896D24E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Jiaju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Yi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39F304D" w14:textId="4D0EF41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Zhongshan Hospital Affiliated to Dalia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D0CC953" w14:textId="51B71D0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5</w:t>
            </w:r>
          </w:p>
        </w:tc>
      </w:tr>
      <w:tr w:rsidR="009A551D" w:rsidRPr="005A7DDD" w14:paraId="1655CE8B" w14:textId="77777777" w:rsidTr="00CE6590">
        <w:tc>
          <w:tcPr>
            <w:tcW w:w="1843" w:type="dxa"/>
            <w:shd w:val="clear" w:color="auto" w:fill="auto"/>
            <w:vAlign w:val="center"/>
          </w:tcPr>
          <w:p w14:paraId="2D3C35AB" w14:textId="5FE055E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ao Zh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9E3A1EE" w14:textId="5D3FBF3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Union Hospital, Tongji Medical College, Huazhong University of Science and Technolog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CC82C3C" w14:textId="719849B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4</w:t>
            </w:r>
          </w:p>
        </w:tc>
      </w:tr>
      <w:tr w:rsidR="009A551D" w:rsidRPr="005A7DDD" w14:paraId="2E40BF61" w14:textId="77777777" w:rsidTr="00CE6590">
        <w:tc>
          <w:tcPr>
            <w:tcW w:w="1843" w:type="dxa"/>
            <w:shd w:val="clear" w:color="auto" w:fill="auto"/>
            <w:vAlign w:val="center"/>
          </w:tcPr>
          <w:p w14:paraId="2FB6568D" w14:textId="0B3C917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onghu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She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1233B2A" w14:textId="2DA625C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Affiliated Hospital of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nbi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FA168DD" w14:textId="5A04141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4</w:t>
            </w:r>
          </w:p>
        </w:tc>
      </w:tr>
      <w:tr w:rsidR="009A551D" w:rsidRPr="005A7DDD" w14:paraId="4DE0BA36" w14:textId="77777777" w:rsidTr="00CE6590">
        <w:tc>
          <w:tcPr>
            <w:tcW w:w="1843" w:type="dxa"/>
            <w:shd w:val="clear" w:color="auto" w:fill="auto"/>
            <w:vAlign w:val="center"/>
          </w:tcPr>
          <w:p w14:paraId="3AD18E28" w14:textId="6982A2A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lastRenderedPageBreak/>
              <w:t>Delia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F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14476D2D" w14:textId="53A779C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Huash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Hospital Affiliated to Fuda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3340641" w14:textId="5AF874B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4</w:t>
            </w:r>
          </w:p>
        </w:tc>
      </w:tr>
      <w:tr w:rsidR="009A551D" w:rsidRPr="005A7DDD" w14:paraId="6D1FD974" w14:textId="77777777" w:rsidTr="00CE6590">
        <w:tc>
          <w:tcPr>
            <w:tcW w:w="1843" w:type="dxa"/>
            <w:shd w:val="clear" w:color="auto" w:fill="auto"/>
            <w:vAlign w:val="center"/>
          </w:tcPr>
          <w:p w14:paraId="0A88FD0E" w14:textId="08A2F9D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Chuntao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Gao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460BD6E" w14:textId="6F5645C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ianjin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E4FF968" w14:textId="5BC0ADE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4</w:t>
            </w:r>
          </w:p>
        </w:tc>
      </w:tr>
      <w:tr w:rsidR="009A551D" w:rsidRPr="005A7DDD" w14:paraId="0A82742F" w14:textId="77777777" w:rsidTr="00CE6590">
        <w:tc>
          <w:tcPr>
            <w:tcW w:w="1843" w:type="dxa"/>
            <w:shd w:val="clear" w:color="auto" w:fill="auto"/>
            <w:vAlign w:val="center"/>
          </w:tcPr>
          <w:p w14:paraId="6A65DD49" w14:textId="09DB538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Mingzhi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Zh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0E7293C" w14:textId="3E1F2945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 of Zhengzhou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F25DC55" w14:textId="4C7F18C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75B343D2" w14:textId="77777777" w:rsidTr="00CE6590">
        <w:tc>
          <w:tcPr>
            <w:tcW w:w="1843" w:type="dxa"/>
            <w:shd w:val="clear" w:color="auto" w:fill="auto"/>
            <w:vAlign w:val="center"/>
          </w:tcPr>
          <w:p w14:paraId="2495D97C" w14:textId="42E5720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angli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Yua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3C5253E" w14:textId="7754BFD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ongji Hospital, Tongji Medical College, Huazhong University of Science and Technolog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D328208" w14:textId="0951D0D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072A8248" w14:textId="77777777" w:rsidTr="00CE6590">
        <w:tc>
          <w:tcPr>
            <w:tcW w:w="1843" w:type="dxa"/>
            <w:shd w:val="clear" w:color="auto" w:fill="auto"/>
            <w:vAlign w:val="center"/>
          </w:tcPr>
          <w:p w14:paraId="64506400" w14:textId="22C5814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Jianpi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ong</w:t>
            </w:r>
            <w:proofErr w:type="spellEnd"/>
          </w:p>
        </w:tc>
        <w:tc>
          <w:tcPr>
            <w:tcW w:w="4980" w:type="dxa"/>
            <w:shd w:val="clear" w:color="auto" w:fill="auto"/>
            <w:vAlign w:val="center"/>
          </w:tcPr>
          <w:p w14:paraId="7B1940B8" w14:textId="4932058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 of Nanchang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2D4C231" w14:textId="1F0BDCE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579B0BCE" w14:textId="77777777" w:rsidTr="00CE6590">
        <w:tc>
          <w:tcPr>
            <w:tcW w:w="1843" w:type="dxa"/>
            <w:shd w:val="clear" w:color="auto" w:fill="auto"/>
            <w:vAlign w:val="center"/>
          </w:tcPr>
          <w:p w14:paraId="00E907E8" w14:textId="25271663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Minqia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L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6E1077B" w14:textId="6792A6D5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Guangzhou First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1E8B602" w14:textId="0017358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5976388E" w14:textId="77777777" w:rsidTr="00CE6590">
        <w:tc>
          <w:tcPr>
            <w:tcW w:w="1843" w:type="dxa"/>
            <w:shd w:val="clear" w:color="auto" w:fill="auto"/>
            <w:vAlign w:val="center"/>
          </w:tcPr>
          <w:p w14:paraId="7BB3E15D" w14:textId="156DA1C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Liqia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Zho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3ED9AB6A" w14:textId="29E46DC5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The Second People's Hospital of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ibin</w:t>
            </w:r>
            <w:proofErr w:type="spellEnd"/>
          </w:p>
        </w:tc>
        <w:tc>
          <w:tcPr>
            <w:tcW w:w="1489" w:type="dxa"/>
            <w:shd w:val="clear" w:color="auto" w:fill="auto"/>
            <w:vAlign w:val="center"/>
          </w:tcPr>
          <w:p w14:paraId="3F91DA73" w14:textId="3B53E63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5E6F09D2" w14:textId="77777777" w:rsidTr="00CE6590">
        <w:tc>
          <w:tcPr>
            <w:tcW w:w="1843" w:type="dxa"/>
            <w:shd w:val="clear" w:color="auto" w:fill="auto"/>
            <w:vAlign w:val="center"/>
          </w:tcPr>
          <w:p w14:paraId="1F2C3F86" w14:textId="1CB3B6D5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Baosh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Cao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F8DC214" w14:textId="3579BD9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Peking University Third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C5B87A0" w14:textId="1A6BADF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0C71D0D7" w14:textId="77777777" w:rsidTr="00CE6590">
        <w:tc>
          <w:tcPr>
            <w:tcW w:w="1843" w:type="dxa"/>
            <w:shd w:val="clear" w:color="auto" w:fill="auto"/>
            <w:vAlign w:val="center"/>
          </w:tcPr>
          <w:p w14:paraId="299B3E9F" w14:textId="2FFCA6B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Yong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Zha</w:t>
            </w:r>
            <w:proofErr w:type="spellEnd"/>
          </w:p>
        </w:tc>
        <w:tc>
          <w:tcPr>
            <w:tcW w:w="4980" w:type="dxa"/>
            <w:shd w:val="clear" w:color="auto" w:fill="auto"/>
            <w:vAlign w:val="center"/>
          </w:tcPr>
          <w:p w14:paraId="43BE1987" w14:textId="0A9525E9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Yunnan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EE6199F" w14:textId="16DC042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7E96955C" w14:textId="77777777" w:rsidTr="00CE6590">
        <w:tc>
          <w:tcPr>
            <w:tcW w:w="1843" w:type="dxa"/>
            <w:shd w:val="clear" w:color="auto" w:fill="auto"/>
            <w:vAlign w:val="center"/>
          </w:tcPr>
          <w:p w14:paraId="0D6C4CBD" w14:textId="11993CD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Denghao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De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EC8B552" w14:textId="3D51019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North Jiangsu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4E0C947" w14:textId="67B74C2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458898D7" w14:textId="77777777" w:rsidTr="00CE6590">
        <w:tc>
          <w:tcPr>
            <w:tcW w:w="1843" w:type="dxa"/>
            <w:shd w:val="clear" w:color="auto" w:fill="auto"/>
            <w:vAlign w:val="center"/>
          </w:tcPr>
          <w:p w14:paraId="56195513" w14:textId="7DF0905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Wei Che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4E19D7C" w14:textId="10DF1BB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Hunan Provincial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E6360E1" w14:textId="5A375D4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3</w:t>
            </w:r>
          </w:p>
        </w:tc>
      </w:tr>
      <w:tr w:rsidR="009A551D" w:rsidRPr="005A7DDD" w14:paraId="4658DE8F" w14:textId="77777777" w:rsidTr="00CE6590">
        <w:tc>
          <w:tcPr>
            <w:tcW w:w="1843" w:type="dxa"/>
            <w:shd w:val="clear" w:color="auto" w:fill="auto"/>
            <w:vAlign w:val="center"/>
          </w:tcPr>
          <w:p w14:paraId="3B70BA15" w14:textId="1901405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Yi H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E9F955D" w14:textId="600CEB4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Chinese People's Liberation Army (PLA) General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B31F38A" w14:textId="6AAB78D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5C693F24" w14:textId="77777777" w:rsidTr="00CE6590">
        <w:tc>
          <w:tcPr>
            <w:tcW w:w="1843" w:type="dxa"/>
            <w:shd w:val="clear" w:color="auto" w:fill="auto"/>
            <w:vAlign w:val="center"/>
          </w:tcPr>
          <w:p w14:paraId="63B6C3EF" w14:textId="4F4856E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Zhiqia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Me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587A16E" w14:textId="2539D01B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Fudan University Shanghai Cancer Center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F48F198" w14:textId="35F1518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27553821" w14:textId="77777777" w:rsidTr="00CE6590">
        <w:tc>
          <w:tcPr>
            <w:tcW w:w="1843" w:type="dxa"/>
            <w:shd w:val="clear" w:color="auto" w:fill="auto"/>
            <w:vAlign w:val="center"/>
          </w:tcPr>
          <w:p w14:paraId="7FA71246" w14:textId="05D1B15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Wenxi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Li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7750AEE" w14:textId="588C1AE9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Inner Mongolia Autonomous Region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0311DE8" w14:textId="11F1361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668EC9CD" w14:textId="77777777" w:rsidTr="00CE6590">
        <w:tc>
          <w:tcPr>
            <w:tcW w:w="1843" w:type="dxa"/>
            <w:shd w:val="clear" w:color="auto" w:fill="auto"/>
            <w:vAlign w:val="center"/>
          </w:tcPr>
          <w:p w14:paraId="422E512D" w14:textId="6DB5A55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Guijie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Li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5ECF335" w14:textId="6C95CEC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Liaoche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E3AF325" w14:textId="4A2A9B0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78036B2B" w14:textId="77777777" w:rsidTr="00CE6590">
        <w:tc>
          <w:tcPr>
            <w:tcW w:w="1843" w:type="dxa"/>
            <w:shd w:val="clear" w:color="auto" w:fill="auto"/>
            <w:vAlign w:val="center"/>
          </w:tcPr>
          <w:p w14:paraId="65F7B510" w14:textId="5F897929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aoyu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Yi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AEA242A" w14:textId="37FA0724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The First Affiliated Hospital, Sun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t-se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37A5B0A" w14:textId="0DF0C37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7BF5ED5F" w14:textId="77777777" w:rsidTr="00CE6590">
        <w:tc>
          <w:tcPr>
            <w:tcW w:w="1843" w:type="dxa"/>
            <w:shd w:val="clear" w:color="auto" w:fill="auto"/>
            <w:vAlign w:val="center"/>
          </w:tcPr>
          <w:p w14:paraId="68F0658C" w14:textId="6887D92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Yusheng W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974920F" w14:textId="3EA302C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Shanxi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814405C" w14:textId="0EAED3C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2067FDE5" w14:textId="77777777" w:rsidTr="00CE6590">
        <w:tc>
          <w:tcPr>
            <w:tcW w:w="1843" w:type="dxa"/>
            <w:shd w:val="clear" w:color="auto" w:fill="auto"/>
            <w:vAlign w:val="center"/>
          </w:tcPr>
          <w:p w14:paraId="017ACA1B" w14:textId="63FE5AD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Liming Gao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5EA8269A" w14:textId="7E8422E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Hospital of Qinhuangdao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3DDD602" w14:textId="2E3C2B4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2C920CBE" w14:textId="77777777" w:rsidTr="00CE6590">
        <w:tc>
          <w:tcPr>
            <w:tcW w:w="1843" w:type="dxa"/>
            <w:shd w:val="clear" w:color="auto" w:fill="auto"/>
            <w:vAlign w:val="center"/>
          </w:tcPr>
          <w:p w14:paraId="1864EB14" w14:textId="5555D6C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ing F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29B18DB" w14:textId="591C834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Zhuzhou Central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3158B69" w14:textId="35E51A7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364A33E8" w14:textId="77777777" w:rsidTr="00CE6590">
        <w:tc>
          <w:tcPr>
            <w:tcW w:w="1843" w:type="dxa"/>
            <w:shd w:val="clear" w:color="auto" w:fill="auto"/>
            <w:vAlign w:val="center"/>
          </w:tcPr>
          <w:p w14:paraId="2E6F29B7" w14:textId="3135927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Shundo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Cang</w:t>
            </w:r>
            <w:proofErr w:type="spellEnd"/>
          </w:p>
        </w:tc>
        <w:tc>
          <w:tcPr>
            <w:tcW w:w="4980" w:type="dxa"/>
            <w:shd w:val="clear" w:color="auto" w:fill="auto"/>
            <w:vAlign w:val="center"/>
          </w:tcPr>
          <w:p w14:paraId="79A01C7B" w14:textId="6F3F9D8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Henan Provincial People's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E719412" w14:textId="768BA294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2</w:t>
            </w:r>
          </w:p>
        </w:tc>
      </w:tr>
      <w:tr w:rsidR="009A551D" w:rsidRPr="005A7DDD" w14:paraId="3FE170AB" w14:textId="77777777" w:rsidTr="00CE6590">
        <w:tc>
          <w:tcPr>
            <w:tcW w:w="1843" w:type="dxa"/>
            <w:shd w:val="clear" w:color="auto" w:fill="auto"/>
            <w:vAlign w:val="center"/>
          </w:tcPr>
          <w:p w14:paraId="573744AC" w14:textId="65E8F3E3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ongqi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Sh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7E5258BE" w14:textId="34E1298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The First Affiliated Hospital of Nanjing Medical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8235E32" w14:textId="3D01EBC4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25EB962D" w14:textId="77777777" w:rsidTr="00CE6590">
        <w:tc>
          <w:tcPr>
            <w:tcW w:w="1843" w:type="dxa"/>
            <w:shd w:val="clear" w:color="auto" w:fill="auto"/>
            <w:vAlign w:val="center"/>
          </w:tcPr>
          <w:p w14:paraId="3DE8D4D5" w14:textId="0DBE96F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Ying Che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839D296" w14:textId="63B3717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Jilin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D508AD9" w14:textId="7615420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2ED5FCA6" w14:textId="77777777" w:rsidTr="00CE6590">
        <w:tc>
          <w:tcPr>
            <w:tcW w:w="1843" w:type="dxa"/>
            <w:shd w:val="clear" w:color="auto" w:fill="auto"/>
            <w:vAlign w:val="center"/>
          </w:tcPr>
          <w:p w14:paraId="502F0219" w14:textId="289368FA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ji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Che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36704642" w14:textId="3B5EE23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Sun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t-se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Memorial Hospital, Sun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Yat-se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C442F44" w14:textId="421A22F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153CF592" w14:textId="77777777" w:rsidTr="00CE6590">
        <w:tc>
          <w:tcPr>
            <w:tcW w:w="1843" w:type="dxa"/>
            <w:shd w:val="clear" w:color="auto" w:fill="auto"/>
            <w:vAlign w:val="center"/>
          </w:tcPr>
          <w:p w14:paraId="24140731" w14:textId="7FBB36C9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Dongde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W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2F64A6C3" w14:textId="4C31C8E9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Hubei Cancer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35E5703" w14:textId="2CF5714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43EFDFB2" w14:textId="77777777" w:rsidTr="00CE6590">
        <w:tc>
          <w:tcPr>
            <w:tcW w:w="1843" w:type="dxa"/>
            <w:shd w:val="clear" w:color="auto" w:fill="auto"/>
            <w:vAlign w:val="center"/>
          </w:tcPr>
          <w:p w14:paraId="73778728" w14:textId="5F079A7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uening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Ji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B890563" w14:textId="41BCBF3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Zhongshan Hospital Affiliated to Dalian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2A08A8B" w14:textId="01014701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7A7447B2" w14:textId="77777777" w:rsidTr="00CE6590">
        <w:tc>
          <w:tcPr>
            <w:tcW w:w="1843" w:type="dxa"/>
            <w:shd w:val="clear" w:color="auto" w:fill="auto"/>
            <w:vAlign w:val="center"/>
          </w:tcPr>
          <w:p w14:paraId="287C758E" w14:textId="290D9B8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Rufu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Chen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49B69071" w14:textId="0A152DD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Guangdong General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BD0204E" w14:textId="698B75BD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5396ACDC" w14:textId="77777777" w:rsidTr="00CE6590">
        <w:tc>
          <w:tcPr>
            <w:tcW w:w="1843" w:type="dxa"/>
            <w:shd w:val="clear" w:color="auto" w:fill="auto"/>
            <w:vAlign w:val="center"/>
          </w:tcPr>
          <w:p w14:paraId="0F6109EB" w14:textId="2630CECF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Li Hu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18C62D60" w14:textId="397A8FA6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The First Affiliated Hospital of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Gann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Medical College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5C78DC7" w14:textId="2DE5B2D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19567E26" w14:textId="77777777" w:rsidTr="00CE6590">
        <w:tc>
          <w:tcPr>
            <w:tcW w:w="1843" w:type="dxa"/>
            <w:shd w:val="clear" w:color="auto" w:fill="auto"/>
            <w:vAlign w:val="center"/>
          </w:tcPr>
          <w:p w14:paraId="081E3F6B" w14:textId="600AAC48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Aimi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Zang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0B73A69E" w14:textId="14803F9E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>Affiliated Hospital of Hebei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ECBBE75" w14:textId="171554BC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288145C3" w14:textId="77777777" w:rsidTr="00CE6590">
        <w:tc>
          <w:tcPr>
            <w:tcW w:w="1843" w:type="dxa"/>
            <w:shd w:val="clear" w:color="auto" w:fill="auto"/>
            <w:vAlign w:val="center"/>
          </w:tcPr>
          <w:p w14:paraId="1A485767" w14:textId="28607CF3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Xiaoy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Li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44DCADB" w14:textId="18A64927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Beijing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Tiantan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Hospital Affiliated to Capital Medical University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76C157E" w14:textId="3E510C99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  <w:tr w:rsidR="009A551D" w:rsidRPr="005A7DDD" w14:paraId="00C1ABD4" w14:textId="77777777" w:rsidTr="00CE6590">
        <w:tc>
          <w:tcPr>
            <w:tcW w:w="1843" w:type="dxa"/>
            <w:shd w:val="clear" w:color="auto" w:fill="auto"/>
            <w:vAlign w:val="center"/>
          </w:tcPr>
          <w:p w14:paraId="72B39555" w14:textId="465D2299" w:rsidR="009A551D" w:rsidRPr="005A7DDD" w:rsidRDefault="009A551D" w:rsidP="00CE6590">
            <w:pPr>
              <w:widowControl/>
              <w:spacing w:line="24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lastRenderedPageBreak/>
              <w:t>Tao Wu</w:t>
            </w:r>
          </w:p>
        </w:tc>
        <w:tc>
          <w:tcPr>
            <w:tcW w:w="4980" w:type="dxa"/>
            <w:shd w:val="clear" w:color="auto" w:fill="auto"/>
            <w:vAlign w:val="center"/>
          </w:tcPr>
          <w:p w14:paraId="6E74C042" w14:textId="24A98BE0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Anyang </w:t>
            </w:r>
            <w:proofErr w:type="spellStart"/>
            <w:r w:rsidRPr="005A7DDD">
              <w:rPr>
                <w:rFonts w:eastAsia="DengXian"/>
                <w:color w:val="000000"/>
                <w:sz w:val="24"/>
                <w:szCs w:val="24"/>
              </w:rPr>
              <w:t>Tumour</w:t>
            </w:r>
            <w:proofErr w:type="spellEnd"/>
            <w:r w:rsidRPr="005A7DDD">
              <w:rPr>
                <w:rFonts w:eastAsia="DengXian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00090DA" w14:textId="1767DAA2" w:rsidR="009A551D" w:rsidRPr="005A7DDD" w:rsidRDefault="009A551D" w:rsidP="00CE6590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5A7DDD">
              <w:rPr>
                <w:rFonts w:eastAsia="DengXian"/>
                <w:sz w:val="24"/>
                <w:szCs w:val="24"/>
              </w:rPr>
              <w:t>1</w:t>
            </w:r>
          </w:p>
        </w:tc>
      </w:tr>
    </w:tbl>
    <w:p w14:paraId="66AE54E4" w14:textId="747DB8F7" w:rsidR="004A25C1" w:rsidRPr="005A7DDD" w:rsidRDefault="004A25C1" w:rsidP="00DF4FA8">
      <w:pPr>
        <w:widowControl/>
        <w:spacing w:afterLines="50" w:after="156" w:line="240" w:lineRule="auto"/>
        <w:jc w:val="left"/>
        <w:rPr>
          <w:sz w:val="24"/>
          <w:szCs w:val="24"/>
        </w:rPr>
      </w:pPr>
    </w:p>
    <w:sectPr w:rsidR="004A25C1" w:rsidRPr="005A7DDD" w:rsidSect="00A00042">
      <w:footerReference w:type="defaul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7BB6A" w14:textId="77777777" w:rsidR="0015443B" w:rsidRDefault="0015443B" w:rsidP="003B7383">
      <w:pPr>
        <w:spacing w:line="240" w:lineRule="auto"/>
      </w:pPr>
      <w:r>
        <w:separator/>
      </w:r>
    </w:p>
  </w:endnote>
  <w:endnote w:type="continuationSeparator" w:id="0">
    <w:p w14:paraId="5760D995" w14:textId="77777777" w:rsidR="0015443B" w:rsidRDefault="0015443B" w:rsidP="003B7383">
      <w:pPr>
        <w:spacing w:line="240" w:lineRule="auto"/>
      </w:pPr>
      <w:r>
        <w:continuationSeparator/>
      </w:r>
    </w:p>
  </w:endnote>
  <w:endnote w:type="continuationNotice" w:id="1">
    <w:p w14:paraId="3563F599" w14:textId="77777777" w:rsidR="0015443B" w:rsidRDefault="0015443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 New Roman"/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TNEJMScalaSansSmallLFCap-Bold">
    <w:altName w:val="Cambria"/>
    <w:panose1 w:val="020B0604020202020204"/>
    <w:charset w:val="00"/>
    <w:family w:val="roman"/>
    <w:notTrueType/>
    <w:pitch w:val="default"/>
  </w:font>
  <w:font w:name="Shaker 2 Lancet Regular">
    <w:altName w:val="Calibri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Janson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7B9C5" w14:textId="610EAA35" w:rsidR="0063753E" w:rsidRPr="007136DA" w:rsidRDefault="0063753E" w:rsidP="007136DA">
    <w:pPr>
      <w:pStyle w:val="ac"/>
      <w:jc w:val="right"/>
      <w:rPr>
        <w:sz w:val="24"/>
        <w:szCs w:val="24"/>
      </w:rPr>
    </w:pPr>
    <w:r w:rsidRPr="00F47D20">
      <w:rPr>
        <w:sz w:val="24"/>
        <w:szCs w:val="24"/>
      </w:rPr>
      <w:fldChar w:fldCharType="begin"/>
    </w:r>
    <w:r w:rsidRPr="00F47D20">
      <w:rPr>
        <w:sz w:val="24"/>
        <w:szCs w:val="24"/>
      </w:rPr>
      <w:instrText>PAGE   \* MERGEFORMAT</w:instrText>
    </w:r>
    <w:r w:rsidRPr="00F47D20">
      <w:rPr>
        <w:sz w:val="24"/>
        <w:szCs w:val="24"/>
      </w:rPr>
      <w:fldChar w:fldCharType="separate"/>
    </w:r>
    <w:r w:rsidRPr="000038E6">
      <w:rPr>
        <w:noProof/>
        <w:sz w:val="24"/>
        <w:szCs w:val="24"/>
        <w:lang w:val="zh-CN"/>
      </w:rPr>
      <w:t>24</w:t>
    </w:r>
    <w:r w:rsidRPr="00F47D20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C458C" w14:textId="77777777" w:rsidR="0015443B" w:rsidRDefault="0015443B" w:rsidP="003B7383">
      <w:pPr>
        <w:spacing w:line="240" w:lineRule="auto"/>
      </w:pPr>
      <w:r>
        <w:separator/>
      </w:r>
    </w:p>
  </w:footnote>
  <w:footnote w:type="continuationSeparator" w:id="0">
    <w:p w14:paraId="00EFAB2C" w14:textId="77777777" w:rsidR="0015443B" w:rsidRDefault="0015443B" w:rsidP="003B7383">
      <w:pPr>
        <w:spacing w:line="240" w:lineRule="auto"/>
      </w:pPr>
      <w:r>
        <w:continuationSeparator/>
      </w:r>
    </w:p>
  </w:footnote>
  <w:footnote w:type="continuationNotice" w:id="1">
    <w:p w14:paraId="0FA68E71" w14:textId="77777777" w:rsidR="0015443B" w:rsidRDefault="0015443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95D"/>
    <w:multiLevelType w:val="hybridMultilevel"/>
    <w:tmpl w:val="CEC6FBBC"/>
    <w:lvl w:ilvl="0" w:tplc="C8CE3B64">
      <w:start w:val="1"/>
      <w:numFmt w:val="decimal"/>
      <w:lvlText w:val="%1.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182452"/>
    <w:multiLevelType w:val="hybridMultilevel"/>
    <w:tmpl w:val="4B847E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CE0DC6"/>
    <w:multiLevelType w:val="hybridMultilevel"/>
    <w:tmpl w:val="9BC66CD0"/>
    <w:lvl w:ilvl="0" w:tplc="360A9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232478A"/>
    <w:multiLevelType w:val="hybridMultilevel"/>
    <w:tmpl w:val="6BF02DD8"/>
    <w:lvl w:ilvl="0" w:tplc="FECA1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16FD6A">
      <w:start w:val="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E835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32E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0CD3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A26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C84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CA44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341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1C7B08"/>
    <w:multiLevelType w:val="multilevel"/>
    <w:tmpl w:val="6CE4D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E13ACC"/>
    <w:multiLevelType w:val="hybridMultilevel"/>
    <w:tmpl w:val="BB7AE5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3942D7"/>
    <w:multiLevelType w:val="hybridMultilevel"/>
    <w:tmpl w:val="231C2BDA"/>
    <w:lvl w:ilvl="0" w:tplc="F89C28D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A67ECF"/>
    <w:multiLevelType w:val="hybridMultilevel"/>
    <w:tmpl w:val="5F1C1958"/>
    <w:lvl w:ilvl="0" w:tplc="886AB008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32E45E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8A0090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C05F3C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D2AB3A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5616B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505EAE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D02CF6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B02622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67606CF"/>
    <w:multiLevelType w:val="hybridMultilevel"/>
    <w:tmpl w:val="AB56A086"/>
    <w:lvl w:ilvl="0" w:tplc="F05241D2">
      <w:start w:val="1"/>
      <w:numFmt w:val="decimal"/>
      <w:lvlText w:val="%1).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BCD7061"/>
    <w:multiLevelType w:val="hybridMultilevel"/>
    <w:tmpl w:val="ECD2C034"/>
    <w:lvl w:ilvl="0" w:tplc="200A6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26E3BC">
      <w:start w:val="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F0DFC6"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DEF2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188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C5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486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4CBC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CA03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4651959"/>
    <w:multiLevelType w:val="hybridMultilevel"/>
    <w:tmpl w:val="356E3AC2"/>
    <w:lvl w:ilvl="0" w:tplc="55A03D76">
      <w:start w:val="1"/>
      <w:numFmt w:val="japaneseCounting"/>
      <w:lvlText w:val="%1，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770427"/>
    <w:multiLevelType w:val="hybridMultilevel"/>
    <w:tmpl w:val="0B8EC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3B2A04"/>
    <w:multiLevelType w:val="hybridMultilevel"/>
    <w:tmpl w:val="8752C092"/>
    <w:lvl w:ilvl="0" w:tplc="768412E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A385C7A"/>
    <w:multiLevelType w:val="multilevel"/>
    <w:tmpl w:val="EA1CB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1C6E92"/>
    <w:multiLevelType w:val="hybridMultilevel"/>
    <w:tmpl w:val="444203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2C26531"/>
    <w:multiLevelType w:val="multilevel"/>
    <w:tmpl w:val="B2669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FB6DC0"/>
    <w:multiLevelType w:val="hybridMultilevel"/>
    <w:tmpl w:val="4DF894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D9B340B"/>
    <w:multiLevelType w:val="hybridMultilevel"/>
    <w:tmpl w:val="24509792"/>
    <w:lvl w:ilvl="0" w:tplc="180E4CD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E991556"/>
    <w:multiLevelType w:val="hybridMultilevel"/>
    <w:tmpl w:val="6EC8656A"/>
    <w:lvl w:ilvl="0" w:tplc="5822855A">
      <w:numFmt w:val="bullet"/>
      <w:lvlText w:val="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38716619">
    <w:abstractNumId w:val="5"/>
  </w:num>
  <w:num w:numId="2" w16cid:durableId="788551742">
    <w:abstractNumId w:val="10"/>
  </w:num>
  <w:num w:numId="3" w16cid:durableId="861744056">
    <w:abstractNumId w:val="18"/>
  </w:num>
  <w:num w:numId="4" w16cid:durableId="855070769">
    <w:abstractNumId w:val="14"/>
  </w:num>
  <w:num w:numId="5" w16cid:durableId="1562204481">
    <w:abstractNumId w:val="1"/>
  </w:num>
  <w:num w:numId="6" w16cid:durableId="1560046391">
    <w:abstractNumId w:val="15"/>
  </w:num>
  <w:num w:numId="7" w16cid:durableId="1512837153">
    <w:abstractNumId w:val="0"/>
  </w:num>
  <w:num w:numId="8" w16cid:durableId="426078902">
    <w:abstractNumId w:val="6"/>
  </w:num>
  <w:num w:numId="9" w16cid:durableId="2053340931">
    <w:abstractNumId w:val="12"/>
  </w:num>
  <w:num w:numId="10" w16cid:durableId="390691631">
    <w:abstractNumId w:val="17"/>
  </w:num>
  <w:num w:numId="11" w16cid:durableId="98451292">
    <w:abstractNumId w:val="16"/>
  </w:num>
  <w:num w:numId="12" w16cid:durableId="6298486">
    <w:abstractNumId w:val="8"/>
  </w:num>
  <w:num w:numId="13" w16cid:durableId="1717703460">
    <w:abstractNumId w:val="11"/>
  </w:num>
  <w:num w:numId="14" w16cid:durableId="1092815506">
    <w:abstractNumId w:val="7"/>
  </w:num>
  <w:num w:numId="15" w16cid:durableId="1548251587">
    <w:abstractNumId w:val="3"/>
  </w:num>
  <w:num w:numId="16" w16cid:durableId="686836400">
    <w:abstractNumId w:val="9"/>
  </w:num>
  <w:num w:numId="17" w16cid:durableId="534275847">
    <w:abstractNumId w:val="13"/>
  </w:num>
  <w:num w:numId="18" w16cid:durableId="588657023">
    <w:abstractNumId w:val="4"/>
  </w:num>
  <w:num w:numId="19" w16cid:durableId="1786539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isplayBackgroundShap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sp2dde6ftd01eazf7vftfv5dezrtt9rrv2&quot;&gt;My EndNote Library-Converted&lt;record-ids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44&lt;/item&gt;&lt;/record-ids&gt;&lt;/item&gt;&lt;/Libraries&gt;"/>
  </w:docVars>
  <w:rsids>
    <w:rsidRoot w:val="002146B8"/>
    <w:rsid w:val="000001EC"/>
    <w:rsid w:val="00000457"/>
    <w:rsid w:val="0000087A"/>
    <w:rsid w:val="00000F8A"/>
    <w:rsid w:val="0000118B"/>
    <w:rsid w:val="000012D5"/>
    <w:rsid w:val="0000136C"/>
    <w:rsid w:val="0000156C"/>
    <w:rsid w:val="00001B2B"/>
    <w:rsid w:val="00001CAF"/>
    <w:rsid w:val="0000225D"/>
    <w:rsid w:val="000024D5"/>
    <w:rsid w:val="00002892"/>
    <w:rsid w:val="00002C36"/>
    <w:rsid w:val="00002D8A"/>
    <w:rsid w:val="00002ED0"/>
    <w:rsid w:val="00003035"/>
    <w:rsid w:val="000031E1"/>
    <w:rsid w:val="000038E6"/>
    <w:rsid w:val="0000392C"/>
    <w:rsid w:val="00003BC3"/>
    <w:rsid w:val="0000403B"/>
    <w:rsid w:val="0000415A"/>
    <w:rsid w:val="00004189"/>
    <w:rsid w:val="0000457F"/>
    <w:rsid w:val="00004908"/>
    <w:rsid w:val="00004A07"/>
    <w:rsid w:val="00004BDA"/>
    <w:rsid w:val="000052FB"/>
    <w:rsid w:val="0000554B"/>
    <w:rsid w:val="000058AB"/>
    <w:rsid w:val="000058E4"/>
    <w:rsid w:val="000060CF"/>
    <w:rsid w:val="000061C6"/>
    <w:rsid w:val="0000624D"/>
    <w:rsid w:val="00006888"/>
    <w:rsid w:val="00006AEC"/>
    <w:rsid w:val="00006C50"/>
    <w:rsid w:val="00006D14"/>
    <w:rsid w:val="00006F32"/>
    <w:rsid w:val="00007413"/>
    <w:rsid w:val="00007554"/>
    <w:rsid w:val="000077F7"/>
    <w:rsid w:val="00007DA7"/>
    <w:rsid w:val="00010647"/>
    <w:rsid w:val="0001072B"/>
    <w:rsid w:val="00010737"/>
    <w:rsid w:val="000107AC"/>
    <w:rsid w:val="000107D1"/>
    <w:rsid w:val="000107D9"/>
    <w:rsid w:val="00010BA2"/>
    <w:rsid w:val="00010EF2"/>
    <w:rsid w:val="00010FA4"/>
    <w:rsid w:val="00011086"/>
    <w:rsid w:val="0001133C"/>
    <w:rsid w:val="000114EB"/>
    <w:rsid w:val="000116AA"/>
    <w:rsid w:val="00012AED"/>
    <w:rsid w:val="0001340F"/>
    <w:rsid w:val="00013990"/>
    <w:rsid w:val="000140D4"/>
    <w:rsid w:val="00014265"/>
    <w:rsid w:val="000142A9"/>
    <w:rsid w:val="000142D2"/>
    <w:rsid w:val="0001445C"/>
    <w:rsid w:val="000149E8"/>
    <w:rsid w:val="00014BE0"/>
    <w:rsid w:val="00015415"/>
    <w:rsid w:val="00015794"/>
    <w:rsid w:val="00015890"/>
    <w:rsid w:val="0001593A"/>
    <w:rsid w:val="00015D4D"/>
    <w:rsid w:val="00015D8E"/>
    <w:rsid w:val="00015DE2"/>
    <w:rsid w:val="00015E1D"/>
    <w:rsid w:val="00015FFA"/>
    <w:rsid w:val="0001637B"/>
    <w:rsid w:val="000168C1"/>
    <w:rsid w:val="00016AD7"/>
    <w:rsid w:val="000173CF"/>
    <w:rsid w:val="0001750C"/>
    <w:rsid w:val="000176FC"/>
    <w:rsid w:val="00017C86"/>
    <w:rsid w:val="00017F58"/>
    <w:rsid w:val="0002050C"/>
    <w:rsid w:val="00020736"/>
    <w:rsid w:val="000208B9"/>
    <w:rsid w:val="00020A87"/>
    <w:rsid w:val="00020CAD"/>
    <w:rsid w:val="00021A0C"/>
    <w:rsid w:val="00021C4D"/>
    <w:rsid w:val="00021C8D"/>
    <w:rsid w:val="00021CBF"/>
    <w:rsid w:val="00021FB6"/>
    <w:rsid w:val="00023381"/>
    <w:rsid w:val="000236E9"/>
    <w:rsid w:val="00023A9A"/>
    <w:rsid w:val="00024F69"/>
    <w:rsid w:val="000251FD"/>
    <w:rsid w:val="000253D9"/>
    <w:rsid w:val="00025B55"/>
    <w:rsid w:val="00025D36"/>
    <w:rsid w:val="00026739"/>
    <w:rsid w:val="000269CD"/>
    <w:rsid w:val="0002711A"/>
    <w:rsid w:val="00027120"/>
    <w:rsid w:val="0002725A"/>
    <w:rsid w:val="00027281"/>
    <w:rsid w:val="000273AE"/>
    <w:rsid w:val="00027527"/>
    <w:rsid w:val="00027FDB"/>
    <w:rsid w:val="00030616"/>
    <w:rsid w:val="00030998"/>
    <w:rsid w:val="000313F2"/>
    <w:rsid w:val="00031613"/>
    <w:rsid w:val="00031728"/>
    <w:rsid w:val="00031823"/>
    <w:rsid w:val="00031928"/>
    <w:rsid w:val="00031A3F"/>
    <w:rsid w:val="00031A7C"/>
    <w:rsid w:val="00031AF6"/>
    <w:rsid w:val="00031D54"/>
    <w:rsid w:val="00031ECE"/>
    <w:rsid w:val="000320BE"/>
    <w:rsid w:val="000322D0"/>
    <w:rsid w:val="0003302D"/>
    <w:rsid w:val="00033058"/>
    <w:rsid w:val="00033149"/>
    <w:rsid w:val="000335B7"/>
    <w:rsid w:val="000339A8"/>
    <w:rsid w:val="00033B87"/>
    <w:rsid w:val="00033C07"/>
    <w:rsid w:val="00033C46"/>
    <w:rsid w:val="00033D7F"/>
    <w:rsid w:val="00033E9B"/>
    <w:rsid w:val="000347CB"/>
    <w:rsid w:val="00034A16"/>
    <w:rsid w:val="00034DF4"/>
    <w:rsid w:val="00034EFA"/>
    <w:rsid w:val="00034EFC"/>
    <w:rsid w:val="00035064"/>
    <w:rsid w:val="000353DE"/>
    <w:rsid w:val="00035410"/>
    <w:rsid w:val="00035424"/>
    <w:rsid w:val="00035C62"/>
    <w:rsid w:val="00035CAE"/>
    <w:rsid w:val="000362F4"/>
    <w:rsid w:val="00036337"/>
    <w:rsid w:val="000363C5"/>
    <w:rsid w:val="000366E4"/>
    <w:rsid w:val="000369F5"/>
    <w:rsid w:val="00036C87"/>
    <w:rsid w:val="00036CB8"/>
    <w:rsid w:val="0003716F"/>
    <w:rsid w:val="00037AB1"/>
    <w:rsid w:val="00037D4A"/>
    <w:rsid w:val="00037D8E"/>
    <w:rsid w:val="00040799"/>
    <w:rsid w:val="000407B1"/>
    <w:rsid w:val="0004081A"/>
    <w:rsid w:val="00041168"/>
    <w:rsid w:val="000419C4"/>
    <w:rsid w:val="00041E32"/>
    <w:rsid w:val="00042AC3"/>
    <w:rsid w:val="00042D04"/>
    <w:rsid w:val="00042E14"/>
    <w:rsid w:val="0004322A"/>
    <w:rsid w:val="000448A1"/>
    <w:rsid w:val="00044F25"/>
    <w:rsid w:val="00045971"/>
    <w:rsid w:val="00045ABA"/>
    <w:rsid w:val="00046C67"/>
    <w:rsid w:val="00046CB0"/>
    <w:rsid w:val="00046E27"/>
    <w:rsid w:val="00046E56"/>
    <w:rsid w:val="00046EE1"/>
    <w:rsid w:val="00047058"/>
    <w:rsid w:val="00047257"/>
    <w:rsid w:val="000475D2"/>
    <w:rsid w:val="0004778E"/>
    <w:rsid w:val="0004796D"/>
    <w:rsid w:val="00047AFB"/>
    <w:rsid w:val="00047BCE"/>
    <w:rsid w:val="00050260"/>
    <w:rsid w:val="000505C4"/>
    <w:rsid w:val="000508E4"/>
    <w:rsid w:val="00050B4E"/>
    <w:rsid w:val="00050D53"/>
    <w:rsid w:val="00050F76"/>
    <w:rsid w:val="000514AE"/>
    <w:rsid w:val="000518CC"/>
    <w:rsid w:val="000518FA"/>
    <w:rsid w:val="0005223D"/>
    <w:rsid w:val="0005287B"/>
    <w:rsid w:val="000530CD"/>
    <w:rsid w:val="00053322"/>
    <w:rsid w:val="00053AB0"/>
    <w:rsid w:val="00053B13"/>
    <w:rsid w:val="00053D40"/>
    <w:rsid w:val="00053D6A"/>
    <w:rsid w:val="00053D70"/>
    <w:rsid w:val="00053E3A"/>
    <w:rsid w:val="0005429B"/>
    <w:rsid w:val="00054400"/>
    <w:rsid w:val="0005494E"/>
    <w:rsid w:val="00054CE7"/>
    <w:rsid w:val="0005523D"/>
    <w:rsid w:val="0005544C"/>
    <w:rsid w:val="00055A17"/>
    <w:rsid w:val="00055A30"/>
    <w:rsid w:val="00056372"/>
    <w:rsid w:val="000569E0"/>
    <w:rsid w:val="00056C2C"/>
    <w:rsid w:val="00057342"/>
    <w:rsid w:val="00057B69"/>
    <w:rsid w:val="00057CBD"/>
    <w:rsid w:val="0006008F"/>
    <w:rsid w:val="00061127"/>
    <w:rsid w:val="000615A3"/>
    <w:rsid w:val="000616C2"/>
    <w:rsid w:val="000617FE"/>
    <w:rsid w:val="00061D77"/>
    <w:rsid w:val="00061E95"/>
    <w:rsid w:val="000626C3"/>
    <w:rsid w:val="0006277B"/>
    <w:rsid w:val="00062AE9"/>
    <w:rsid w:val="00063343"/>
    <w:rsid w:val="00064143"/>
    <w:rsid w:val="00064202"/>
    <w:rsid w:val="00064349"/>
    <w:rsid w:val="000643A9"/>
    <w:rsid w:val="000647D9"/>
    <w:rsid w:val="000648EE"/>
    <w:rsid w:val="00064978"/>
    <w:rsid w:val="00064A8F"/>
    <w:rsid w:val="00064BCA"/>
    <w:rsid w:val="000651D2"/>
    <w:rsid w:val="0006520B"/>
    <w:rsid w:val="00065CE4"/>
    <w:rsid w:val="00066220"/>
    <w:rsid w:val="000662FD"/>
    <w:rsid w:val="000666C4"/>
    <w:rsid w:val="0006675D"/>
    <w:rsid w:val="00066DB3"/>
    <w:rsid w:val="00066F94"/>
    <w:rsid w:val="000674F2"/>
    <w:rsid w:val="000677DA"/>
    <w:rsid w:val="00067A81"/>
    <w:rsid w:val="00067AE7"/>
    <w:rsid w:val="00067CF9"/>
    <w:rsid w:val="00070340"/>
    <w:rsid w:val="000709D5"/>
    <w:rsid w:val="00070B5E"/>
    <w:rsid w:val="00070C40"/>
    <w:rsid w:val="00070C53"/>
    <w:rsid w:val="00070E3A"/>
    <w:rsid w:val="00070ECE"/>
    <w:rsid w:val="0007102F"/>
    <w:rsid w:val="0007123B"/>
    <w:rsid w:val="000713C8"/>
    <w:rsid w:val="000715C0"/>
    <w:rsid w:val="000719D3"/>
    <w:rsid w:val="000728D1"/>
    <w:rsid w:val="00072E16"/>
    <w:rsid w:val="00072E64"/>
    <w:rsid w:val="00072F1D"/>
    <w:rsid w:val="00072F7A"/>
    <w:rsid w:val="00073466"/>
    <w:rsid w:val="000740C2"/>
    <w:rsid w:val="00074391"/>
    <w:rsid w:val="000743AA"/>
    <w:rsid w:val="00074E0D"/>
    <w:rsid w:val="000750BC"/>
    <w:rsid w:val="00075647"/>
    <w:rsid w:val="00075EB4"/>
    <w:rsid w:val="00076139"/>
    <w:rsid w:val="000762EC"/>
    <w:rsid w:val="0007636E"/>
    <w:rsid w:val="00076554"/>
    <w:rsid w:val="000766F9"/>
    <w:rsid w:val="0007683D"/>
    <w:rsid w:val="00076B6D"/>
    <w:rsid w:val="0007799F"/>
    <w:rsid w:val="000779D4"/>
    <w:rsid w:val="00077A61"/>
    <w:rsid w:val="000803A5"/>
    <w:rsid w:val="0008054D"/>
    <w:rsid w:val="000808FF"/>
    <w:rsid w:val="00080B2B"/>
    <w:rsid w:val="00081739"/>
    <w:rsid w:val="000818F8"/>
    <w:rsid w:val="00081EA1"/>
    <w:rsid w:val="00081FAD"/>
    <w:rsid w:val="00082268"/>
    <w:rsid w:val="00082694"/>
    <w:rsid w:val="00082B9A"/>
    <w:rsid w:val="00083317"/>
    <w:rsid w:val="000836C6"/>
    <w:rsid w:val="00083762"/>
    <w:rsid w:val="00083B33"/>
    <w:rsid w:val="00084A38"/>
    <w:rsid w:val="00084AF2"/>
    <w:rsid w:val="00084DC0"/>
    <w:rsid w:val="00085733"/>
    <w:rsid w:val="00085E05"/>
    <w:rsid w:val="000865D1"/>
    <w:rsid w:val="000869D2"/>
    <w:rsid w:val="00086D15"/>
    <w:rsid w:val="00086DD1"/>
    <w:rsid w:val="00087080"/>
    <w:rsid w:val="000870A9"/>
    <w:rsid w:val="00087449"/>
    <w:rsid w:val="00087C30"/>
    <w:rsid w:val="00087CC1"/>
    <w:rsid w:val="00087F41"/>
    <w:rsid w:val="000900E2"/>
    <w:rsid w:val="00090187"/>
    <w:rsid w:val="00090829"/>
    <w:rsid w:val="00090DD0"/>
    <w:rsid w:val="00090E53"/>
    <w:rsid w:val="00090E96"/>
    <w:rsid w:val="000919B2"/>
    <w:rsid w:val="00091D66"/>
    <w:rsid w:val="00092817"/>
    <w:rsid w:val="000930DA"/>
    <w:rsid w:val="0009314B"/>
    <w:rsid w:val="000931E7"/>
    <w:rsid w:val="0009325B"/>
    <w:rsid w:val="00093630"/>
    <w:rsid w:val="00093D2F"/>
    <w:rsid w:val="000940D2"/>
    <w:rsid w:val="0009488B"/>
    <w:rsid w:val="00094C7F"/>
    <w:rsid w:val="00094CDC"/>
    <w:rsid w:val="00094D71"/>
    <w:rsid w:val="00095194"/>
    <w:rsid w:val="00095730"/>
    <w:rsid w:val="0009582D"/>
    <w:rsid w:val="00095AEA"/>
    <w:rsid w:val="00095CFD"/>
    <w:rsid w:val="00095FFC"/>
    <w:rsid w:val="0009632A"/>
    <w:rsid w:val="0009662A"/>
    <w:rsid w:val="000969B6"/>
    <w:rsid w:val="00096C23"/>
    <w:rsid w:val="00096C3A"/>
    <w:rsid w:val="00096D8A"/>
    <w:rsid w:val="00096E29"/>
    <w:rsid w:val="000971E2"/>
    <w:rsid w:val="000971FA"/>
    <w:rsid w:val="00097FB9"/>
    <w:rsid w:val="000A0BC5"/>
    <w:rsid w:val="000A0D36"/>
    <w:rsid w:val="000A0EFC"/>
    <w:rsid w:val="000A19B2"/>
    <w:rsid w:val="000A21B6"/>
    <w:rsid w:val="000A265A"/>
    <w:rsid w:val="000A274D"/>
    <w:rsid w:val="000A2FC8"/>
    <w:rsid w:val="000A309F"/>
    <w:rsid w:val="000A335D"/>
    <w:rsid w:val="000A458A"/>
    <w:rsid w:val="000A45EC"/>
    <w:rsid w:val="000A4913"/>
    <w:rsid w:val="000A4CFC"/>
    <w:rsid w:val="000A4DD1"/>
    <w:rsid w:val="000A4F47"/>
    <w:rsid w:val="000A53DC"/>
    <w:rsid w:val="000A56C3"/>
    <w:rsid w:val="000A5938"/>
    <w:rsid w:val="000A5B85"/>
    <w:rsid w:val="000A5E7E"/>
    <w:rsid w:val="000A6190"/>
    <w:rsid w:val="000A6194"/>
    <w:rsid w:val="000A627F"/>
    <w:rsid w:val="000A6773"/>
    <w:rsid w:val="000A6D88"/>
    <w:rsid w:val="000A6F31"/>
    <w:rsid w:val="000A70B7"/>
    <w:rsid w:val="000A734D"/>
    <w:rsid w:val="000B023E"/>
    <w:rsid w:val="000B0496"/>
    <w:rsid w:val="000B0609"/>
    <w:rsid w:val="000B06B7"/>
    <w:rsid w:val="000B06B9"/>
    <w:rsid w:val="000B07DB"/>
    <w:rsid w:val="000B0C2C"/>
    <w:rsid w:val="000B1FA8"/>
    <w:rsid w:val="000B217A"/>
    <w:rsid w:val="000B26C3"/>
    <w:rsid w:val="000B2E4F"/>
    <w:rsid w:val="000B34D4"/>
    <w:rsid w:val="000B3691"/>
    <w:rsid w:val="000B379C"/>
    <w:rsid w:val="000B3929"/>
    <w:rsid w:val="000B3C73"/>
    <w:rsid w:val="000B3E65"/>
    <w:rsid w:val="000B4087"/>
    <w:rsid w:val="000B4301"/>
    <w:rsid w:val="000B4420"/>
    <w:rsid w:val="000B4487"/>
    <w:rsid w:val="000B4492"/>
    <w:rsid w:val="000B45CB"/>
    <w:rsid w:val="000B4A0F"/>
    <w:rsid w:val="000B4AA5"/>
    <w:rsid w:val="000B4D43"/>
    <w:rsid w:val="000B542B"/>
    <w:rsid w:val="000B56E8"/>
    <w:rsid w:val="000B5DFE"/>
    <w:rsid w:val="000B5F02"/>
    <w:rsid w:val="000B5FBA"/>
    <w:rsid w:val="000B62FC"/>
    <w:rsid w:val="000B643D"/>
    <w:rsid w:val="000B69FC"/>
    <w:rsid w:val="000B77B5"/>
    <w:rsid w:val="000B7894"/>
    <w:rsid w:val="000B7B06"/>
    <w:rsid w:val="000B7DF9"/>
    <w:rsid w:val="000C019A"/>
    <w:rsid w:val="000C0E24"/>
    <w:rsid w:val="000C0F7A"/>
    <w:rsid w:val="000C127C"/>
    <w:rsid w:val="000C16CC"/>
    <w:rsid w:val="000C18F3"/>
    <w:rsid w:val="000C1BDA"/>
    <w:rsid w:val="000C20D7"/>
    <w:rsid w:val="000C21DB"/>
    <w:rsid w:val="000C222A"/>
    <w:rsid w:val="000C2419"/>
    <w:rsid w:val="000C2645"/>
    <w:rsid w:val="000C2A72"/>
    <w:rsid w:val="000C2B3E"/>
    <w:rsid w:val="000C2FF3"/>
    <w:rsid w:val="000C31A1"/>
    <w:rsid w:val="000C36D8"/>
    <w:rsid w:val="000C38C6"/>
    <w:rsid w:val="000C39AD"/>
    <w:rsid w:val="000C3E04"/>
    <w:rsid w:val="000C3E44"/>
    <w:rsid w:val="000C4387"/>
    <w:rsid w:val="000C4CEF"/>
    <w:rsid w:val="000C53D0"/>
    <w:rsid w:val="000C54A2"/>
    <w:rsid w:val="000C571B"/>
    <w:rsid w:val="000C6810"/>
    <w:rsid w:val="000C685C"/>
    <w:rsid w:val="000C6860"/>
    <w:rsid w:val="000C69F2"/>
    <w:rsid w:val="000C6CBA"/>
    <w:rsid w:val="000C7AE6"/>
    <w:rsid w:val="000C7D97"/>
    <w:rsid w:val="000D01A0"/>
    <w:rsid w:val="000D0306"/>
    <w:rsid w:val="000D06A3"/>
    <w:rsid w:val="000D1232"/>
    <w:rsid w:val="000D15CC"/>
    <w:rsid w:val="000D18B1"/>
    <w:rsid w:val="000D28B2"/>
    <w:rsid w:val="000D28D3"/>
    <w:rsid w:val="000D2AD2"/>
    <w:rsid w:val="000D2B59"/>
    <w:rsid w:val="000D2E4A"/>
    <w:rsid w:val="000D3057"/>
    <w:rsid w:val="000D3334"/>
    <w:rsid w:val="000D3666"/>
    <w:rsid w:val="000D37FC"/>
    <w:rsid w:val="000D37FD"/>
    <w:rsid w:val="000D3EF3"/>
    <w:rsid w:val="000D41AA"/>
    <w:rsid w:val="000D4212"/>
    <w:rsid w:val="000D4B71"/>
    <w:rsid w:val="000D57DC"/>
    <w:rsid w:val="000D5D56"/>
    <w:rsid w:val="000D6466"/>
    <w:rsid w:val="000D6685"/>
    <w:rsid w:val="000D679F"/>
    <w:rsid w:val="000D67DE"/>
    <w:rsid w:val="000D68DF"/>
    <w:rsid w:val="000D6C06"/>
    <w:rsid w:val="000D7300"/>
    <w:rsid w:val="000D779E"/>
    <w:rsid w:val="000D7D5A"/>
    <w:rsid w:val="000E05DD"/>
    <w:rsid w:val="000E0AA1"/>
    <w:rsid w:val="000E0B4A"/>
    <w:rsid w:val="000E0C0D"/>
    <w:rsid w:val="000E0E95"/>
    <w:rsid w:val="000E10E3"/>
    <w:rsid w:val="000E1129"/>
    <w:rsid w:val="000E1224"/>
    <w:rsid w:val="000E1371"/>
    <w:rsid w:val="000E17C6"/>
    <w:rsid w:val="000E187E"/>
    <w:rsid w:val="000E2019"/>
    <w:rsid w:val="000E228B"/>
    <w:rsid w:val="000E242A"/>
    <w:rsid w:val="000E2D88"/>
    <w:rsid w:val="000E2F8C"/>
    <w:rsid w:val="000E30B7"/>
    <w:rsid w:val="000E31EA"/>
    <w:rsid w:val="000E324A"/>
    <w:rsid w:val="000E3E5F"/>
    <w:rsid w:val="000E3EA0"/>
    <w:rsid w:val="000E4284"/>
    <w:rsid w:val="000E42A1"/>
    <w:rsid w:val="000E44C5"/>
    <w:rsid w:val="000E473C"/>
    <w:rsid w:val="000E4754"/>
    <w:rsid w:val="000E4A99"/>
    <w:rsid w:val="000E5198"/>
    <w:rsid w:val="000E53D8"/>
    <w:rsid w:val="000E5468"/>
    <w:rsid w:val="000E56ED"/>
    <w:rsid w:val="000E56F5"/>
    <w:rsid w:val="000E6312"/>
    <w:rsid w:val="000E6819"/>
    <w:rsid w:val="000E6AA8"/>
    <w:rsid w:val="000E6F8A"/>
    <w:rsid w:val="000E741A"/>
    <w:rsid w:val="000E7678"/>
    <w:rsid w:val="000E776F"/>
    <w:rsid w:val="000E79BD"/>
    <w:rsid w:val="000E7B68"/>
    <w:rsid w:val="000E7E7D"/>
    <w:rsid w:val="000E7EC3"/>
    <w:rsid w:val="000F0015"/>
    <w:rsid w:val="000F0090"/>
    <w:rsid w:val="000F0132"/>
    <w:rsid w:val="000F0348"/>
    <w:rsid w:val="000F03C0"/>
    <w:rsid w:val="000F04B2"/>
    <w:rsid w:val="000F051E"/>
    <w:rsid w:val="000F06DC"/>
    <w:rsid w:val="000F06EB"/>
    <w:rsid w:val="000F09C6"/>
    <w:rsid w:val="000F09DB"/>
    <w:rsid w:val="000F0AF7"/>
    <w:rsid w:val="000F0CCC"/>
    <w:rsid w:val="000F1268"/>
    <w:rsid w:val="000F1341"/>
    <w:rsid w:val="000F1668"/>
    <w:rsid w:val="000F175E"/>
    <w:rsid w:val="000F18F2"/>
    <w:rsid w:val="000F2058"/>
    <w:rsid w:val="000F22E5"/>
    <w:rsid w:val="000F2368"/>
    <w:rsid w:val="000F2515"/>
    <w:rsid w:val="000F2C4C"/>
    <w:rsid w:val="000F35BE"/>
    <w:rsid w:val="000F37DF"/>
    <w:rsid w:val="000F3A32"/>
    <w:rsid w:val="000F3D3D"/>
    <w:rsid w:val="000F3E36"/>
    <w:rsid w:val="000F415A"/>
    <w:rsid w:val="000F48E6"/>
    <w:rsid w:val="000F4E8C"/>
    <w:rsid w:val="000F54B4"/>
    <w:rsid w:val="000F56D5"/>
    <w:rsid w:val="000F56D6"/>
    <w:rsid w:val="000F5E21"/>
    <w:rsid w:val="000F5F85"/>
    <w:rsid w:val="000F66A1"/>
    <w:rsid w:val="000F6D49"/>
    <w:rsid w:val="000F6DB8"/>
    <w:rsid w:val="000F6E55"/>
    <w:rsid w:val="000F6EE6"/>
    <w:rsid w:val="000F7900"/>
    <w:rsid w:val="001002FF"/>
    <w:rsid w:val="00100A09"/>
    <w:rsid w:val="00100B29"/>
    <w:rsid w:val="00100CA3"/>
    <w:rsid w:val="00100D93"/>
    <w:rsid w:val="0010121B"/>
    <w:rsid w:val="00101C53"/>
    <w:rsid w:val="00101D98"/>
    <w:rsid w:val="0010202B"/>
    <w:rsid w:val="00102D07"/>
    <w:rsid w:val="00102D76"/>
    <w:rsid w:val="00102FD4"/>
    <w:rsid w:val="00103029"/>
    <w:rsid w:val="0010339E"/>
    <w:rsid w:val="001038E0"/>
    <w:rsid w:val="00103A1B"/>
    <w:rsid w:val="00104072"/>
    <w:rsid w:val="0010419B"/>
    <w:rsid w:val="001044CF"/>
    <w:rsid w:val="001047EC"/>
    <w:rsid w:val="00104CCD"/>
    <w:rsid w:val="00104ED8"/>
    <w:rsid w:val="0010567F"/>
    <w:rsid w:val="00105696"/>
    <w:rsid w:val="0010624E"/>
    <w:rsid w:val="00106B10"/>
    <w:rsid w:val="00106CB1"/>
    <w:rsid w:val="00106EEE"/>
    <w:rsid w:val="00106F7B"/>
    <w:rsid w:val="001073AA"/>
    <w:rsid w:val="00107734"/>
    <w:rsid w:val="001077C1"/>
    <w:rsid w:val="001078E9"/>
    <w:rsid w:val="00107C3C"/>
    <w:rsid w:val="001101B1"/>
    <w:rsid w:val="00110239"/>
    <w:rsid w:val="00110A02"/>
    <w:rsid w:val="00110F6A"/>
    <w:rsid w:val="0011104A"/>
    <w:rsid w:val="001113AD"/>
    <w:rsid w:val="0011167E"/>
    <w:rsid w:val="001119B1"/>
    <w:rsid w:val="00111B10"/>
    <w:rsid w:val="00111B5D"/>
    <w:rsid w:val="00111E15"/>
    <w:rsid w:val="00112417"/>
    <w:rsid w:val="00112530"/>
    <w:rsid w:val="00112A64"/>
    <w:rsid w:val="00112C72"/>
    <w:rsid w:val="00112ED5"/>
    <w:rsid w:val="00113330"/>
    <w:rsid w:val="00113CCA"/>
    <w:rsid w:val="00113EB7"/>
    <w:rsid w:val="001140E5"/>
    <w:rsid w:val="001142E3"/>
    <w:rsid w:val="001143CE"/>
    <w:rsid w:val="001144B5"/>
    <w:rsid w:val="00114DD0"/>
    <w:rsid w:val="0011528D"/>
    <w:rsid w:val="0011556F"/>
    <w:rsid w:val="00115863"/>
    <w:rsid w:val="001159AB"/>
    <w:rsid w:val="001160CC"/>
    <w:rsid w:val="001168A0"/>
    <w:rsid w:val="00116A82"/>
    <w:rsid w:val="00116CA3"/>
    <w:rsid w:val="00116CC4"/>
    <w:rsid w:val="00117027"/>
    <w:rsid w:val="00117165"/>
    <w:rsid w:val="00117207"/>
    <w:rsid w:val="0011738D"/>
    <w:rsid w:val="0011765A"/>
    <w:rsid w:val="00117967"/>
    <w:rsid w:val="0012003E"/>
    <w:rsid w:val="001202BB"/>
    <w:rsid w:val="00120339"/>
    <w:rsid w:val="0012190F"/>
    <w:rsid w:val="00121916"/>
    <w:rsid w:val="00121A57"/>
    <w:rsid w:val="00121C06"/>
    <w:rsid w:val="00121C2E"/>
    <w:rsid w:val="00121D8E"/>
    <w:rsid w:val="00121EEA"/>
    <w:rsid w:val="00121F85"/>
    <w:rsid w:val="001225A2"/>
    <w:rsid w:val="00123082"/>
    <w:rsid w:val="0012326D"/>
    <w:rsid w:val="001240B0"/>
    <w:rsid w:val="00124415"/>
    <w:rsid w:val="00124463"/>
    <w:rsid w:val="001245F3"/>
    <w:rsid w:val="00125128"/>
    <w:rsid w:val="00125332"/>
    <w:rsid w:val="0012571A"/>
    <w:rsid w:val="00125C31"/>
    <w:rsid w:val="0012676E"/>
    <w:rsid w:val="00126BE5"/>
    <w:rsid w:val="00126D23"/>
    <w:rsid w:val="00127128"/>
    <w:rsid w:val="0012732B"/>
    <w:rsid w:val="001277AA"/>
    <w:rsid w:val="00127C8E"/>
    <w:rsid w:val="00127F0E"/>
    <w:rsid w:val="0013035B"/>
    <w:rsid w:val="001304B4"/>
    <w:rsid w:val="00130646"/>
    <w:rsid w:val="00130D4E"/>
    <w:rsid w:val="00130FB7"/>
    <w:rsid w:val="001313D4"/>
    <w:rsid w:val="001316E1"/>
    <w:rsid w:val="0013189A"/>
    <w:rsid w:val="00131985"/>
    <w:rsid w:val="0013210F"/>
    <w:rsid w:val="00132370"/>
    <w:rsid w:val="001324DE"/>
    <w:rsid w:val="00132795"/>
    <w:rsid w:val="00132AC6"/>
    <w:rsid w:val="00132B7C"/>
    <w:rsid w:val="00132C3D"/>
    <w:rsid w:val="00132FED"/>
    <w:rsid w:val="00133C72"/>
    <w:rsid w:val="00134110"/>
    <w:rsid w:val="0013470D"/>
    <w:rsid w:val="00134BB2"/>
    <w:rsid w:val="00134C8B"/>
    <w:rsid w:val="0013522B"/>
    <w:rsid w:val="00135CD5"/>
    <w:rsid w:val="0013633E"/>
    <w:rsid w:val="00136515"/>
    <w:rsid w:val="0013657F"/>
    <w:rsid w:val="0013695E"/>
    <w:rsid w:val="00136B4E"/>
    <w:rsid w:val="00136C46"/>
    <w:rsid w:val="00136EB3"/>
    <w:rsid w:val="00137230"/>
    <w:rsid w:val="001373B8"/>
    <w:rsid w:val="00137FE0"/>
    <w:rsid w:val="001402EB"/>
    <w:rsid w:val="001405C1"/>
    <w:rsid w:val="00140600"/>
    <w:rsid w:val="001407FB"/>
    <w:rsid w:val="00140CE0"/>
    <w:rsid w:val="00140F60"/>
    <w:rsid w:val="00140F83"/>
    <w:rsid w:val="00141113"/>
    <w:rsid w:val="001412E7"/>
    <w:rsid w:val="00141320"/>
    <w:rsid w:val="00141467"/>
    <w:rsid w:val="001420A5"/>
    <w:rsid w:val="0014269F"/>
    <w:rsid w:val="0014298C"/>
    <w:rsid w:val="00142D71"/>
    <w:rsid w:val="00143401"/>
    <w:rsid w:val="0014395F"/>
    <w:rsid w:val="0014396C"/>
    <w:rsid w:val="00143CCB"/>
    <w:rsid w:val="00144051"/>
    <w:rsid w:val="00144955"/>
    <w:rsid w:val="00144CCA"/>
    <w:rsid w:val="00145A4C"/>
    <w:rsid w:val="00145E32"/>
    <w:rsid w:val="00145ECD"/>
    <w:rsid w:val="00145F1F"/>
    <w:rsid w:val="001463BD"/>
    <w:rsid w:val="00146415"/>
    <w:rsid w:val="001465F7"/>
    <w:rsid w:val="00147177"/>
    <w:rsid w:val="001478A9"/>
    <w:rsid w:val="00147901"/>
    <w:rsid w:val="00147B46"/>
    <w:rsid w:val="001500DC"/>
    <w:rsid w:val="00150266"/>
    <w:rsid w:val="001506D8"/>
    <w:rsid w:val="00150AB2"/>
    <w:rsid w:val="00150B2E"/>
    <w:rsid w:val="00150C72"/>
    <w:rsid w:val="00150F4F"/>
    <w:rsid w:val="001510B2"/>
    <w:rsid w:val="00151A4C"/>
    <w:rsid w:val="00151BA6"/>
    <w:rsid w:val="0015200D"/>
    <w:rsid w:val="001520B8"/>
    <w:rsid w:val="00152C42"/>
    <w:rsid w:val="00152F29"/>
    <w:rsid w:val="00152F51"/>
    <w:rsid w:val="00152F98"/>
    <w:rsid w:val="0015322D"/>
    <w:rsid w:val="00153C3C"/>
    <w:rsid w:val="00153E08"/>
    <w:rsid w:val="00153E60"/>
    <w:rsid w:val="00153EE9"/>
    <w:rsid w:val="001540AB"/>
    <w:rsid w:val="0015443B"/>
    <w:rsid w:val="00154664"/>
    <w:rsid w:val="001547D8"/>
    <w:rsid w:val="00154B25"/>
    <w:rsid w:val="00154D4D"/>
    <w:rsid w:val="00155660"/>
    <w:rsid w:val="00155D83"/>
    <w:rsid w:val="00156BFE"/>
    <w:rsid w:val="00156ED5"/>
    <w:rsid w:val="00156EE1"/>
    <w:rsid w:val="001578C1"/>
    <w:rsid w:val="00157CDB"/>
    <w:rsid w:val="00157F7B"/>
    <w:rsid w:val="00160299"/>
    <w:rsid w:val="00160BC0"/>
    <w:rsid w:val="00161229"/>
    <w:rsid w:val="001623ED"/>
    <w:rsid w:val="00162405"/>
    <w:rsid w:val="00162676"/>
    <w:rsid w:val="00163291"/>
    <w:rsid w:val="00163559"/>
    <w:rsid w:val="0016369D"/>
    <w:rsid w:val="00164053"/>
    <w:rsid w:val="001642C4"/>
    <w:rsid w:val="00164602"/>
    <w:rsid w:val="00164750"/>
    <w:rsid w:val="0016484B"/>
    <w:rsid w:val="00164869"/>
    <w:rsid w:val="00164CAF"/>
    <w:rsid w:val="00164D40"/>
    <w:rsid w:val="001657B5"/>
    <w:rsid w:val="00165846"/>
    <w:rsid w:val="001658C8"/>
    <w:rsid w:val="0016590B"/>
    <w:rsid w:val="00165D0F"/>
    <w:rsid w:val="00165DB1"/>
    <w:rsid w:val="00166524"/>
    <w:rsid w:val="00166B33"/>
    <w:rsid w:val="00166D35"/>
    <w:rsid w:val="00167A60"/>
    <w:rsid w:val="00170214"/>
    <w:rsid w:val="00170552"/>
    <w:rsid w:val="00170566"/>
    <w:rsid w:val="00170D81"/>
    <w:rsid w:val="0017111C"/>
    <w:rsid w:val="0017145D"/>
    <w:rsid w:val="00171B87"/>
    <w:rsid w:val="00172043"/>
    <w:rsid w:val="00172409"/>
    <w:rsid w:val="00172570"/>
    <w:rsid w:val="00172987"/>
    <w:rsid w:val="00172AE0"/>
    <w:rsid w:val="00172BA8"/>
    <w:rsid w:val="001733B2"/>
    <w:rsid w:val="00173BF3"/>
    <w:rsid w:val="00173E46"/>
    <w:rsid w:val="00173E51"/>
    <w:rsid w:val="00174028"/>
    <w:rsid w:val="00174238"/>
    <w:rsid w:val="00174854"/>
    <w:rsid w:val="00174A5C"/>
    <w:rsid w:val="001752E3"/>
    <w:rsid w:val="0017537B"/>
    <w:rsid w:val="001753FC"/>
    <w:rsid w:val="001757D0"/>
    <w:rsid w:val="0017591E"/>
    <w:rsid w:val="00175A6F"/>
    <w:rsid w:val="00175CB6"/>
    <w:rsid w:val="00175D47"/>
    <w:rsid w:val="00175E87"/>
    <w:rsid w:val="001761B0"/>
    <w:rsid w:val="00176287"/>
    <w:rsid w:val="0017663C"/>
    <w:rsid w:val="00176E5E"/>
    <w:rsid w:val="0017710B"/>
    <w:rsid w:val="001779BB"/>
    <w:rsid w:val="00177C73"/>
    <w:rsid w:val="00177CC6"/>
    <w:rsid w:val="00177E8B"/>
    <w:rsid w:val="00177F56"/>
    <w:rsid w:val="00177FC3"/>
    <w:rsid w:val="001806E0"/>
    <w:rsid w:val="001808B0"/>
    <w:rsid w:val="001808F2"/>
    <w:rsid w:val="0018098E"/>
    <w:rsid w:val="001809D5"/>
    <w:rsid w:val="00180AD3"/>
    <w:rsid w:val="00180F1A"/>
    <w:rsid w:val="00180FF4"/>
    <w:rsid w:val="00181084"/>
    <w:rsid w:val="0018186B"/>
    <w:rsid w:val="00181FED"/>
    <w:rsid w:val="001825A2"/>
    <w:rsid w:val="001827D2"/>
    <w:rsid w:val="001828AD"/>
    <w:rsid w:val="001829C0"/>
    <w:rsid w:val="00182C36"/>
    <w:rsid w:val="00182ECB"/>
    <w:rsid w:val="00183CC0"/>
    <w:rsid w:val="001840B9"/>
    <w:rsid w:val="001841A1"/>
    <w:rsid w:val="00184552"/>
    <w:rsid w:val="0018469C"/>
    <w:rsid w:val="00184C96"/>
    <w:rsid w:val="00184F15"/>
    <w:rsid w:val="00185A7D"/>
    <w:rsid w:val="0018608C"/>
    <w:rsid w:val="0018674C"/>
    <w:rsid w:val="0018677D"/>
    <w:rsid w:val="001868B7"/>
    <w:rsid w:val="00186A5B"/>
    <w:rsid w:val="00186A80"/>
    <w:rsid w:val="00186D3D"/>
    <w:rsid w:val="00187446"/>
    <w:rsid w:val="001875B2"/>
    <w:rsid w:val="001876C2"/>
    <w:rsid w:val="001877AC"/>
    <w:rsid w:val="00187998"/>
    <w:rsid w:val="001879CA"/>
    <w:rsid w:val="00187B9D"/>
    <w:rsid w:val="00187C42"/>
    <w:rsid w:val="0019023F"/>
    <w:rsid w:val="00190361"/>
    <w:rsid w:val="00190767"/>
    <w:rsid w:val="0019087A"/>
    <w:rsid w:val="00190EBA"/>
    <w:rsid w:val="0019133C"/>
    <w:rsid w:val="00191932"/>
    <w:rsid w:val="00191AA0"/>
    <w:rsid w:val="00191FA0"/>
    <w:rsid w:val="001922D7"/>
    <w:rsid w:val="0019236A"/>
    <w:rsid w:val="00192A4B"/>
    <w:rsid w:val="00192B3E"/>
    <w:rsid w:val="001930F7"/>
    <w:rsid w:val="001934C1"/>
    <w:rsid w:val="00193801"/>
    <w:rsid w:val="00193879"/>
    <w:rsid w:val="00193D95"/>
    <w:rsid w:val="00194B13"/>
    <w:rsid w:val="00194E5D"/>
    <w:rsid w:val="00195259"/>
    <w:rsid w:val="00195715"/>
    <w:rsid w:val="0019656D"/>
    <w:rsid w:val="00196782"/>
    <w:rsid w:val="00197696"/>
    <w:rsid w:val="001977BF"/>
    <w:rsid w:val="0019784F"/>
    <w:rsid w:val="00197B55"/>
    <w:rsid w:val="00197CDD"/>
    <w:rsid w:val="001A071E"/>
    <w:rsid w:val="001A0865"/>
    <w:rsid w:val="001A0911"/>
    <w:rsid w:val="001A0E32"/>
    <w:rsid w:val="001A0F71"/>
    <w:rsid w:val="001A118D"/>
    <w:rsid w:val="001A1D8B"/>
    <w:rsid w:val="001A1F6D"/>
    <w:rsid w:val="001A1FF8"/>
    <w:rsid w:val="001A2860"/>
    <w:rsid w:val="001A2B87"/>
    <w:rsid w:val="001A2C89"/>
    <w:rsid w:val="001A318F"/>
    <w:rsid w:val="001A340F"/>
    <w:rsid w:val="001A34F1"/>
    <w:rsid w:val="001A3FE4"/>
    <w:rsid w:val="001A442E"/>
    <w:rsid w:val="001A4804"/>
    <w:rsid w:val="001A4AA1"/>
    <w:rsid w:val="001A4CB7"/>
    <w:rsid w:val="001A4E34"/>
    <w:rsid w:val="001A50FA"/>
    <w:rsid w:val="001A528E"/>
    <w:rsid w:val="001A57F1"/>
    <w:rsid w:val="001A58D6"/>
    <w:rsid w:val="001A58F3"/>
    <w:rsid w:val="001A597E"/>
    <w:rsid w:val="001A59FB"/>
    <w:rsid w:val="001A5C67"/>
    <w:rsid w:val="001A5C8D"/>
    <w:rsid w:val="001A5DB6"/>
    <w:rsid w:val="001A6130"/>
    <w:rsid w:val="001A67D2"/>
    <w:rsid w:val="001A682B"/>
    <w:rsid w:val="001A69CC"/>
    <w:rsid w:val="001A75DA"/>
    <w:rsid w:val="001A761A"/>
    <w:rsid w:val="001A798B"/>
    <w:rsid w:val="001A7CBD"/>
    <w:rsid w:val="001A7DFA"/>
    <w:rsid w:val="001A7EED"/>
    <w:rsid w:val="001B091B"/>
    <w:rsid w:val="001B0BFF"/>
    <w:rsid w:val="001B0DB7"/>
    <w:rsid w:val="001B0E9D"/>
    <w:rsid w:val="001B0EDB"/>
    <w:rsid w:val="001B0EEA"/>
    <w:rsid w:val="001B1422"/>
    <w:rsid w:val="001B1475"/>
    <w:rsid w:val="001B1769"/>
    <w:rsid w:val="001B1796"/>
    <w:rsid w:val="001B1F45"/>
    <w:rsid w:val="001B23B8"/>
    <w:rsid w:val="001B24AA"/>
    <w:rsid w:val="001B291A"/>
    <w:rsid w:val="001B2E57"/>
    <w:rsid w:val="001B3271"/>
    <w:rsid w:val="001B3454"/>
    <w:rsid w:val="001B3C27"/>
    <w:rsid w:val="001B3D47"/>
    <w:rsid w:val="001B3FB1"/>
    <w:rsid w:val="001B3FBB"/>
    <w:rsid w:val="001B4661"/>
    <w:rsid w:val="001B48E2"/>
    <w:rsid w:val="001B49BF"/>
    <w:rsid w:val="001B49DE"/>
    <w:rsid w:val="001B4C94"/>
    <w:rsid w:val="001B4E13"/>
    <w:rsid w:val="001B50A9"/>
    <w:rsid w:val="001B5145"/>
    <w:rsid w:val="001B576D"/>
    <w:rsid w:val="001B670A"/>
    <w:rsid w:val="001B67DA"/>
    <w:rsid w:val="001B74DF"/>
    <w:rsid w:val="001B76BB"/>
    <w:rsid w:val="001B78F9"/>
    <w:rsid w:val="001B791D"/>
    <w:rsid w:val="001B7D9E"/>
    <w:rsid w:val="001C0785"/>
    <w:rsid w:val="001C0E4A"/>
    <w:rsid w:val="001C194D"/>
    <w:rsid w:val="001C1D2D"/>
    <w:rsid w:val="001C2497"/>
    <w:rsid w:val="001C2568"/>
    <w:rsid w:val="001C2B0A"/>
    <w:rsid w:val="001C2BBD"/>
    <w:rsid w:val="001C2C22"/>
    <w:rsid w:val="001C36C4"/>
    <w:rsid w:val="001C3A33"/>
    <w:rsid w:val="001C3B7F"/>
    <w:rsid w:val="001C428E"/>
    <w:rsid w:val="001C4827"/>
    <w:rsid w:val="001C4889"/>
    <w:rsid w:val="001C4A76"/>
    <w:rsid w:val="001C4F8F"/>
    <w:rsid w:val="001C4FA4"/>
    <w:rsid w:val="001C533F"/>
    <w:rsid w:val="001C538A"/>
    <w:rsid w:val="001C574B"/>
    <w:rsid w:val="001C5A0E"/>
    <w:rsid w:val="001C5A4D"/>
    <w:rsid w:val="001C5E37"/>
    <w:rsid w:val="001C607A"/>
    <w:rsid w:val="001C60E9"/>
    <w:rsid w:val="001C6142"/>
    <w:rsid w:val="001C666E"/>
    <w:rsid w:val="001C69D0"/>
    <w:rsid w:val="001C7247"/>
    <w:rsid w:val="001D01ED"/>
    <w:rsid w:val="001D09FA"/>
    <w:rsid w:val="001D0F76"/>
    <w:rsid w:val="001D108F"/>
    <w:rsid w:val="001D1363"/>
    <w:rsid w:val="001D1512"/>
    <w:rsid w:val="001D1634"/>
    <w:rsid w:val="001D1B44"/>
    <w:rsid w:val="001D2251"/>
    <w:rsid w:val="001D2E90"/>
    <w:rsid w:val="001D30C4"/>
    <w:rsid w:val="001D3676"/>
    <w:rsid w:val="001D3AB5"/>
    <w:rsid w:val="001D3D2C"/>
    <w:rsid w:val="001D3E69"/>
    <w:rsid w:val="001D4076"/>
    <w:rsid w:val="001D4769"/>
    <w:rsid w:val="001D4B84"/>
    <w:rsid w:val="001D4E2A"/>
    <w:rsid w:val="001D554C"/>
    <w:rsid w:val="001D55E3"/>
    <w:rsid w:val="001D5612"/>
    <w:rsid w:val="001D56A1"/>
    <w:rsid w:val="001D572A"/>
    <w:rsid w:val="001D5D7F"/>
    <w:rsid w:val="001D629D"/>
    <w:rsid w:val="001D6313"/>
    <w:rsid w:val="001D63F6"/>
    <w:rsid w:val="001D6B5C"/>
    <w:rsid w:val="001D6DDD"/>
    <w:rsid w:val="001D7351"/>
    <w:rsid w:val="001D7684"/>
    <w:rsid w:val="001E02AA"/>
    <w:rsid w:val="001E05B1"/>
    <w:rsid w:val="001E0D14"/>
    <w:rsid w:val="001E154E"/>
    <w:rsid w:val="001E1EDC"/>
    <w:rsid w:val="001E20B9"/>
    <w:rsid w:val="001E2EA2"/>
    <w:rsid w:val="001E3019"/>
    <w:rsid w:val="001E31C5"/>
    <w:rsid w:val="001E31DE"/>
    <w:rsid w:val="001E3971"/>
    <w:rsid w:val="001E3987"/>
    <w:rsid w:val="001E3C97"/>
    <w:rsid w:val="001E407F"/>
    <w:rsid w:val="001E4099"/>
    <w:rsid w:val="001E44D8"/>
    <w:rsid w:val="001E4828"/>
    <w:rsid w:val="001E5243"/>
    <w:rsid w:val="001E5320"/>
    <w:rsid w:val="001E54DD"/>
    <w:rsid w:val="001E5742"/>
    <w:rsid w:val="001E5953"/>
    <w:rsid w:val="001E5E0E"/>
    <w:rsid w:val="001E5EE5"/>
    <w:rsid w:val="001E61A7"/>
    <w:rsid w:val="001E6203"/>
    <w:rsid w:val="001E7273"/>
    <w:rsid w:val="001E7421"/>
    <w:rsid w:val="001E7DF3"/>
    <w:rsid w:val="001F05D6"/>
    <w:rsid w:val="001F0D43"/>
    <w:rsid w:val="001F1218"/>
    <w:rsid w:val="001F170B"/>
    <w:rsid w:val="001F1720"/>
    <w:rsid w:val="001F17AE"/>
    <w:rsid w:val="001F17C8"/>
    <w:rsid w:val="001F1AF0"/>
    <w:rsid w:val="001F2264"/>
    <w:rsid w:val="001F274A"/>
    <w:rsid w:val="001F2BD6"/>
    <w:rsid w:val="001F3076"/>
    <w:rsid w:val="001F369B"/>
    <w:rsid w:val="001F36D9"/>
    <w:rsid w:val="001F42BE"/>
    <w:rsid w:val="001F44EA"/>
    <w:rsid w:val="001F4648"/>
    <w:rsid w:val="001F49A9"/>
    <w:rsid w:val="001F4A7C"/>
    <w:rsid w:val="001F4DF0"/>
    <w:rsid w:val="001F4E11"/>
    <w:rsid w:val="001F54E3"/>
    <w:rsid w:val="001F58AB"/>
    <w:rsid w:val="001F5C5C"/>
    <w:rsid w:val="001F5E61"/>
    <w:rsid w:val="001F634B"/>
    <w:rsid w:val="001F6BDD"/>
    <w:rsid w:val="001F7421"/>
    <w:rsid w:val="001F7CAF"/>
    <w:rsid w:val="001F7EB1"/>
    <w:rsid w:val="001F7F8C"/>
    <w:rsid w:val="00200840"/>
    <w:rsid w:val="00200DA3"/>
    <w:rsid w:val="00200DC6"/>
    <w:rsid w:val="002011F5"/>
    <w:rsid w:val="002012AB"/>
    <w:rsid w:val="002013CC"/>
    <w:rsid w:val="00201A43"/>
    <w:rsid w:val="00201EE6"/>
    <w:rsid w:val="002023CB"/>
    <w:rsid w:val="00202851"/>
    <w:rsid w:val="00202AE5"/>
    <w:rsid w:val="00202E57"/>
    <w:rsid w:val="00203F40"/>
    <w:rsid w:val="00204305"/>
    <w:rsid w:val="00204552"/>
    <w:rsid w:val="002045B9"/>
    <w:rsid w:val="0020464B"/>
    <w:rsid w:val="0020465A"/>
    <w:rsid w:val="00204810"/>
    <w:rsid w:val="00204AC4"/>
    <w:rsid w:val="00204B78"/>
    <w:rsid w:val="00204E01"/>
    <w:rsid w:val="00204E82"/>
    <w:rsid w:val="0020518E"/>
    <w:rsid w:val="002056F3"/>
    <w:rsid w:val="0020605D"/>
    <w:rsid w:val="002061C6"/>
    <w:rsid w:val="002066C0"/>
    <w:rsid w:val="002068C3"/>
    <w:rsid w:val="00206B21"/>
    <w:rsid w:val="00206D4F"/>
    <w:rsid w:val="00206EA5"/>
    <w:rsid w:val="00207318"/>
    <w:rsid w:val="00207581"/>
    <w:rsid w:val="00207AD8"/>
    <w:rsid w:val="00207B38"/>
    <w:rsid w:val="00207C5A"/>
    <w:rsid w:val="00207F9E"/>
    <w:rsid w:val="0021023A"/>
    <w:rsid w:val="00210334"/>
    <w:rsid w:val="002107E9"/>
    <w:rsid w:val="002109BE"/>
    <w:rsid w:val="00210A87"/>
    <w:rsid w:val="00210EAB"/>
    <w:rsid w:val="0021291D"/>
    <w:rsid w:val="00212DEB"/>
    <w:rsid w:val="002132F6"/>
    <w:rsid w:val="002133EA"/>
    <w:rsid w:val="00213DD4"/>
    <w:rsid w:val="00214523"/>
    <w:rsid w:val="002146B8"/>
    <w:rsid w:val="00214937"/>
    <w:rsid w:val="0021494A"/>
    <w:rsid w:val="00214A9D"/>
    <w:rsid w:val="00214ABF"/>
    <w:rsid w:val="00214ADE"/>
    <w:rsid w:val="00214EBB"/>
    <w:rsid w:val="00214FDA"/>
    <w:rsid w:val="00215C02"/>
    <w:rsid w:val="0021612A"/>
    <w:rsid w:val="00216499"/>
    <w:rsid w:val="002164B7"/>
    <w:rsid w:val="002174D1"/>
    <w:rsid w:val="0021750C"/>
    <w:rsid w:val="00217D58"/>
    <w:rsid w:val="00217D9B"/>
    <w:rsid w:val="0022029F"/>
    <w:rsid w:val="002203F1"/>
    <w:rsid w:val="002204E2"/>
    <w:rsid w:val="00220672"/>
    <w:rsid w:val="002207F3"/>
    <w:rsid w:val="00220DF5"/>
    <w:rsid w:val="00220F87"/>
    <w:rsid w:val="0022154C"/>
    <w:rsid w:val="0022171B"/>
    <w:rsid w:val="00221C22"/>
    <w:rsid w:val="00221E40"/>
    <w:rsid w:val="0022230B"/>
    <w:rsid w:val="00222630"/>
    <w:rsid w:val="002232DC"/>
    <w:rsid w:val="002236C9"/>
    <w:rsid w:val="0022378C"/>
    <w:rsid w:val="00223892"/>
    <w:rsid w:val="00223ABB"/>
    <w:rsid w:val="00223D2F"/>
    <w:rsid w:val="0022437A"/>
    <w:rsid w:val="002243F3"/>
    <w:rsid w:val="002249A2"/>
    <w:rsid w:val="00224D5D"/>
    <w:rsid w:val="00224EF4"/>
    <w:rsid w:val="00225092"/>
    <w:rsid w:val="002255D9"/>
    <w:rsid w:val="00225653"/>
    <w:rsid w:val="00225813"/>
    <w:rsid w:val="00225E4D"/>
    <w:rsid w:val="0022612D"/>
    <w:rsid w:val="00226E23"/>
    <w:rsid w:val="00226F3C"/>
    <w:rsid w:val="0022705E"/>
    <w:rsid w:val="002270D9"/>
    <w:rsid w:val="0022776C"/>
    <w:rsid w:val="00227AE6"/>
    <w:rsid w:val="00230442"/>
    <w:rsid w:val="002308F3"/>
    <w:rsid w:val="00230DFF"/>
    <w:rsid w:val="00230F12"/>
    <w:rsid w:val="00231C73"/>
    <w:rsid w:val="00231D9E"/>
    <w:rsid w:val="00231DFC"/>
    <w:rsid w:val="002321EC"/>
    <w:rsid w:val="00232292"/>
    <w:rsid w:val="00232957"/>
    <w:rsid w:val="00232ADE"/>
    <w:rsid w:val="00232C16"/>
    <w:rsid w:val="00233482"/>
    <w:rsid w:val="00233852"/>
    <w:rsid w:val="002344A5"/>
    <w:rsid w:val="00234B30"/>
    <w:rsid w:val="00234CB0"/>
    <w:rsid w:val="002352F9"/>
    <w:rsid w:val="00235797"/>
    <w:rsid w:val="0023618B"/>
    <w:rsid w:val="00236507"/>
    <w:rsid w:val="0023669A"/>
    <w:rsid w:val="00236E96"/>
    <w:rsid w:val="00237253"/>
    <w:rsid w:val="00237285"/>
    <w:rsid w:val="002375F6"/>
    <w:rsid w:val="00237FDD"/>
    <w:rsid w:val="00240318"/>
    <w:rsid w:val="0024038D"/>
    <w:rsid w:val="00240745"/>
    <w:rsid w:val="00240CE7"/>
    <w:rsid w:val="002410C5"/>
    <w:rsid w:val="002410E1"/>
    <w:rsid w:val="002411C7"/>
    <w:rsid w:val="00241485"/>
    <w:rsid w:val="00241A7A"/>
    <w:rsid w:val="00241B64"/>
    <w:rsid w:val="00241BE1"/>
    <w:rsid w:val="00242447"/>
    <w:rsid w:val="002425DC"/>
    <w:rsid w:val="0024292F"/>
    <w:rsid w:val="0024334F"/>
    <w:rsid w:val="0024380B"/>
    <w:rsid w:val="00244ACA"/>
    <w:rsid w:val="00244CE1"/>
    <w:rsid w:val="00244F23"/>
    <w:rsid w:val="0024511C"/>
    <w:rsid w:val="002454B4"/>
    <w:rsid w:val="00245CF9"/>
    <w:rsid w:val="00245E11"/>
    <w:rsid w:val="00246126"/>
    <w:rsid w:val="002465BC"/>
    <w:rsid w:val="00246689"/>
    <w:rsid w:val="00246C70"/>
    <w:rsid w:val="00247525"/>
    <w:rsid w:val="0024778F"/>
    <w:rsid w:val="00247A68"/>
    <w:rsid w:val="002503B3"/>
    <w:rsid w:val="00250501"/>
    <w:rsid w:val="002506EC"/>
    <w:rsid w:val="0025077D"/>
    <w:rsid w:val="0025144C"/>
    <w:rsid w:val="00251483"/>
    <w:rsid w:val="00251D09"/>
    <w:rsid w:val="0025256F"/>
    <w:rsid w:val="00252827"/>
    <w:rsid w:val="0025291C"/>
    <w:rsid w:val="00252BCD"/>
    <w:rsid w:val="0025346F"/>
    <w:rsid w:val="00253FF2"/>
    <w:rsid w:val="00254692"/>
    <w:rsid w:val="002548A2"/>
    <w:rsid w:val="00254B93"/>
    <w:rsid w:val="00254D83"/>
    <w:rsid w:val="00255478"/>
    <w:rsid w:val="00255677"/>
    <w:rsid w:val="002559AF"/>
    <w:rsid w:val="00255B6B"/>
    <w:rsid w:val="00255C08"/>
    <w:rsid w:val="00256219"/>
    <w:rsid w:val="00256AE9"/>
    <w:rsid w:val="00256E3C"/>
    <w:rsid w:val="00257062"/>
    <w:rsid w:val="002576CC"/>
    <w:rsid w:val="0025789A"/>
    <w:rsid w:val="00257C12"/>
    <w:rsid w:val="002601C0"/>
    <w:rsid w:val="0026030C"/>
    <w:rsid w:val="002604A7"/>
    <w:rsid w:val="00260B4C"/>
    <w:rsid w:val="00260BE6"/>
    <w:rsid w:val="00260CB7"/>
    <w:rsid w:val="00261369"/>
    <w:rsid w:val="002613D8"/>
    <w:rsid w:val="002614A2"/>
    <w:rsid w:val="00261659"/>
    <w:rsid w:val="002628FD"/>
    <w:rsid w:val="0026294F"/>
    <w:rsid w:val="00262997"/>
    <w:rsid w:val="002629F6"/>
    <w:rsid w:val="00262E92"/>
    <w:rsid w:val="002630E3"/>
    <w:rsid w:val="00263228"/>
    <w:rsid w:val="0026328C"/>
    <w:rsid w:val="002638BE"/>
    <w:rsid w:val="00263A02"/>
    <w:rsid w:val="00263D0F"/>
    <w:rsid w:val="00263DB0"/>
    <w:rsid w:val="002642B0"/>
    <w:rsid w:val="002647FC"/>
    <w:rsid w:val="0026494B"/>
    <w:rsid w:val="00264C6C"/>
    <w:rsid w:val="00264EBA"/>
    <w:rsid w:val="00265139"/>
    <w:rsid w:val="00265A49"/>
    <w:rsid w:val="002661DC"/>
    <w:rsid w:val="00266358"/>
    <w:rsid w:val="002666AA"/>
    <w:rsid w:val="002668E3"/>
    <w:rsid w:val="0026694C"/>
    <w:rsid w:val="00266A73"/>
    <w:rsid w:val="00266F02"/>
    <w:rsid w:val="00266FB3"/>
    <w:rsid w:val="00267341"/>
    <w:rsid w:val="00267818"/>
    <w:rsid w:val="00267A0F"/>
    <w:rsid w:val="00267AA2"/>
    <w:rsid w:val="00267EAC"/>
    <w:rsid w:val="00267F07"/>
    <w:rsid w:val="0027042F"/>
    <w:rsid w:val="0027046C"/>
    <w:rsid w:val="00270517"/>
    <w:rsid w:val="002708FD"/>
    <w:rsid w:val="00270A62"/>
    <w:rsid w:val="00270B56"/>
    <w:rsid w:val="00270CCF"/>
    <w:rsid w:val="00270ECA"/>
    <w:rsid w:val="0027125A"/>
    <w:rsid w:val="002712E9"/>
    <w:rsid w:val="0027140B"/>
    <w:rsid w:val="00271B63"/>
    <w:rsid w:val="00271D85"/>
    <w:rsid w:val="00271E63"/>
    <w:rsid w:val="00271ED0"/>
    <w:rsid w:val="00272029"/>
    <w:rsid w:val="002722C6"/>
    <w:rsid w:val="00272C55"/>
    <w:rsid w:val="00272E4A"/>
    <w:rsid w:val="00273694"/>
    <w:rsid w:val="002737A8"/>
    <w:rsid w:val="00273810"/>
    <w:rsid w:val="0027385E"/>
    <w:rsid w:val="002739B9"/>
    <w:rsid w:val="00274190"/>
    <w:rsid w:val="002741B9"/>
    <w:rsid w:val="0027443B"/>
    <w:rsid w:val="00274913"/>
    <w:rsid w:val="002752E8"/>
    <w:rsid w:val="00275781"/>
    <w:rsid w:val="00275B01"/>
    <w:rsid w:val="0027636C"/>
    <w:rsid w:val="00276931"/>
    <w:rsid w:val="00276DD0"/>
    <w:rsid w:val="00277291"/>
    <w:rsid w:val="00277699"/>
    <w:rsid w:val="0027779A"/>
    <w:rsid w:val="00277A88"/>
    <w:rsid w:val="00277B6B"/>
    <w:rsid w:val="00277D75"/>
    <w:rsid w:val="00277E1F"/>
    <w:rsid w:val="002805F6"/>
    <w:rsid w:val="00280A47"/>
    <w:rsid w:val="00280CA0"/>
    <w:rsid w:val="00280E80"/>
    <w:rsid w:val="00281602"/>
    <w:rsid w:val="00281F5A"/>
    <w:rsid w:val="0028202C"/>
    <w:rsid w:val="0028254A"/>
    <w:rsid w:val="00282A98"/>
    <w:rsid w:val="00282B27"/>
    <w:rsid w:val="00282BB5"/>
    <w:rsid w:val="00283632"/>
    <w:rsid w:val="0028364B"/>
    <w:rsid w:val="00283C62"/>
    <w:rsid w:val="0028469F"/>
    <w:rsid w:val="00284D8C"/>
    <w:rsid w:val="0028533A"/>
    <w:rsid w:val="002858E7"/>
    <w:rsid w:val="00285AA2"/>
    <w:rsid w:val="00285E1F"/>
    <w:rsid w:val="00285FA8"/>
    <w:rsid w:val="00286135"/>
    <w:rsid w:val="002861D7"/>
    <w:rsid w:val="002868FF"/>
    <w:rsid w:val="00287350"/>
    <w:rsid w:val="0028792A"/>
    <w:rsid w:val="00287C1F"/>
    <w:rsid w:val="00287D49"/>
    <w:rsid w:val="002901A4"/>
    <w:rsid w:val="00290408"/>
    <w:rsid w:val="00290658"/>
    <w:rsid w:val="002907E7"/>
    <w:rsid w:val="002909F2"/>
    <w:rsid w:val="00290B16"/>
    <w:rsid w:val="00290F3E"/>
    <w:rsid w:val="002913EE"/>
    <w:rsid w:val="00291AEE"/>
    <w:rsid w:val="00291D40"/>
    <w:rsid w:val="00291DC2"/>
    <w:rsid w:val="00291EA0"/>
    <w:rsid w:val="00291EC2"/>
    <w:rsid w:val="00291F9B"/>
    <w:rsid w:val="002920B3"/>
    <w:rsid w:val="0029228F"/>
    <w:rsid w:val="002923A4"/>
    <w:rsid w:val="00292B7E"/>
    <w:rsid w:val="00292E77"/>
    <w:rsid w:val="0029301F"/>
    <w:rsid w:val="002932E8"/>
    <w:rsid w:val="00294126"/>
    <w:rsid w:val="002949AE"/>
    <w:rsid w:val="002951B0"/>
    <w:rsid w:val="002954A1"/>
    <w:rsid w:val="00295589"/>
    <w:rsid w:val="0029594F"/>
    <w:rsid w:val="00295CD5"/>
    <w:rsid w:val="00295DCE"/>
    <w:rsid w:val="00296735"/>
    <w:rsid w:val="0029681F"/>
    <w:rsid w:val="002969D6"/>
    <w:rsid w:val="00296A2D"/>
    <w:rsid w:val="002976E3"/>
    <w:rsid w:val="0029770D"/>
    <w:rsid w:val="002A0F19"/>
    <w:rsid w:val="002A175B"/>
    <w:rsid w:val="002A19F8"/>
    <w:rsid w:val="002A1FA3"/>
    <w:rsid w:val="002A218D"/>
    <w:rsid w:val="002A2F5C"/>
    <w:rsid w:val="002A33E6"/>
    <w:rsid w:val="002A3513"/>
    <w:rsid w:val="002A3C77"/>
    <w:rsid w:val="002A4759"/>
    <w:rsid w:val="002A59F4"/>
    <w:rsid w:val="002A5B41"/>
    <w:rsid w:val="002A5FD8"/>
    <w:rsid w:val="002A6A5B"/>
    <w:rsid w:val="002A6A6D"/>
    <w:rsid w:val="002A71A8"/>
    <w:rsid w:val="002A7206"/>
    <w:rsid w:val="002A722C"/>
    <w:rsid w:val="002A74F9"/>
    <w:rsid w:val="002A7621"/>
    <w:rsid w:val="002A76CC"/>
    <w:rsid w:val="002A77AA"/>
    <w:rsid w:val="002A79AD"/>
    <w:rsid w:val="002A7BCC"/>
    <w:rsid w:val="002A7D9E"/>
    <w:rsid w:val="002B000D"/>
    <w:rsid w:val="002B007F"/>
    <w:rsid w:val="002B01ED"/>
    <w:rsid w:val="002B0BBD"/>
    <w:rsid w:val="002B0C95"/>
    <w:rsid w:val="002B11A6"/>
    <w:rsid w:val="002B1215"/>
    <w:rsid w:val="002B1E15"/>
    <w:rsid w:val="002B1F88"/>
    <w:rsid w:val="002B2248"/>
    <w:rsid w:val="002B252D"/>
    <w:rsid w:val="002B25E2"/>
    <w:rsid w:val="002B27CE"/>
    <w:rsid w:val="002B2C43"/>
    <w:rsid w:val="002B3665"/>
    <w:rsid w:val="002B366D"/>
    <w:rsid w:val="002B3C0A"/>
    <w:rsid w:val="002B423D"/>
    <w:rsid w:val="002B4523"/>
    <w:rsid w:val="002B478D"/>
    <w:rsid w:val="002B4A7A"/>
    <w:rsid w:val="002B4F1B"/>
    <w:rsid w:val="002B51F8"/>
    <w:rsid w:val="002B5212"/>
    <w:rsid w:val="002B529A"/>
    <w:rsid w:val="002B57FB"/>
    <w:rsid w:val="002B58D4"/>
    <w:rsid w:val="002B65C8"/>
    <w:rsid w:val="002B7114"/>
    <w:rsid w:val="002B73A6"/>
    <w:rsid w:val="002B74CD"/>
    <w:rsid w:val="002B7612"/>
    <w:rsid w:val="002B7A58"/>
    <w:rsid w:val="002B7AF5"/>
    <w:rsid w:val="002B7B7E"/>
    <w:rsid w:val="002B7BE6"/>
    <w:rsid w:val="002B7D74"/>
    <w:rsid w:val="002C012A"/>
    <w:rsid w:val="002C0150"/>
    <w:rsid w:val="002C048E"/>
    <w:rsid w:val="002C05BC"/>
    <w:rsid w:val="002C05E6"/>
    <w:rsid w:val="002C0923"/>
    <w:rsid w:val="002C092B"/>
    <w:rsid w:val="002C0A70"/>
    <w:rsid w:val="002C0DA8"/>
    <w:rsid w:val="002C11EC"/>
    <w:rsid w:val="002C1385"/>
    <w:rsid w:val="002C14D6"/>
    <w:rsid w:val="002C187B"/>
    <w:rsid w:val="002C30DD"/>
    <w:rsid w:val="002C318D"/>
    <w:rsid w:val="002C3216"/>
    <w:rsid w:val="002C3257"/>
    <w:rsid w:val="002C3289"/>
    <w:rsid w:val="002C344C"/>
    <w:rsid w:val="002C34DC"/>
    <w:rsid w:val="002C35DC"/>
    <w:rsid w:val="002C36DE"/>
    <w:rsid w:val="002C39A1"/>
    <w:rsid w:val="002C3AF3"/>
    <w:rsid w:val="002C469B"/>
    <w:rsid w:val="002C5A79"/>
    <w:rsid w:val="002C6981"/>
    <w:rsid w:val="002C6CA6"/>
    <w:rsid w:val="002C714E"/>
    <w:rsid w:val="002C72F9"/>
    <w:rsid w:val="002C7568"/>
    <w:rsid w:val="002C77A2"/>
    <w:rsid w:val="002C7B37"/>
    <w:rsid w:val="002C7E55"/>
    <w:rsid w:val="002D01CF"/>
    <w:rsid w:val="002D032A"/>
    <w:rsid w:val="002D07A8"/>
    <w:rsid w:val="002D0BEF"/>
    <w:rsid w:val="002D133D"/>
    <w:rsid w:val="002D1433"/>
    <w:rsid w:val="002D163A"/>
    <w:rsid w:val="002D16CC"/>
    <w:rsid w:val="002D1BEB"/>
    <w:rsid w:val="002D1EC1"/>
    <w:rsid w:val="002D221F"/>
    <w:rsid w:val="002D37BA"/>
    <w:rsid w:val="002D40A6"/>
    <w:rsid w:val="002D42A4"/>
    <w:rsid w:val="002D454A"/>
    <w:rsid w:val="002D54A4"/>
    <w:rsid w:val="002D5973"/>
    <w:rsid w:val="002D5EC8"/>
    <w:rsid w:val="002D6000"/>
    <w:rsid w:val="002D67ED"/>
    <w:rsid w:val="002D695C"/>
    <w:rsid w:val="002D6C7E"/>
    <w:rsid w:val="002D6ECE"/>
    <w:rsid w:val="002D6EE0"/>
    <w:rsid w:val="002D7168"/>
    <w:rsid w:val="002D752C"/>
    <w:rsid w:val="002D7625"/>
    <w:rsid w:val="002D784D"/>
    <w:rsid w:val="002D793D"/>
    <w:rsid w:val="002D7E41"/>
    <w:rsid w:val="002E0191"/>
    <w:rsid w:val="002E0BCE"/>
    <w:rsid w:val="002E11AC"/>
    <w:rsid w:val="002E15E4"/>
    <w:rsid w:val="002E160B"/>
    <w:rsid w:val="002E1988"/>
    <w:rsid w:val="002E1A2A"/>
    <w:rsid w:val="002E1B43"/>
    <w:rsid w:val="002E2281"/>
    <w:rsid w:val="002E22D5"/>
    <w:rsid w:val="002E249B"/>
    <w:rsid w:val="002E297B"/>
    <w:rsid w:val="002E2C8E"/>
    <w:rsid w:val="002E3006"/>
    <w:rsid w:val="002E3701"/>
    <w:rsid w:val="002E3D0E"/>
    <w:rsid w:val="002E3ECA"/>
    <w:rsid w:val="002E4690"/>
    <w:rsid w:val="002E482E"/>
    <w:rsid w:val="002E4A88"/>
    <w:rsid w:val="002E4F7C"/>
    <w:rsid w:val="002E5009"/>
    <w:rsid w:val="002E5482"/>
    <w:rsid w:val="002E583B"/>
    <w:rsid w:val="002E5A12"/>
    <w:rsid w:val="002E6368"/>
    <w:rsid w:val="002E6424"/>
    <w:rsid w:val="002E6868"/>
    <w:rsid w:val="002E69C6"/>
    <w:rsid w:val="002E6E82"/>
    <w:rsid w:val="002E726D"/>
    <w:rsid w:val="002E7582"/>
    <w:rsid w:val="002E7635"/>
    <w:rsid w:val="002F00E8"/>
    <w:rsid w:val="002F0584"/>
    <w:rsid w:val="002F08EC"/>
    <w:rsid w:val="002F0DA6"/>
    <w:rsid w:val="002F107E"/>
    <w:rsid w:val="002F14D0"/>
    <w:rsid w:val="002F14D2"/>
    <w:rsid w:val="002F185E"/>
    <w:rsid w:val="002F1CD9"/>
    <w:rsid w:val="002F1F48"/>
    <w:rsid w:val="002F24C2"/>
    <w:rsid w:val="002F25D2"/>
    <w:rsid w:val="002F2703"/>
    <w:rsid w:val="002F2E5D"/>
    <w:rsid w:val="002F3545"/>
    <w:rsid w:val="002F37B7"/>
    <w:rsid w:val="002F37EB"/>
    <w:rsid w:val="002F3B0A"/>
    <w:rsid w:val="002F3CD6"/>
    <w:rsid w:val="002F3E7D"/>
    <w:rsid w:val="002F40A9"/>
    <w:rsid w:val="002F463B"/>
    <w:rsid w:val="002F46E2"/>
    <w:rsid w:val="002F4E92"/>
    <w:rsid w:val="002F5159"/>
    <w:rsid w:val="002F552C"/>
    <w:rsid w:val="002F59FC"/>
    <w:rsid w:val="002F5A05"/>
    <w:rsid w:val="002F5A2A"/>
    <w:rsid w:val="002F5CFC"/>
    <w:rsid w:val="002F6613"/>
    <w:rsid w:val="002F6920"/>
    <w:rsid w:val="002F6AC8"/>
    <w:rsid w:val="002F6E9D"/>
    <w:rsid w:val="002F7250"/>
    <w:rsid w:val="002F76AE"/>
    <w:rsid w:val="002F7A50"/>
    <w:rsid w:val="002F7B77"/>
    <w:rsid w:val="002F7DE7"/>
    <w:rsid w:val="003003A4"/>
    <w:rsid w:val="003006E4"/>
    <w:rsid w:val="0030186D"/>
    <w:rsid w:val="003018A3"/>
    <w:rsid w:val="00301BAF"/>
    <w:rsid w:val="00301D59"/>
    <w:rsid w:val="00302240"/>
    <w:rsid w:val="00302328"/>
    <w:rsid w:val="003024FD"/>
    <w:rsid w:val="0030267E"/>
    <w:rsid w:val="0030285B"/>
    <w:rsid w:val="0030291B"/>
    <w:rsid w:val="00302AE7"/>
    <w:rsid w:val="00303051"/>
    <w:rsid w:val="003033E5"/>
    <w:rsid w:val="003038A3"/>
    <w:rsid w:val="00303987"/>
    <w:rsid w:val="00303B0E"/>
    <w:rsid w:val="00304375"/>
    <w:rsid w:val="00304718"/>
    <w:rsid w:val="00304B01"/>
    <w:rsid w:val="00304F1D"/>
    <w:rsid w:val="00304F2D"/>
    <w:rsid w:val="00304F43"/>
    <w:rsid w:val="00304F99"/>
    <w:rsid w:val="0030545E"/>
    <w:rsid w:val="00305739"/>
    <w:rsid w:val="003057F4"/>
    <w:rsid w:val="00305AD9"/>
    <w:rsid w:val="00305AE5"/>
    <w:rsid w:val="00305B10"/>
    <w:rsid w:val="003061E2"/>
    <w:rsid w:val="003064FC"/>
    <w:rsid w:val="00307420"/>
    <w:rsid w:val="0030792B"/>
    <w:rsid w:val="00307CB2"/>
    <w:rsid w:val="00307F55"/>
    <w:rsid w:val="00310107"/>
    <w:rsid w:val="00310A97"/>
    <w:rsid w:val="00310C48"/>
    <w:rsid w:val="003111C2"/>
    <w:rsid w:val="003116E4"/>
    <w:rsid w:val="00311742"/>
    <w:rsid w:val="003125D9"/>
    <w:rsid w:val="0031269D"/>
    <w:rsid w:val="00312AE8"/>
    <w:rsid w:val="00312FFE"/>
    <w:rsid w:val="003139E0"/>
    <w:rsid w:val="00313B49"/>
    <w:rsid w:val="00313C1B"/>
    <w:rsid w:val="00313CC3"/>
    <w:rsid w:val="00313DE7"/>
    <w:rsid w:val="00314006"/>
    <w:rsid w:val="00314855"/>
    <w:rsid w:val="0031524E"/>
    <w:rsid w:val="0031530E"/>
    <w:rsid w:val="003157E6"/>
    <w:rsid w:val="00315B04"/>
    <w:rsid w:val="00315E53"/>
    <w:rsid w:val="003160A7"/>
    <w:rsid w:val="003160FC"/>
    <w:rsid w:val="00316A8E"/>
    <w:rsid w:val="00316E4E"/>
    <w:rsid w:val="0031706C"/>
    <w:rsid w:val="00317C77"/>
    <w:rsid w:val="00317DCE"/>
    <w:rsid w:val="003201A8"/>
    <w:rsid w:val="00320634"/>
    <w:rsid w:val="00320C9A"/>
    <w:rsid w:val="00320EDC"/>
    <w:rsid w:val="003212D5"/>
    <w:rsid w:val="00321B23"/>
    <w:rsid w:val="003220CE"/>
    <w:rsid w:val="0032250C"/>
    <w:rsid w:val="0032261D"/>
    <w:rsid w:val="0032282E"/>
    <w:rsid w:val="003229D7"/>
    <w:rsid w:val="00322BC5"/>
    <w:rsid w:val="00323138"/>
    <w:rsid w:val="0032316F"/>
    <w:rsid w:val="0032333D"/>
    <w:rsid w:val="003237FB"/>
    <w:rsid w:val="003238BF"/>
    <w:rsid w:val="003238C1"/>
    <w:rsid w:val="00323988"/>
    <w:rsid w:val="00323E9F"/>
    <w:rsid w:val="0032407E"/>
    <w:rsid w:val="003240EB"/>
    <w:rsid w:val="00324794"/>
    <w:rsid w:val="00324924"/>
    <w:rsid w:val="00324EC3"/>
    <w:rsid w:val="00324FFC"/>
    <w:rsid w:val="0032551C"/>
    <w:rsid w:val="00325DFB"/>
    <w:rsid w:val="0032609A"/>
    <w:rsid w:val="003261D1"/>
    <w:rsid w:val="003269D0"/>
    <w:rsid w:val="00326A97"/>
    <w:rsid w:val="00326C31"/>
    <w:rsid w:val="00326EFC"/>
    <w:rsid w:val="0032766F"/>
    <w:rsid w:val="00330347"/>
    <w:rsid w:val="003306F4"/>
    <w:rsid w:val="00330A0E"/>
    <w:rsid w:val="00330BFC"/>
    <w:rsid w:val="00330CE6"/>
    <w:rsid w:val="003315EF"/>
    <w:rsid w:val="003316D9"/>
    <w:rsid w:val="003319C1"/>
    <w:rsid w:val="00332FEA"/>
    <w:rsid w:val="00333043"/>
    <w:rsid w:val="00333A50"/>
    <w:rsid w:val="00333B48"/>
    <w:rsid w:val="00333BEE"/>
    <w:rsid w:val="00333C88"/>
    <w:rsid w:val="0033433F"/>
    <w:rsid w:val="00334641"/>
    <w:rsid w:val="00334992"/>
    <w:rsid w:val="00334BBF"/>
    <w:rsid w:val="00334C7C"/>
    <w:rsid w:val="00334CA3"/>
    <w:rsid w:val="00334CE4"/>
    <w:rsid w:val="0033520C"/>
    <w:rsid w:val="00335533"/>
    <w:rsid w:val="00335611"/>
    <w:rsid w:val="00335EF9"/>
    <w:rsid w:val="00336753"/>
    <w:rsid w:val="00336B5F"/>
    <w:rsid w:val="00336B66"/>
    <w:rsid w:val="0033739D"/>
    <w:rsid w:val="003378A0"/>
    <w:rsid w:val="00337A3F"/>
    <w:rsid w:val="00337DB5"/>
    <w:rsid w:val="00337F12"/>
    <w:rsid w:val="00340003"/>
    <w:rsid w:val="0034017C"/>
    <w:rsid w:val="0034083A"/>
    <w:rsid w:val="0034087B"/>
    <w:rsid w:val="00341044"/>
    <w:rsid w:val="003417D2"/>
    <w:rsid w:val="00341CD1"/>
    <w:rsid w:val="00341D3D"/>
    <w:rsid w:val="00341D74"/>
    <w:rsid w:val="00341F4D"/>
    <w:rsid w:val="003420D8"/>
    <w:rsid w:val="0034214D"/>
    <w:rsid w:val="0034255A"/>
    <w:rsid w:val="0034286A"/>
    <w:rsid w:val="00342872"/>
    <w:rsid w:val="00342A35"/>
    <w:rsid w:val="00342D27"/>
    <w:rsid w:val="00342F30"/>
    <w:rsid w:val="003430E4"/>
    <w:rsid w:val="0034312E"/>
    <w:rsid w:val="00343145"/>
    <w:rsid w:val="003432F7"/>
    <w:rsid w:val="0034376A"/>
    <w:rsid w:val="003439D7"/>
    <w:rsid w:val="00343CE5"/>
    <w:rsid w:val="00344B61"/>
    <w:rsid w:val="00344C10"/>
    <w:rsid w:val="0034523A"/>
    <w:rsid w:val="00345462"/>
    <w:rsid w:val="00345C88"/>
    <w:rsid w:val="00345ECA"/>
    <w:rsid w:val="003460FC"/>
    <w:rsid w:val="003463FA"/>
    <w:rsid w:val="003470E4"/>
    <w:rsid w:val="0034752F"/>
    <w:rsid w:val="00347CE0"/>
    <w:rsid w:val="0035027A"/>
    <w:rsid w:val="003505ED"/>
    <w:rsid w:val="003509A9"/>
    <w:rsid w:val="003509D9"/>
    <w:rsid w:val="00350C8C"/>
    <w:rsid w:val="00350E69"/>
    <w:rsid w:val="00350F95"/>
    <w:rsid w:val="00351088"/>
    <w:rsid w:val="003513B9"/>
    <w:rsid w:val="003515A7"/>
    <w:rsid w:val="003519BB"/>
    <w:rsid w:val="00351A91"/>
    <w:rsid w:val="00352717"/>
    <w:rsid w:val="00352C9A"/>
    <w:rsid w:val="00352F4A"/>
    <w:rsid w:val="00353CE4"/>
    <w:rsid w:val="003540AA"/>
    <w:rsid w:val="003540B4"/>
    <w:rsid w:val="0035430F"/>
    <w:rsid w:val="003544E6"/>
    <w:rsid w:val="00354CAF"/>
    <w:rsid w:val="00354D2B"/>
    <w:rsid w:val="003561A1"/>
    <w:rsid w:val="00356525"/>
    <w:rsid w:val="00356BA5"/>
    <w:rsid w:val="00356FB1"/>
    <w:rsid w:val="00357079"/>
    <w:rsid w:val="003574FD"/>
    <w:rsid w:val="0036089F"/>
    <w:rsid w:val="00361133"/>
    <w:rsid w:val="003613DF"/>
    <w:rsid w:val="003615A2"/>
    <w:rsid w:val="003615D5"/>
    <w:rsid w:val="0036173D"/>
    <w:rsid w:val="00361B49"/>
    <w:rsid w:val="00361BA1"/>
    <w:rsid w:val="003620CB"/>
    <w:rsid w:val="003623A0"/>
    <w:rsid w:val="00363036"/>
    <w:rsid w:val="00363532"/>
    <w:rsid w:val="0036372A"/>
    <w:rsid w:val="00363AA5"/>
    <w:rsid w:val="00363C51"/>
    <w:rsid w:val="00363D1E"/>
    <w:rsid w:val="0036421A"/>
    <w:rsid w:val="00364521"/>
    <w:rsid w:val="00364DF7"/>
    <w:rsid w:val="003655CA"/>
    <w:rsid w:val="00365670"/>
    <w:rsid w:val="003656A0"/>
    <w:rsid w:val="00365706"/>
    <w:rsid w:val="00365E07"/>
    <w:rsid w:val="00366102"/>
    <w:rsid w:val="003661AD"/>
    <w:rsid w:val="00366386"/>
    <w:rsid w:val="003665A1"/>
    <w:rsid w:val="003667EF"/>
    <w:rsid w:val="00367006"/>
    <w:rsid w:val="00367ABD"/>
    <w:rsid w:val="00367BD0"/>
    <w:rsid w:val="00370270"/>
    <w:rsid w:val="00370624"/>
    <w:rsid w:val="003706AF"/>
    <w:rsid w:val="00370C6A"/>
    <w:rsid w:val="00371888"/>
    <w:rsid w:val="00371B0F"/>
    <w:rsid w:val="00371BBF"/>
    <w:rsid w:val="00372148"/>
    <w:rsid w:val="00372CA5"/>
    <w:rsid w:val="00372E8B"/>
    <w:rsid w:val="003731E0"/>
    <w:rsid w:val="003735DE"/>
    <w:rsid w:val="0037434F"/>
    <w:rsid w:val="0037461A"/>
    <w:rsid w:val="00374887"/>
    <w:rsid w:val="00374E6A"/>
    <w:rsid w:val="00375219"/>
    <w:rsid w:val="00375667"/>
    <w:rsid w:val="003758D1"/>
    <w:rsid w:val="00375EFC"/>
    <w:rsid w:val="00375FA8"/>
    <w:rsid w:val="00376283"/>
    <w:rsid w:val="003767C5"/>
    <w:rsid w:val="003769CD"/>
    <w:rsid w:val="003769E3"/>
    <w:rsid w:val="00377194"/>
    <w:rsid w:val="003773E0"/>
    <w:rsid w:val="00377C5B"/>
    <w:rsid w:val="00380644"/>
    <w:rsid w:val="00380AF2"/>
    <w:rsid w:val="00380B3C"/>
    <w:rsid w:val="00381011"/>
    <w:rsid w:val="003810C1"/>
    <w:rsid w:val="0038137B"/>
    <w:rsid w:val="00381731"/>
    <w:rsid w:val="00381984"/>
    <w:rsid w:val="00381C78"/>
    <w:rsid w:val="00382A6E"/>
    <w:rsid w:val="0038349B"/>
    <w:rsid w:val="00384024"/>
    <w:rsid w:val="0038466F"/>
    <w:rsid w:val="0038497E"/>
    <w:rsid w:val="00384A4F"/>
    <w:rsid w:val="00384A5D"/>
    <w:rsid w:val="00384C52"/>
    <w:rsid w:val="00384D2A"/>
    <w:rsid w:val="003855B7"/>
    <w:rsid w:val="003856DD"/>
    <w:rsid w:val="00385B37"/>
    <w:rsid w:val="003864DB"/>
    <w:rsid w:val="00386894"/>
    <w:rsid w:val="00386F7C"/>
    <w:rsid w:val="003870B5"/>
    <w:rsid w:val="003873EB"/>
    <w:rsid w:val="003875AE"/>
    <w:rsid w:val="00387A35"/>
    <w:rsid w:val="00387FE7"/>
    <w:rsid w:val="00390F9B"/>
    <w:rsid w:val="0039120E"/>
    <w:rsid w:val="003913A6"/>
    <w:rsid w:val="003918DC"/>
    <w:rsid w:val="00391CDD"/>
    <w:rsid w:val="003924D0"/>
    <w:rsid w:val="0039338B"/>
    <w:rsid w:val="003933E5"/>
    <w:rsid w:val="00393697"/>
    <w:rsid w:val="003938AE"/>
    <w:rsid w:val="00394209"/>
    <w:rsid w:val="0039487B"/>
    <w:rsid w:val="0039497D"/>
    <w:rsid w:val="00394BF2"/>
    <w:rsid w:val="00394D01"/>
    <w:rsid w:val="00395226"/>
    <w:rsid w:val="0039544A"/>
    <w:rsid w:val="003956E5"/>
    <w:rsid w:val="0039598F"/>
    <w:rsid w:val="00395B65"/>
    <w:rsid w:val="00395C4A"/>
    <w:rsid w:val="00396149"/>
    <w:rsid w:val="00396190"/>
    <w:rsid w:val="00396383"/>
    <w:rsid w:val="003967EA"/>
    <w:rsid w:val="003A0176"/>
    <w:rsid w:val="003A0365"/>
    <w:rsid w:val="003A0494"/>
    <w:rsid w:val="003A099A"/>
    <w:rsid w:val="003A187A"/>
    <w:rsid w:val="003A1F59"/>
    <w:rsid w:val="003A1FE5"/>
    <w:rsid w:val="003A241F"/>
    <w:rsid w:val="003A266C"/>
    <w:rsid w:val="003A2871"/>
    <w:rsid w:val="003A2B54"/>
    <w:rsid w:val="003A2DC5"/>
    <w:rsid w:val="003A306C"/>
    <w:rsid w:val="003A3143"/>
    <w:rsid w:val="003A319D"/>
    <w:rsid w:val="003A35F4"/>
    <w:rsid w:val="003A361E"/>
    <w:rsid w:val="003A3689"/>
    <w:rsid w:val="003A3694"/>
    <w:rsid w:val="003A3EC2"/>
    <w:rsid w:val="003A4D49"/>
    <w:rsid w:val="003A4DB8"/>
    <w:rsid w:val="003A4FA3"/>
    <w:rsid w:val="003A5201"/>
    <w:rsid w:val="003A55CA"/>
    <w:rsid w:val="003A5AC7"/>
    <w:rsid w:val="003A6868"/>
    <w:rsid w:val="003A6D2D"/>
    <w:rsid w:val="003A73E7"/>
    <w:rsid w:val="003A776C"/>
    <w:rsid w:val="003A7D56"/>
    <w:rsid w:val="003B0BB4"/>
    <w:rsid w:val="003B14B5"/>
    <w:rsid w:val="003B156B"/>
    <w:rsid w:val="003B15C1"/>
    <w:rsid w:val="003B16A7"/>
    <w:rsid w:val="003B17F8"/>
    <w:rsid w:val="003B1802"/>
    <w:rsid w:val="003B19D2"/>
    <w:rsid w:val="003B2B03"/>
    <w:rsid w:val="003B2CA3"/>
    <w:rsid w:val="003B3244"/>
    <w:rsid w:val="003B32F4"/>
    <w:rsid w:val="003B3501"/>
    <w:rsid w:val="003B35B0"/>
    <w:rsid w:val="003B3889"/>
    <w:rsid w:val="003B3904"/>
    <w:rsid w:val="003B4537"/>
    <w:rsid w:val="003B4A63"/>
    <w:rsid w:val="003B4C0D"/>
    <w:rsid w:val="003B4E00"/>
    <w:rsid w:val="003B532A"/>
    <w:rsid w:val="003B5359"/>
    <w:rsid w:val="003B579C"/>
    <w:rsid w:val="003B587B"/>
    <w:rsid w:val="003B6198"/>
    <w:rsid w:val="003B6259"/>
    <w:rsid w:val="003B66BF"/>
    <w:rsid w:val="003B70C5"/>
    <w:rsid w:val="003B7383"/>
    <w:rsid w:val="003B7513"/>
    <w:rsid w:val="003B7517"/>
    <w:rsid w:val="003B76E7"/>
    <w:rsid w:val="003B7A60"/>
    <w:rsid w:val="003C00F8"/>
    <w:rsid w:val="003C0DF3"/>
    <w:rsid w:val="003C1000"/>
    <w:rsid w:val="003C10F8"/>
    <w:rsid w:val="003C15FC"/>
    <w:rsid w:val="003C20C5"/>
    <w:rsid w:val="003C2208"/>
    <w:rsid w:val="003C27C6"/>
    <w:rsid w:val="003C280B"/>
    <w:rsid w:val="003C328B"/>
    <w:rsid w:val="003C374E"/>
    <w:rsid w:val="003C3826"/>
    <w:rsid w:val="003C38FC"/>
    <w:rsid w:val="003C3B3D"/>
    <w:rsid w:val="003C4571"/>
    <w:rsid w:val="003C46A6"/>
    <w:rsid w:val="003C4706"/>
    <w:rsid w:val="003C47AC"/>
    <w:rsid w:val="003C4973"/>
    <w:rsid w:val="003C4C42"/>
    <w:rsid w:val="003C4E85"/>
    <w:rsid w:val="003C4FF2"/>
    <w:rsid w:val="003C50B9"/>
    <w:rsid w:val="003C50C3"/>
    <w:rsid w:val="003C5834"/>
    <w:rsid w:val="003C62FA"/>
    <w:rsid w:val="003C65A3"/>
    <w:rsid w:val="003C66D3"/>
    <w:rsid w:val="003C677B"/>
    <w:rsid w:val="003C6814"/>
    <w:rsid w:val="003C70EC"/>
    <w:rsid w:val="003C7843"/>
    <w:rsid w:val="003C788F"/>
    <w:rsid w:val="003C7BDE"/>
    <w:rsid w:val="003D026E"/>
    <w:rsid w:val="003D1332"/>
    <w:rsid w:val="003D136A"/>
    <w:rsid w:val="003D154C"/>
    <w:rsid w:val="003D17BB"/>
    <w:rsid w:val="003D1A90"/>
    <w:rsid w:val="003D1DE9"/>
    <w:rsid w:val="003D22DF"/>
    <w:rsid w:val="003D2D0B"/>
    <w:rsid w:val="003D329C"/>
    <w:rsid w:val="003D3C38"/>
    <w:rsid w:val="003D3DB9"/>
    <w:rsid w:val="003D4087"/>
    <w:rsid w:val="003D4136"/>
    <w:rsid w:val="003D430C"/>
    <w:rsid w:val="003D44C3"/>
    <w:rsid w:val="003D46CF"/>
    <w:rsid w:val="003D51A0"/>
    <w:rsid w:val="003D5C5A"/>
    <w:rsid w:val="003D5D6C"/>
    <w:rsid w:val="003D5E6B"/>
    <w:rsid w:val="003D62B0"/>
    <w:rsid w:val="003D653F"/>
    <w:rsid w:val="003D675C"/>
    <w:rsid w:val="003D6995"/>
    <w:rsid w:val="003D703D"/>
    <w:rsid w:val="003D7087"/>
    <w:rsid w:val="003D70C8"/>
    <w:rsid w:val="003D7474"/>
    <w:rsid w:val="003D765F"/>
    <w:rsid w:val="003D7D33"/>
    <w:rsid w:val="003D7D96"/>
    <w:rsid w:val="003E0089"/>
    <w:rsid w:val="003E01F2"/>
    <w:rsid w:val="003E069B"/>
    <w:rsid w:val="003E0C1E"/>
    <w:rsid w:val="003E1724"/>
    <w:rsid w:val="003E1DD6"/>
    <w:rsid w:val="003E1F56"/>
    <w:rsid w:val="003E2204"/>
    <w:rsid w:val="003E23AB"/>
    <w:rsid w:val="003E27BE"/>
    <w:rsid w:val="003E28EF"/>
    <w:rsid w:val="003E3229"/>
    <w:rsid w:val="003E35C0"/>
    <w:rsid w:val="003E360F"/>
    <w:rsid w:val="003E3698"/>
    <w:rsid w:val="003E3F4B"/>
    <w:rsid w:val="003E454A"/>
    <w:rsid w:val="003E463C"/>
    <w:rsid w:val="003E475D"/>
    <w:rsid w:val="003E4A20"/>
    <w:rsid w:val="003E584F"/>
    <w:rsid w:val="003E5BC3"/>
    <w:rsid w:val="003E69A5"/>
    <w:rsid w:val="003E6A90"/>
    <w:rsid w:val="003E7234"/>
    <w:rsid w:val="003E7A02"/>
    <w:rsid w:val="003E7DC9"/>
    <w:rsid w:val="003F0212"/>
    <w:rsid w:val="003F0B9E"/>
    <w:rsid w:val="003F0CA7"/>
    <w:rsid w:val="003F1157"/>
    <w:rsid w:val="003F1399"/>
    <w:rsid w:val="003F157B"/>
    <w:rsid w:val="003F1A96"/>
    <w:rsid w:val="003F1BE0"/>
    <w:rsid w:val="003F296E"/>
    <w:rsid w:val="003F31EA"/>
    <w:rsid w:val="003F35CB"/>
    <w:rsid w:val="003F3615"/>
    <w:rsid w:val="003F39C2"/>
    <w:rsid w:val="003F3ABE"/>
    <w:rsid w:val="003F3FAA"/>
    <w:rsid w:val="003F43D1"/>
    <w:rsid w:val="003F4BB3"/>
    <w:rsid w:val="003F50A4"/>
    <w:rsid w:val="003F515B"/>
    <w:rsid w:val="003F5486"/>
    <w:rsid w:val="003F56BD"/>
    <w:rsid w:val="003F57F4"/>
    <w:rsid w:val="003F5B60"/>
    <w:rsid w:val="003F6315"/>
    <w:rsid w:val="003F65E4"/>
    <w:rsid w:val="003F664C"/>
    <w:rsid w:val="003F719B"/>
    <w:rsid w:val="003F73CF"/>
    <w:rsid w:val="003F7A36"/>
    <w:rsid w:val="00400F73"/>
    <w:rsid w:val="00400FBC"/>
    <w:rsid w:val="004013A9"/>
    <w:rsid w:val="004014FE"/>
    <w:rsid w:val="00401998"/>
    <w:rsid w:val="0040230F"/>
    <w:rsid w:val="00402E1D"/>
    <w:rsid w:val="00403216"/>
    <w:rsid w:val="00403494"/>
    <w:rsid w:val="00403881"/>
    <w:rsid w:val="00403983"/>
    <w:rsid w:val="00403B6C"/>
    <w:rsid w:val="00403BE1"/>
    <w:rsid w:val="00403C92"/>
    <w:rsid w:val="00404F64"/>
    <w:rsid w:val="00405387"/>
    <w:rsid w:val="0040569A"/>
    <w:rsid w:val="00405762"/>
    <w:rsid w:val="0040618F"/>
    <w:rsid w:val="004062F8"/>
    <w:rsid w:val="0040644E"/>
    <w:rsid w:val="00406A50"/>
    <w:rsid w:val="004070B9"/>
    <w:rsid w:val="004073BE"/>
    <w:rsid w:val="00410050"/>
    <w:rsid w:val="00410349"/>
    <w:rsid w:val="00410458"/>
    <w:rsid w:val="00410A55"/>
    <w:rsid w:val="00410C30"/>
    <w:rsid w:val="004113AD"/>
    <w:rsid w:val="00411DAD"/>
    <w:rsid w:val="00411E29"/>
    <w:rsid w:val="00412CFB"/>
    <w:rsid w:val="004130E5"/>
    <w:rsid w:val="00413403"/>
    <w:rsid w:val="00413B83"/>
    <w:rsid w:val="00413C90"/>
    <w:rsid w:val="004142F7"/>
    <w:rsid w:val="00414966"/>
    <w:rsid w:val="00414A28"/>
    <w:rsid w:val="00414ACB"/>
    <w:rsid w:val="00414D43"/>
    <w:rsid w:val="00414F7E"/>
    <w:rsid w:val="00416210"/>
    <w:rsid w:val="00416409"/>
    <w:rsid w:val="0041661C"/>
    <w:rsid w:val="00416630"/>
    <w:rsid w:val="00416AC3"/>
    <w:rsid w:val="00416C31"/>
    <w:rsid w:val="0041702B"/>
    <w:rsid w:val="004170E6"/>
    <w:rsid w:val="004206D4"/>
    <w:rsid w:val="00420AEC"/>
    <w:rsid w:val="00420CB2"/>
    <w:rsid w:val="00420E0E"/>
    <w:rsid w:val="00420E13"/>
    <w:rsid w:val="004210E3"/>
    <w:rsid w:val="00421147"/>
    <w:rsid w:val="00421415"/>
    <w:rsid w:val="00421538"/>
    <w:rsid w:val="00421AA4"/>
    <w:rsid w:val="00421C0D"/>
    <w:rsid w:val="00421CF7"/>
    <w:rsid w:val="00422DCA"/>
    <w:rsid w:val="0042334B"/>
    <w:rsid w:val="004235F7"/>
    <w:rsid w:val="004239BF"/>
    <w:rsid w:val="00423A86"/>
    <w:rsid w:val="00423DF3"/>
    <w:rsid w:val="0042425C"/>
    <w:rsid w:val="00424544"/>
    <w:rsid w:val="004245CE"/>
    <w:rsid w:val="00424670"/>
    <w:rsid w:val="00424AB0"/>
    <w:rsid w:val="0042586D"/>
    <w:rsid w:val="0042598E"/>
    <w:rsid w:val="00425E83"/>
    <w:rsid w:val="0042638E"/>
    <w:rsid w:val="0042639D"/>
    <w:rsid w:val="00426746"/>
    <w:rsid w:val="00426BCA"/>
    <w:rsid w:val="00426FB7"/>
    <w:rsid w:val="004273C0"/>
    <w:rsid w:val="00427B4A"/>
    <w:rsid w:val="00427C55"/>
    <w:rsid w:val="00427DBB"/>
    <w:rsid w:val="004304F5"/>
    <w:rsid w:val="00430532"/>
    <w:rsid w:val="004309C7"/>
    <w:rsid w:val="004309EA"/>
    <w:rsid w:val="00430ADD"/>
    <w:rsid w:val="00430B67"/>
    <w:rsid w:val="00430CFA"/>
    <w:rsid w:val="00431004"/>
    <w:rsid w:val="004311FA"/>
    <w:rsid w:val="00431561"/>
    <w:rsid w:val="00431648"/>
    <w:rsid w:val="00431C71"/>
    <w:rsid w:val="004322C3"/>
    <w:rsid w:val="0043240B"/>
    <w:rsid w:val="00432A95"/>
    <w:rsid w:val="004334AA"/>
    <w:rsid w:val="0043377F"/>
    <w:rsid w:val="0043395C"/>
    <w:rsid w:val="00433DC5"/>
    <w:rsid w:val="00433F63"/>
    <w:rsid w:val="00434371"/>
    <w:rsid w:val="004345BA"/>
    <w:rsid w:val="0043462E"/>
    <w:rsid w:val="0043475D"/>
    <w:rsid w:val="004349EB"/>
    <w:rsid w:val="00434DC3"/>
    <w:rsid w:val="004359DD"/>
    <w:rsid w:val="00435D05"/>
    <w:rsid w:val="0043641B"/>
    <w:rsid w:val="004365BA"/>
    <w:rsid w:val="004371AE"/>
    <w:rsid w:val="004372CE"/>
    <w:rsid w:val="00437E1C"/>
    <w:rsid w:val="00437E24"/>
    <w:rsid w:val="00437EA6"/>
    <w:rsid w:val="00437F7C"/>
    <w:rsid w:val="0044007E"/>
    <w:rsid w:val="0044028A"/>
    <w:rsid w:val="0044095D"/>
    <w:rsid w:val="00441823"/>
    <w:rsid w:val="004419D7"/>
    <w:rsid w:val="00441B4C"/>
    <w:rsid w:val="00441B5F"/>
    <w:rsid w:val="00441DC4"/>
    <w:rsid w:val="004420BB"/>
    <w:rsid w:val="00442494"/>
    <w:rsid w:val="00442627"/>
    <w:rsid w:val="00442EE8"/>
    <w:rsid w:val="00442FCB"/>
    <w:rsid w:val="00442FF5"/>
    <w:rsid w:val="00443A7F"/>
    <w:rsid w:val="00444CEF"/>
    <w:rsid w:val="00444DEC"/>
    <w:rsid w:val="004450CA"/>
    <w:rsid w:val="00445BAF"/>
    <w:rsid w:val="00445C5C"/>
    <w:rsid w:val="00445C95"/>
    <w:rsid w:val="00445CAA"/>
    <w:rsid w:val="00445DAC"/>
    <w:rsid w:val="00445E1A"/>
    <w:rsid w:val="00445F78"/>
    <w:rsid w:val="00446072"/>
    <w:rsid w:val="004460BE"/>
    <w:rsid w:val="00446306"/>
    <w:rsid w:val="0044638D"/>
    <w:rsid w:val="00446641"/>
    <w:rsid w:val="00446675"/>
    <w:rsid w:val="004466C0"/>
    <w:rsid w:val="004470C5"/>
    <w:rsid w:val="00447141"/>
    <w:rsid w:val="0044739D"/>
    <w:rsid w:val="0044766D"/>
    <w:rsid w:val="00450052"/>
    <w:rsid w:val="0045018B"/>
    <w:rsid w:val="00450EF8"/>
    <w:rsid w:val="00451081"/>
    <w:rsid w:val="0045123A"/>
    <w:rsid w:val="00451F17"/>
    <w:rsid w:val="00452732"/>
    <w:rsid w:val="00452873"/>
    <w:rsid w:val="00452A01"/>
    <w:rsid w:val="00452BA2"/>
    <w:rsid w:val="00452EAD"/>
    <w:rsid w:val="004530D8"/>
    <w:rsid w:val="004536B6"/>
    <w:rsid w:val="00453708"/>
    <w:rsid w:val="00453C31"/>
    <w:rsid w:val="00453CD6"/>
    <w:rsid w:val="00453DB2"/>
    <w:rsid w:val="0045435B"/>
    <w:rsid w:val="0045435E"/>
    <w:rsid w:val="00454424"/>
    <w:rsid w:val="0045450C"/>
    <w:rsid w:val="0045453E"/>
    <w:rsid w:val="00455060"/>
    <w:rsid w:val="0045669B"/>
    <w:rsid w:val="004567A2"/>
    <w:rsid w:val="00456CA2"/>
    <w:rsid w:val="004570B5"/>
    <w:rsid w:val="004573BF"/>
    <w:rsid w:val="004575C2"/>
    <w:rsid w:val="0045762D"/>
    <w:rsid w:val="00457A0E"/>
    <w:rsid w:val="00457E0E"/>
    <w:rsid w:val="00460209"/>
    <w:rsid w:val="00460392"/>
    <w:rsid w:val="004604E8"/>
    <w:rsid w:val="00460591"/>
    <w:rsid w:val="004606AC"/>
    <w:rsid w:val="00460AB1"/>
    <w:rsid w:val="00460E89"/>
    <w:rsid w:val="0046174E"/>
    <w:rsid w:val="0046195E"/>
    <w:rsid w:val="00461FD2"/>
    <w:rsid w:val="004624F2"/>
    <w:rsid w:val="004626C7"/>
    <w:rsid w:val="004626FE"/>
    <w:rsid w:val="00462C06"/>
    <w:rsid w:val="00462DB3"/>
    <w:rsid w:val="00462F47"/>
    <w:rsid w:val="00463B37"/>
    <w:rsid w:val="00463B98"/>
    <w:rsid w:val="00463D4B"/>
    <w:rsid w:val="00463EA3"/>
    <w:rsid w:val="004643B1"/>
    <w:rsid w:val="004648FE"/>
    <w:rsid w:val="00464B5C"/>
    <w:rsid w:val="00464D91"/>
    <w:rsid w:val="00464F29"/>
    <w:rsid w:val="00465911"/>
    <w:rsid w:val="00465D10"/>
    <w:rsid w:val="0046645C"/>
    <w:rsid w:val="004666C9"/>
    <w:rsid w:val="00466C70"/>
    <w:rsid w:val="00467084"/>
    <w:rsid w:val="00467324"/>
    <w:rsid w:val="004679C4"/>
    <w:rsid w:val="00467CD1"/>
    <w:rsid w:val="004707CC"/>
    <w:rsid w:val="004718B7"/>
    <w:rsid w:val="00471E27"/>
    <w:rsid w:val="00472912"/>
    <w:rsid w:val="00472B62"/>
    <w:rsid w:val="00472F80"/>
    <w:rsid w:val="00473128"/>
    <w:rsid w:val="004732C0"/>
    <w:rsid w:val="00473C9D"/>
    <w:rsid w:val="00473DCB"/>
    <w:rsid w:val="00474062"/>
    <w:rsid w:val="00474233"/>
    <w:rsid w:val="0047473D"/>
    <w:rsid w:val="004756D2"/>
    <w:rsid w:val="00475D25"/>
    <w:rsid w:val="00475F5A"/>
    <w:rsid w:val="004760C6"/>
    <w:rsid w:val="004761A6"/>
    <w:rsid w:val="004761DA"/>
    <w:rsid w:val="00476A8C"/>
    <w:rsid w:val="00476FD7"/>
    <w:rsid w:val="004772A9"/>
    <w:rsid w:val="0047748D"/>
    <w:rsid w:val="00477510"/>
    <w:rsid w:val="00480067"/>
    <w:rsid w:val="00480894"/>
    <w:rsid w:val="00481284"/>
    <w:rsid w:val="004812AC"/>
    <w:rsid w:val="00481CEF"/>
    <w:rsid w:val="00481E33"/>
    <w:rsid w:val="00482098"/>
    <w:rsid w:val="004820D5"/>
    <w:rsid w:val="004823E2"/>
    <w:rsid w:val="0048280F"/>
    <w:rsid w:val="00482E77"/>
    <w:rsid w:val="00483273"/>
    <w:rsid w:val="00483B3A"/>
    <w:rsid w:val="00483C72"/>
    <w:rsid w:val="0048453E"/>
    <w:rsid w:val="004849C0"/>
    <w:rsid w:val="00485583"/>
    <w:rsid w:val="00485B4A"/>
    <w:rsid w:val="00485E24"/>
    <w:rsid w:val="00485F44"/>
    <w:rsid w:val="00486512"/>
    <w:rsid w:val="00486AEC"/>
    <w:rsid w:val="00487382"/>
    <w:rsid w:val="00487519"/>
    <w:rsid w:val="00487AF7"/>
    <w:rsid w:val="00487FF4"/>
    <w:rsid w:val="004901D9"/>
    <w:rsid w:val="00490935"/>
    <w:rsid w:val="00490997"/>
    <w:rsid w:val="00490C27"/>
    <w:rsid w:val="00490DE4"/>
    <w:rsid w:val="00490EF2"/>
    <w:rsid w:val="00490FB0"/>
    <w:rsid w:val="004918A0"/>
    <w:rsid w:val="004918CA"/>
    <w:rsid w:val="00491DD7"/>
    <w:rsid w:val="004926CF"/>
    <w:rsid w:val="00492795"/>
    <w:rsid w:val="00492E7B"/>
    <w:rsid w:val="004935E9"/>
    <w:rsid w:val="00493671"/>
    <w:rsid w:val="00493696"/>
    <w:rsid w:val="004938F3"/>
    <w:rsid w:val="00493D9D"/>
    <w:rsid w:val="00493E47"/>
    <w:rsid w:val="00494324"/>
    <w:rsid w:val="00494541"/>
    <w:rsid w:val="004946FC"/>
    <w:rsid w:val="004948BD"/>
    <w:rsid w:val="00494D7C"/>
    <w:rsid w:val="00494DA1"/>
    <w:rsid w:val="00494E6B"/>
    <w:rsid w:val="0049535B"/>
    <w:rsid w:val="0049540E"/>
    <w:rsid w:val="00495B32"/>
    <w:rsid w:val="00495B46"/>
    <w:rsid w:val="00495F58"/>
    <w:rsid w:val="004964D9"/>
    <w:rsid w:val="00497456"/>
    <w:rsid w:val="004975C7"/>
    <w:rsid w:val="00497B75"/>
    <w:rsid w:val="00497E51"/>
    <w:rsid w:val="004A00DD"/>
    <w:rsid w:val="004A0245"/>
    <w:rsid w:val="004A0295"/>
    <w:rsid w:val="004A06E9"/>
    <w:rsid w:val="004A0EC5"/>
    <w:rsid w:val="004A1048"/>
    <w:rsid w:val="004A1505"/>
    <w:rsid w:val="004A178B"/>
    <w:rsid w:val="004A1A7A"/>
    <w:rsid w:val="004A1FDB"/>
    <w:rsid w:val="004A247A"/>
    <w:rsid w:val="004A251D"/>
    <w:rsid w:val="004A25C1"/>
    <w:rsid w:val="004A272E"/>
    <w:rsid w:val="004A29DD"/>
    <w:rsid w:val="004A2B21"/>
    <w:rsid w:val="004A2CED"/>
    <w:rsid w:val="004A2F9C"/>
    <w:rsid w:val="004A3402"/>
    <w:rsid w:val="004A367F"/>
    <w:rsid w:val="004A3820"/>
    <w:rsid w:val="004A3EA1"/>
    <w:rsid w:val="004A40FE"/>
    <w:rsid w:val="004A4D89"/>
    <w:rsid w:val="004A4F7D"/>
    <w:rsid w:val="004A50FC"/>
    <w:rsid w:val="004A53A0"/>
    <w:rsid w:val="004A58ED"/>
    <w:rsid w:val="004A5AD5"/>
    <w:rsid w:val="004A5FBC"/>
    <w:rsid w:val="004A615E"/>
    <w:rsid w:val="004A630F"/>
    <w:rsid w:val="004A71C2"/>
    <w:rsid w:val="004A7511"/>
    <w:rsid w:val="004A76C6"/>
    <w:rsid w:val="004A76D6"/>
    <w:rsid w:val="004A7A36"/>
    <w:rsid w:val="004A7D43"/>
    <w:rsid w:val="004A7F69"/>
    <w:rsid w:val="004B015E"/>
    <w:rsid w:val="004B033E"/>
    <w:rsid w:val="004B03A3"/>
    <w:rsid w:val="004B075C"/>
    <w:rsid w:val="004B14CD"/>
    <w:rsid w:val="004B16CF"/>
    <w:rsid w:val="004B18F9"/>
    <w:rsid w:val="004B19AA"/>
    <w:rsid w:val="004B1D29"/>
    <w:rsid w:val="004B23AA"/>
    <w:rsid w:val="004B2860"/>
    <w:rsid w:val="004B290E"/>
    <w:rsid w:val="004B2C90"/>
    <w:rsid w:val="004B313D"/>
    <w:rsid w:val="004B31CB"/>
    <w:rsid w:val="004B3241"/>
    <w:rsid w:val="004B3478"/>
    <w:rsid w:val="004B3831"/>
    <w:rsid w:val="004B3933"/>
    <w:rsid w:val="004B3BE8"/>
    <w:rsid w:val="004B3E35"/>
    <w:rsid w:val="004B4708"/>
    <w:rsid w:val="004B4BED"/>
    <w:rsid w:val="004B4CE0"/>
    <w:rsid w:val="004B512D"/>
    <w:rsid w:val="004B594E"/>
    <w:rsid w:val="004B5A9E"/>
    <w:rsid w:val="004B5C84"/>
    <w:rsid w:val="004B5CA2"/>
    <w:rsid w:val="004B6191"/>
    <w:rsid w:val="004B63C8"/>
    <w:rsid w:val="004B651C"/>
    <w:rsid w:val="004B70AF"/>
    <w:rsid w:val="004B7194"/>
    <w:rsid w:val="004B7346"/>
    <w:rsid w:val="004B777A"/>
    <w:rsid w:val="004B77F3"/>
    <w:rsid w:val="004B7B6F"/>
    <w:rsid w:val="004B7FB4"/>
    <w:rsid w:val="004C0131"/>
    <w:rsid w:val="004C065C"/>
    <w:rsid w:val="004C0677"/>
    <w:rsid w:val="004C18D3"/>
    <w:rsid w:val="004C1AF1"/>
    <w:rsid w:val="004C1C02"/>
    <w:rsid w:val="004C1F62"/>
    <w:rsid w:val="004C21AF"/>
    <w:rsid w:val="004C22F6"/>
    <w:rsid w:val="004C2C65"/>
    <w:rsid w:val="004C369F"/>
    <w:rsid w:val="004C39E9"/>
    <w:rsid w:val="004C400C"/>
    <w:rsid w:val="004C42D2"/>
    <w:rsid w:val="004C44D7"/>
    <w:rsid w:val="004C4772"/>
    <w:rsid w:val="004C4D95"/>
    <w:rsid w:val="004C532F"/>
    <w:rsid w:val="004C546A"/>
    <w:rsid w:val="004C5911"/>
    <w:rsid w:val="004C5AD4"/>
    <w:rsid w:val="004C5EF9"/>
    <w:rsid w:val="004C69F2"/>
    <w:rsid w:val="004C6DA9"/>
    <w:rsid w:val="004C6E50"/>
    <w:rsid w:val="004C7033"/>
    <w:rsid w:val="004C7051"/>
    <w:rsid w:val="004C7262"/>
    <w:rsid w:val="004C72CE"/>
    <w:rsid w:val="004D01B3"/>
    <w:rsid w:val="004D02AC"/>
    <w:rsid w:val="004D03A4"/>
    <w:rsid w:val="004D03CF"/>
    <w:rsid w:val="004D0AFE"/>
    <w:rsid w:val="004D10AC"/>
    <w:rsid w:val="004D10B3"/>
    <w:rsid w:val="004D10CB"/>
    <w:rsid w:val="004D1ACC"/>
    <w:rsid w:val="004D1DD2"/>
    <w:rsid w:val="004D1E3A"/>
    <w:rsid w:val="004D214D"/>
    <w:rsid w:val="004D2449"/>
    <w:rsid w:val="004D2606"/>
    <w:rsid w:val="004D31BC"/>
    <w:rsid w:val="004D322F"/>
    <w:rsid w:val="004D35F6"/>
    <w:rsid w:val="004D385A"/>
    <w:rsid w:val="004D3943"/>
    <w:rsid w:val="004D3AD1"/>
    <w:rsid w:val="004D3DF0"/>
    <w:rsid w:val="004D3FD5"/>
    <w:rsid w:val="004D4408"/>
    <w:rsid w:val="004D454E"/>
    <w:rsid w:val="004D4867"/>
    <w:rsid w:val="004D4B06"/>
    <w:rsid w:val="004D4C41"/>
    <w:rsid w:val="004D4EAB"/>
    <w:rsid w:val="004D4F99"/>
    <w:rsid w:val="004D518B"/>
    <w:rsid w:val="004D518C"/>
    <w:rsid w:val="004D5729"/>
    <w:rsid w:val="004D5812"/>
    <w:rsid w:val="004D5C2C"/>
    <w:rsid w:val="004D607D"/>
    <w:rsid w:val="004D66D7"/>
    <w:rsid w:val="004D6C2A"/>
    <w:rsid w:val="004D733C"/>
    <w:rsid w:val="004D73DD"/>
    <w:rsid w:val="004D7413"/>
    <w:rsid w:val="004D76F7"/>
    <w:rsid w:val="004D7B1D"/>
    <w:rsid w:val="004D7C07"/>
    <w:rsid w:val="004E0527"/>
    <w:rsid w:val="004E05F1"/>
    <w:rsid w:val="004E1198"/>
    <w:rsid w:val="004E126C"/>
    <w:rsid w:val="004E1617"/>
    <w:rsid w:val="004E2276"/>
    <w:rsid w:val="004E25AD"/>
    <w:rsid w:val="004E26F7"/>
    <w:rsid w:val="004E280C"/>
    <w:rsid w:val="004E289C"/>
    <w:rsid w:val="004E2B36"/>
    <w:rsid w:val="004E2C87"/>
    <w:rsid w:val="004E323D"/>
    <w:rsid w:val="004E3280"/>
    <w:rsid w:val="004E362E"/>
    <w:rsid w:val="004E3CD3"/>
    <w:rsid w:val="004E3CD6"/>
    <w:rsid w:val="004E42A8"/>
    <w:rsid w:val="004E4442"/>
    <w:rsid w:val="004E4596"/>
    <w:rsid w:val="004E4F31"/>
    <w:rsid w:val="004E5403"/>
    <w:rsid w:val="004E5B43"/>
    <w:rsid w:val="004E5CD1"/>
    <w:rsid w:val="004E5CDC"/>
    <w:rsid w:val="004E5DDB"/>
    <w:rsid w:val="004E5E1A"/>
    <w:rsid w:val="004E5E6D"/>
    <w:rsid w:val="004E6B57"/>
    <w:rsid w:val="004E6B8A"/>
    <w:rsid w:val="004E6D20"/>
    <w:rsid w:val="004E7210"/>
    <w:rsid w:val="004E7522"/>
    <w:rsid w:val="004E7BB7"/>
    <w:rsid w:val="004E7D88"/>
    <w:rsid w:val="004E7DD9"/>
    <w:rsid w:val="004E7E50"/>
    <w:rsid w:val="004F0C78"/>
    <w:rsid w:val="004F149A"/>
    <w:rsid w:val="004F1545"/>
    <w:rsid w:val="004F159B"/>
    <w:rsid w:val="004F16E7"/>
    <w:rsid w:val="004F1D1A"/>
    <w:rsid w:val="004F2011"/>
    <w:rsid w:val="004F2722"/>
    <w:rsid w:val="004F29CA"/>
    <w:rsid w:val="004F2D48"/>
    <w:rsid w:val="004F2E1D"/>
    <w:rsid w:val="004F2F17"/>
    <w:rsid w:val="004F31CC"/>
    <w:rsid w:val="004F3395"/>
    <w:rsid w:val="004F3632"/>
    <w:rsid w:val="004F3A05"/>
    <w:rsid w:val="004F3ACD"/>
    <w:rsid w:val="004F3B97"/>
    <w:rsid w:val="004F3DD7"/>
    <w:rsid w:val="004F44AB"/>
    <w:rsid w:val="004F4561"/>
    <w:rsid w:val="004F4918"/>
    <w:rsid w:val="004F4E50"/>
    <w:rsid w:val="004F4F70"/>
    <w:rsid w:val="004F558A"/>
    <w:rsid w:val="004F5730"/>
    <w:rsid w:val="004F58A8"/>
    <w:rsid w:val="004F5C42"/>
    <w:rsid w:val="004F62A0"/>
    <w:rsid w:val="004F65A7"/>
    <w:rsid w:val="004F6717"/>
    <w:rsid w:val="004F69E6"/>
    <w:rsid w:val="004F6BF6"/>
    <w:rsid w:val="004F6E66"/>
    <w:rsid w:val="004F6F74"/>
    <w:rsid w:val="004F6F9F"/>
    <w:rsid w:val="004F6FED"/>
    <w:rsid w:val="004F70D7"/>
    <w:rsid w:val="004F7416"/>
    <w:rsid w:val="004F747B"/>
    <w:rsid w:val="004F79EB"/>
    <w:rsid w:val="004F7C45"/>
    <w:rsid w:val="004F7D41"/>
    <w:rsid w:val="00500576"/>
    <w:rsid w:val="0050069D"/>
    <w:rsid w:val="00500906"/>
    <w:rsid w:val="00500FFF"/>
    <w:rsid w:val="005010F2"/>
    <w:rsid w:val="00501342"/>
    <w:rsid w:val="00501AB2"/>
    <w:rsid w:val="00501DA0"/>
    <w:rsid w:val="00501F9D"/>
    <w:rsid w:val="00501FF0"/>
    <w:rsid w:val="0050209D"/>
    <w:rsid w:val="00502C7E"/>
    <w:rsid w:val="00502F3F"/>
    <w:rsid w:val="00503196"/>
    <w:rsid w:val="0050342C"/>
    <w:rsid w:val="00503748"/>
    <w:rsid w:val="00503840"/>
    <w:rsid w:val="005047B3"/>
    <w:rsid w:val="00504D65"/>
    <w:rsid w:val="00504D69"/>
    <w:rsid w:val="00504D9E"/>
    <w:rsid w:val="00504F37"/>
    <w:rsid w:val="00504F77"/>
    <w:rsid w:val="005051E7"/>
    <w:rsid w:val="0050535B"/>
    <w:rsid w:val="00505D3C"/>
    <w:rsid w:val="00506027"/>
    <w:rsid w:val="0050683C"/>
    <w:rsid w:val="0050685B"/>
    <w:rsid w:val="00506AB0"/>
    <w:rsid w:val="0050718B"/>
    <w:rsid w:val="00507210"/>
    <w:rsid w:val="00507760"/>
    <w:rsid w:val="005100E7"/>
    <w:rsid w:val="005100FB"/>
    <w:rsid w:val="005105B7"/>
    <w:rsid w:val="005108AE"/>
    <w:rsid w:val="005108E3"/>
    <w:rsid w:val="00510B9A"/>
    <w:rsid w:val="00510CD7"/>
    <w:rsid w:val="00510E67"/>
    <w:rsid w:val="005110B9"/>
    <w:rsid w:val="005111DC"/>
    <w:rsid w:val="005114AF"/>
    <w:rsid w:val="00511987"/>
    <w:rsid w:val="00511A0D"/>
    <w:rsid w:val="00511A4C"/>
    <w:rsid w:val="00511FE7"/>
    <w:rsid w:val="00512320"/>
    <w:rsid w:val="0051232A"/>
    <w:rsid w:val="00512800"/>
    <w:rsid w:val="00512B84"/>
    <w:rsid w:val="00512DE3"/>
    <w:rsid w:val="00512E2D"/>
    <w:rsid w:val="00512F81"/>
    <w:rsid w:val="00513077"/>
    <w:rsid w:val="00513464"/>
    <w:rsid w:val="005134F5"/>
    <w:rsid w:val="005136A6"/>
    <w:rsid w:val="005138CD"/>
    <w:rsid w:val="005139C5"/>
    <w:rsid w:val="00513A86"/>
    <w:rsid w:val="00513B6E"/>
    <w:rsid w:val="0051449F"/>
    <w:rsid w:val="00514B50"/>
    <w:rsid w:val="00514EA6"/>
    <w:rsid w:val="00514FDD"/>
    <w:rsid w:val="00514FF3"/>
    <w:rsid w:val="0051549D"/>
    <w:rsid w:val="005154B1"/>
    <w:rsid w:val="00515683"/>
    <w:rsid w:val="00515F3A"/>
    <w:rsid w:val="0051614C"/>
    <w:rsid w:val="00516244"/>
    <w:rsid w:val="0051652E"/>
    <w:rsid w:val="005168E7"/>
    <w:rsid w:val="00516AA4"/>
    <w:rsid w:val="00516DC8"/>
    <w:rsid w:val="00517244"/>
    <w:rsid w:val="0051775A"/>
    <w:rsid w:val="0051799E"/>
    <w:rsid w:val="005179A0"/>
    <w:rsid w:val="00517E12"/>
    <w:rsid w:val="00517FCE"/>
    <w:rsid w:val="005207BA"/>
    <w:rsid w:val="00520C06"/>
    <w:rsid w:val="00520DFB"/>
    <w:rsid w:val="00520E75"/>
    <w:rsid w:val="00521C85"/>
    <w:rsid w:val="00521F82"/>
    <w:rsid w:val="005230B1"/>
    <w:rsid w:val="00523368"/>
    <w:rsid w:val="00523370"/>
    <w:rsid w:val="005235E8"/>
    <w:rsid w:val="00523A21"/>
    <w:rsid w:val="00523EE9"/>
    <w:rsid w:val="00523F89"/>
    <w:rsid w:val="00523FF2"/>
    <w:rsid w:val="00524369"/>
    <w:rsid w:val="0052494E"/>
    <w:rsid w:val="00524DE0"/>
    <w:rsid w:val="00524F10"/>
    <w:rsid w:val="00524F5B"/>
    <w:rsid w:val="00524FC9"/>
    <w:rsid w:val="00524FDC"/>
    <w:rsid w:val="0052510D"/>
    <w:rsid w:val="00525149"/>
    <w:rsid w:val="00525702"/>
    <w:rsid w:val="00525CA3"/>
    <w:rsid w:val="00526429"/>
    <w:rsid w:val="0052646D"/>
    <w:rsid w:val="005267CA"/>
    <w:rsid w:val="00526A79"/>
    <w:rsid w:val="00526D22"/>
    <w:rsid w:val="00526F64"/>
    <w:rsid w:val="00527415"/>
    <w:rsid w:val="0052787F"/>
    <w:rsid w:val="00527935"/>
    <w:rsid w:val="0052798C"/>
    <w:rsid w:val="00527A78"/>
    <w:rsid w:val="00527DCE"/>
    <w:rsid w:val="00530C30"/>
    <w:rsid w:val="00530C4C"/>
    <w:rsid w:val="00530D7E"/>
    <w:rsid w:val="00530E92"/>
    <w:rsid w:val="00531028"/>
    <w:rsid w:val="005315DB"/>
    <w:rsid w:val="005318EF"/>
    <w:rsid w:val="00531A72"/>
    <w:rsid w:val="00531AAE"/>
    <w:rsid w:val="00531ED1"/>
    <w:rsid w:val="0053228D"/>
    <w:rsid w:val="00532671"/>
    <w:rsid w:val="00532681"/>
    <w:rsid w:val="00532BD4"/>
    <w:rsid w:val="00532EAC"/>
    <w:rsid w:val="00532F9C"/>
    <w:rsid w:val="00533272"/>
    <w:rsid w:val="00533530"/>
    <w:rsid w:val="00533563"/>
    <w:rsid w:val="005335FB"/>
    <w:rsid w:val="0053389F"/>
    <w:rsid w:val="00533AF3"/>
    <w:rsid w:val="00535022"/>
    <w:rsid w:val="00535342"/>
    <w:rsid w:val="005353D6"/>
    <w:rsid w:val="0053565B"/>
    <w:rsid w:val="00535CF9"/>
    <w:rsid w:val="00535E84"/>
    <w:rsid w:val="005361C5"/>
    <w:rsid w:val="005362D5"/>
    <w:rsid w:val="00536C4B"/>
    <w:rsid w:val="00537A3B"/>
    <w:rsid w:val="00537B28"/>
    <w:rsid w:val="00537B2E"/>
    <w:rsid w:val="0054003F"/>
    <w:rsid w:val="00540044"/>
    <w:rsid w:val="00540048"/>
    <w:rsid w:val="005403D6"/>
    <w:rsid w:val="00540C5C"/>
    <w:rsid w:val="00540CAC"/>
    <w:rsid w:val="00540D89"/>
    <w:rsid w:val="00541A46"/>
    <w:rsid w:val="00541AC2"/>
    <w:rsid w:val="00541E99"/>
    <w:rsid w:val="005420A7"/>
    <w:rsid w:val="005421FC"/>
    <w:rsid w:val="0054228B"/>
    <w:rsid w:val="00542ACA"/>
    <w:rsid w:val="00542E68"/>
    <w:rsid w:val="005431A6"/>
    <w:rsid w:val="0054371B"/>
    <w:rsid w:val="00543918"/>
    <w:rsid w:val="00543DA4"/>
    <w:rsid w:val="00543F22"/>
    <w:rsid w:val="005441FE"/>
    <w:rsid w:val="005442A3"/>
    <w:rsid w:val="00544391"/>
    <w:rsid w:val="00544626"/>
    <w:rsid w:val="00544B4B"/>
    <w:rsid w:val="005450B0"/>
    <w:rsid w:val="005452CD"/>
    <w:rsid w:val="005456E0"/>
    <w:rsid w:val="005456E3"/>
    <w:rsid w:val="00545B84"/>
    <w:rsid w:val="00545BF1"/>
    <w:rsid w:val="00546DFB"/>
    <w:rsid w:val="005470EF"/>
    <w:rsid w:val="0054768D"/>
    <w:rsid w:val="0054780E"/>
    <w:rsid w:val="00547D8B"/>
    <w:rsid w:val="00547DDC"/>
    <w:rsid w:val="005500CD"/>
    <w:rsid w:val="00550B73"/>
    <w:rsid w:val="00550CC9"/>
    <w:rsid w:val="00550F2A"/>
    <w:rsid w:val="005512E1"/>
    <w:rsid w:val="00551742"/>
    <w:rsid w:val="0055243B"/>
    <w:rsid w:val="0055283F"/>
    <w:rsid w:val="00552C12"/>
    <w:rsid w:val="00552C7E"/>
    <w:rsid w:val="00552DDC"/>
    <w:rsid w:val="005530E9"/>
    <w:rsid w:val="00553110"/>
    <w:rsid w:val="005531DE"/>
    <w:rsid w:val="0055351A"/>
    <w:rsid w:val="00553888"/>
    <w:rsid w:val="00553892"/>
    <w:rsid w:val="00553A06"/>
    <w:rsid w:val="00553B0A"/>
    <w:rsid w:val="00553D4C"/>
    <w:rsid w:val="00553F09"/>
    <w:rsid w:val="00554394"/>
    <w:rsid w:val="00554428"/>
    <w:rsid w:val="005544CB"/>
    <w:rsid w:val="00554702"/>
    <w:rsid w:val="00554E91"/>
    <w:rsid w:val="00555100"/>
    <w:rsid w:val="00555554"/>
    <w:rsid w:val="00555643"/>
    <w:rsid w:val="00555916"/>
    <w:rsid w:val="00555987"/>
    <w:rsid w:val="00555B5D"/>
    <w:rsid w:val="00555B91"/>
    <w:rsid w:val="00555E95"/>
    <w:rsid w:val="00555F0B"/>
    <w:rsid w:val="005560B1"/>
    <w:rsid w:val="005562C0"/>
    <w:rsid w:val="00556359"/>
    <w:rsid w:val="005563B4"/>
    <w:rsid w:val="005568E5"/>
    <w:rsid w:val="00556CDC"/>
    <w:rsid w:val="005570D7"/>
    <w:rsid w:val="0055739F"/>
    <w:rsid w:val="005573AA"/>
    <w:rsid w:val="005573D2"/>
    <w:rsid w:val="0055768D"/>
    <w:rsid w:val="00557EFE"/>
    <w:rsid w:val="00557F07"/>
    <w:rsid w:val="00557FF4"/>
    <w:rsid w:val="00560204"/>
    <w:rsid w:val="005603BA"/>
    <w:rsid w:val="00560D56"/>
    <w:rsid w:val="00560D6D"/>
    <w:rsid w:val="0056145A"/>
    <w:rsid w:val="0056169A"/>
    <w:rsid w:val="00561943"/>
    <w:rsid w:val="00561A5D"/>
    <w:rsid w:val="00562089"/>
    <w:rsid w:val="00562920"/>
    <w:rsid w:val="00562D85"/>
    <w:rsid w:val="00562DE0"/>
    <w:rsid w:val="00562F5C"/>
    <w:rsid w:val="005630AE"/>
    <w:rsid w:val="0056310D"/>
    <w:rsid w:val="005637CC"/>
    <w:rsid w:val="00563940"/>
    <w:rsid w:val="00564538"/>
    <w:rsid w:val="00564F23"/>
    <w:rsid w:val="00564F2D"/>
    <w:rsid w:val="00564FA0"/>
    <w:rsid w:val="00564FBE"/>
    <w:rsid w:val="0056523E"/>
    <w:rsid w:val="0056530B"/>
    <w:rsid w:val="005656EB"/>
    <w:rsid w:val="0056597F"/>
    <w:rsid w:val="005663BD"/>
    <w:rsid w:val="00566673"/>
    <w:rsid w:val="0056678F"/>
    <w:rsid w:val="0056679F"/>
    <w:rsid w:val="00567BE3"/>
    <w:rsid w:val="00570272"/>
    <w:rsid w:val="00570569"/>
    <w:rsid w:val="00570741"/>
    <w:rsid w:val="005708EF"/>
    <w:rsid w:val="00570C70"/>
    <w:rsid w:val="00570EAB"/>
    <w:rsid w:val="00571172"/>
    <w:rsid w:val="005713C9"/>
    <w:rsid w:val="00571BD4"/>
    <w:rsid w:val="00571BD6"/>
    <w:rsid w:val="005726BB"/>
    <w:rsid w:val="00572C47"/>
    <w:rsid w:val="005734F7"/>
    <w:rsid w:val="00573D17"/>
    <w:rsid w:val="00573FDD"/>
    <w:rsid w:val="00574251"/>
    <w:rsid w:val="00574A64"/>
    <w:rsid w:val="0057523C"/>
    <w:rsid w:val="00575D0A"/>
    <w:rsid w:val="00575EF4"/>
    <w:rsid w:val="00576364"/>
    <w:rsid w:val="005764B8"/>
    <w:rsid w:val="00576B1A"/>
    <w:rsid w:val="00576DDD"/>
    <w:rsid w:val="005770E4"/>
    <w:rsid w:val="005771AB"/>
    <w:rsid w:val="0057734A"/>
    <w:rsid w:val="00577525"/>
    <w:rsid w:val="005775DB"/>
    <w:rsid w:val="00577DAB"/>
    <w:rsid w:val="00577DB6"/>
    <w:rsid w:val="0058011D"/>
    <w:rsid w:val="005808CF"/>
    <w:rsid w:val="005809D2"/>
    <w:rsid w:val="00580C1A"/>
    <w:rsid w:val="00580EE4"/>
    <w:rsid w:val="00580F7F"/>
    <w:rsid w:val="00581184"/>
    <w:rsid w:val="0058136B"/>
    <w:rsid w:val="0058157D"/>
    <w:rsid w:val="00581619"/>
    <w:rsid w:val="00581922"/>
    <w:rsid w:val="00581D62"/>
    <w:rsid w:val="00582195"/>
    <w:rsid w:val="00582785"/>
    <w:rsid w:val="00582A38"/>
    <w:rsid w:val="00582AD1"/>
    <w:rsid w:val="00582D7B"/>
    <w:rsid w:val="00582EC9"/>
    <w:rsid w:val="00582EFF"/>
    <w:rsid w:val="0058300F"/>
    <w:rsid w:val="0058324A"/>
    <w:rsid w:val="005836B9"/>
    <w:rsid w:val="00583958"/>
    <w:rsid w:val="00583967"/>
    <w:rsid w:val="00584D50"/>
    <w:rsid w:val="00585009"/>
    <w:rsid w:val="005850AA"/>
    <w:rsid w:val="005852AD"/>
    <w:rsid w:val="0058539A"/>
    <w:rsid w:val="005856C1"/>
    <w:rsid w:val="00585A12"/>
    <w:rsid w:val="005860D3"/>
    <w:rsid w:val="005861B7"/>
    <w:rsid w:val="0058622A"/>
    <w:rsid w:val="005868D9"/>
    <w:rsid w:val="00586A94"/>
    <w:rsid w:val="00587722"/>
    <w:rsid w:val="00587CD5"/>
    <w:rsid w:val="00590399"/>
    <w:rsid w:val="00590479"/>
    <w:rsid w:val="00590489"/>
    <w:rsid w:val="00590A1E"/>
    <w:rsid w:val="00590AE9"/>
    <w:rsid w:val="00590B59"/>
    <w:rsid w:val="0059102B"/>
    <w:rsid w:val="00591546"/>
    <w:rsid w:val="00591B34"/>
    <w:rsid w:val="00591F2F"/>
    <w:rsid w:val="00592924"/>
    <w:rsid w:val="00592B27"/>
    <w:rsid w:val="005931E4"/>
    <w:rsid w:val="005931E9"/>
    <w:rsid w:val="00593281"/>
    <w:rsid w:val="00593300"/>
    <w:rsid w:val="00593770"/>
    <w:rsid w:val="00593A41"/>
    <w:rsid w:val="00594961"/>
    <w:rsid w:val="00594974"/>
    <w:rsid w:val="00595224"/>
    <w:rsid w:val="0059524C"/>
    <w:rsid w:val="0059533B"/>
    <w:rsid w:val="005955B3"/>
    <w:rsid w:val="00595B12"/>
    <w:rsid w:val="0059606C"/>
    <w:rsid w:val="005960BE"/>
    <w:rsid w:val="00596671"/>
    <w:rsid w:val="00597101"/>
    <w:rsid w:val="00597241"/>
    <w:rsid w:val="005973BA"/>
    <w:rsid w:val="005974AB"/>
    <w:rsid w:val="005975E9"/>
    <w:rsid w:val="00597707"/>
    <w:rsid w:val="00597913"/>
    <w:rsid w:val="00597A5B"/>
    <w:rsid w:val="00597D8F"/>
    <w:rsid w:val="00597E08"/>
    <w:rsid w:val="005A0513"/>
    <w:rsid w:val="005A08AB"/>
    <w:rsid w:val="005A0D3E"/>
    <w:rsid w:val="005A0EED"/>
    <w:rsid w:val="005A131B"/>
    <w:rsid w:val="005A13C6"/>
    <w:rsid w:val="005A1520"/>
    <w:rsid w:val="005A1A86"/>
    <w:rsid w:val="005A2184"/>
    <w:rsid w:val="005A2588"/>
    <w:rsid w:val="005A334B"/>
    <w:rsid w:val="005A371E"/>
    <w:rsid w:val="005A3E5F"/>
    <w:rsid w:val="005A41BA"/>
    <w:rsid w:val="005A4363"/>
    <w:rsid w:val="005A4602"/>
    <w:rsid w:val="005A46A0"/>
    <w:rsid w:val="005A4B1F"/>
    <w:rsid w:val="005A4C36"/>
    <w:rsid w:val="005A524F"/>
    <w:rsid w:val="005A55DA"/>
    <w:rsid w:val="005A6333"/>
    <w:rsid w:val="005A6341"/>
    <w:rsid w:val="005A684F"/>
    <w:rsid w:val="005A6C2B"/>
    <w:rsid w:val="005A6EA9"/>
    <w:rsid w:val="005A71D6"/>
    <w:rsid w:val="005A744B"/>
    <w:rsid w:val="005A75A7"/>
    <w:rsid w:val="005A773D"/>
    <w:rsid w:val="005A78F7"/>
    <w:rsid w:val="005A7932"/>
    <w:rsid w:val="005A7DDD"/>
    <w:rsid w:val="005A7E6B"/>
    <w:rsid w:val="005B0136"/>
    <w:rsid w:val="005B042E"/>
    <w:rsid w:val="005B0B46"/>
    <w:rsid w:val="005B0D75"/>
    <w:rsid w:val="005B0E08"/>
    <w:rsid w:val="005B1407"/>
    <w:rsid w:val="005B18B4"/>
    <w:rsid w:val="005B1C14"/>
    <w:rsid w:val="005B2309"/>
    <w:rsid w:val="005B255B"/>
    <w:rsid w:val="005B2A09"/>
    <w:rsid w:val="005B2BE9"/>
    <w:rsid w:val="005B4114"/>
    <w:rsid w:val="005B44B8"/>
    <w:rsid w:val="005B47D7"/>
    <w:rsid w:val="005B4B0D"/>
    <w:rsid w:val="005B4D52"/>
    <w:rsid w:val="005B50EE"/>
    <w:rsid w:val="005B54B9"/>
    <w:rsid w:val="005B5BFB"/>
    <w:rsid w:val="005B5E96"/>
    <w:rsid w:val="005B5FF2"/>
    <w:rsid w:val="005B6AD1"/>
    <w:rsid w:val="005B7E13"/>
    <w:rsid w:val="005C013A"/>
    <w:rsid w:val="005C0812"/>
    <w:rsid w:val="005C0BA5"/>
    <w:rsid w:val="005C128D"/>
    <w:rsid w:val="005C1B3F"/>
    <w:rsid w:val="005C1EE6"/>
    <w:rsid w:val="005C254D"/>
    <w:rsid w:val="005C2981"/>
    <w:rsid w:val="005C2AC3"/>
    <w:rsid w:val="005C2DDA"/>
    <w:rsid w:val="005C33A7"/>
    <w:rsid w:val="005C34AB"/>
    <w:rsid w:val="005C3A74"/>
    <w:rsid w:val="005C3BFE"/>
    <w:rsid w:val="005C3FE5"/>
    <w:rsid w:val="005C4060"/>
    <w:rsid w:val="005C4365"/>
    <w:rsid w:val="005C4886"/>
    <w:rsid w:val="005C491B"/>
    <w:rsid w:val="005C4922"/>
    <w:rsid w:val="005C4E4D"/>
    <w:rsid w:val="005C4EB8"/>
    <w:rsid w:val="005C4F5B"/>
    <w:rsid w:val="005C5234"/>
    <w:rsid w:val="005C58D0"/>
    <w:rsid w:val="005C5DEC"/>
    <w:rsid w:val="005C5E72"/>
    <w:rsid w:val="005C607B"/>
    <w:rsid w:val="005C613F"/>
    <w:rsid w:val="005C63AD"/>
    <w:rsid w:val="005C64D6"/>
    <w:rsid w:val="005C6628"/>
    <w:rsid w:val="005C6796"/>
    <w:rsid w:val="005C6DDD"/>
    <w:rsid w:val="005C73F9"/>
    <w:rsid w:val="005C77C1"/>
    <w:rsid w:val="005C7EED"/>
    <w:rsid w:val="005D025A"/>
    <w:rsid w:val="005D03CA"/>
    <w:rsid w:val="005D072B"/>
    <w:rsid w:val="005D0A9B"/>
    <w:rsid w:val="005D0B2F"/>
    <w:rsid w:val="005D0C88"/>
    <w:rsid w:val="005D0FB6"/>
    <w:rsid w:val="005D1239"/>
    <w:rsid w:val="005D1429"/>
    <w:rsid w:val="005D157F"/>
    <w:rsid w:val="005D160B"/>
    <w:rsid w:val="005D1F25"/>
    <w:rsid w:val="005D2370"/>
    <w:rsid w:val="005D2862"/>
    <w:rsid w:val="005D2DD4"/>
    <w:rsid w:val="005D3C46"/>
    <w:rsid w:val="005D3CAD"/>
    <w:rsid w:val="005D3CBD"/>
    <w:rsid w:val="005D3D27"/>
    <w:rsid w:val="005D41FF"/>
    <w:rsid w:val="005D4606"/>
    <w:rsid w:val="005D48B7"/>
    <w:rsid w:val="005D4DEE"/>
    <w:rsid w:val="005D4EEE"/>
    <w:rsid w:val="005D5013"/>
    <w:rsid w:val="005D5356"/>
    <w:rsid w:val="005D5D4D"/>
    <w:rsid w:val="005D65BD"/>
    <w:rsid w:val="005D66B7"/>
    <w:rsid w:val="005D6907"/>
    <w:rsid w:val="005D6B4B"/>
    <w:rsid w:val="005D6B99"/>
    <w:rsid w:val="005D6DEA"/>
    <w:rsid w:val="005D6DF6"/>
    <w:rsid w:val="005D6EAB"/>
    <w:rsid w:val="005D7044"/>
    <w:rsid w:val="005D7430"/>
    <w:rsid w:val="005D7A1E"/>
    <w:rsid w:val="005D7AE4"/>
    <w:rsid w:val="005D7B5E"/>
    <w:rsid w:val="005E0059"/>
    <w:rsid w:val="005E0481"/>
    <w:rsid w:val="005E0B4C"/>
    <w:rsid w:val="005E0C76"/>
    <w:rsid w:val="005E1546"/>
    <w:rsid w:val="005E17CA"/>
    <w:rsid w:val="005E1AD4"/>
    <w:rsid w:val="005E1F0E"/>
    <w:rsid w:val="005E2911"/>
    <w:rsid w:val="005E294E"/>
    <w:rsid w:val="005E2FAE"/>
    <w:rsid w:val="005E392D"/>
    <w:rsid w:val="005E3A3B"/>
    <w:rsid w:val="005E4155"/>
    <w:rsid w:val="005E4244"/>
    <w:rsid w:val="005E42F6"/>
    <w:rsid w:val="005E436A"/>
    <w:rsid w:val="005E43E6"/>
    <w:rsid w:val="005E4533"/>
    <w:rsid w:val="005E45A8"/>
    <w:rsid w:val="005E4A0F"/>
    <w:rsid w:val="005E5005"/>
    <w:rsid w:val="005E502A"/>
    <w:rsid w:val="005E556C"/>
    <w:rsid w:val="005E55EB"/>
    <w:rsid w:val="005E59CF"/>
    <w:rsid w:val="005E60D9"/>
    <w:rsid w:val="005E61FF"/>
    <w:rsid w:val="005E70E0"/>
    <w:rsid w:val="005E7191"/>
    <w:rsid w:val="005E75F9"/>
    <w:rsid w:val="005E7B88"/>
    <w:rsid w:val="005E7CE7"/>
    <w:rsid w:val="005E7D12"/>
    <w:rsid w:val="005E7FD3"/>
    <w:rsid w:val="005F014B"/>
    <w:rsid w:val="005F0344"/>
    <w:rsid w:val="005F03CC"/>
    <w:rsid w:val="005F0C46"/>
    <w:rsid w:val="005F0E99"/>
    <w:rsid w:val="005F0EFB"/>
    <w:rsid w:val="005F1282"/>
    <w:rsid w:val="005F1788"/>
    <w:rsid w:val="005F17DF"/>
    <w:rsid w:val="005F1B4A"/>
    <w:rsid w:val="005F1B8B"/>
    <w:rsid w:val="005F22D6"/>
    <w:rsid w:val="005F26BF"/>
    <w:rsid w:val="005F2B4E"/>
    <w:rsid w:val="005F2DD0"/>
    <w:rsid w:val="005F39DD"/>
    <w:rsid w:val="005F3AFD"/>
    <w:rsid w:val="005F4773"/>
    <w:rsid w:val="005F47E3"/>
    <w:rsid w:val="005F4933"/>
    <w:rsid w:val="005F4DC9"/>
    <w:rsid w:val="005F4E88"/>
    <w:rsid w:val="005F5064"/>
    <w:rsid w:val="005F561D"/>
    <w:rsid w:val="005F57EF"/>
    <w:rsid w:val="005F5999"/>
    <w:rsid w:val="005F5BFB"/>
    <w:rsid w:val="005F5E18"/>
    <w:rsid w:val="005F614D"/>
    <w:rsid w:val="005F649C"/>
    <w:rsid w:val="005F6615"/>
    <w:rsid w:val="005F6FC3"/>
    <w:rsid w:val="005F70D3"/>
    <w:rsid w:val="005F71C6"/>
    <w:rsid w:val="005F76C4"/>
    <w:rsid w:val="005F76F9"/>
    <w:rsid w:val="005F7703"/>
    <w:rsid w:val="005F7BB6"/>
    <w:rsid w:val="005F7DA3"/>
    <w:rsid w:val="006002A0"/>
    <w:rsid w:val="00600440"/>
    <w:rsid w:val="0060048F"/>
    <w:rsid w:val="006004C2"/>
    <w:rsid w:val="0060075A"/>
    <w:rsid w:val="00600C23"/>
    <w:rsid w:val="00600E5C"/>
    <w:rsid w:val="006011CF"/>
    <w:rsid w:val="00601A0F"/>
    <w:rsid w:val="006034F2"/>
    <w:rsid w:val="006036BD"/>
    <w:rsid w:val="006038FB"/>
    <w:rsid w:val="00603AD2"/>
    <w:rsid w:val="00603EC9"/>
    <w:rsid w:val="00604133"/>
    <w:rsid w:val="00604255"/>
    <w:rsid w:val="006049C5"/>
    <w:rsid w:val="00604ACE"/>
    <w:rsid w:val="00605167"/>
    <w:rsid w:val="0060524B"/>
    <w:rsid w:val="0060525E"/>
    <w:rsid w:val="0060593C"/>
    <w:rsid w:val="00605972"/>
    <w:rsid w:val="00605DBB"/>
    <w:rsid w:val="00607313"/>
    <w:rsid w:val="00607504"/>
    <w:rsid w:val="00607851"/>
    <w:rsid w:val="00607890"/>
    <w:rsid w:val="006101CC"/>
    <w:rsid w:val="00610569"/>
    <w:rsid w:val="006109B8"/>
    <w:rsid w:val="00610DE7"/>
    <w:rsid w:val="00611724"/>
    <w:rsid w:val="006123DA"/>
    <w:rsid w:val="00612786"/>
    <w:rsid w:val="00612C2F"/>
    <w:rsid w:val="00612EEE"/>
    <w:rsid w:val="0061359E"/>
    <w:rsid w:val="006135E4"/>
    <w:rsid w:val="00613A67"/>
    <w:rsid w:val="00613AF7"/>
    <w:rsid w:val="00613B50"/>
    <w:rsid w:val="00613C83"/>
    <w:rsid w:val="00613D30"/>
    <w:rsid w:val="00613DAB"/>
    <w:rsid w:val="006140A9"/>
    <w:rsid w:val="00614147"/>
    <w:rsid w:val="00614240"/>
    <w:rsid w:val="006142CD"/>
    <w:rsid w:val="00614543"/>
    <w:rsid w:val="00614655"/>
    <w:rsid w:val="0061470A"/>
    <w:rsid w:val="006148E9"/>
    <w:rsid w:val="00614C49"/>
    <w:rsid w:val="0061567E"/>
    <w:rsid w:val="00615993"/>
    <w:rsid w:val="00615E19"/>
    <w:rsid w:val="00616006"/>
    <w:rsid w:val="0061636A"/>
    <w:rsid w:val="006164F7"/>
    <w:rsid w:val="006168D0"/>
    <w:rsid w:val="00616A50"/>
    <w:rsid w:val="00616CFC"/>
    <w:rsid w:val="00617137"/>
    <w:rsid w:val="006172D7"/>
    <w:rsid w:val="0061737E"/>
    <w:rsid w:val="006173AD"/>
    <w:rsid w:val="0062045A"/>
    <w:rsid w:val="00620800"/>
    <w:rsid w:val="00620C67"/>
    <w:rsid w:val="0062128E"/>
    <w:rsid w:val="00621643"/>
    <w:rsid w:val="00621757"/>
    <w:rsid w:val="00621779"/>
    <w:rsid w:val="00622125"/>
    <w:rsid w:val="00622340"/>
    <w:rsid w:val="00622948"/>
    <w:rsid w:val="00622CD8"/>
    <w:rsid w:val="006233A8"/>
    <w:rsid w:val="0062396A"/>
    <w:rsid w:val="00624016"/>
    <w:rsid w:val="00624111"/>
    <w:rsid w:val="006241B1"/>
    <w:rsid w:val="00624E43"/>
    <w:rsid w:val="00624EA6"/>
    <w:rsid w:val="00624F5C"/>
    <w:rsid w:val="006253DA"/>
    <w:rsid w:val="00625464"/>
    <w:rsid w:val="00625531"/>
    <w:rsid w:val="00625DF2"/>
    <w:rsid w:val="00625FB6"/>
    <w:rsid w:val="00626BEF"/>
    <w:rsid w:val="00626D46"/>
    <w:rsid w:val="006271F7"/>
    <w:rsid w:val="006302FA"/>
    <w:rsid w:val="00630E03"/>
    <w:rsid w:val="006310C1"/>
    <w:rsid w:val="00631198"/>
    <w:rsid w:val="006312FE"/>
    <w:rsid w:val="00631325"/>
    <w:rsid w:val="00631BA5"/>
    <w:rsid w:val="00631E75"/>
    <w:rsid w:val="006327D9"/>
    <w:rsid w:val="00632B46"/>
    <w:rsid w:val="0063346A"/>
    <w:rsid w:val="00633609"/>
    <w:rsid w:val="00633C51"/>
    <w:rsid w:val="00633EA5"/>
    <w:rsid w:val="006340EB"/>
    <w:rsid w:val="00634235"/>
    <w:rsid w:val="00634ADC"/>
    <w:rsid w:val="00635384"/>
    <w:rsid w:val="0063547B"/>
    <w:rsid w:val="00635E4B"/>
    <w:rsid w:val="00635FF2"/>
    <w:rsid w:val="006360FB"/>
    <w:rsid w:val="0063638C"/>
    <w:rsid w:val="0063638D"/>
    <w:rsid w:val="00636E3C"/>
    <w:rsid w:val="00636F73"/>
    <w:rsid w:val="00637221"/>
    <w:rsid w:val="00637402"/>
    <w:rsid w:val="0063753E"/>
    <w:rsid w:val="0063758E"/>
    <w:rsid w:val="00637A0C"/>
    <w:rsid w:val="0064004A"/>
    <w:rsid w:val="006402AB"/>
    <w:rsid w:val="006403B7"/>
    <w:rsid w:val="00640DCA"/>
    <w:rsid w:val="00640F0F"/>
    <w:rsid w:val="00641233"/>
    <w:rsid w:val="006422BF"/>
    <w:rsid w:val="0064243D"/>
    <w:rsid w:val="00642599"/>
    <w:rsid w:val="0064274E"/>
    <w:rsid w:val="00642A3B"/>
    <w:rsid w:val="00642B3D"/>
    <w:rsid w:val="0064326D"/>
    <w:rsid w:val="00643275"/>
    <w:rsid w:val="00643279"/>
    <w:rsid w:val="00643D8F"/>
    <w:rsid w:val="00644AA7"/>
    <w:rsid w:val="00644C58"/>
    <w:rsid w:val="00644E04"/>
    <w:rsid w:val="006458E2"/>
    <w:rsid w:val="0064629B"/>
    <w:rsid w:val="006463A4"/>
    <w:rsid w:val="0064678D"/>
    <w:rsid w:val="00646E4A"/>
    <w:rsid w:val="00647A23"/>
    <w:rsid w:val="00647E7F"/>
    <w:rsid w:val="00647FD0"/>
    <w:rsid w:val="00650010"/>
    <w:rsid w:val="006502AC"/>
    <w:rsid w:val="00650509"/>
    <w:rsid w:val="00650C34"/>
    <w:rsid w:val="00651325"/>
    <w:rsid w:val="00651AD4"/>
    <w:rsid w:val="00651FD3"/>
    <w:rsid w:val="00652A3B"/>
    <w:rsid w:val="00652D41"/>
    <w:rsid w:val="00652DDB"/>
    <w:rsid w:val="00652FB4"/>
    <w:rsid w:val="00653ADF"/>
    <w:rsid w:val="00653C6B"/>
    <w:rsid w:val="00653FE5"/>
    <w:rsid w:val="0065476A"/>
    <w:rsid w:val="0065476E"/>
    <w:rsid w:val="0065491E"/>
    <w:rsid w:val="00654BCC"/>
    <w:rsid w:val="00654C26"/>
    <w:rsid w:val="00654F15"/>
    <w:rsid w:val="0065515A"/>
    <w:rsid w:val="00655D29"/>
    <w:rsid w:val="00655E58"/>
    <w:rsid w:val="00656537"/>
    <w:rsid w:val="00656ED8"/>
    <w:rsid w:val="0065722A"/>
    <w:rsid w:val="0065755D"/>
    <w:rsid w:val="006579DD"/>
    <w:rsid w:val="006602CB"/>
    <w:rsid w:val="006602D4"/>
    <w:rsid w:val="00660725"/>
    <w:rsid w:val="006609F6"/>
    <w:rsid w:val="00660EBF"/>
    <w:rsid w:val="006610E0"/>
    <w:rsid w:val="00661133"/>
    <w:rsid w:val="006611CD"/>
    <w:rsid w:val="00661221"/>
    <w:rsid w:val="006616CC"/>
    <w:rsid w:val="00661D11"/>
    <w:rsid w:val="00661E6F"/>
    <w:rsid w:val="006620FD"/>
    <w:rsid w:val="00662278"/>
    <w:rsid w:val="00662381"/>
    <w:rsid w:val="006624CB"/>
    <w:rsid w:val="0066277B"/>
    <w:rsid w:val="00662FC7"/>
    <w:rsid w:val="006633F3"/>
    <w:rsid w:val="00663884"/>
    <w:rsid w:val="00663E90"/>
    <w:rsid w:val="00664043"/>
    <w:rsid w:val="00664886"/>
    <w:rsid w:val="00664BEC"/>
    <w:rsid w:val="00664F09"/>
    <w:rsid w:val="00664FF7"/>
    <w:rsid w:val="00665221"/>
    <w:rsid w:val="00665241"/>
    <w:rsid w:val="00665928"/>
    <w:rsid w:val="00665A56"/>
    <w:rsid w:val="00665B87"/>
    <w:rsid w:val="00665BAA"/>
    <w:rsid w:val="00665BD7"/>
    <w:rsid w:val="00665D26"/>
    <w:rsid w:val="00666114"/>
    <w:rsid w:val="00667210"/>
    <w:rsid w:val="006674BC"/>
    <w:rsid w:val="0066767A"/>
    <w:rsid w:val="006678D6"/>
    <w:rsid w:val="00667974"/>
    <w:rsid w:val="00667A6F"/>
    <w:rsid w:val="006700D2"/>
    <w:rsid w:val="00670761"/>
    <w:rsid w:val="0067097A"/>
    <w:rsid w:val="00670F0A"/>
    <w:rsid w:val="00671148"/>
    <w:rsid w:val="0067136F"/>
    <w:rsid w:val="00671413"/>
    <w:rsid w:val="0067382B"/>
    <w:rsid w:val="0067405A"/>
    <w:rsid w:val="006740B7"/>
    <w:rsid w:val="006741BD"/>
    <w:rsid w:val="00674249"/>
    <w:rsid w:val="006745D4"/>
    <w:rsid w:val="00674ABD"/>
    <w:rsid w:val="00674AC2"/>
    <w:rsid w:val="00674E35"/>
    <w:rsid w:val="00676545"/>
    <w:rsid w:val="006766D9"/>
    <w:rsid w:val="00676EED"/>
    <w:rsid w:val="00676FAA"/>
    <w:rsid w:val="00677A75"/>
    <w:rsid w:val="00677C68"/>
    <w:rsid w:val="0068014D"/>
    <w:rsid w:val="006806CC"/>
    <w:rsid w:val="00680A0D"/>
    <w:rsid w:val="00680BD2"/>
    <w:rsid w:val="00681456"/>
    <w:rsid w:val="00681583"/>
    <w:rsid w:val="00681E1B"/>
    <w:rsid w:val="0068207B"/>
    <w:rsid w:val="00682305"/>
    <w:rsid w:val="00682B3D"/>
    <w:rsid w:val="00682C9A"/>
    <w:rsid w:val="00682F54"/>
    <w:rsid w:val="006836B2"/>
    <w:rsid w:val="006837C5"/>
    <w:rsid w:val="006837F6"/>
    <w:rsid w:val="00683F8A"/>
    <w:rsid w:val="00683F8D"/>
    <w:rsid w:val="00684CB6"/>
    <w:rsid w:val="00685749"/>
    <w:rsid w:val="006858D6"/>
    <w:rsid w:val="00685E08"/>
    <w:rsid w:val="00685E84"/>
    <w:rsid w:val="00685FE7"/>
    <w:rsid w:val="006863CD"/>
    <w:rsid w:val="00686889"/>
    <w:rsid w:val="006868D1"/>
    <w:rsid w:val="006871AE"/>
    <w:rsid w:val="00687343"/>
    <w:rsid w:val="006873D6"/>
    <w:rsid w:val="00687DD7"/>
    <w:rsid w:val="006900DE"/>
    <w:rsid w:val="006903B1"/>
    <w:rsid w:val="00690627"/>
    <w:rsid w:val="006906D9"/>
    <w:rsid w:val="00690817"/>
    <w:rsid w:val="00690C11"/>
    <w:rsid w:val="00690EE7"/>
    <w:rsid w:val="00691FF7"/>
    <w:rsid w:val="006925EB"/>
    <w:rsid w:val="00692D1D"/>
    <w:rsid w:val="00692E61"/>
    <w:rsid w:val="006930A2"/>
    <w:rsid w:val="00693392"/>
    <w:rsid w:val="006939FE"/>
    <w:rsid w:val="00693E14"/>
    <w:rsid w:val="00693EFF"/>
    <w:rsid w:val="006941B3"/>
    <w:rsid w:val="0069427F"/>
    <w:rsid w:val="006942C8"/>
    <w:rsid w:val="00694799"/>
    <w:rsid w:val="00694E71"/>
    <w:rsid w:val="00694E76"/>
    <w:rsid w:val="00694EC6"/>
    <w:rsid w:val="006951F3"/>
    <w:rsid w:val="00695587"/>
    <w:rsid w:val="00695639"/>
    <w:rsid w:val="00695B0D"/>
    <w:rsid w:val="00695E2F"/>
    <w:rsid w:val="00695E3E"/>
    <w:rsid w:val="00695EFD"/>
    <w:rsid w:val="006962F0"/>
    <w:rsid w:val="0069631A"/>
    <w:rsid w:val="006963B6"/>
    <w:rsid w:val="00696977"/>
    <w:rsid w:val="00697017"/>
    <w:rsid w:val="006976B5"/>
    <w:rsid w:val="00697FB1"/>
    <w:rsid w:val="006A01F8"/>
    <w:rsid w:val="006A0464"/>
    <w:rsid w:val="006A04F2"/>
    <w:rsid w:val="006A0AB3"/>
    <w:rsid w:val="006A0C35"/>
    <w:rsid w:val="006A0CBF"/>
    <w:rsid w:val="006A0EB6"/>
    <w:rsid w:val="006A0FA3"/>
    <w:rsid w:val="006A12B6"/>
    <w:rsid w:val="006A15C8"/>
    <w:rsid w:val="006A1722"/>
    <w:rsid w:val="006A1A8B"/>
    <w:rsid w:val="006A1A9F"/>
    <w:rsid w:val="006A1C25"/>
    <w:rsid w:val="006A1CAA"/>
    <w:rsid w:val="006A1F00"/>
    <w:rsid w:val="006A236D"/>
    <w:rsid w:val="006A2574"/>
    <w:rsid w:val="006A2588"/>
    <w:rsid w:val="006A2CD4"/>
    <w:rsid w:val="006A2D67"/>
    <w:rsid w:val="006A2E3A"/>
    <w:rsid w:val="006A2EF5"/>
    <w:rsid w:val="006A2FAC"/>
    <w:rsid w:val="006A3179"/>
    <w:rsid w:val="006A357A"/>
    <w:rsid w:val="006A373F"/>
    <w:rsid w:val="006A378B"/>
    <w:rsid w:val="006A3B8B"/>
    <w:rsid w:val="006A41AC"/>
    <w:rsid w:val="006A45A9"/>
    <w:rsid w:val="006A535B"/>
    <w:rsid w:val="006A5899"/>
    <w:rsid w:val="006A59E9"/>
    <w:rsid w:val="006A5B3E"/>
    <w:rsid w:val="006A5D2A"/>
    <w:rsid w:val="006A5FBF"/>
    <w:rsid w:val="006A603F"/>
    <w:rsid w:val="006A62FB"/>
    <w:rsid w:val="006A66FA"/>
    <w:rsid w:val="006A6A83"/>
    <w:rsid w:val="006A6B24"/>
    <w:rsid w:val="006A6B9B"/>
    <w:rsid w:val="006A780F"/>
    <w:rsid w:val="006A78A0"/>
    <w:rsid w:val="006A7E47"/>
    <w:rsid w:val="006A7F0B"/>
    <w:rsid w:val="006A7F1F"/>
    <w:rsid w:val="006B011F"/>
    <w:rsid w:val="006B015D"/>
    <w:rsid w:val="006B0B7D"/>
    <w:rsid w:val="006B0BA6"/>
    <w:rsid w:val="006B1058"/>
    <w:rsid w:val="006B1CED"/>
    <w:rsid w:val="006B29E7"/>
    <w:rsid w:val="006B2DAE"/>
    <w:rsid w:val="006B3082"/>
    <w:rsid w:val="006B32CC"/>
    <w:rsid w:val="006B35B4"/>
    <w:rsid w:val="006B374A"/>
    <w:rsid w:val="006B3995"/>
    <w:rsid w:val="006B3CE7"/>
    <w:rsid w:val="006B41BF"/>
    <w:rsid w:val="006B41CB"/>
    <w:rsid w:val="006B4447"/>
    <w:rsid w:val="006B457B"/>
    <w:rsid w:val="006B4A0F"/>
    <w:rsid w:val="006B4C64"/>
    <w:rsid w:val="006B4D69"/>
    <w:rsid w:val="006B4EAA"/>
    <w:rsid w:val="006B4F58"/>
    <w:rsid w:val="006B56D8"/>
    <w:rsid w:val="006B59E8"/>
    <w:rsid w:val="006B5AE7"/>
    <w:rsid w:val="006B5F83"/>
    <w:rsid w:val="006B6765"/>
    <w:rsid w:val="006B682B"/>
    <w:rsid w:val="006B6834"/>
    <w:rsid w:val="006B68D7"/>
    <w:rsid w:val="006B7270"/>
    <w:rsid w:val="006B7626"/>
    <w:rsid w:val="006B7A06"/>
    <w:rsid w:val="006B7C90"/>
    <w:rsid w:val="006B7E91"/>
    <w:rsid w:val="006B7EBC"/>
    <w:rsid w:val="006C03E2"/>
    <w:rsid w:val="006C07AB"/>
    <w:rsid w:val="006C099C"/>
    <w:rsid w:val="006C21DF"/>
    <w:rsid w:val="006C2272"/>
    <w:rsid w:val="006C242E"/>
    <w:rsid w:val="006C2443"/>
    <w:rsid w:val="006C2526"/>
    <w:rsid w:val="006C3262"/>
    <w:rsid w:val="006C34B4"/>
    <w:rsid w:val="006C3985"/>
    <w:rsid w:val="006C3D2A"/>
    <w:rsid w:val="006C43F8"/>
    <w:rsid w:val="006C44A1"/>
    <w:rsid w:val="006C45BF"/>
    <w:rsid w:val="006C4664"/>
    <w:rsid w:val="006C4AAD"/>
    <w:rsid w:val="006C4B90"/>
    <w:rsid w:val="006C4E3F"/>
    <w:rsid w:val="006C520E"/>
    <w:rsid w:val="006C5377"/>
    <w:rsid w:val="006C5621"/>
    <w:rsid w:val="006C5831"/>
    <w:rsid w:val="006C5C8F"/>
    <w:rsid w:val="006C5E15"/>
    <w:rsid w:val="006C5FC1"/>
    <w:rsid w:val="006C5FC2"/>
    <w:rsid w:val="006C618F"/>
    <w:rsid w:val="006C62EB"/>
    <w:rsid w:val="006C6428"/>
    <w:rsid w:val="006C6575"/>
    <w:rsid w:val="006C66AE"/>
    <w:rsid w:val="006C6897"/>
    <w:rsid w:val="006C6BE0"/>
    <w:rsid w:val="006C6D10"/>
    <w:rsid w:val="006C6E73"/>
    <w:rsid w:val="006C748E"/>
    <w:rsid w:val="006C7554"/>
    <w:rsid w:val="006C77BC"/>
    <w:rsid w:val="006C79A3"/>
    <w:rsid w:val="006C7C28"/>
    <w:rsid w:val="006C7C31"/>
    <w:rsid w:val="006D004A"/>
    <w:rsid w:val="006D00F4"/>
    <w:rsid w:val="006D01EC"/>
    <w:rsid w:val="006D0718"/>
    <w:rsid w:val="006D0C3D"/>
    <w:rsid w:val="006D0F07"/>
    <w:rsid w:val="006D1000"/>
    <w:rsid w:val="006D180D"/>
    <w:rsid w:val="006D2544"/>
    <w:rsid w:val="006D26C9"/>
    <w:rsid w:val="006D2F05"/>
    <w:rsid w:val="006D318D"/>
    <w:rsid w:val="006D3195"/>
    <w:rsid w:val="006D3661"/>
    <w:rsid w:val="006D36D0"/>
    <w:rsid w:val="006D4F7B"/>
    <w:rsid w:val="006D5129"/>
    <w:rsid w:val="006D55DC"/>
    <w:rsid w:val="006D5786"/>
    <w:rsid w:val="006D5B6E"/>
    <w:rsid w:val="006D604D"/>
    <w:rsid w:val="006D62F1"/>
    <w:rsid w:val="006D6409"/>
    <w:rsid w:val="006D64E2"/>
    <w:rsid w:val="006D64F9"/>
    <w:rsid w:val="006D673B"/>
    <w:rsid w:val="006D673E"/>
    <w:rsid w:val="006D67AB"/>
    <w:rsid w:val="006D6BF9"/>
    <w:rsid w:val="006D73C5"/>
    <w:rsid w:val="006D764B"/>
    <w:rsid w:val="006D7679"/>
    <w:rsid w:val="006D7680"/>
    <w:rsid w:val="006D7CF1"/>
    <w:rsid w:val="006D7DFF"/>
    <w:rsid w:val="006D7F58"/>
    <w:rsid w:val="006E001C"/>
    <w:rsid w:val="006E028D"/>
    <w:rsid w:val="006E0398"/>
    <w:rsid w:val="006E061C"/>
    <w:rsid w:val="006E08C7"/>
    <w:rsid w:val="006E08EA"/>
    <w:rsid w:val="006E0AAC"/>
    <w:rsid w:val="006E0D8C"/>
    <w:rsid w:val="006E12FB"/>
    <w:rsid w:val="006E15E8"/>
    <w:rsid w:val="006E18CE"/>
    <w:rsid w:val="006E1E67"/>
    <w:rsid w:val="006E23BB"/>
    <w:rsid w:val="006E276B"/>
    <w:rsid w:val="006E2F59"/>
    <w:rsid w:val="006E2FFD"/>
    <w:rsid w:val="006E34DA"/>
    <w:rsid w:val="006E370C"/>
    <w:rsid w:val="006E3F2E"/>
    <w:rsid w:val="006E40E9"/>
    <w:rsid w:val="006E43B1"/>
    <w:rsid w:val="006E49E8"/>
    <w:rsid w:val="006E4A60"/>
    <w:rsid w:val="006E53F6"/>
    <w:rsid w:val="006E564E"/>
    <w:rsid w:val="006E5958"/>
    <w:rsid w:val="006E598D"/>
    <w:rsid w:val="006E59C0"/>
    <w:rsid w:val="006E5CD4"/>
    <w:rsid w:val="006E6047"/>
    <w:rsid w:val="006E6D71"/>
    <w:rsid w:val="006E6DA4"/>
    <w:rsid w:val="006E7303"/>
    <w:rsid w:val="006E784E"/>
    <w:rsid w:val="006E7854"/>
    <w:rsid w:val="006E78E7"/>
    <w:rsid w:val="006E7CC7"/>
    <w:rsid w:val="006E7E39"/>
    <w:rsid w:val="006E7F87"/>
    <w:rsid w:val="006F0E9C"/>
    <w:rsid w:val="006F11CE"/>
    <w:rsid w:val="006F1511"/>
    <w:rsid w:val="006F1A5F"/>
    <w:rsid w:val="006F1BE1"/>
    <w:rsid w:val="006F1C35"/>
    <w:rsid w:val="006F2425"/>
    <w:rsid w:val="006F261C"/>
    <w:rsid w:val="006F2FFA"/>
    <w:rsid w:val="006F3310"/>
    <w:rsid w:val="006F3B39"/>
    <w:rsid w:val="006F3B6F"/>
    <w:rsid w:val="006F3FB1"/>
    <w:rsid w:val="006F4037"/>
    <w:rsid w:val="006F4419"/>
    <w:rsid w:val="006F4C50"/>
    <w:rsid w:val="006F4ECF"/>
    <w:rsid w:val="006F4EE8"/>
    <w:rsid w:val="006F522F"/>
    <w:rsid w:val="006F529A"/>
    <w:rsid w:val="006F539B"/>
    <w:rsid w:val="006F5702"/>
    <w:rsid w:val="006F5CAE"/>
    <w:rsid w:val="006F5E93"/>
    <w:rsid w:val="006F616D"/>
    <w:rsid w:val="006F6A37"/>
    <w:rsid w:val="006F6C20"/>
    <w:rsid w:val="006F7675"/>
    <w:rsid w:val="007001D3"/>
    <w:rsid w:val="007006CB"/>
    <w:rsid w:val="0070082C"/>
    <w:rsid w:val="00701526"/>
    <w:rsid w:val="0070154F"/>
    <w:rsid w:val="00701777"/>
    <w:rsid w:val="00701894"/>
    <w:rsid w:val="00701A69"/>
    <w:rsid w:val="00701C10"/>
    <w:rsid w:val="00701E47"/>
    <w:rsid w:val="00702073"/>
    <w:rsid w:val="00702257"/>
    <w:rsid w:val="00702391"/>
    <w:rsid w:val="00702B0C"/>
    <w:rsid w:val="0070323A"/>
    <w:rsid w:val="007034AD"/>
    <w:rsid w:val="00703536"/>
    <w:rsid w:val="007038C7"/>
    <w:rsid w:val="00703EB1"/>
    <w:rsid w:val="0070414A"/>
    <w:rsid w:val="0070420C"/>
    <w:rsid w:val="00704386"/>
    <w:rsid w:val="007043AB"/>
    <w:rsid w:val="007045F0"/>
    <w:rsid w:val="00704782"/>
    <w:rsid w:val="00704880"/>
    <w:rsid w:val="00704B2D"/>
    <w:rsid w:val="00705150"/>
    <w:rsid w:val="007051F6"/>
    <w:rsid w:val="0070555F"/>
    <w:rsid w:val="0070582E"/>
    <w:rsid w:val="00705A10"/>
    <w:rsid w:val="00705B45"/>
    <w:rsid w:val="00706006"/>
    <w:rsid w:val="007066B6"/>
    <w:rsid w:val="00706D4A"/>
    <w:rsid w:val="00706D6E"/>
    <w:rsid w:val="007073FF"/>
    <w:rsid w:val="0070744A"/>
    <w:rsid w:val="007078A3"/>
    <w:rsid w:val="00707EEB"/>
    <w:rsid w:val="007100B7"/>
    <w:rsid w:val="007102BF"/>
    <w:rsid w:val="007104C6"/>
    <w:rsid w:val="00710973"/>
    <w:rsid w:val="007109E2"/>
    <w:rsid w:val="00710A54"/>
    <w:rsid w:val="0071117B"/>
    <w:rsid w:val="00711324"/>
    <w:rsid w:val="00711415"/>
    <w:rsid w:val="00711509"/>
    <w:rsid w:val="00711969"/>
    <w:rsid w:val="00711EC8"/>
    <w:rsid w:val="00711ED0"/>
    <w:rsid w:val="00712199"/>
    <w:rsid w:val="0071258B"/>
    <w:rsid w:val="007125A0"/>
    <w:rsid w:val="00712725"/>
    <w:rsid w:val="00712979"/>
    <w:rsid w:val="00712D5D"/>
    <w:rsid w:val="00713481"/>
    <w:rsid w:val="007136A2"/>
    <w:rsid w:val="007136DA"/>
    <w:rsid w:val="00713E91"/>
    <w:rsid w:val="0071418D"/>
    <w:rsid w:val="007145E9"/>
    <w:rsid w:val="00714600"/>
    <w:rsid w:val="007149FB"/>
    <w:rsid w:val="00714E4A"/>
    <w:rsid w:val="00715264"/>
    <w:rsid w:val="00715414"/>
    <w:rsid w:val="007155C3"/>
    <w:rsid w:val="0071596F"/>
    <w:rsid w:val="00715C24"/>
    <w:rsid w:val="00716258"/>
    <w:rsid w:val="0071632B"/>
    <w:rsid w:val="00716A32"/>
    <w:rsid w:val="00716B28"/>
    <w:rsid w:val="00716C83"/>
    <w:rsid w:val="00716F0D"/>
    <w:rsid w:val="00716FE8"/>
    <w:rsid w:val="00717776"/>
    <w:rsid w:val="00717969"/>
    <w:rsid w:val="00717BF3"/>
    <w:rsid w:val="00717D01"/>
    <w:rsid w:val="00717EDB"/>
    <w:rsid w:val="00717FDB"/>
    <w:rsid w:val="0072039A"/>
    <w:rsid w:val="00720C54"/>
    <w:rsid w:val="0072108B"/>
    <w:rsid w:val="00721188"/>
    <w:rsid w:val="00721357"/>
    <w:rsid w:val="00721416"/>
    <w:rsid w:val="0072192F"/>
    <w:rsid w:val="00721BD4"/>
    <w:rsid w:val="00721F97"/>
    <w:rsid w:val="00722241"/>
    <w:rsid w:val="00722497"/>
    <w:rsid w:val="007228D6"/>
    <w:rsid w:val="00722DBD"/>
    <w:rsid w:val="00723598"/>
    <w:rsid w:val="00723625"/>
    <w:rsid w:val="00723890"/>
    <w:rsid w:val="00723FC3"/>
    <w:rsid w:val="00724335"/>
    <w:rsid w:val="0072436C"/>
    <w:rsid w:val="00724511"/>
    <w:rsid w:val="00724568"/>
    <w:rsid w:val="007245D0"/>
    <w:rsid w:val="00724A38"/>
    <w:rsid w:val="00725009"/>
    <w:rsid w:val="007260AF"/>
    <w:rsid w:val="007261FC"/>
    <w:rsid w:val="007262F5"/>
    <w:rsid w:val="007263F4"/>
    <w:rsid w:val="0072648E"/>
    <w:rsid w:val="00726A0F"/>
    <w:rsid w:val="00726CE0"/>
    <w:rsid w:val="00726CF6"/>
    <w:rsid w:val="00726D24"/>
    <w:rsid w:val="00727110"/>
    <w:rsid w:val="007272BE"/>
    <w:rsid w:val="00727385"/>
    <w:rsid w:val="00727A56"/>
    <w:rsid w:val="00727D1D"/>
    <w:rsid w:val="00730653"/>
    <w:rsid w:val="007306D6"/>
    <w:rsid w:val="00730B94"/>
    <w:rsid w:val="00731436"/>
    <w:rsid w:val="00731445"/>
    <w:rsid w:val="007317A3"/>
    <w:rsid w:val="00731892"/>
    <w:rsid w:val="007324B8"/>
    <w:rsid w:val="007324BD"/>
    <w:rsid w:val="0073262F"/>
    <w:rsid w:val="007326AA"/>
    <w:rsid w:val="007327DA"/>
    <w:rsid w:val="00732918"/>
    <w:rsid w:val="00732D3C"/>
    <w:rsid w:val="00732E3D"/>
    <w:rsid w:val="0073302C"/>
    <w:rsid w:val="00733842"/>
    <w:rsid w:val="00733910"/>
    <w:rsid w:val="0073397E"/>
    <w:rsid w:val="00733C59"/>
    <w:rsid w:val="00734458"/>
    <w:rsid w:val="007350C1"/>
    <w:rsid w:val="007352B2"/>
    <w:rsid w:val="00735430"/>
    <w:rsid w:val="00736135"/>
    <w:rsid w:val="00736225"/>
    <w:rsid w:val="00736448"/>
    <w:rsid w:val="007364C3"/>
    <w:rsid w:val="007364E7"/>
    <w:rsid w:val="00736581"/>
    <w:rsid w:val="00736689"/>
    <w:rsid w:val="00736B3D"/>
    <w:rsid w:val="00736F87"/>
    <w:rsid w:val="00737018"/>
    <w:rsid w:val="00737064"/>
    <w:rsid w:val="00737147"/>
    <w:rsid w:val="00737290"/>
    <w:rsid w:val="00737607"/>
    <w:rsid w:val="00737A0D"/>
    <w:rsid w:val="00737FA6"/>
    <w:rsid w:val="0074081E"/>
    <w:rsid w:val="007408B7"/>
    <w:rsid w:val="007408CE"/>
    <w:rsid w:val="007412F7"/>
    <w:rsid w:val="007413EC"/>
    <w:rsid w:val="0074146E"/>
    <w:rsid w:val="007415E4"/>
    <w:rsid w:val="00741912"/>
    <w:rsid w:val="00741A21"/>
    <w:rsid w:val="00741B5C"/>
    <w:rsid w:val="007420A6"/>
    <w:rsid w:val="00742114"/>
    <w:rsid w:val="007421B3"/>
    <w:rsid w:val="007422F2"/>
    <w:rsid w:val="007423FA"/>
    <w:rsid w:val="00742AB8"/>
    <w:rsid w:val="00743A0C"/>
    <w:rsid w:val="00743CC1"/>
    <w:rsid w:val="00744414"/>
    <w:rsid w:val="00744443"/>
    <w:rsid w:val="00744886"/>
    <w:rsid w:val="00744C61"/>
    <w:rsid w:val="007452DA"/>
    <w:rsid w:val="007453F8"/>
    <w:rsid w:val="007461F8"/>
    <w:rsid w:val="007463FB"/>
    <w:rsid w:val="0074672E"/>
    <w:rsid w:val="00746848"/>
    <w:rsid w:val="007468DD"/>
    <w:rsid w:val="00746E23"/>
    <w:rsid w:val="007470DC"/>
    <w:rsid w:val="00747296"/>
    <w:rsid w:val="007474E5"/>
    <w:rsid w:val="00747848"/>
    <w:rsid w:val="007501E4"/>
    <w:rsid w:val="00750432"/>
    <w:rsid w:val="00750BC2"/>
    <w:rsid w:val="00750CA1"/>
    <w:rsid w:val="00750E64"/>
    <w:rsid w:val="00750F2D"/>
    <w:rsid w:val="00751160"/>
    <w:rsid w:val="007511F6"/>
    <w:rsid w:val="0075149F"/>
    <w:rsid w:val="00751634"/>
    <w:rsid w:val="00751A53"/>
    <w:rsid w:val="00751B2B"/>
    <w:rsid w:val="00751CE0"/>
    <w:rsid w:val="00751D52"/>
    <w:rsid w:val="007536AA"/>
    <w:rsid w:val="00753B96"/>
    <w:rsid w:val="00753D16"/>
    <w:rsid w:val="00754027"/>
    <w:rsid w:val="007541E2"/>
    <w:rsid w:val="00754373"/>
    <w:rsid w:val="00755262"/>
    <w:rsid w:val="007556C0"/>
    <w:rsid w:val="007557AD"/>
    <w:rsid w:val="00755AF0"/>
    <w:rsid w:val="00755EEA"/>
    <w:rsid w:val="00756674"/>
    <w:rsid w:val="00756D79"/>
    <w:rsid w:val="0075779C"/>
    <w:rsid w:val="007578BD"/>
    <w:rsid w:val="00757974"/>
    <w:rsid w:val="00760017"/>
    <w:rsid w:val="00760324"/>
    <w:rsid w:val="007604B6"/>
    <w:rsid w:val="00760526"/>
    <w:rsid w:val="00760589"/>
    <w:rsid w:val="007605D9"/>
    <w:rsid w:val="00760AB4"/>
    <w:rsid w:val="00760E36"/>
    <w:rsid w:val="007612C0"/>
    <w:rsid w:val="00761B01"/>
    <w:rsid w:val="00761C94"/>
    <w:rsid w:val="007620AF"/>
    <w:rsid w:val="00762507"/>
    <w:rsid w:val="007626C5"/>
    <w:rsid w:val="00762BCE"/>
    <w:rsid w:val="00762C20"/>
    <w:rsid w:val="00763431"/>
    <w:rsid w:val="007638A2"/>
    <w:rsid w:val="00764082"/>
    <w:rsid w:val="0076420C"/>
    <w:rsid w:val="00764234"/>
    <w:rsid w:val="00764E86"/>
    <w:rsid w:val="00764F2C"/>
    <w:rsid w:val="0076534A"/>
    <w:rsid w:val="00765593"/>
    <w:rsid w:val="00765687"/>
    <w:rsid w:val="0076578F"/>
    <w:rsid w:val="00765E7F"/>
    <w:rsid w:val="00765FDA"/>
    <w:rsid w:val="00766520"/>
    <w:rsid w:val="007668A9"/>
    <w:rsid w:val="00766A28"/>
    <w:rsid w:val="00766B33"/>
    <w:rsid w:val="00766CDF"/>
    <w:rsid w:val="00766EBD"/>
    <w:rsid w:val="007677EA"/>
    <w:rsid w:val="0076784F"/>
    <w:rsid w:val="0076787C"/>
    <w:rsid w:val="007678CA"/>
    <w:rsid w:val="00770D67"/>
    <w:rsid w:val="00770F68"/>
    <w:rsid w:val="00771624"/>
    <w:rsid w:val="00771878"/>
    <w:rsid w:val="00771B58"/>
    <w:rsid w:val="00771C12"/>
    <w:rsid w:val="00772ABA"/>
    <w:rsid w:val="00773CBB"/>
    <w:rsid w:val="00773E25"/>
    <w:rsid w:val="00773EF4"/>
    <w:rsid w:val="00774023"/>
    <w:rsid w:val="00774292"/>
    <w:rsid w:val="00774360"/>
    <w:rsid w:val="00775137"/>
    <w:rsid w:val="00775202"/>
    <w:rsid w:val="00775367"/>
    <w:rsid w:val="0077537F"/>
    <w:rsid w:val="007754A5"/>
    <w:rsid w:val="007755A4"/>
    <w:rsid w:val="00775712"/>
    <w:rsid w:val="00775BFF"/>
    <w:rsid w:val="00775CFC"/>
    <w:rsid w:val="0077602B"/>
    <w:rsid w:val="007763C5"/>
    <w:rsid w:val="00776B03"/>
    <w:rsid w:val="00777825"/>
    <w:rsid w:val="00777831"/>
    <w:rsid w:val="007779B0"/>
    <w:rsid w:val="00777A83"/>
    <w:rsid w:val="00777C54"/>
    <w:rsid w:val="00777DA1"/>
    <w:rsid w:val="00777E1C"/>
    <w:rsid w:val="007803C3"/>
    <w:rsid w:val="00780A29"/>
    <w:rsid w:val="00780E8D"/>
    <w:rsid w:val="0078143D"/>
    <w:rsid w:val="00781465"/>
    <w:rsid w:val="00781661"/>
    <w:rsid w:val="00781AD6"/>
    <w:rsid w:val="00781F9D"/>
    <w:rsid w:val="0078218A"/>
    <w:rsid w:val="00782FD4"/>
    <w:rsid w:val="007832F4"/>
    <w:rsid w:val="00783B65"/>
    <w:rsid w:val="00783C55"/>
    <w:rsid w:val="00783E71"/>
    <w:rsid w:val="00783F72"/>
    <w:rsid w:val="007842D9"/>
    <w:rsid w:val="00784858"/>
    <w:rsid w:val="00784AA7"/>
    <w:rsid w:val="00784CB4"/>
    <w:rsid w:val="00784F28"/>
    <w:rsid w:val="007853F8"/>
    <w:rsid w:val="00785947"/>
    <w:rsid w:val="00785A2E"/>
    <w:rsid w:val="00785B41"/>
    <w:rsid w:val="00785DC3"/>
    <w:rsid w:val="00785EA5"/>
    <w:rsid w:val="00785F6E"/>
    <w:rsid w:val="007868F8"/>
    <w:rsid w:val="00786F2A"/>
    <w:rsid w:val="00787CD4"/>
    <w:rsid w:val="00790075"/>
    <w:rsid w:val="007900E3"/>
    <w:rsid w:val="00790522"/>
    <w:rsid w:val="007909A6"/>
    <w:rsid w:val="00790B42"/>
    <w:rsid w:val="00790E67"/>
    <w:rsid w:val="00790EC0"/>
    <w:rsid w:val="007912C9"/>
    <w:rsid w:val="00791888"/>
    <w:rsid w:val="00791A8F"/>
    <w:rsid w:val="00792756"/>
    <w:rsid w:val="00792F65"/>
    <w:rsid w:val="007933CE"/>
    <w:rsid w:val="00793A94"/>
    <w:rsid w:val="00793C12"/>
    <w:rsid w:val="00794590"/>
    <w:rsid w:val="00794720"/>
    <w:rsid w:val="00795071"/>
    <w:rsid w:val="007952F3"/>
    <w:rsid w:val="007958D4"/>
    <w:rsid w:val="00795AB5"/>
    <w:rsid w:val="00795B9C"/>
    <w:rsid w:val="00795DF4"/>
    <w:rsid w:val="00795E04"/>
    <w:rsid w:val="00796198"/>
    <w:rsid w:val="007968FE"/>
    <w:rsid w:val="00796C6A"/>
    <w:rsid w:val="00796E13"/>
    <w:rsid w:val="0079759F"/>
    <w:rsid w:val="007977F5"/>
    <w:rsid w:val="0079782D"/>
    <w:rsid w:val="00797C82"/>
    <w:rsid w:val="007A0881"/>
    <w:rsid w:val="007A0A73"/>
    <w:rsid w:val="007A1611"/>
    <w:rsid w:val="007A1AC1"/>
    <w:rsid w:val="007A1DD6"/>
    <w:rsid w:val="007A20F3"/>
    <w:rsid w:val="007A2438"/>
    <w:rsid w:val="007A2657"/>
    <w:rsid w:val="007A2804"/>
    <w:rsid w:val="007A2CA7"/>
    <w:rsid w:val="007A31E7"/>
    <w:rsid w:val="007A321B"/>
    <w:rsid w:val="007A3497"/>
    <w:rsid w:val="007A381C"/>
    <w:rsid w:val="007A3C19"/>
    <w:rsid w:val="007A3CEB"/>
    <w:rsid w:val="007A418F"/>
    <w:rsid w:val="007A4472"/>
    <w:rsid w:val="007A485C"/>
    <w:rsid w:val="007A48D1"/>
    <w:rsid w:val="007A4E2E"/>
    <w:rsid w:val="007A4ECB"/>
    <w:rsid w:val="007A538D"/>
    <w:rsid w:val="007A5638"/>
    <w:rsid w:val="007A5697"/>
    <w:rsid w:val="007A5D63"/>
    <w:rsid w:val="007A6002"/>
    <w:rsid w:val="007A661A"/>
    <w:rsid w:val="007A789F"/>
    <w:rsid w:val="007B05F8"/>
    <w:rsid w:val="007B0C8D"/>
    <w:rsid w:val="007B0EC1"/>
    <w:rsid w:val="007B1636"/>
    <w:rsid w:val="007B1900"/>
    <w:rsid w:val="007B1E4F"/>
    <w:rsid w:val="007B243E"/>
    <w:rsid w:val="007B2477"/>
    <w:rsid w:val="007B2A3B"/>
    <w:rsid w:val="007B2A97"/>
    <w:rsid w:val="007B2AE2"/>
    <w:rsid w:val="007B30F3"/>
    <w:rsid w:val="007B3555"/>
    <w:rsid w:val="007B37E9"/>
    <w:rsid w:val="007B3989"/>
    <w:rsid w:val="007B3B03"/>
    <w:rsid w:val="007B3E22"/>
    <w:rsid w:val="007B4046"/>
    <w:rsid w:val="007B45BF"/>
    <w:rsid w:val="007B47CE"/>
    <w:rsid w:val="007B4A1A"/>
    <w:rsid w:val="007B4AEF"/>
    <w:rsid w:val="007B5032"/>
    <w:rsid w:val="007B51A3"/>
    <w:rsid w:val="007B5805"/>
    <w:rsid w:val="007B5A82"/>
    <w:rsid w:val="007B5A84"/>
    <w:rsid w:val="007B5D5F"/>
    <w:rsid w:val="007B5E4C"/>
    <w:rsid w:val="007B679E"/>
    <w:rsid w:val="007B67F3"/>
    <w:rsid w:val="007B705C"/>
    <w:rsid w:val="007B7147"/>
    <w:rsid w:val="007B7900"/>
    <w:rsid w:val="007B7CC4"/>
    <w:rsid w:val="007B7DF1"/>
    <w:rsid w:val="007C0AD6"/>
    <w:rsid w:val="007C119F"/>
    <w:rsid w:val="007C1689"/>
    <w:rsid w:val="007C217E"/>
    <w:rsid w:val="007C227C"/>
    <w:rsid w:val="007C23BD"/>
    <w:rsid w:val="007C2558"/>
    <w:rsid w:val="007C2832"/>
    <w:rsid w:val="007C3AA2"/>
    <w:rsid w:val="007C3EDA"/>
    <w:rsid w:val="007C429F"/>
    <w:rsid w:val="007C4920"/>
    <w:rsid w:val="007C586C"/>
    <w:rsid w:val="007C5AE9"/>
    <w:rsid w:val="007C6035"/>
    <w:rsid w:val="007C6475"/>
    <w:rsid w:val="007C655C"/>
    <w:rsid w:val="007C65C0"/>
    <w:rsid w:val="007C665D"/>
    <w:rsid w:val="007C7649"/>
    <w:rsid w:val="007C7791"/>
    <w:rsid w:val="007C7AD3"/>
    <w:rsid w:val="007D0132"/>
    <w:rsid w:val="007D02B3"/>
    <w:rsid w:val="007D03B3"/>
    <w:rsid w:val="007D0917"/>
    <w:rsid w:val="007D0944"/>
    <w:rsid w:val="007D09A3"/>
    <w:rsid w:val="007D0C33"/>
    <w:rsid w:val="007D0C90"/>
    <w:rsid w:val="007D129C"/>
    <w:rsid w:val="007D1BD0"/>
    <w:rsid w:val="007D1EA0"/>
    <w:rsid w:val="007D1F4F"/>
    <w:rsid w:val="007D214B"/>
    <w:rsid w:val="007D24C2"/>
    <w:rsid w:val="007D2516"/>
    <w:rsid w:val="007D273C"/>
    <w:rsid w:val="007D27BF"/>
    <w:rsid w:val="007D2DE1"/>
    <w:rsid w:val="007D303E"/>
    <w:rsid w:val="007D3976"/>
    <w:rsid w:val="007D473F"/>
    <w:rsid w:val="007D48AF"/>
    <w:rsid w:val="007D4A0B"/>
    <w:rsid w:val="007D4D67"/>
    <w:rsid w:val="007D4E1D"/>
    <w:rsid w:val="007D4FCE"/>
    <w:rsid w:val="007D54DE"/>
    <w:rsid w:val="007D5D07"/>
    <w:rsid w:val="007D5D14"/>
    <w:rsid w:val="007D6505"/>
    <w:rsid w:val="007D6A21"/>
    <w:rsid w:val="007D7DA6"/>
    <w:rsid w:val="007D7E93"/>
    <w:rsid w:val="007E0CAF"/>
    <w:rsid w:val="007E0E1D"/>
    <w:rsid w:val="007E1135"/>
    <w:rsid w:val="007E15AD"/>
    <w:rsid w:val="007E1CD4"/>
    <w:rsid w:val="007E1F85"/>
    <w:rsid w:val="007E247C"/>
    <w:rsid w:val="007E25E3"/>
    <w:rsid w:val="007E27FE"/>
    <w:rsid w:val="007E29B4"/>
    <w:rsid w:val="007E2A81"/>
    <w:rsid w:val="007E2B48"/>
    <w:rsid w:val="007E2D1A"/>
    <w:rsid w:val="007E301B"/>
    <w:rsid w:val="007E3080"/>
    <w:rsid w:val="007E3477"/>
    <w:rsid w:val="007E3500"/>
    <w:rsid w:val="007E35DE"/>
    <w:rsid w:val="007E366A"/>
    <w:rsid w:val="007E4625"/>
    <w:rsid w:val="007E46F6"/>
    <w:rsid w:val="007E4989"/>
    <w:rsid w:val="007E4C95"/>
    <w:rsid w:val="007E4EB9"/>
    <w:rsid w:val="007E5F76"/>
    <w:rsid w:val="007E64DC"/>
    <w:rsid w:val="007E660B"/>
    <w:rsid w:val="007E6623"/>
    <w:rsid w:val="007E67AD"/>
    <w:rsid w:val="007E6C98"/>
    <w:rsid w:val="007E6D25"/>
    <w:rsid w:val="007E6D91"/>
    <w:rsid w:val="007E70FD"/>
    <w:rsid w:val="007E73C9"/>
    <w:rsid w:val="007E7710"/>
    <w:rsid w:val="007E7805"/>
    <w:rsid w:val="007F0352"/>
    <w:rsid w:val="007F0854"/>
    <w:rsid w:val="007F08F6"/>
    <w:rsid w:val="007F0A25"/>
    <w:rsid w:val="007F0FBE"/>
    <w:rsid w:val="007F140F"/>
    <w:rsid w:val="007F14E0"/>
    <w:rsid w:val="007F1B70"/>
    <w:rsid w:val="007F1EA4"/>
    <w:rsid w:val="007F2645"/>
    <w:rsid w:val="007F31E4"/>
    <w:rsid w:val="007F35A2"/>
    <w:rsid w:val="007F4335"/>
    <w:rsid w:val="007F4A13"/>
    <w:rsid w:val="007F4A9B"/>
    <w:rsid w:val="007F4E6D"/>
    <w:rsid w:val="007F4ECD"/>
    <w:rsid w:val="007F5176"/>
    <w:rsid w:val="007F51A9"/>
    <w:rsid w:val="007F5ABA"/>
    <w:rsid w:val="007F69CF"/>
    <w:rsid w:val="007F6A7B"/>
    <w:rsid w:val="007F6D44"/>
    <w:rsid w:val="007F6EA9"/>
    <w:rsid w:val="007F6FA0"/>
    <w:rsid w:val="007F719A"/>
    <w:rsid w:val="007F768D"/>
    <w:rsid w:val="007F7EE1"/>
    <w:rsid w:val="008002BD"/>
    <w:rsid w:val="00800967"/>
    <w:rsid w:val="00800EAD"/>
    <w:rsid w:val="00800FF9"/>
    <w:rsid w:val="008015D8"/>
    <w:rsid w:val="0080161D"/>
    <w:rsid w:val="00801BF4"/>
    <w:rsid w:val="00802069"/>
    <w:rsid w:val="008020A0"/>
    <w:rsid w:val="008022A6"/>
    <w:rsid w:val="00802841"/>
    <w:rsid w:val="008029CF"/>
    <w:rsid w:val="00802D3E"/>
    <w:rsid w:val="0080366B"/>
    <w:rsid w:val="008036C8"/>
    <w:rsid w:val="00803D96"/>
    <w:rsid w:val="00803DA8"/>
    <w:rsid w:val="00804A99"/>
    <w:rsid w:val="00804BCD"/>
    <w:rsid w:val="00804CE3"/>
    <w:rsid w:val="00804D98"/>
    <w:rsid w:val="0080568C"/>
    <w:rsid w:val="008056CA"/>
    <w:rsid w:val="0080631D"/>
    <w:rsid w:val="008065C3"/>
    <w:rsid w:val="0080687E"/>
    <w:rsid w:val="00806D24"/>
    <w:rsid w:val="00806EBD"/>
    <w:rsid w:val="008070F4"/>
    <w:rsid w:val="0080724A"/>
    <w:rsid w:val="008077DD"/>
    <w:rsid w:val="00807865"/>
    <w:rsid w:val="0080788C"/>
    <w:rsid w:val="00807AEE"/>
    <w:rsid w:val="00807EB0"/>
    <w:rsid w:val="00810CF5"/>
    <w:rsid w:val="00811102"/>
    <w:rsid w:val="008113E2"/>
    <w:rsid w:val="008116A0"/>
    <w:rsid w:val="00812363"/>
    <w:rsid w:val="00812B1F"/>
    <w:rsid w:val="00812DDE"/>
    <w:rsid w:val="00812E41"/>
    <w:rsid w:val="008130A0"/>
    <w:rsid w:val="00813417"/>
    <w:rsid w:val="0081352A"/>
    <w:rsid w:val="00814C57"/>
    <w:rsid w:val="00814DF4"/>
    <w:rsid w:val="00814F31"/>
    <w:rsid w:val="008155F7"/>
    <w:rsid w:val="00815A84"/>
    <w:rsid w:val="00815C38"/>
    <w:rsid w:val="00815F49"/>
    <w:rsid w:val="008160F7"/>
    <w:rsid w:val="00816375"/>
    <w:rsid w:val="00816A3C"/>
    <w:rsid w:val="00816E62"/>
    <w:rsid w:val="00816F8C"/>
    <w:rsid w:val="0081733B"/>
    <w:rsid w:val="00817451"/>
    <w:rsid w:val="00817A9A"/>
    <w:rsid w:val="00817CDF"/>
    <w:rsid w:val="0082009D"/>
    <w:rsid w:val="0082036D"/>
    <w:rsid w:val="008203CA"/>
    <w:rsid w:val="00820515"/>
    <w:rsid w:val="00820C28"/>
    <w:rsid w:val="00820F4F"/>
    <w:rsid w:val="008210D2"/>
    <w:rsid w:val="00821632"/>
    <w:rsid w:val="00821C5A"/>
    <w:rsid w:val="00821CFA"/>
    <w:rsid w:val="00821F1C"/>
    <w:rsid w:val="00822B35"/>
    <w:rsid w:val="00822BF3"/>
    <w:rsid w:val="00823C64"/>
    <w:rsid w:val="00824611"/>
    <w:rsid w:val="0082495A"/>
    <w:rsid w:val="00824F52"/>
    <w:rsid w:val="008250D2"/>
    <w:rsid w:val="008253B4"/>
    <w:rsid w:val="008255B4"/>
    <w:rsid w:val="00825958"/>
    <w:rsid w:val="00825DBD"/>
    <w:rsid w:val="00825F29"/>
    <w:rsid w:val="0082685C"/>
    <w:rsid w:val="00826A82"/>
    <w:rsid w:val="00826C31"/>
    <w:rsid w:val="00826CB1"/>
    <w:rsid w:val="0082729D"/>
    <w:rsid w:val="008276F9"/>
    <w:rsid w:val="00827AFE"/>
    <w:rsid w:val="0083036A"/>
    <w:rsid w:val="0083195E"/>
    <w:rsid w:val="0083196F"/>
    <w:rsid w:val="00831DDB"/>
    <w:rsid w:val="00831EE0"/>
    <w:rsid w:val="00831FBA"/>
    <w:rsid w:val="00832C4C"/>
    <w:rsid w:val="00832C6E"/>
    <w:rsid w:val="00833AD7"/>
    <w:rsid w:val="00834798"/>
    <w:rsid w:val="00834822"/>
    <w:rsid w:val="008349A4"/>
    <w:rsid w:val="00834C16"/>
    <w:rsid w:val="00834E37"/>
    <w:rsid w:val="008354D1"/>
    <w:rsid w:val="00835671"/>
    <w:rsid w:val="0083593D"/>
    <w:rsid w:val="008361B3"/>
    <w:rsid w:val="00836357"/>
    <w:rsid w:val="008363EF"/>
    <w:rsid w:val="008363FA"/>
    <w:rsid w:val="008372D4"/>
    <w:rsid w:val="00837A5C"/>
    <w:rsid w:val="00837AA0"/>
    <w:rsid w:val="008400A1"/>
    <w:rsid w:val="008408F7"/>
    <w:rsid w:val="00840FE7"/>
    <w:rsid w:val="00841789"/>
    <w:rsid w:val="00841A23"/>
    <w:rsid w:val="00841A94"/>
    <w:rsid w:val="00842176"/>
    <w:rsid w:val="00842500"/>
    <w:rsid w:val="0084287B"/>
    <w:rsid w:val="008428C1"/>
    <w:rsid w:val="00842A4B"/>
    <w:rsid w:val="00842A90"/>
    <w:rsid w:val="00842E78"/>
    <w:rsid w:val="00842E81"/>
    <w:rsid w:val="00843817"/>
    <w:rsid w:val="008438FA"/>
    <w:rsid w:val="00844001"/>
    <w:rsid w:val="00844251"/>
    <w:rsid w:val="00844A86"/>
    <w:rsid w:val="00844BC7"/>
    <w:rsid w:val="008451BD"/>
    <w:rsid w:val="0084520A"/>
    <w:rsid w:val="0084527E"/>
    <w:rsid w:val="008452B1"/>
    <w:rsid w:val="00845458"/>
    <w:rsid w:val="00845826"/>
    <w:rsid w:val="008460AA"/>
    <w:rsid w:val="008461D8"/>
    <w:rsid w:val="0084623B"/>
    <w:rsid w:val="008463A7"/>
    <w:rsid w:val="00846468"/>
    <w:rsid w:val="008464CD"/>
    <w:rsid w:val="00846B78"/>
    <w:rsid w:val="00846EC2"/>
    <w:rsid w:val="008471E4"/>
    <w:rsid w:val="00850DAA"/>
    <w:rsid w:val="008514D7"/>
    <w:rsid w:val="008514DF"/>
    <w:rsid w:val="0085155C"/>
    <w:rsid w:val="0085156E"/>
    <w:rsid w:val="008515A9"/>
    <w:rsid w:val="00851904"/>
    <w:rsid w:val="00851A76"/>
    <w:rsid w:val="00851DFF"/>
    <w:rsid w:val="00851EA6"/>
    <w:rsid w:val="00851EA7"/>
    <w:rsid w:val="008525AB"/>
    <w:rsid w:val="00852AB8"/>
    <w:rsid w:val="00852AF7"/>
    <w:rsid w:val="00852DD4"/>
    <w:rsid w:val="008530A1"/>
    <w:rsid w:val="008531BA"/>
    <w:rsid w:val="0085391B"/>
    <w:rsid w:val="00853EEB"/>
    <w:rsid w:val="00854379"/>
    <w:rsid w:val="00856388"/>
    <w:rsid w:val="00856793"/>
    <w:rsid w:val="00856A84"/>
    <w:rsid w:val="00856F2E"/>
    <w:rsid w:val="008571E1"/>
    <w:rsid w:val="0085725C"/>
    <w:rsid w:val="008601E5"/>
    <w:rsid w:val="0086063D"/>
    <w:rsid w:val="0086183A"/>
    <w:rsid w:val="0086188B"/>
    <w:rsid w:val="00861ABB"/>
    <w:rsid w:val="00862193"/>
    <w:rsid w:val="00862467"/>
    <w:rsid w:val="0086259C"/>
    <w:rsid w:val="00862D01"/>
    <w:rsid w:val="0086369D"/>
    <w:rsid w:val="0086370C"/>
    <w:rsid w:val="008638D7"/>
    <w:rsid w:val="00863D18"/>
    <w:rsid w:val="00863D9C"/>
    <w:rsid w:val="008645AC"/>
    <w:rsid w:val="008645ED"/>
    <w:rsid w:val="0086628B"/>
    <w:rsid w:val="008670D7"/>
    <w:rsid w:val="0086723A"/>
    <w:rsid w:val="008672E0"/>
    <w:rsid w:val="00867CBB"/>
    <w:rsid w:val="00867F7C"/>
    <w:rsid w:val="0087014B"/>
    <w:rsid w:val="008701D0"/>
    <w:rsid w:val="00870E0E"/>
    <w:rsid w:val="0087128B"/>
    <w:rsid w:val="00871496"/>
    <w:rsid w:val="00871784"/>
    <w:rsid w:val="00871FE5"/>
    <w:rsid w:val="0087225B"/>
    <w:rsid w:val="0087243B"/>
    <w:rsid w:val="00872E37"/>
    <w:rsid w:val="00873030"/>
    <w:rsid w:val="008735D1"/>
    <w:rsid w:val="0087387E"/>
    <w:rsid w:val="00873AD2"/>
    <w:rsid w:val="00873CA1"/>
    <w:rsid w:val="00873FA4"/>
    <w:rsid w:val="0087467E"/>
    <w:rsid w:val="00874816"/>
    <w:rsid w:val="00874FD1"/>
    <w:rsid w:val="00875477"/>
    <w:rsid w:val="0087575E"/>
    <w:rsid w:val="00875791"/>
    <w:rsid w:val="00875B36"/>
    <w:rsid w:val="00875EFE"/>
    <w:rsid w:val="0087609D"/>
    <w:rsid w:val="008760B9"/>
    <w:rsid w:val="0087620A"/>
    <w:rsid w:val="008767B0"/>
    <w:rsid w:val="008767E7"/>
    <w:rsid w:val="0087785E"/>
    <w:rsid w:val="00880535"/>
    <w:rsid w:val="0088083B"/>
    <w:rsid w:val="00880866"/>
    <w:rsid w:val="0088117B"/>
    <w:rsid w:val="0088120C"/>
    <w:rsid w:val="008814A7"/>
    <w:rsid w:val="00881834"/>
    <w:rsid w:val="00881C01"/>
    <w:rsid w:val="00881C2A"/>
    <w:rsid w:val="00881E75"/>
    <w:rsid w:val="008829F0"/>
    <w:rsid w:val="00882A2E"/>
    <w:rsid w:val="00882DDB"/>
    <w:rsid w:val="0088356F"/>
    <w:rsid w:val="00883C1B"/>
    <w:rsid w:val="008844F6"/>
    <w:rsid w:val="0088470B"/>
    <w:rsid w:val="00884DEC"/>
    <w:rsid w:val="00884FB5"/>
    <w:rsid w:val="00884FE2"/>
    <w:rsid w:val="00885024"/>
    <w:rsid w:val="008851C7"/>
    <w:rsid w:val="00885A79"/>
    <w:rsid w:val="00885AB0"/>
    <w:rsid w:val="00885AB7"/>
    <w:rsid w:val="00885BE1"/>
    <w:rsid w:val="008863FA"/>
    <w:rsid w:val="00886666"/>
    <w:rsid w:val="0088674B"/>
    <w:rsid w:val="00886C1C"/>
    <w:rsid w:val="00886CB6"/>
    <w:rsid w:val="00887083"/>
    <w:rsid w:val="00887366"/>
    <w:rsid w:val="00887717"/>
    <w:rsid w:val="0088797A"/>
    <w:rsid w:val="00887AA4"/>
    <w:rsid w:val="00887E71"/>
    <w:rsid w:val="00887F33"/>
    <w:rsid w:val="00890361"/>
    <w:rsid w:val="00890434"/>
    <w:rsid w:val="00890498"/>
    <w:rsid w:val="0089093F"/>
    <w:rsid w:val="00891333"/>
    <w:rsid w:val="0089149B"/>
    <w:rsid w:val="0089164A"/>
    <w:rsid w:val="0089174D"/>
    <w:rsid w:val="00891851"/>
    <w:rsid w:val="00891C4C"/>
    <w:rsid w:val="00891CB5"/>
    <w:rsid w:val="00891F5C"/>
    <w:rsid w:val="0089201B"/>
    <w:rsid w:val="008928AD"/>
    <w:rsid w:val="00892F47"/>
    <w:rsid w:val="00893031"/>
    <w:rsid w:val="008931F7"/>
    <w:rsid w:val="008935E1"/>
    <w:rsid w:val="00893691"/>
    <w:rsid w:val="008936B5"/>
    <w:rsid w:val="00893833"/>
    <w:rsid w:val="00893EAE"/>
    <w:rsid w:val="008944F1"/>
    <w:rsid w:val="0089463D"/>
    <w:rsid w:val="008946CB"/>
    <w:rsid w:val="00894C55"/>
    <w:rsid w:val="00895923"/>
    <w:rsid w:val="00895D51"/>
    <w:rsid w:val="008960CA"/>
    <w:rsid w:val="00896407"/>
    <w:rsid w:val="008964FD"/>
    <w:rsid w:val="0089677D"/>
    <w:rsid w:val="00896C5F"/>
    <w:rsid w:val="00896CF3"/>
    <w:rsid w:val="00896DC1"/>
    <w:rsid w:val="00896F71"/>
    <w:rsid w:val="00897280"/>
    <w:rsid w:val="008973E2"/>
    <w:rsid w:val="008974C1"/>
    <w:rsid w:val="0089762A"/>
    <w:rsid w:val="00897751"/>
    <w:rsid w:val="00897F3D"/>
    <w:rsid w:val="008A00A9"/>
    <w:rsid w:val="008A0212"/>
    <w:rsid w:val="008A029E"/>
    <w:rsid w:val="008A03B5"/>
    <w:rsid w:val="008A0510"/>
    <w:rsid w:val="008A0705"/>
    <w:rsid w:val="008A1058"/>
    <w:rsid w:val="008A25CB"/>
    <w:rsid w:val="008A28F9"/>
    <w:rsid w:val="008A2A7A"/>
    <w:rsid w:val="008A31D5"/>
    <w:rsid w:val="008A360F"/>
    <w:rsid w:val="008A39E8"/>
    <w:rsid w:val="008A3FA9"/>
    <w:rsid w:val="008A4A46"/>
    <w:rsid w:val="008A4AD2"/>
    <w:rsid w:val="008A4DA6"/>
    <w:rsid w:val="008A5DDF"/>
    <w:rsid w:val="008A5E27"/>
    <w:rsid w:val="008A60C9"/>
    <w:rsid w:val="008A6145"/>
    <w:rsid w:val="008A6814"/>
    <w:rsid w:val="008A73AA"/>
    <w:rsid w:val="008A7995"/>
    <w:rsid w:val="008A7BD5"/>
    <w:rsid w:val="008A7EF7"/>
    <w:rsid w:val="008A7F28"/>
    <w:rsid w:val="008B03EC"/>
    <w:rsid w:val="008B0CEF"/>
    <w:rsid w:val="008B1193"/>
    <w:rsid w:val="008B1683"/>
    <w:rsid w:val="008B1A27"/>
    <w:rsid w:val="008B1CA2"/>
    <w:rsid w:val="008B263C"/>
    <w:rsid w:val="008B28FE"/>
    <w:rsid w:val="008B2C8B"/>
    <w:rsid w:val="008B3110"/>
    <w:rsid w:val="008B331B"/>
    <w:rsid w:val="008B3450"/>
    <w:rsid w:val="008B38ED"/>
    <w:rsid w:val="008B3DA2"/>
    <w:rsid w:val="008B49EC"/>
    <w:rsid w:val="008B4B9E"/>
    <w:rsid w:val="008B55E1"/>
    <w:rsid w:val="008B5D48"/>
    <w:rsid w:val="008B5FD3"/>
    <w:rsid w:val="008B6373"/>
    <w:rsid w:val="008B68B3"/>
    <w:rsid w:val="008B6AC5"/>
    <w:rsid w:val="008B7076"/>
    <w:rsid w:val="008B74DA"/>
    <w:rsid w:val="008B7856"/>
    <w:rsid w:val="008B7896"/>
    <w:rsid w:val="008B7FFA"/>
    <w:rsid w:val="008C0617"/>
    <w:rsid w:val="008C098F"/>
    <w:rsid w:val="008C1041"/>
    <w:rsid w:val="008C1422"/>
    <w:rsid w:val="008C1FA6"/>
    <w:rsid w:val="008C274E"/>
    <w:rsid w:val="008C2BAE"/>
    <w:rsid w:val="008C30F3"/>
    <w:rsid w:val="008C3120"/>
    <w:rsid w:val="008C3B83"/>
    <w:rsid w:val="008C3F62"/>
    <w:rsid w:val="008C40D8"/>
    <w:rsid w:val="008C4105"/>
    <w:rsid w:val="008C4D85"/>
    <w:rsid w:val="008C4F4C"/>
    <w:rsid w:val="008C54F6"/>
    <w:rsid w:val="008C640A"/>
    <w:rsid w:val="008C64D1"/>
    <w:rsid w:val="008C66D4"/>
    <w:rsid w:val="008C6AA9"/>
    <w:rsid w:val="008C6E3B"/>
    <w:rsid w:val="008C6F4E"/>
    <w:rsid w:val="008C724F"/>
    <w:rsid w:val="008C78B7"/>
    <w:rsid w:val="008C79C9"/>
    <w:rsid w:val="008D07DD"/>
    <w:rsid w:val="008D0A1D"/>
    <w:rsid w:val="008D129C"/>
    <w:rsid w:val="008D17EF"/>
    <w:rsid w:val="008D18B9"/>
    <w:rsid w:val="008D1AF3"/>
    <w:rsid w:val="008D34B7"/>
    <w:rsid w:val="008D369F"/>
    <w:rsid w:val="008D3932"/>
    <w:rsid w:val="008D3ADE"/>
    <w:rsid w:val="008D3F9E"/>
    <w:rsid w:val="008D45F7"/>
    <w:rsid w:val="008D46E2"/>
    <w:rsid w:val="008D47C3"/>
    <w:rsid w:val="008D519B"/>
    <w:rsid w:val="008D6358"/>
    <w:rsid w:val="008D67B0"/>
    <w:rsid w:val="008D67FB"/>
    <w:rsid w:val="008D682F"/>
    <w:rsid w:val="008D6D97"/>
    <w:rsid w:val="008D6E2F"/>
    <w:rsid w:val="008D6ECC"/>
    <w:rsid w:val="008D6F44"/>
    <w:rsid w:val="008D7291"/>
    <w:rsid w:val="008D729C"/>
    <w:rsid w:val="008D751D"/>
    <w:rsid w:val="008D76DC"/>
    <w:rsid w:val="008D77CC"/>
    <w:rsid w:val="008D7C63"/>
    <w:rsid w:val="008D7E5B"/>
    <w:rsid w:val="008D7FFA"/>
    <w:rsid w:val="008E05BD"/>
    <w:rsid w:val="008E07B4"/>
    <w:rsid w:val="008E0874"/>
    <w:rsid w:val="008E08A5"/>
    <w:rsid w:val="008E0BEC"/>
    <w:rsid w:val="008E0D01"/>
    <w:rsid w:val="008E11ED"/>
    <w:rsid w:val="008E1276"/>
    <w:rsid w:val="008E1369"/>
    <w:rsid w:val="008E13AE"/>
    <w:rsid w:val="008E14FB"/>
    <w:rsid w:val="008E17EB"/>
    <w:rsid w:val="008E1951"/>
    <w:rsid w:val="008E2079"/>
    <w:rsid w:val="008E2248"/>
    <w:rsid w:val="008E2502"/>
    <w:rsid w:val="008E262C"/>
    <w:rsid w:val="008E2755"/>
    <w:rsid w:val="008E2861"/>
    <w:rsid w:val="008E29BA"/>
    <w:rsid w:val="008E2D40"/>
    <w:rsid w:val="008E2EF0"/>
    <w:rsid w:val="008E30E3"/>
    <w:rsid w:val="008E3256"/>
    <w:rsid w:val="008E3258"/>
    <w:rsid w:val="008E3A67"/>
    <w:rsid w:val="008E3D5D"/>
    <w:rsid w:val="008E421E"/>
    <w:rsid w:val="008E4606"/>
    <w:rsid w:val="008E4E3D"/>
    <w:rsid w:val="008E4F08"/>
    <w:rsid w:val="008E4F4D"/>
    <w:rsid w:val="008E59BF"/>
    <w:rsid w:val="008E5A3B"/>
    <w:rsid w:val="008E5C8C"/>
    <w:rsid w:val="008E5F49"/>
    <w:rsid w:val="008E6424"/>
    <w:rsid w:val="008E6AD4"/>
    <w:rsid w:val="008E6B74"/>
    <w:rsid w:val="008E7550"/>
    <w:rsid w:val="008E784F"/>
    <w:rsid w:val="008E7BBB"/>
    <w:rsid w:val="008E7C14"/>
    <w:rsid w:val="008E7CA5"/>
    <w:rsid w:val="008E7DAD"/>
    <w:rsid w:val="008F0004"/>
    <w:rsid w:val="008F037B"/>
    <w:rsid w:val="008F07BB"/>
    <w:rsid w:val="008F0F28"/>
    <w:rsid w:val="008F0F97"/>
    <w:rsid w:val="008F1531"/>
    <w:rsid w:val="008F1804"/>
    <w:rsid w:val="008F192F"/>
    <w:rsid w:val="008F1C70"/>
    <w:rsid w:val="008F1EA1"/>
    <w:rsid w:val="008F2250"/>
    <w:rsid w:val="008F2872"/>
    <w:rsid w:val="008F290A"/>
    <w:rsid w:val="008F2915"/>
    <w:rsid w:val="008F2A43"/>
    <w:rsid w:val="008F2B14"/>
    <w:rsid w:val="008F2DED"/>
    <w:rsid w:val="008F3457"/>
    <w:rsid w:val="008F35BF"/>
    <w:rsid w:val="008F45C9"/>
    <w:rsid w:val="008F46CE"/>
    <w:rsid w:val="008F4AB3"/>
    <w:rsid w:val="008F5030"/>
    <w:rsid w:val="008F5983"/>
    <w:rsid w:val="008F5FDA"/>
    <w:rsid w:val="008F6523"/>
    <w:rsid w:val="008F67DE"/>
    <w:rsid w:val="008F6AC2"/>
    <w:rsid w:val="008F6E38"/>
    <w:rsid w:val="008F7A66"/>
    <w:rsid w:val="008F7F9A"/>
    <w:rsid w:val="008F7FBF"/>
    <w:rsid w:val="0090009B"/>
    <w:rsid w:val="0090016A"/>
    <w:rsid w:val="009001D5"/>
    <w:rsid w:val="00900689"/>
    <w:rsid w:val="0090109B"/>
    <w:rsid w:val="009010E1"/>
    <w:rsid w:val="00901582"/>
    <w:rsid w:val="0090163A"/>
    <w:rsid w:val="009017F4"/>
    <w:rsid w:val="00901D1A"/>
    <w:rsid w:val="0090268D"/>
    <w:rsid w:val="00902893"/>
    <w:rsid w:val="009028D7"/>
    <w:rsid w:val="009029EA"/>
    <w:rsid w:val="00902FAC"/>
    <w:rsid w:val="00903406"/>
    <w:rsid w:val="00903A7C"/>
    <w:rsid w:val="00904192"/>
    <w:rsid w:val="009041E8"/>
    <w:rsid w:val="0090436B"/>
    <w:rsid w:val="009046E9"/>
    <w:rsid w:val="00904A12"/>
    <w:rsid w:val="00904AEA"/>
    <w:rsid w:val="00904B38"/>
    <w:rsid w:val="0090500C"/>
    <w:rsid w:val="00905C40"/>
    <w:rsid w:val="00905DE6"/>
    <w:rsid w:val="00905F1B"/>
    <w:rsid w:val="00906135"/>
    <w:rsid w:val="00906284"/>
    <w:rsid w:val="0090694D"/>
    <w:rsid w:val="00907905"/>
    <w:rsid w:val="00907A68"/>
    <w:rsid w:val="00907ABC"/>
    <w:rsid w:val="00907BB3"/>
    <w:rsid w:val="00907D8F"/>
    <w:rsid w:val="00907F6C"/>
    <w:rsid w:val="009102D0"/>
    <w:rsid w:val="009103B1"/>
    <w:rsid w:val="00910960"/>
    <w:rsid w:val="00910B3F"/>
    <w:rsid w:val="00910BC2"/>
    <w:rsid w:val="00910BFE"/>
    <w:rsid w:val="00910D26"/>
    <w:rsid w:val="00911433"/>
    <w:rsid w:val="00911586"/>
    <w:rsid w:val="009115BE"/>
    <w:rsid w:val="00911602"/>
    <w:rsid w:val="009116CD"/>
    <w:rsid w:val="00911E15"/>
    <w:rsid w:val="009120A4"/>
    <w:rsid w:val="00912162"/>
    <w:rsid w:val="00912621"/>
    <w:rsid w:val="00912896"/>
    <w:rsid w:val="0091297D"/>
    <w:rsid w:val="00913052"/>
    <w:rsid w:val="0091372F"/>
    <w:rsid w:val="00913FD9"/>
    <w:rsid w:val="009140AB"/>
    <w:rsid w:val="0091456B"/>
    <w:rsid w:val="00914CA6"/>
    <w:rsid w:val="00914CEC"/>
    <w:rsid w:val="009150CB"/>
    <w:rsid w:val="009155CC"/>
    <w:rsid w:val="00915890"/>
    <w:rsid w:val="00915C76"/>
    <w:rsid w:val="0091625D"/>
    <w:rsid w:val="009164F0"/>
    <w:rsid w:val="00916917"/>
    <w:rsid w:val="009169ED"/>
    <w:rsid w:val="00916E39"/>
    <w:rsid w:val="009172EE"/>
    <w:rsid w:val="0091772C"/>
    <w:rsid w:val="0091799B"/>
    <w:rsid w:val="0092000B"/>
    <w:rsid w:val="00920369"/>
    <w:rsid w:val="00920531"/>
    <w:rsid w:val="00920C7B"/>
    <w:rsid w:val="00920CE6"/>
    <w:rsid w:val="00921262"/>
    <w:rsid w:val="00921587"/>
    <w:rsid w:val="00921993"/>
    <w:rsid w:val="00921E86"/>
    <w:rsid w:val="0092223A"/>
    <w:rsid w:val="0092266F"/>
    <w:rsid w:val="0092280B"/>
    <w:rsid w:val="00922917"/>
    <w:rsid w:val="00922AA3"/>
    <w:rsid w:val="009234A6"/>
    <w:rsid w:val="009241B0"/>
    <w:rsid w:val="00924268"/>
    <w:rsid w:val="009244D6"/>
    <w:rsid w:val="00924527"/>
    <w:rsid w:val="009249DD"/>
    <w:rsid w:val="00924A3C"/>
    <w:rsid w:val="00924A8B"/>
    <w:rsid w:val="00924BA3"/>
    <w:rsid w:val="00924CAB"/>
    <w:rsid w:val="00925A47"/>
    <w:rsid w:val="00925D0E"/>
    <w:rsid w:val="00926001"/>
    <w:rsid w:val="00926048"/>
    <w:rsid w:val="009260DE"/>
    <w:rsid w:val="009262EE"/>
    <w:rsid w:val="009263B8"/>
    <w:rsid w:val="009268A0"/>
    <w:rsid w:val="00926AE7"/>
    <w:rsid w:val="0092706C"/>
    <w:rsid w:val="009270A4"/>
    <w:rsid w:val="00927335"/>
    <w:rsid w:val="0092766F"/>
    <w:rsid w:val="00927785"/>
    <w:rsid w:val="00927ADE"/>
    <w:rsid w:val="00927BA7"/>
    <w:rsid w:val="00930233"/>
    <w:rsid w:val="009302D5"/>
    <w:rsid w:val="0093033F"/>
    <w:rsid w:val="00930608"/>
    <w:rsid w:val="00930798"/>
    <w:rsid w:val="00930A45"/>
    <w:rsid w:val="00930E6E"/>
    <w:rsid w:val="00930F81"/>
    <w:rsid w:val="0093152C"/>
    <w:rsid w:val="00931D4F"/>
    <w:rsid w:val="00931D80"/>
    <w:rsid w:val="0093234F"/>
    <w:rsid w:val="00932742"/>
    <w:rsid w:val="0093274E"/>
    <w:rsid w:val="009329FE"/>
    <w:rsid w:val="00932A42"/>
    <w:rsid w:val="00932BD4"/>
    <w:rsid w:val="00932C77"/>
    <w:rsid w:val="00933693"/>
    <w:rsid w:val="0093382E"/>
    <w:rsid w:val="0093463B"/>
    <w:rsid w:val="00934B3B"/>
    <w:rsid w:val="00934D7F"/>
    <w:rsid w:val="009355B4"/>
    <w:rsid w:val="0093576F"/>
    <w:rsid w:val="00935891"/>
    <w:rsid w:val="00935B5A"/>
    <w:rsid w:val="009364F2"/>
    <w:rsid w:val="00936884"/>
    <w:rsid w:val="009369A2"/>
    <w:rsid w:val="00936DD2"/>
    <w:rsid w:val="00936DF0"/>
    <w:rsid w:val="00936F2E"/>
    <w:rsid w:val="0093715F"/>
    <w:rsid w:val="009378F4"/>
    <w:rsid w:val="00937B14"/>
    <w:rsid w:val="00937CEA"/>
    <w:rsid w:val="0094003C"/>
    <w:rsid w:val="0094033A"/>
    <w:rsid w:val="0094100E"/>
    <w:rsid w:val="00941399"/>
    <w:rsid w:val="00941730"/>
    <w:rsid w:val="009428A9"/>
    <w:rsid w:val="0094296F"/>
    <w:rsid w:val="00942C1D"/>
    <w:rsid w:val="00942F50"/>
    <w:rsid w:val="00943796"/>
    <w:rsid w:val="00943C37"/>
    <w:rsid w:val="00944198"/>
    <w:rsid w:val="00944486"/>
    <w:rsid w:val="00944B8A"/>
    <w:rsid w:val="00944E1B"/>
    <w:rsid w:val="00944FD0"/>
    <w:rsid w:val="009453BF"/>
    <w:rsid w:val="00945D3D"/>
    <w:rsid w:val="00945E07"/>
    <w:rsid w:val="00945E94"/>
    <w:rsid w:val="00945FE8"/>
    <w:rsid w:val="0094621D"/>
    <w:rsid w:val="00946301"/>
    <w:rsid w:val="009466AC"/>
    <w:rsid w:val="009472ED"/>
    <w:rsid w:val="0094775C"/>
    <w:rsid w:val="009477F0"/>
    <w:rsid w:val="00947C81"/>
    <w:rsid w:val="00947CB1"/>
    <w:rsid w:val="00947CB7"/>
    <w:rsid w:val="00947CD8"/>
    <w:rsid w:val="009500D5"/>
    <w:rsid w:val="009501B3"/>
    <w:rsid w:val="009508CA"/>
    <w:rsid w:val="00950991"/>
    <w:rsid w:val="00950B0C"/>
    <w:rsid w:val="009512A4"/>
    <w:rsid w:val="00951576"/>
    <w:rsid w:val="00951B3B"/>
    <w:rsid w:val="00951F1A"/>
    <w:rsid w:val="009524E4"/>
    <w:rsid w:val="00952747"/>
    <w:rsid w:val="009528B0"/>
    <w:rsid w:val="00953019"/>
    <w:rsid w:val="00953CE8"/>
    <w:rsid w:val="00954AD5"/>
    <w:rsid w:val="00954EC4"/>
    <w:rsid w:val="009552E3"/>
    <w:rsid w:val="00955364"/>
    <w:rsid w:val="00955749"/>
    <w:rsid w:val="009557D8"/>
    <w:rsid w:val="009557FD"/>
    <w:rsid w:val="009558DC"/>
    <w:rsid w:val="00955BA2"/>
    <w:rsid w:val="00955D81"/>
    <w:rsid w:val="00956024"/>
    <w:rsid w:val="00956066"/>
    <w:rsid w:val="00956124"/>
    <w:rsid w:val="0095699A"/>
    <w:rsid w:val="0095699F"/>
    <w:rsid w:val="00957242"/>
    <w:rsid w:val="00957481"/>
    <w:rsid w:val="00957B30"/>
    <w:rsid w:val="00957C7F"/>
    <w:rsid w:val="00957F7E"/>
    <w:rsid w:val="009602BE"/>
    <w:rsid w:val="0096051E"/>
    <w:rsid w:val="00960584"/>
    <w:rsid w:val="009606FB"/>
    <w:rsid w:val="00960A9E"/>
    <w:rsid w:val="00960AA9"/>
    <w:rsid w:val="00961081"/>
    <w:rsid w:val="009618CC"/>
    <w:rsid w:val="00962595"/>
    <w:rsid w:val="009626B2"/>
    <w:rsid w:val="00962C9D"/>
    <w:rsid w:val="009637FE"/>
    <w:rsid w:val="00963B24"/>
    <w:rsid w:val="00963E7B"/>
    <w:rsid w:val="009641EB"/>
    <w:rsid w:val="009642FC"/>
    <w:rsid w:val="00964800"/>
    <w:rsid w:val="009649B7"/>
    <w:rsid w:val="00965608"/>
    <w:rsid w:val="00965872"/>
    <w:rsid w:val="00965C3A"/>
    <w:rsid w:val="00965EDD"/>
    <w:rsid w:val="00965FCA"/>
    <w:rsid w:val="0096613B"/>
    <w:rsid w:val="00966387"/>
    <w:rsid w:val="00966925"/>
    <w:rsid w:val="00966FF9"/>
    <w:rsid w:val="009673B9"/>
    <w:rsid w:val="00967695"/>
    <w:rsid w:val="00967DBD"/>
    <w:rsid w:val="0097048E"/>
    <w:rsid w:val="00970A3D"/>
    <w:rsid w:val="00970ABB"/>
    <w:rsid w:val="00970D0B"/>
    <w:rsid w:val="00971161"/>
    <w:rsid w:val="009713CC"/>
    <w:rsid w:val="00971E63"/>
    <w:rsid w:val="00971F63"/>
    <w:rsid w:val="00972AC5"/>
    <w:rsid w:val="00972AEE"/>
    <w:rsid w:val="00972C0D"/>
    <w:rsid w:val="00972DD8"/>
    <w:rsid w:val="00972E25"/>
    <w:rsid w:val="00972EC9"/>
    <w:rsid w:val="009739D9"/>
    <w:rsid w:val="00973A3A"/>
    <w:rsid w:val="00973CBD"/>
    <w:rsid w:val="00973F44"/>
    <w:rsid w:val="00974029"/>
    <w:rsid w:val="0097425F"/>
    <w:rsid w:val="00974C6C"/>
    <w:rsid w:val="00974D58"/>
    <w:rsid w:val="0097507C"/>
    <w:rsid w:val="00975525"/>
    <w:rsid w:val="00975660"/>
    <w:rsid w:val="00975757"/>
    <w:rsid w:val="00975BE0"/>
    <w:rsid w:val="00975DDE"/>
    <w:rsid w:val="00975F66"/>
    <w:rsid w:val="00975FCB"/>
    <w:rsid w:val="009761CC"/>
    <w:rsid w:val="009767F9"/>
    <w:rsid w:val="009769AE"/>
    <w:rsid w:val="00976BAF"/>
    <w:rsid w:val="00976BD6"/>
    <w:rsid w:val="00976BFB"/>
    <w:rsid w:val="00976CB0"/>
    <w:rsid w:val="009771BD"/>
    <w:rsid w:val="009779C5"/>
    <w:rsid w:val="009803E7"/>
    <w:rsid w:val="00981001"/>
    <w:rsid w:val="009817A2"/>
    <w:rsid w:val="009818BD"/>
    <w:rsid w:val="00981A04"/>
    <w:rsid w:val="00981B2F"/>
    <w:rsid w:val="00981CC6"/>
    <w:rsid w:val="00981E25"/>
    <w:rsid w:val="00982A87"/>
    <w:rsid w:val="00982D04"/>
    <w:rsid w:val="00982EB3"/>
    <w:rsid w:val="009831E3"/>
    <w:rsid w:val="00983743"/>
    <w:rsid w:val="0098394F"/>
    <w:rsid w:val="00983EB7"/>
    <w:rsid w:val="009845C1"/>
    <w:rsid w:val="0098467D"/>
    <w:rsid w:val="00984E7A"/>
    <w:rsid w:val="00985352"/>
    <w:rsid w:val="0098550C"/>
    <w:rsid w:val="00985740"/>
    <w:rsid w:val="00985CB1"/>
    <w:rsid w:val="009860B2"/>
    <w:rsid w:val="009860C9"/>
    <w:rsid w:val="0098645A"/>
    <w:rsid w:val="00986870"/>
    <w:rsid w:val="00986A97"/>
    <w:rsid w:val="00986BA2"/>
    <w:rsid w:val="00986BC6"/>
    <w:rsid w:val="00986F30"/>
    <w:rsid w:val="00987321"/>
    <w:rsid w:val="00987326"/>
    <w:rsid w:val="00987543"/>
    <w:rsid w:val="0099004D"/>
    <w:rsid w:val="00990725"/>
    <w:rsid w:val="00990807"/>
    <w:rsid w:val="009911EF"/>
    <w:rsid w:val="00991336"/>
    <w:rsid w:val="0099141B"/>
    <w:rsid w:val="009918C7"/>
    <w:rsid w:val="00991BEA"/>
    <w:rsid w:val="009920DA"/>
    <w:rsid w:val="009926E1"/>
    <w:rsid w:val="0099272F"/>
    <w:rsid w:val="00992E14"/>
    <w:rsid w:val="009933D9"/>
    <w:rsid w:val="00993510"/>
    <w:rsid w:val="00993BF0"/>
    <w:rsid w:val="00993CB9"/>
    <w:rsid w:val="00993D7A"/>
    <w:rsid w:val="0099418F"/>
    <w:rsid w:val="009944B2"/>
    <w:rsid w:val="009944F2"/>
    <w:rsid w:val="009944F6"/>
    <w:rsid w:val="009946C7"/>
    <w:rsid w:val="009946DF"/>
    <w:rsid w:val="009947FA"/>
    <w:rsid w:val="00994BD6"/>
    <w:rsid w:val="009950DD"/>
    <w:rsid w:val="009952C6"/>
    <w:rsid w:val="00995945"/>
    <w:rsid w:val="00995C6A"/>
    <w:rsid w:val="00996141"/>
    <w:rsid w:val="0099656F"/>
    <w:rsid w:val="009968A5"/>
    <w:rsid w:val="00996A49"/>
    <w:rsid w:val="00996CA3"/>
    <w:rsid w:val="00996CB3"/>
    <w:rsid w:val="00996D29"/>
    <w:rsid w:val="0099715C"/>
    <w:rsid w:val="00997345"/>
    <w:rsid w:val="00997B16"/>
    <w:rsid w:val="00997D3F"/>
    <w:rsid w:val="009A0619"/>
    <w:rsid w:val="009A082F"/>
    <w:rsid w:val="009A0D5D"/>
    <w:rsid w:val="009A2029"/>
    <w:rsid w:val="009A2F32"/>
    <w:rsid w:val="009A3024"/>
    <w:rsid w:val="009A3165"/>
    <w:rsid w:val="009A33E4"/>
    <w:rsid w:val="009A3C7E"/>
    <w:rsid w:val="009A3CB4"/>
    <w:rsid w:val="009A3DB8"/>
    <w:rsid w:val="009A3FAD"/>
    <w:rsid w:val="009A4295"/>
    <w:rsid w:val="009A4406"/>
    <w:rsid w:val="009A4591"/>
    <w:rsid w:val="009A4703"/>
    <w:rsid w:val="009A4C27"/>
    <w:rsid w:val="009A4D72"/>
    <w:rsid w:val="009A4DA0"/>
    <w:rsid w:val="009A4EBD"/>
    <w:rsid w:val="009A5136"/>
    <w:rsid w:val="009A551D"/>
    <w:rsid w:val="009A55FA"/>
    <w:rsid w:val="009A568C"/>
    <w:rsid w:val="009A5A43"/>
    <w:rsid w:val="009A5A83"/>
    <w:rsid w:val="009A65B2"/>
    <w:rsid w:val="009A667B"/>
    <w:rsid w:val="009A672E"/>
    <w:rsid w:val="009A67BD"/>
    <w:rsid w:val="009A6913"/>
    <w:rsid w:val="009A73ED"/>
    <w:rsid w:val="009A767D"/>
    <w:rsid w:val="009A7E72"/>
    <w:rsid w:val="009B0396"/>
    <w:rsid w:val="009B0513"/>
    <w:rsid w:val="009B0905"/>
    <w:rsid w:val="009B139E"/>
    <w:rsid w:val="009B13D5"/>
    <w:rsid w:val="009B172F"/>
    <w:rsid w:val="009B177D"/>
    <w:rsid w:val="009B1CA9"/>
    <w:rsid w:val="009B22E6"/>
    <w:rsid w:val="009B2338"/>
    <w:rsid w:val="009B23D7"/>
    <w:rsid w:val="009B23E8"/>
    <w:rsid w:val="009B23FD"/>
    <w:rsid w:val="009B3236"/>
    <w:rsid w:val="009B337A"/>
    <w:rsid w:val="009B3773"/>
    <w:rsid w:val="009B3C98"/>
    <w:rsid w:val="009B4645"/>
    <w:rsid w:val="009B5716"/>
    <w:rsid w:val="009B5893"/>
    <w:rsid w:val="009B5E2B"/>
    <w:rsid w:val="009B6B4C"/>
    <w:rsid w:val="009B6B7E"/>
    <w:rsid w:val="009B6D48"/>
    <w:rsid w:val="009B6E83"/>
    <w:rsid w:val="009B73BD"/>
    <w:rsid w:val="009B7828"/>
    <w:rsid w:val="009C03A3"/>
    <w:rsid w:val="009C0719"/>
    <w:rsid w:val="009C0C53"/>
    <w:rsid w:val="009C11BF"/>
    <w:rsid w:val="009C1909"/>
    <w:rsid w:val="009C1B77"/>
    <w:rsid w:val="009C2C63"/>
    <w:rsid w:val="009C2D0C"/>
    <w:rsid w:val="009C2E5A"/>
    <w:rsid w:val="009C3102"/>
    <w:rsid w:val="009C3597"/>
    <w:rsid w:val="009C36A9"/>
    <w:rsid w:val="009C3B1D"/>
    <w:rsid w:val="009C3B90"/>
    <w:rsid w:val="009C3D21"/>
    <w:rsid w:val="009C3F6A"/>
    <w:rsid w:val="009C40D7"/>
    <w:rsid w:val="009C4636"/>
    <w:rsid w:val="009C4840"/>
    <w:rsid w:val="009C485D"/>
    <w:rsid w:val="009C493B"/>
    <w:rsid w:val="009C501B"/>
    <w:rsid w:val="009C51DE"/>
    <w:rsid w:val="009C52CE"/>
    <w:rsid w:val="009C5610"/>
    <w:rsid w:val="009C56DB"/>
    <w:rsid w:val="009C571E"/>
    <w:rsid w:val="009C5BEE"/>
    <w:rsid w:val="009C5F22"/>
    <w:rsid w:val="009C63BF"/>
    <w:rsid w:val="009C66BC"/>
    <w:rsid w:val="009C6B7E"/>
    <w:rsid w:val="009C71E2"/>
    <w:rsid w:val="009C735A"/>
    <w:rsid w:val="009C73F1"/>
    <w:rsid w:val="009C77EE"/>
    <w:rsid w:val="009C7A10"/>
    <w:rsid w:val="009C7A71"/>
    <w:rsid w:val="009C7E0D"/>
    <w:rsid w:val="009D005E"/>
    <w:rsid w:val="009D01DA"/>
    <w:rsid w:val="009D04FD"/>
    <w:rsid w:val="009D07FD"/>
    <w:rsid w:val="009D099C"/>
    <w:rsid w:val="009D0CC4"/>
    <w:rsid w:val="009D0E97"/>
    <w:rsid w:val="009D2C3B"/>
    <w:rsid w:val="009D3027"/>
    <w:rsid w:val="009D394F"/>
    <w:rsid w:val="009D3951"/>
    <w:rsid w:val="009D3A92"/>
    <w:rsid w:val="009D3BDC"/>
    <w:rsid w:val="009D3FD6"/>
    <w:rsid w:val="009D4150"/>
    <w:rsid w:val="009D4703"/>
    <w:rsid w:val="009D4A75"/>
    <w:rsid w:val="009D4F35"/>
    <w:rsid w:val="009D5165"/>
    <w:rsid w:val="009D517D"/>
    <w:rsid w:val="009D59D3"/>
    <w:rsid w:val="009D5C3F"/>
    <w:rsid w:val="009D5ED7"/>
    <w:rsid w:val="009D5FDD"/>
    <w:rsid w:val="009D6E6C"/>
    <w:rsid w:val="009D7035"/>
    <w:rsid w:val="009D7D1E"/>
    <w:rsid w:val="009E0127"/>
    <w:rsid w:val="009E01AF"/>
    <w:rsid w:val="009E0353"/>
    <w:rsid w:val="009E03DA"/>
    <w:rsid w:val="009E19CC"/>
    <w:rsid w:val="009E1E6C"/>
    <w:rsid w:val="009E1FF7"/>
    <w:rsid w:val="009E2280"/>
    <w:rsid w:val="009E2284"/>
    <w:rsid w:val="009E2487"/>
    <w:rsid w:val="009E2661"/>
    <w:rsid w:val="009E2830"/>
    <w:rsid w:val="009E2C82"/>
    <w:rsid w:val="009E2E0B"/>
    <w:rsid w:val="009E381C"/>
    <w:rsid w:val="009E3D70"/>
    <w:rsid w:val="009E3EF0"/>
    <w:rsid w:val="009E4139"/>
    <w:rsid w:val="009E461B"/>
    <w:rsid w:val="009E4FE7"/>
    <w:rsid w:val="009E6590"/>
    <w:rsid w:val="009E6638"/>
    <w:rsid w:val="009E69CB"/>
    <w:rsid w:val="009E6A27"/>
    <w:rsid w:val="009E6DF9"/>
    <w:rsid w:val="009E7060"/>
    <w:rsid w:val="009E7340"/>
    <w:rsid w:val="009E7400"/>
    <w:rsid w:val="009E7542"/>
    <w:rsid w:val="009E7745"/>
    <w:rsid w:val="009E785B"/>
    <w:rsid w:val="009E7B0A"/>
    <w:rsid w:val="009F01CC"/>
    <w:rsid w:val="009F02FD"/>
    <w:rsid w:val="009F0498"/>
    <w:rsid w:val="009F0AB8"/>
    <w:rsid w:val="009F0B03"/>
    <w:rsid w:val="009F0FB3"/>
    <w:rsid w:val="009F1081"/>
    <w:rsid w:val="009F109C"/>
    <w:rsid w:val="009F1496"/>
    <w:rsid w:val="009F1687"/>
    <w:rsid w:val="009F1855"/>
    <w:rsid w:val="009F2198"/>
    <w:rsid w:val="009F23B6"/>
    <w:rsid w:val="009F242C"/>
    <w:rsid w:val="009F2613"/>
    <w:rsid w:val="009F282A"/>
    <w:rsid w:val="009F2E60"/>
    <w:rsid w:val="009F2E8B"/>
    <w:rsid w:val="009F2FF1"/>
    <w:rsid w:val="009F300C"/>
    <w:rsid w:val="009F30A0"/>
    <w:rsid w:val="009F3427"/>
    <w:rsid w:val="009F37EF"/>
    <w:rsid w:val="009F39D1"/>
    <w:rsid w:val="009F40E1"/>
    <w:rsid w:val="009F4587"/>
    <w:rsid w:val="009F4F2C"/>
    <w:rsid w:val="009F55F9"/>
    <w:rsid w:val="009F5E51"/>
    <w:rsid w:val="009F629B"/>
    <w:rsid w:val="009F6412"/>
    <w:rsid w:val="009F6AA7"/>
    <w:rsid w:val="009F6C4A"/>
    <w:rsid w:val="009F74CC"/>
    <w:rsid w:val="009F7CC9"/>
    <w:rsid w:val="009F7CDB"/>
    <w:rsid w:val="00A00042"/>
    <w:rsid w:val="00A00A27"/>
    <w:rsid w:val="00A00A31"/>
    <w:rsid w:val="00A00B4B"/>
    <w:rsid w:val="00A00FEE"/>
    <w:rsid w:val="00A0214E"/>
    <w:rsid w:val="00A0285E"/>
    <w:rsid w:val="00A02D23"/>
    <w:rsid w:val="00A031F9"/>
    <w:rsid w:val="00A038F1"/>
    <w:rsid w:val="00A03BA2"/>
    <w:rsid w:val="00A03C98"/>
    <w:rsid w:val="00A04DEF"/>
    <w:rsid w:val="00A05801"/>
    <w:rsid w:val="00A05DB6"/>
    <w:rsid w:val="00A060C1"/>
    <w:rsid w:val="00A06171"/>
    <w:rsid w:val="00A061ED"/>
    <w:rsid w:val="00A067FC"/>
    <w:rsid w:val="00A06B39"/>
    <w:rsid w:val="00A06CA5"/>
    <w:rsid w:val="00A073FB"/>
    <w:rsid w:val="00A0745F"/>
    <w:rsid w:val="00A07858"/>
    <w:rsid w:val="00A07C83"/>
    <w:rsid w:val="00A07E17"/>
    <w:rsid w:val="00A10200"/>
    <w:rsid w:val="00A103C3"/>
    <w:rsid w:val="00A103D1"/>
    <w:rsid w:val="00A1057F"/>
    <w:rsid w:val="00A1120F"/>
    <w:rsid w:val="00A11EF4"/>
    <w:rsid w:val="00A12076"/>
    <w:rsid w:val="00A12760"/>
    <w:rsid w:val="00A12D9A"/>
    <w:rsid w:val="00A13A9D"/>
    <w:rsid w:val="00A13B19"/>
    <w:rsid w:val="00A13C97"/>
    <w:rsid w:val="00A13FA9"/>
    <w:rsid w:val="00A14027"/>
    <w:rsid w:val="00A1427C"/>
    <w:rsid w:val="00A14514"/>
    <w:rsid w:val="00A145F4"/>
    <w:rsid w:val="00A14B93"/>
    <w:rsid w:val="00A14DD3"/>
    <w:rsid w:val="00A15156"/>
    <w:rsid w:val="00A1539A"/>
    <w:rsid w:val="00A15AC8"/>
    <w:rsid w:val="00A16068"/>
    <w:rsid w:val="00A16144"/>
    <w:rsid w:val="00A168A9"/>
    <w:rsid w:val="00A16B88"/>
    <w:rsid w:val="00A16C6C"/>
    <w:rsid w:val="00A20076"/>
    <w:rsid w:val="00A20436"/>
    <w:rsid w:val="00A20439"/>
    <w:rsid w:val="00A205D8"/>
    <w:rsid w:val="00A20664"/>
    <w:rsid w:val="00A20CEF"/>
    <w:rsid w:val="00A20F51"/>
    <w:rsid w:val="00A21BCC"/>
    <w:rsid w:val="00A22750"/>
    <w:rsid w:val="00A22894"/>
    <w:rsid w:val="00A22989"/>
    <w:rsid w:val="00A2298E"/>
    <w:rsid w:val="00A23490"/>
    <w:rsid w:val="00A23549"/>
    <w:rsid w:val="00A240B4"/>
    <w:rsid w:val="00A245A3"/>
    <w:rsid w:val="00A24ACC"/>
    <w:rsid w:val="00A24CA4"/>
    <w:rsid w:val="00A2518C"/>
    <w:rsid w:val="00A2519B"/>
    <w:rsid w:val="00A251AF"/>
    <w:rsid w:val="00A254AC"/>
    <w:rsid w:val="00A25516"/>
    <w:rsid w:val="00A25CFE"/>
    <w:rsid w:val="00A25F22"/>
    <w:rsid w:val="00A265F5"/>
    <w:rsid w:val="00A26B35"/>
    <w:rsid w:val="00A26C2B"/>
    <w:rsid w:val="00A2772B"/>
    <w:rsid w:val="00A277C9"/>
    <w:rsid w:val="00A2798C"/>
    <w:rsid w:val="00A30120"/>
    <w:rsid w:val="00A3055A"/>
    <w:rsid w:val="00A30925"/>
    <w:rsid w:val="00A30E27"/>
    <w:rsid w:val="00A30E2D"/>
    <w:rsid w:val="00A30FE8"/>
    <w:rsid w:val="00A31813"/>
    <w:rsid w:val="00A319E2"/>
    <w:rsid w:val="00A31B0C"/>
    <w:rsid w:val="00A31BB2"/>
    <w:rsid w:val="00A31D5E"/>
    <w:rsid w:val="00A32745"/>
    <w:rsid w:val="00A330F1"/>
    <w:rsid w:val="00A3433F"/>
    <w:rsid w:val="00A34597"/>
    <w:rsid w:val="00A346AA"/>
    <w:rsid w:val="00A34F74"/>
    <w:rsid w:val="00A35706"/>
    <w:rsid w:val="00A35C47"/>
    <w:rsid w:val="00A35E61"/>
    <w:rsid w:val="00A3605D"/>
    <w:rsid w:val="00A361A3"/>
    <w:rsid w:val="00A3641B"/>
    <w:rsid w:val="00A3664D"/>
    <w:rsid w:val="00A36E72"/>
    <w:rsid w:val="00A37740"/>
    <w:rsid w:val="00A37938"/>
    <w:rsid w:val="00A37B38"/>
    <w:rsid w:val="00A40217"/>
    <w:rsid w:val="00A40473"/>
    <w:rsid w:val="00A409F3"/>
    <w:rsid w:val="00A4114B"/>
    <w:rsid w:val="00A41514"/>
    <w:rsid w:val="00A41A40"/>
    <w:rsid w:val="00A41B88"/>
    <w:rsid w:val="00A41E8C"/>
    <w:rsid w:val="00A424CA"/>
    <w:rsid w:val="00A43571"/>
    <w:rsid w:val="00A43768"/>
    <w:rsid w:val="00A43B21"/>
    <w:rsid w:val="00A43F29"/>
    <w:rsid w:val="00A44C20"/>
    <w:rsid w:val="00A44CC5"/>
    <w:rsid w:val="00A45337"/>
    <w:rsid w:val="00A45A62"/>
    <w:rsid w:val="00A46227"/>
    <w:rsid w:val="00A4662D"/>
    <w:rsid w:val="00A467FF"/>
    <w:rsid w:val="00A472F1"/>
    <w:rsid w:val="00A47533"/>
    <w:rsid w:val="00A4755A"/>
    <w:rsid w:val="00A478B4"/>
    <w:rsid w:val="00A47AC6"/>
    <w:rsid w:val="00A47CC9"/>
    <w:rsid w:val="00A50323"/>
    <w:rsid w:val="00A50818"/>
    <w:rsid w:val="00A50B2F"/>
    <w:rsid w:val="00A50C4C"/>
    <w:rsid w:val="00A50F84"/>
    <w:rsid w:val="00A5122B"/>
    <w:rsid w:val="00A512BB"/>
    <w:rsid w:val="00A5184B"/>
    <w:rsid w:val="00A51D9D"/>
    <w:rsid w:val="00A52149"/>
    <w:rsid w:val="00A52AB6"/>
    <w:rsid w:val="00A5302A"/>
    <w:rsid w:val="00A536D3"/>
    <w:rsid w:val="00A5377E"/>
    <w:rsid w:val="00A539B1"/>
    <w:rsid w:val="00A5427F"/>
    <w:rsid w:val="00A54342"/>
    <w:rsid w:val="00A548CC"/>
    <w:rsid w:val="00A54906"/>
    <w:rsid w:val="00A554C4"/>
    <w:rsid w:val="00A55B4D"/>
    <w:rsid w:val="00A55DC1"/>
    <w:rsid w:val="00A561A0"/>
    <w:rsid w:val="00A5673F"/>
    <w:rsid w:val="00A5674D"/>
    <w:rsid w:val="00A5752E"/>
    <w:rsid w:val="00A5753A"/>
    <w:rsid w:val="00A57570"/>
    <w:rsid w:val="00A57BB3"/>
    <w:rsid w:val="00A57BC0"/>
    <w:rsid w:val="00A57FBC"/>
    <w:rsid w:val="00A603DF"/>
    <w:rsid w:val="00A609D4"/>
    <w:rsid w:val="00A60B7F"/>
    <w:rsid w:val="00A60BCC"/>
    <w:rsid w:val="00A60F6A"/>
    <w:rsid w:val="00A61385"/>
    <w:rsid w:val="00A61C8D"/>
    <w:rsid w:val="00A61F3D"/>
    <w:rsid w:val="00A622F1"/>
    <w:rsid w:val="00A62303"/>
    <w:rsid w:val="00A62D47"/>
    <w:rsid w:val="00A62EE0"/>
    <w:rsid w:val="00A63656"/>
    <w:rsid w:val="00A63A96"/>
    <w:rsid w:val="00A63B3F"/>
    <w:rsid w:val="00A63B41"/>
    <w:rsid w:val="00A63BA9"/>
    <w:rsid w:val="00A63BCB"/>
    <w:rsid w:val="00A63C06"/>
    <w:rsid w:val="00A63EFF"/>
    <w:rsid w:val="00A645D4"/>
    <w:rsid w:val="00A647D8"/>
    <w:rsid w:val="00A64DCB"/>
    <w:rsid w:val="00A6567C"/>
    <w:rsid w:val="00A65B13"/>
    <w:rsid w:val="00A6608E"/>
    <w:rsid w:val="00A662EB"/>
    <w:rsid w:val="00A66D79"/>
    <w:rsid w:val="00A670D4"/>
    <w:rsid w:val="00A67118"/>
    <w:rsid w:val="00A679FD"/>
    <w:rsid w:val="00A67C0F"/>
    <w:rsid w:val="00A67CE1"/>
    <w:rsid w:val="00A701C9"/>
    <w:rsid w:val="00A70577"/>
    <w:rsid w:val="00A70739"/>
    <w:rsid w:val="00A708D1"/>
    <w:rsid w:val="00A70CE9"/>
    <w:rsid w:val="00A7217B"/>
    <w:rsid w:val="00A726D3"/>
    <w:rsid w:val="00A72B53"/>
    <w:rsid w:val="00A72DAE"/>
    <w:rsid w:val="00A73064"/>
    <w:rsid w:val="00A73086"/>
    <w:rsid w:val="00A735A6"/>
    <w:rsid w:val="00A73698"/>
    <w:rsid w:val="00A73870"/>
    <w:rsid w:val="00A7458E"/>
    <w:rsid w:val="00A745DE"/>
    <w:rsid w:val="00A74E12"/>
    <w:rsid w:val="00A75460"/>
    <w:rsid w:val="00A75FE3"/>
    <w:rsid w:val="00A76128"/>
    <w:rsid w:val="00A7622C"/>
    <w:rsid w:val="00A76671"/>
    <w:rsid w:val="00A76A61"/>
    <w:rsid w:val="00A76D31"/>
    <w:rsid w:val="00A76E73"/>
    <w:rsid w:val="00A77A9D"/>
    <w:rsid w:val="00A77AFF"/>
    <w:rsid w:val="00A77CB9"/>
    <w:rsid w:val="00A77ECF"/>
    <w:rsid w:val="00A801B1"/>
    <w:rsid w:val="00A8092D"/>
    <w:rsid w:val="00A809E7"/>
    <w:rsid w:val="00A80A33"/>
    <w:rsid w:val="00A80B1B"/>
    <w:rsid w:val="00A80B61"/>
    <w:rsid w:val="00A81205"/>
    <w:rsid w:val="00A812DB"/>
    <w:rsid w:val="00A8169A"/>
    <w:rsid w:val="00A82FAE"/>
    <w:rsid w:val="00A832BB"/>
    <w:rsid w:val="00A837FC"/>
    <w:rsid w:val="00A83849"/>
    <w:rsid w:val="00A839E3"/>
    <w:rsid w:val="00A83D42"/>
    <w:rsid w:val="00A840DD"/>
    <w:rsid w:val="00A8416B"/>
    <w:rsid w:val="00A8441E"/>
    <w:rsid w:val="00A84D59"/>
    <w:rsid w:val="00A84F5F"/>
    <w:rsid w:val="00A85085"/>
    <w:rsid w:val="00A85754"/>
    <w:rsid w:val="00A85F27"/>
    <w:rsid w:val="00A86039"/>
    <w:rsid w:val="00A861DF"/>
    <w:rsid w:val="00A86241"/>
    <w:rsid w:val="00A863B5"/>
    <w:rsid w:val="00A8649F"/>
    <w:rsid w:val="00A86520"/>
    <w:rsid w:val="00A867CD"/>
    <w:rsid w:val="00A86B16"/>
    <w:rsid w:val="00A86BF2"/>
    <w:rsid w:val="00A87173"/>
    <w:rsid w:val="00A87197"/>
    <w:rsid w:val="00A87289"/>
    <w:rsid w:val="00A872CA"/>
    <w:rsid w:val="00A87E9E"/>
    <w:rsid w:val="00A901A4"/>
    <w:rsid w:val="00A90383"/>
    <w:rsid w:val="00A906BC"/>
    <w:rsid w:val="00A90822"/>
    <w:rsid w:val="00A90B63"/>
    <w:rsid w:val="00A9100F"/>
    <w:rsid w:val="00A9106B"/>
    <w:rsid w:val="00A910F0"/>
    <w:rsid w:val="00A91191"/>
    <w:rsid w:val="00A91951"/>
    <w:rsid w:val="00A91C14"/>
    <w:rsid w:val="00A9231F"/>
    <w:rsid w:val="00A92FD0"/>
    <w:rsid w:val="00A9375B"/>
    <w:rsid w:val="00A9384C"/>
    <w:rsid w:val="00A93A08"/>
    <w:rsid w:val="00A93FF4"/>
    <w:rsid w:val="00A940F3"/>
    <w:rsid w:val="00A9487F"/>
    <w:rsid w:val="00A94BEB"/>
    <w:rsid w:val="00A94C15"/>
    <w:rsid w:val="00A94E18"/>
    <w:rsid w:val="00A94F83"/>
    <w:rsid w:val="00A952F3"/>
    <w:rsid w:val="00A954BA"/>
    <w:rsid w:val="00A954D5"/>
    <w:rsid w:val="00A957C2"/>
    <w:rsid w:val="00A958D5"/>
    <w:rsid w:val="00A95D68"/>
    <w:rsid w:val="00A9647A"/>
    <w:rsid w:val="00A96893"/>
    <w:rsid w:val="00A96FAD"/>
    <w:rsid w:val="00A97605"/>
    <w:rsid w:val="00A97717"/>
    <w:rsid w:val="00A97C2F"/>
    <w:rsid w:val="00A97CDC"/>
    <w:rsid w:val="00A97F05"/>
    <w:rsid w:val="00AA050F"/>
    <w:rsid w:val="00AA13F3"/>
    <w:rsid w:val="00AA171F"/>
    <w:rsid w:val="00AA1C30"/>
    <w:rsid w:val="00AA1CDC"/>
    <w:rsid w:val="00AA1D18"/>
    <w:rsid w:val="00AA2101"/>
    <w:rsid w:val="00AA2C9D"/>
    <w:rsid w:val="00AA2DBB"/>
    <w:rsid w:val="00AA351E"/>
    <w:rsid w:val="00AA392F"/>
    <w:rsid w:val="00AA3A14"/>
    <w:rsid w:val="00AA3D1B"/>
    <w:rsid w:val="00AA4BC4"/>
    <w:rsid w:val="00AA5ABD"/>
    <w:rsid w:val="00AA5AFC"/>
    <w:rsid w:val="00AA5C05"/>
    <w:rsid w:val="00AA635E"/>
    <w:rsid w:val="00AA639D"/>
    <w:rsid w:val="00AA6B75"/>
    <w:rsid w:val="00AA7971"/>
    <w:rsid w:val="00AA7A08"/>
    <w:rsid w:val="00AA7F02"/>
    <w:rsid w:val="00AB08B2"/>
    <w:rsid w:val="00AB11B4"/>
    <w:rsid w:val="00AB1677"/>
    <w:rsid w:val="00AB173A"/>
    <w:rsid w:val="00AB1EEF"/>
    <w:rsid w:val="00AB2455"/>
    <w:rsid w:val="00AB2508"/>
    <w:rsid w:val="00AB25D8"/>
    <w:rsid w:val="00AB26CA"/>
    <w:rsid w:val="00AB2789"/>
    <w:rsid w:val="00AB292C"/>
    <w:rsid w:val="00AB2BEF"/>
    <w:rsid w:val="00AB3A28"/>
    <w:rsid w:val="00AB3A76"/>
    <w:rsid w:val="00AB3AAC"/>
    <w:rsid w:val="00AB4711"/>
    <w:rsid w:val="00AB4954"/>
    <w:rsid w:val="00AB4DB7"/>
    <w:rsid w:val="00AB4EAE"/>
    <w:rsid w:val="00AB60C8"/>
    <w:rsid w:val="00AB6179"/>
    <w:rsid w:val="00AB676B"/>
    <w:rsid w:val="00AB69A7"/>
    <w:rsid w:val="00AB69F6"/>
    <w:rsid w:val="00AB6A54"/>
    <w:rsid w:val="00AB6E17"/>
    <w:rsid w:val="00AB743B"/>
    <w:rsid w:val="00AB77FD"/>
    <w:rsid w:val="00AB7825"/>
    <w:rsid w:val="00AB7D13"/>
    <w:rsid w:val="00AB7F09"/>
    <w:rsid w:val="00AC0925"/>
    <w:rsid w:val="00AC09F1"/>
    <w:rsid w:val="00AC0BAE"/>
    <w:rsid w:val="00AC0CF9"/>
    <w:rsid w:val="00AC0E09"/>
    <w:rsid w:val="00AC1051"/>
    <w:rsid w:val="00AC1C89"/>
    <w:rsid w:val="00AC234C"/>
    <w:rsid w:val="00AC2813"/>
    <w:rsid w:val="00AC2B0A"/>
    <w:rsid w:val="00AC2F7D"/>
    <w:rsid w:val="00AC33C1"/>
    <w:rsid w:val="00AC37AE"/>
    <w:rsid w:val="00AC38F5"/>
    <w:rsid w:val="00AC3CDD"/>
    <w:rsid w:val="00AC4854"/>
    <w:rsid w:val="00AC487F"/>
    <w:rsid w:val="00AC4A64"/>
    <w:rsid w:val="00AC4B16"/>
    <w:rsid w:val="00AC531C"/>
    <w:rsid w:val="00AC5460"/>
    <w:rsid w:val="00AC55F0"/>
    <w:rsid w:val="00AC57A8"/>
    <w:rsid w:val="00AC5917"/>
    <w:rsid w:val="00AC5E13"/>
    <w:rsid w:val="00AC5EB9"/>
    <w:rsid w:val="00AC5F11"/>
    <w:rsid w:val="00AC61E9"/>
    <w:rsid w:val="00AC62EB"/>
    <w:rsid w:val="00AC63FB"/>
    <w:rsid w:val="00AC654A"/>
    <w:rsid w:val="00AC69CC"/>
    <w:rsid w:val="00AC71CA"/>
    <w:rsid w:val="00AC7278"/>
    <w:rsid w:val="00AC75EC"/>
    <w:rsid w:val="00AC7662"/>
    <w:rsid w:val="00AC7C94"/>
    <w:rsid w:val="00AD017B"/>
    <w:rsid w:val="00AD09B3"/>
    <w:rsid w:val="00AD0A34"/>
    <w:rsid w:val="00AD0E05"/>
    <w:rsid w:val="00AD0E55"/>
    <w:rsid w:val="00AD0E9D"/>
    <w:rsid w:val="00AD1364"/>
    <w:rsid w:val="00AD15DC"/>
    <w:rsid w:val="00AD1B40"/>
    <w:rsid w:val="00AD2039"/>
    <w:rsid w:val="00AD2814"/>
    <w:rsid w:val="00AD3B12"/>
    <w:rsid w:val="00AD3D30"/>
    <w:rsid w:val="00AD3E8E"/>
    <w:rsid w:val="00AD418D"/>
    <w:rsid w:val="00AD4742"/>
    <w:rsid w:val="00AD4D81"/>
    <w:rsid w:val="00AD539F"/>
    <w:rsid w:val="00AD53F2"/>
    <w:rsid w:val="00AD58FA"/>
    <w:rsid w:val="00AD5A16"/>
    <w:rsid w:val="00AD5CDA"/>
    <w:rsid w:val="00AD6801"/>
    <w:rsid w:val="00AD6A9C"/>
    <w:rsid w:val="00AD6B04"/>
    <w:rsid w:val="00AD6BCC"/>
    <w:rsid w:val="00AD7008"/>
    <w:rsid w:val="00AD791A"/>
    <w:rsid w:val="00AD7ADA"/>
    <w:rsid w:val="00AD7B1F"/>
    <w:rsid w:val="00AD7B5B"/>
    <w:rsid w:val="00AD7B62"/>
    <w:rsid w:val="00AD7FAA"/>
    <w:rsid w:val="00AE007C"/>
    <w:rsid w:val="00AE00A6"/>
    <w:rsid w:val="00AE088C"/>
    <w:rsid w:val="00AE08AD"/>
    <w:rsid w:val="00AE0932"/>
    <w:rsid w:val="00AE09FB"/>
    <w:rsid w:val="00AE103C"/>
    <w:rsid w:val="00AE1608"/>
    <w:rsid w:val="00AE170B"/>
    <w:rsid w:val="00AE1735"/>
    <w:rsid w:val="00AE1771"/>
    <w:rsid w:val="00AE18D7"/>
    <w:rsid w:val="00AE1CEA"/>
    <w:rsid w:val="00AE1E74"/>
    <w:rsid w:val="00AE3286"/>
    <w:rsid w:val="00AE3CC0"/>
    <w:rsid w:val="00AE4488"/>
    <w:rsid w:val="00AE48B1"/>
    <w:rsid w:val="00AE4ECB"/>
    <w:rsid w:val="00AE50DE"/>
    <w:rsid w:val="00AE51E9"/>
    <w:rsid w:val="00AE5496"/>
    <w:rsid w:val="00AE57F6"/>
    <w:rsid w:val="00AE5A2A"/>
    <w:rsid w:val="00AE5AC1"/>
    <w:rsid w:val="00AE5C7A"/>
    <w:rsid w:val="00AE603D"/>
    <w:rsid w:val="00AE60A6"/>
    <w:rsid w:val="00AE6407"/>
    <w:rsid w:val="00AE6544"/>
    <w:rsid w:val="00AE66AA"/>
    <w:rsid w:val="00AE6827"/>
    <w:rsid w:val="00AE68AD"/>
    <w:rsid w:val="00AE69E4"/>
    <w:rsid w:val="00AE6C10"/>
    <w:rsid w:val="00AE6EFC"/>
    <w:rsid w:val="00AE7B67"/>
    <w:rsid w:val="00AF03FA"/>
    <w:rsid w:val="00AF04E8"/>
    <w:rsid w:val="00AF0659"/>
    <w:rsid w:val="00AF075A"/>
    <w:rsid w:val="00AF0986"/>
    <w:rsid w:val="00AF0AD7"/>
    <w:rsid w:val="00AF10B8"/>
    <w:rsid w:val="00AF12D1"/>
    <w:rsid w:val="00AF1483"/>
    <w:rsid w:val="00AF17BB"/>
    <w:rsid w:val="00AF1BC5"/>
    <w:rsid w:val="00AF1CD9"/>
    <w:rsid w:val="00AF234C"/>
    <w:rsid w:val="00AF2E3C"/>
    <w:rsid w:val="00AF2FBD"/>
    <w:rsid w:val="00AF2FDD"/>
    <w:rsid w:val="00AF30BF"/>
    <w:rsid w:val="00AF316A"/>
    <w:rsid w:val="00AF321F"/>
    <w:rsid w:val="00AF32F7"/>
    <w:rsid w:val="00AF34ED"/>
    <w:rsid w:val="00AF3507"/>
    <w:rsid w:val="00AF36EF"/>
    <w:rsid w:val="00AF3834"/>
    <w:rsid w:val="00AF398E"/>
    <w:rsid w:val="00AF3FA6"/>
    <w:rsid w:val="00AF4079"/>
    <w:rsid w:val="00AF41D1"/>
    <w:rsid w:val="00AF4264"/>
    <w:rsid w:val="00AF46FE"/>
    <w:rsid w:val="00AF47AA"/>
    <w:rsid w:val="00AF49A7"/>
    <w:rsid w:val="00AF558C"/>
    <w:rsid w:val="00AF596E"/>
    <w:rsid w:val="00AF59F8"/>
    <w:rsid w:val="00AF5ABA"/>
    <w:rsid w:val="00AF5BFD"/>
    <w:rsid w:val="00AF5F34"/>
    <w:rsid w:val="00AF626A"/>
    <w:rsid w:val="00AF653A"/>
    <w:rsid w:val="00AF699C"/>
    <w:rsid w:val="00AF6BBE"/>
    <w:rsid w:val="00AF7408"/>
    <w:rsid w:val="00AF78FB"/>
    <w:rsid w:val="00B0028A"/>
    <w:rsid w:val="00B00388"/>
    <w:rsid w:val="00B0038E"/>
    <w:rsid w:val="00B006DA"/>
    <w:rsid w:val="00B0085B"/>
    <w:rsid w:val="00B00D56"/>
    <w:rsid w:val="00B00E6F"/>
    <w:rsid w:val="00B00FE2"/>
    <w:rsid w:val="00B010AC"/>
    <w:rsid w:val="00B0129C"/>
    <w:rsid w:val="00B01998"/>
    <w:rsid w:val="00B02042"/>
    <w:rsid w:val="00B02F36"/>
    <w:rsid w:val="00B033D3"/>
    <w:rsid w:val="00B0364F"/>
    <w:rsid w:val="00B03B75"/>
    <w:rsid w:val="00B04218"/>
    <w:rsid w:val="00B0433D"/>
    <w:rsid w:val="00B04797"/>
    <w:rsid w:val="00B049CC"/>
    <w:rsid w:val="00B050ED"/>
    <w:rsid w:val="00B055B2"/>
    <w:rsid w:val="00B0560E"/>
    <w:rsid w:val="00B05A20"/>
    <w:rsid w:val="00B05E42"/>
    <w:rsid w:val="00B0601C"/>
    <w:rsid w:val="00B063BD"/>
    <w:rsid w:val="00B06C36"/>
    <w:rsid w:val="00B07127"/>
    <w:rsid w:val="00B0718D"/>
    <w:rsid w:val="00B074C3"/>
    <w:rsid w:val="00B075BB"/>
    <w:rsid w:val="00B07BEC"/>
    <w:rsid w:val="00B07D3C"/>
    <w:rsid w:val="00B104E6"/>
    <w:rsid w:val="00B108C7"/>
    <w:rsid w:val="00B114D8"/>
    <w:rsid w:val="00B11592"/>
    <w:rsid w:val="00B11904"/>
    <w:rsid w:val="00B11C66"/>
    <w:rsid w:val="00B121DA"/>
    <w:rsid w:val="00B121DB"/>
    <w:rsid w:val="00B1243B"/>
    <w:rsid w:val="00B12E88"/>
    <w:rsid w:val="00B1336C"/>
    <w:rsid w:val="00B13605"/>
    <w:rsid w:val="00B13B8C"/>
    <w:rsid w:val="00B14B2F"/>
    <w:rsid w:val="00B14F17"/>
    <w:rsid w:val="00B1669C"/>
    <w:rsid w:val="00B16E6A"/>
    <w:rsid w:val="00B17D83"/>
    <w:rsid w:val="00B17F5D"/>
    <w:rsid w:val="00B20179"/>
    <w:rsid w:val="00B20352"/>
    <w:rsid w:val="00B20471"/>
    <w:rsid w:val="00B20B38"/>
    <w:rsid w:val="00B20BAD"/>
    <w:rsid w:val="00B20FA7"/>
    <w:rsid w:val="00B211DD"/>
    <w:rsid w:val="00B21219"/>
    <w:rsid w:val="00B212DD"/>
    <w:rsid w:val="00B21752"/>
    <w:rsid w:val="00B21B3F"/>
    <w:rsid w:val="00B220F9"/>
    <w:rsid w:val="00B22219"/>
    <w:rsid w:val="00B227B8"/>
    <w:rsid w:val="00B23697"/>
    <w:rsid w:val="00B2383C"/>
    <w:rsid w:val="00B23ABA"/>
    <w:rsid w:val="00B24339"/>
    <w:rsid w:val="00B24717"/>
    <w:rsid w:val="00B2490A"/>
    <w:rsid w:val="00B25011"/>
    <w:rsid w:val="00B25056"/>
    <w:rsid w:val="00B251E6"/>
    <w:rsid w:val="00B258EB"/>
    <w:rsid w:val="00B258F6"/>
    <w:rsid w:val="00B25BFB"/>
    <w:rsid w:val="00B25D66"/>
    <w:rsid w:val="00B25F3A"/>
    <w:rsid w:val="00B2689C"/>
    <w:rsid w:val="00B26BBB"/>
    <w:rsid w:val="00B26BCD"/>
    <w:rsid w:val="00B26F5C"/>
    <w:rsid w:val="00B27828"/>
    <w:rsid w:val="00B27A13"/>
    <w:rsid w:val="00B27A99"/>
    <w:rsid w:val="00B27BE0"/>
    <w:rsid w:val="00B27D32"/>
    <w:rsid w:val="00B30330"/>
    <w:rsid w:val="00B3045B"/>
    <w:rsid w:val="00B3064A"/>
    <w:rsid w:val="00B30817"/>
    <w:rsid w:val="00B30B2B"/>
    <w:rsid w:val="00B30B4E"/>
    <w:rsid w:val="00B30EF5"/>
    <w:rsid w:val="00B30F23"/>
    <w:rsid w:val="00B31245"/>
    <w:rsid w:val="00B314B3"/>
    <w:rsid w:val="00B31524"/>
    <w:rsid w:val="00B317E6"/>
    <w:rsid w:val="00B31BFD"/>
    <w:rsid w:val="00B31E26"/>
    <w:rsid w:val="00B321AD"/>
    <w:rsid w:val="00B321D9"/>
    <w:rsid w:val="00B32A7E"/>
    <w:rsid w:val="00B32B31"/>
    <w:rsid w:val="00B33090"/>
    <w:rsid w:val="00B33D3D"/>
    <w:rsid w:val="00B33DE7"/>
    <w:rsid w:val="00B33EAB"/>
    <w:rsid w:val="00B33F67"/>
    <w:rsid w:val="00B34005"/>
    <w:rsid w:val="00B3455C"/>
    <w:rsid w:val="00B34722"/>
    <w:rsid w:val="00B3488F"/>
    <w:rsid w:val="00B34B05"/>
    <w:rsid w:val="00B34D94"/>
    <w:rsid w:val="00B34E0D"/>
    <w:rsid w:val="00B3520E"/>
    <w:rsid w:val="00B35401"/>
    <w:rsid w:val="00B35E67"/>
    <w:rsid w:val="00B360D9"/>
    <w:rsid w:val="00B36228"/>
    <w:rsid w:val="00B367CA"/>
    <w:rsid w:val="00B36BB7"/>
    <w:rsid w:val="00B36CFF"/>
    <w:rsid w:val="00B3743C"/>
    <w:rsid w:val="00B378AC"/>
    <w:rsid w:val="00B37956"/>
    <w:rsid w:val="00B379F1"/>
    <w:rsid w:val="00B37ACE"/>
    <w:rsid w:val="00B37B75"/>
    <w:rsid w:val="00B37D74"/>
    <w:rsid w:val="00B40039"/>
    <w:rsid w:val="00B404FB"/>
    <w:rsid w:val="00B40631"/>
    <w:rsid w:val="00B411EB"/>
    <w:rsid w:val="00B4132A"/>
    <w:rsid w:val="00B41FD1"/>
    <w:rsid w:val="00B421AD"/>
    <w:rsid w:val="00B42312"/>
    <w:rsid w:val="00B42336"/>
    <w:rsid w:val="00B4271A"/>
    <w:rsid w:val="00B4313B"/>
    <w:rsid w:val="00B43245"/>
    <w:rsid w:val="00B432FB"/>
    <w:rsid w:val="00B434F4"/>
    <w:rsid w:val="00B43904"/>
    <w:rsid w:val="00B43B6D"/>
    <w:rsid w:val="00B443D3"/>
    <w:rsid w:val="00B44820"/>
    <w:rsid w:val="00B448E0"/>
    <w:rsid w:val="00B44B27"/>
    <w:rsid w:val="00B4520B"/>
    <w:rsid w:val="00B453CB"/>
    <w:rsid w:val="00B45417"/>
    <w:rsid w:val="00B4553D"/>
    <w:rsid w:val="00B455D9"/>
    <w:rsid w:val="00B45669"/>
    <w:rsid w:val="00B456F7"/>
    <w:rsid w:val="00B45B80"/>
    <w:rsid w:val="00B45E95"/>
    <w:rsid w:val="00B45EE0"/>
    <w:rsid w:val="00B45FEA"/>
    <w:rsid w:val="00B45FFE"/>
    <w:rsid w:val="00B4642E"/>
    <w:rsid w:val="00B46ACD"/>
    <w:rsid w:val="00B46F22"/>
    <w:rsid w:val="00B472A5"/>
    <w:rsid w:val="00B4770F"/>
    <w:rsid w:val="00B47EE6"/>
    <w:rsid w:val="00B50882"/>
    <w:rsid w:val="00B5111B"/>
    <w:rsid w:val="00B515A2"/>
    <w:rsid w:val="00B51971"/>
    <w:rsid w:val="00B51ABE"/>
    <w:rsid w:val="00B52088"/>
    <w:rsid w:val="00B52259"/>
    <w:rsid w:val="00B522CE"/>
    <w:rsid w:val="00B523FA"/>
    <w:rsid w:val="00B52779"/>
    <w:rsid w:val="00B52E0D"/>
    <w:rsid w:val="00B52ECC"/>
    <w:rsid w:val="00B531A2"/>
    <w:rsid w:val="00B54091"/>
    <w:rsid w:val="00B54714"/>
    <w:rsid w:val="00B54872"/>
    <w:rsid w:val="00B54A91"/>
    <w:rsid w:val="00B54B28"/>
    <w:rsid w:val="00B54DC1"/>
    <w:rsid w:val="00B5504C"/>
    <w:rsid w:val="00B55C89"/>
    <w:rsid w:val="00B55D54"/>
    <w:rsid w:val="00B55DAE"/>
    <w:rsid w:val="00B56042"/>
    <w:rsid w:val="00B562D2"/>
    <w:rsid w:val="00B565E9"/>
    <w:rsid w:val="00B56643"/>
    <w:rsid w:val="00B5673A"/>
    <w:rsid w:val="00B56841"/>
    <w:rsid w:val="00B5684E"/>
    <w:rsid w:val="00B56932"/>
    <w:rsid w:val="00B56C60"/>
    <w:rsid w:val="00B570BE"/>
    <w:rsid w:val="00B57245"/>
    <w:rsid w:val="00B5763B"/>
    <w:rsid w:val="00B57675"/>
    <w:rsid w:val="00B57B32"/>
    <w:rsid w:val="00B57C97"/>
    <w:rsid w:val="00B60047"/>
    <w:rsid w:val="00B60C25"/>
    <w:rsid w:val="00B614B9"/>
    <w:rsid w:val="00B617CF"/>
    <w:rsid w:val="00B6185E"/>
    <w:rsid w:val="00B61FC5"/>
    <w:rsid w:val="00B62371"/>
    <w:rsid w:val="00B6239A"/>
    <w:rsid w:val="00B624EF"/>
    <w:rsid w:val="00B628A7"/>
    <w:rsid w:val="00B62B36"/>
    <w:rsid w:val="00B62CD6"/>
    <w:rsid w:val="00B62EB6"/>
    <w:rsid w:val="00B6357F"/>
    <w:rsid w:val="00B636C6"/>
    <w:rsid w:val="00B6385F"/>
    <w:rsid w:val="00B63920"/>
    <w:rsid w:val="00B63968"/>
    <w:rsid w:val="00B63B0A"/>
    <w:rsid w:val="00B63B11"/>
    <w:rsid w:val="00B63C57"/>
    <w:rsid w:val="00B6459B"/>
    <w:rsid w:val="00B6473C"/>
    <w:rsid w:val="00B64991"/>
    <w:rsid w:val="00B64AAB"/>
    <w:rsid w:val="00B64C0D"/>
    <w:rsid w:val="00B64D29"/>
    <w:rsid w:val="00B64FAE"/>
    <w:rsid w:val="00B654E4"/>
    <w:rsid w:val="00B65EA0"/>
    <w:rsid w:val="00B6621B"/>
    <w:rsid w:val="00B6623E"/>
    <w:rsid w:val="00B667CC"/>
    <w:rsid w:val="00B66F0A"/>
    <w:rsid w:val="00B6799F"/>
    <w:rsid w:val="00B67A6D"/>
    <w:rsid w:val="00B67E48"/>
    <w:rsid w:val="00B70137"/>
    <w:rsid w:val="00B702AA"/>
    <w:rsid w:val="00B70499"/>
    <w:rsid w:val="00B70672"/>
    <w:rsid w:val="00B70997"/>
    <w:rsid w:val="00B70E8B"/>
    <w:rsid w:val="00B714B2"/>
    <w:rsid w:val="00B7196A"/>
    <w:rsid w:val="00B7233C"/>
    <w:rsid w:val="00B72451"/>
    <w:rsid w:val="00B73272"/>
    <w:rsid w:val="00B732F7"/>
    <w:rsid w:val="00B7348F"/>
    <w:rsid w:val="00B74281"/>
    <w:rsid w:val="00B742EF"/>
    <w:rsid w:val="00B7489D"/>
    <w:rsid w:val="00B749A1"/>
    <w:rsid w:val="00B74B9D"/>
    <w:rsid w:val="00B74E03"/>
    <w:rsid w:val="00B74E73"/>
    <w:rsid w:val="00B75036"/>
    <w:rsid w:val="00B7510F"/>
    <w:rsid w:val="00B752EC"/>
    <w:rsid w:val="00B754B1"/>
    <w:rsid w:val="00B7555D"/>
    <w:rsid w:val="00B75E8B"/>
    <w:rsid w:val="00B75F99"/>
    <w:rsid w:val="00B76498"/>
    <w:rsid w:val="00B766AA"/>
    <w:rsid w:val="00B76A94"/>
    <w:rsid w:val="00B76F4F"/>
    <w:rsid w:val="00B77110"/>
    <w:rsid w:val="00B7750F"/>
    <w:rsid w:val="00B779D6"/>
    <w:rsid w:val="00B77AB1"/>
    <w:rsid w:val="00B77D1B"/>
    <w:rsid w:val="00B77F22"/>
    <w:rsid w:val="00B80041"/>
    <w:rsid w:val="00B800BE"/>
    <w:rsid w:val="00B80D6B"/>
    <w:rsid w:val="00B81631"/>
    <w:rsid w:val="00B81718"/>
    <w:rsid w:val="00B81B3A"/>
    <w:rsid w:val="00B81BE2"/>
    <w:rsid w:val="00B823DC"/>
    <w:rsid w:val="00B82621"/>
    <w:rsid w:val="00B82810"/>
    <w:rsid w:val="00B828A1"/>
    <w:rsid w:val="00B82D9D"/>
    <w:rsid w:val="00B83040"/>
    <w:rsid w:val="00B83096"/>
    <w:rsid w:val="00B83696"/>
    <w:rsid w:val="00B83A49"/>
    <w:rsid w:val="00B83D99"/>
    <w:rsid w:val="00B83DA7"/>
    <w:rsid w:val="00B83F43"/>
    <w:rsid w:val="00B83F57"/>
    <w:rsid w:val="00B84376"/>
    <w:rsid w:val="00B844A9"/>
    <w:rsid w:val="00B84714"/>
    <w:rsid w:val="00B84F2B"/>
    <w:rsid w:val="00B857B6"/>
    <w:rsid w:val="00B857E0"/>
    <w:rsid w:val="00B85B35"/>
    <w:rsid w:val="00B85BC9"/>
    <w:rsid w:val="00B85CA4"/>
    <w:rsid w:val="00B86433"/>
    <w:rsid w:val="00B869C8"/>
    <w:rsid w:val="00B86A51"/>
    <w:rsid w:val="00B86B93"/>
    <w:rsid w:val="00B86BFF"/>
    <w:rsid w:val="00B86CF2"/>
    <w:rsid w:val="00B873C5"/>
    <w:rsid w:val="00B87EE4"/>
    <w:rsid w:val="00B90384"/>
    <w:rsid w:val="00B906C0"/>
    <w:rsid w:val="00B9128D"/>
    <w:rsid w:val="00B913D5"/>
    <w:rsid w:val="00B915B3"/>
    <w:rsid w:val="00B91980"/>
    <w:rsid w:val="00B91B0E"/>
    <w:rsid w:val="00B91BBC"/>
    <w:rsid w:val="00B91FF8"/>
    <w:rsid w:val="00B920B0"/>
    <w:rsid w:val="00B92753"/>
    <w:rsid w:val="00B9282A"/>
    <w:rsid w:val="00B928A6"/>
    <w:rsid w:val="00B9352F"/>
    <w:rsid w:val="00B9392C"/>
    <w:rsid w:val="00B93BB3"/>
    <w:rsid w:val="00B945DE"/>
    <w:rsid w:val="00B9471E"/>
    <w:rsid w:val="00B94F67"/>
    <w:rsid w:val="00B950AD"/>
    <w:rsid w:val="00B9542A"/>
    <w:rsid w:val="00B95906"/>
    <w:rsid w:val="00B95C35"/>
    <w:rsid w:val="00B95D74"/>
    <w:rsid w:val="00B962D9"/>
    <w:rsid w:val="00B96497"/>
    <w:rsid w:val="00B969B2"/>
    <w:rsid w:val="00B97611"/>
    <w:rsid w:val="00B97744"/>
    <w:rsid w:val="00B97A1E"/>
    <w:rsid w:val="00B97D14"/>
    <w:rsid w:val="00BA00C6"/>
    <w:rsid w:val="00BA05A4"/>
    <w:rsid w:val="00BA0693"/>
    <w:rsid w:val="00BA11ED"/>
    <w:rsid w:val="00BA1218"/>
    <w:rsid w:val="00BA1301"/>
    <w:rsid w:val="00BA16AE"/>
    <w:rsid w:val="00BA17D0"/>
    <w:rsid w:val="00BA22D0"/>
    <w:rsid w:val="00BA259B"/>
    <w:rsid w:val="00BA2DCA"/>
    <w:rsid w:val="00BA2FA6"/>
    <w:rsid w:val="00BA2FE5"/>
    <w:rsid w:val="00BA3417"/>
    <w:rsid w:val="00BA37E2"/>
    <w:rsid w:val="00BA3924"/>
    <w:rsid w:val="00BA3E49"/>
    <w:rsid w:val="00BA3E50"/>
    <w:rsid w:val="00BA4353"/>
    <w:rsid w:val="00BA45F5"/>
    <w:rsid w:val="00BA497A"/>
    <w:rsid w:val="00BA4B45"/>
    <w:rsid w:val="00BA5373"/>
    <w:rsid w:val="00BA53CA"/>
    <w:rsid w:val="00BA57CB"/>
    <w:rsid w:val="00BA5DCD"/>
    <w:rsid w:val="00BA5E52"/>
    <w:rsid w:val="00BA6359"/>
    <w:rsid w:val="00BA6372"/>
    <w:rsid w:val="00BA64C7"/>
    <w:rsid w:val="00BA6A2D"/>
    <w:rsid w:val="00BA6F9A"/>
    <w:rsid w:val="00BA77A4"/>
    <w:rsid w:val="00BA785F"/>
    <w:rsid w:val="00BA7C9C"/>
    <w:rsid w:val="00BB00A3"/>
    <w:rsid w:val="00BB04E8"/>
    <w:rsid w:val="00BB059B"/>
    <w:rsid w:val="00BB0A82"/>
    <w:rsid w:val="00BB0BA4"/>
    <w:rsid w:val="00BB1421"/>
    <w:rsid w:val="00BB169C"/>
    <w:rsid w:val="00BB1D2F"/>
    <w:rsid w:val="00BB2387"/>
    <w:rsid w:val="00BB32D4"/>
    <w:rsid w:val="00BB33C6"/>
    <w:rsid w:val="00BB41D1"/>
    <w:rsid w:val="00BB448F"/>
    <w:rsid w:val="00BB4498"/>
    <w:rsid w:val="00BB4550"/>
    <w:rsid w:val="00BB4897"/>
    <w:rsid w:val="00BB4D3B"/>
    <w:rsid w:val="00BB4E35"/>
    <w:rsid w:val="00BB5845"/>
    <w:rsid w:val="00BB58B6"/>
    <w:rsid w:val="00BB593F"/>
    <w:rsid w:val="00BB5B4C"/>
    <w:rsid w:val="00BB5CC2"/>
    <w:rsid w:val="00BB6165"/>
    <w:rsid w:val="00BB63A8"/>
    <w:rsid w:val="00BB67FE"/>
    <w:rsid w:val="00BB681B"/>
    <w:rsid w:val="00BB69BB"/>
    <w:rsid w:val="00BB6E10"/>
    <w:rsid w:val="00BB7B35"/>
    <w:rsid w:val="00BB7DA0"/>
    <w:rsid w:val="00BB7FF1"/>
    <w:rsid w:val="00BC05D6"/>
    <w:rsid w:val="00BC0EA7"/>
    <w:rsid w:val="00BC1A55"/>
    <w:rsid w:val="00BC20DC"/>
    <w:rsid w:val="00BC21C2"/>
    <w:rsid w:val="00BC21DE"/>
    <w:rsid w:val="00BC24E8"/>
    <w:rsid w:val="00BC2680"/>
    <w:rsid w:val="00BC2728"/>
    <w:rsid w:val="00BC2A19"/>
    <w:rsid w:val="00BC30D8"/>
    <w:rsid w:val="00BC31E6"/>
    <w:rsid w:val="00BC34E6"/>
    <w:rsid w:val="00BC3631"/>
    <w:rsid w:val="00BC39AF"/>
    <w:rsid w:val="00BC47E0"/>
    <w:rsid w:val="00BC48FC"/>
    <w:rsid w:val="00BC5081"/>
    <w:rsid w:val="00BC5169"/>
    <w:rsid w:val="00BC55CF"/>
    <w:rsid w:val="00BC5CE5"/>
    <w:rsid w:val="00BC629E"/>
    <w:rsid w:val="00BC6F34"/>
    <w:rsid w:val="00BC72E6"/>
    <w:rsid w:val="00BC78E8"/>
    <w:rsid w:val="00BC79A8"/>
    <w:rsid w:val="00BC7A81"/>
    <w:rsid w:val="00BC7E94"/>
    <w:rsid w:val="00BD0113"/>
    <w:rsid w:val="00BD02A1"/>
    <w:rsid w:val="00BD05B0"/>
    <w:rsid w:val="00BD0803"/>
    <w:rsid w:val="00BD09CC"/>
    <w:rsid w:val="00BD101D"/>
    <w:rsid w:val="00BD1410"/>
    <w:rsid w:val="00BD1438"/>
    <w:rsid w:val="00BD14E8"/>
    <w:rsid w:val="00BD1954"/>
    <w:rsid w:val="00BD1B18"/>
    <w:rsid w:val="00BD1B62"/>
    <w:rsid w:val="00BD20D4"/>
    <w:rsid w:val="00BD25D4"/>
    <w:rsid w:val="00BD2F0A"/>
    <w:rsid w:val="00BD2F5D"/>
    <w:rsid w:val="00BD3378"/>
    <w:rsid w:val="00BD3977"/>
    <w:rsid w:val="00BD451E"/>
    <w:rsid w:val="00BD5568"/>
    <w:rsid w:val="00BD571A"/>
    <w:rsid w:val="00BD5840"/>
    <w:rsid w:val="00BD5C34"/>
    <w:rsid w:val="00BD5C45"/>
    <w:rsid w:val="00BD6206"/>
    <w:rsid w:val="00BD623D"/>
    <w:rsid w:val="00BD6577"/>
    <w:rsid w:val="00BD677B"/>
    <w:rsid w:val="00BD6F00"/>
    <w:rsid w:val="00BD7B86"/>
    <w:rsid w:val="00BD7BDF"/>
    <w:rsid w:val="00BD7CF4"/>
    <w:rsid w:val="00BD7E26"/>
    <w:rsid w:val="00BD7F4F"/>
    <w:rsid w:val="00BE002B"/>
    <w:rsid w:val="00BE009D"/>
    <w:rsid w:val="00BE00D4"/>
    <w:rsid w:val="00BE02B8"/>
    <w:rsid w:val="00BE0610"/>
    <w:rsid w:val="00BE09EF"/>
    <w:rsid w:val="00BE0FFA"/>
    <w:rsid w:val="00BE105B"/>
    <w:rsid w:val="00BE121A"/>
    <w:rsid w:val="00BE1439"/>
    <w:rsid w:val="00BE16B3"/>
    <w:rsid w:val="00BE19AB"/>
    <w:rsid w:val="00BE1D84"/>
    <w:rsid w:val="00BE1F1C"/>
    <w:rsid w:val="00BE2197"/>
    <w:rsid w:val="00BE258A"/>
    <w:rsid w:val="00BE277F"/>
    <w:rsid w:val="00BE2AF9"/>
    <w:rsid w:val="00BE2B70"/>
    <w:rsid w:val="00BE2FC8"/>
    <w:rsid w:val="00BE3563"/>
    <w:rsid w:val="00BE37B4"/>
    <w:rsid w:val="00BE3D6A"/>
    <w:rsid w:val="00BE43C6"/>
    <w:rsid w:val="00BE4DC3"/>
    <w:rsid w:val="00BE504B"/>
    <w:rsid w:val="00BE5293"/>
    <w:rsid w:val="00BE5763"/>
    <w:rsid w:val="00BE5DC6"/>
    <w:rsid w:val="00BE669C"/>
    <w:rsid w:val="00BE693D"/>
    <w:rsid w:val="00BE6AF4"/>
    <w:rsid w:val="00BE6B5D"/>
    <w:rsid w:val="00BE72C1"/>
    <w:rsid w:val="00BE767B"/>
    <w:rsid w:val="00BE7D23"/>
    <w:rsid w:val="00BF06B7"/>
    <w:rsid w:val="00BF0762"/>
    <w:rsid w:val="00BF099A"/>
    <w:rsid w:val="00BF0A78"/>
    <w:rsid w:val="00BF0B11"/>
    <w:rsid w:val="00BF0EB0"/>
    <w:rsid w:val="00BF108D"/>
    <w:rsid w:val="00BF1262"/>
    <w:rsid w:val="00BF1489"/>
    <w:rsid w:val="00BF1710"/>
    <w:rsid w:val="00BF17C4"/>
    <w:rsid w:val="00BF18C3"/>
    <w:rsid w:val="00BF1D1E"/>
    <w:rsid w:val="00BF2274"/>
    <w:rsid w:val="00BF2331"/>
    <w:rsid w:val="00BF2789"/>
    <w:rsid w:val="00BF2AB5"/>
    <w:rsid w:val="00BF2AED"/>
    <w:rsid w:val="00BF2CBC"/>
    <w:rsid w:val="00BF34EE"/>
    <w:rsid w:val="00BF3AEB"/>
    <w:rsid w:val="00BF3DAE"/>
    <w:rsid w:val="00BF4182"/>
    <w:rsid w:val="00BF4B27"/>
    <w:rsid w:val="00BF55BE"/>
    <w:rsid w:val="00BF5869"/>
    <w:rsid w:val="00BF591E"/>
    <w:rsid w:val="00BF59AC"/>
    <w:rsid w:val="00BF5B04"/>
    <w:rsid w:val="00BF5B4B"/>
    <w:rsid w:val="00BF5B62"/>
    <w:rsid w:val="00BF6375"/>
    <w:rsid w:val="00BF6732"/>
    <w:rsid w:val="00BF69FD"/>
    <w:rsid w:val="00BF783F"/>
    <w:rsid w:val="00BF7FFB"/>
    <w:rsid w:val="00C00284"/>
    <w:rsid w:val="00C007C1"/>
    <w:rsid w:val="00C00EFC"/>
    <w:rsid w:val="00C01167"/>
    <w:rsid w:val="00C01469"/>
    <w:rsid w:val="00C015D2"/>
    <w:rsid w:val="00C01874"/>
    <w:rsid w:val="00C02310"/>
    <w:rsid w:val="00C02658"/>
    <w:rsid w:val="00C02682"/>
    <w:rsid w:val="00C02796"/>
    <w:rsid w:val="00C0302C"/>
    <w:rsid w:val="00C03EE8"/>
    <w:rsid w:val="00C04143"/>
    <w:rsid w:val="00C051B5"/>
    <w:rsid w:val="00C05446"/>
    <w:rsid w:val="00C05488"/>
    <w:rsid w:val="00C05D8E"/>
    <w:rsid w:val="00C05D9A"/>
    <w:rsid w:val="00C05F3E"/>
    <w:rsid w:val="00C06111"/>
    <w:rsid w:val="00C062EA"/>
    <w:rsid w:val="00C06692"/>
    <w:rsid w:val="00C06821"/>
    <w:rsid w:val="00C06897"/>
    <w:rsid w:val="00C06E66"/>
    <w:rsid w:val="00C07390"/>
    <w:rsid w:val="00C0767D"/>
    <w:rsid w:val="00C07CEB"/>
    <w:rsid w:val="00C1006C"/>
    <w:rsid w:val="00C101A2"/>
    <w:rsid w:val="00C101C2"/>
    <w:rsid w:val="00C107A0"/>
    <w:rsid w:val="00C10B28"/>
    <w:rsid w:val="00C111E5"/>
    <w:rsid w:val="00C11479"/>
    <w:rsid w:val="00C1187B"/>
    <w:rsid w:val="00C11BA2"/>
    <w:rsid w:val="00C11C10"/>
    <w:rsid w:val="00C1222E"/>
    <w:rsid w:val="00C1264F"/>
    <w:rsid w:val="00C129BE"/>
    <w:rsid w:val="00C12D88"/>
    <w:rsid w:val="00C13057"/>
    <w:rsid w:val="00C13162"/>
    <w:rsid w:val="00C13AF4"/>
    <w:rsid w:val="00C13CF1"/>
    <w:rsid w:val="00C13D4E"/>
    <w:rsid w:val="00C13FC6"/>
    <w:rsid w:val="00C14151"/>
    <w:rsid w:val="00C14244"/>
    <w:rsid w:val="00C14632"/>
    <w:rsid w:val="00C1504E"/>
    <w:rsid w:val="00C15519"/>
    <w:rsid w:val="00C16715"/>
    <w:rsid w:val="00C1673A"/>
    <w:rsid w:val="00C1684B"/>
    <w:rsid w:val="00C175E4"/>
    <w:rsid w:val="00C1795D"/>
    <w:rsid w:val="00C17C74"/>
    <w:rsid w:val="00C2030D"/>
    <w:rsid w:val="00C20376"/>
    <w:rsid w:val="00C204E9"/>
    <w:rsid w:val="00C205D0"/>
    <w:rsid w:val="00C20603"/>
    <w:rsid w:val="00C20845"/>
    <w:rsid w:val="00C2098D"/>
    <w:rsid w:val="00C20AC1"/>
    <w:rsid w:val="00C211E5"/>
    <w:rsid w:val="00C215F8"/>
    <w:rsid w:val="00C21F81"/>
    <w:rsid w:val="00C229FB"/>
    <w:rsid w:val="00C22D6D"/>
    <w:rsid w:val="00C22DAE"/>
    <w:rsid w:val="00C232CA"/>
    <w:rsid w:val="00C233F4"/>
    <w:rsid w:val="00C234BA"/>
    <w:rsid w:val="00C2386B"/>
    <w:rsid w:val="00C23879"/>
    <w:rsid w:val="00C23B88"/>
    <w:rsid w:val="00C2467E"/>
    <w:rsid w:val="00C246A2"/>
    <w:rsid w:val="00C2566B"/>
    <w:rsid w:val="00C257FA"/>
    <w:rsid w:val="00C25904"/>
    <w:rsid w:val="00C25F0B"/>
    <w:rsid w:val="00C26178"/>
    <w:rsid w:val="00C261DA"/>
    <w:rsid w:val="00C2733C"/>
    <w:rsid w:val="00C301CA"/>
    <w:rsid w:val="00C30443"/>
    <w:rsid w:val="00C31306"/>
    <w:rsid w:val="00C31876"/>
    <w:rsid w:val="00C321F7"/>
    <w:rsid w:val="00C32D0C"/>
    <w:rsid w:val="00C333F8"/>
    <w:rsid w:val="00C33668"/>
    <w:rsid w:val="00C34B65"/>
    <w:rsid w:val="00C34F9B"/>
    <w:rsid w:val="00C356F8"/>
    <w:rsid w:val="00C35738"/>
    <w:rsid w:val="00C35A59"/>
    <w:rsid w:val="00C3765A"/>
    <w:rsid w:val="00C37B24"/>
    <w:rsid w:val="00C4193D"/>
    <w:rsid w:val="00C41ABD"/>
    <w:rsid w:val="00C41EBF"/>
    <w:rsid w:val="00C42061"/>
    <w:rsid w:val="00C42124"/>
    <w:rsid w:val="00C423F5"/>
    <w:rsid w:val="00C42CEA"/>
    <w:rsid w:val="00C43261"/>
    <w:rsid w:val="00C43918"/>
    <w:rsid w:val="00C43C74"/>
    <w:rsid w:val="00C43CBF"/>
    <w:rsid w:val="00C43DD5"/>
    <w:rsid w:val="00C43F28"/>
    <w:rsid w:val="00C43FF8"/>
    <w:rsid w:val="00C447D6"/>
    <w:rsid w:val="00C450C4"/>
    <w:rsid w:val="00C45797"/>
    <w:rsid w:val="00C458C8"/>
    <w:rsid w:val="00C45B80"/>
    <w:rsid w:val="00C45E76"/>
    <w:rsid w:val="00C45E83"/>
    <w:rsid w:val="00C46003"/>
    <w:rsid w:val="00C465C3"/>
    <w:rsid w:val="00C46AED"/>
    <w:rsid w:val="00C46D7F"/>
    <w:rsid w:val="00C470E4"/>
    <w:rsid w:val="00C471F6"/>
    <w:rsid w:val="00C47CDD"/>
    <w:rsid w:val="00C47D81"/>
    <w:rsid w:val="00C47F24"/>
    <w:rsid w:val="00C47FF5"/>
    <w:rsid w:val="00C5004C"/>
    <w:rsid w:val="00C5028C"/>
    <w:rsid w:val="00C5035C"/>
    <w:rsid w:val="00C509DC"/>
    <w:rsid w:val="00C50D0F"/>
    <w:rsid w:val="00C50ED8"/>
    <w:rsid w:val="00C51033"/>
    <w:rsid w:val="00C51A1C"/>
    <w:rsid w:val="00C51ADF"/>
    <w:rsid w:val="00C51F15"/>
    <w:rsid w:val="00C527AF"/>
    <w:rsid w:val="00C52B3C"/>
    <w:rsid w:val="00C52F6A"/>
    <w:rsid w:val="00C53A79"/>
    <w:rsid w:val="00C53B58"/>
    <w:rsid w:val="00C542BB"/>
    <w:rsid w:val="00C542FE"/>
    <w:rsid w:val="00C54874"/>
    <w:rsid w:val="00C54A96"/>
    <w:rsid w:val="00C54D8B"/>
    <w:rsid w:val="00C54D9D"/>
    <w:rsid w:val="00C550E7"/>
    <w:rsid w:val="00C557B6"/>
    <w:rsid w:val="00C55B0F"/>
    <w:rsid w:val="00C55F4D"/>
    <w:rsid w:val="00C55FA4"/>
    <w:rsid w:val="00C56439"/>
    <w:rsid w:val="00C56CD5"/>
    <w:rsid w:val="00C56D88"/>
    <w:rsid w:val="00C57059"/>
    <w:rsid w:val="00C57184"/>
    <w:rsid w:val="00C57A40"/>
    <w:rsid w:val="00C57B79"/>
    <w:rsid w:val="00C57C24"/>
    <w:rsid w:val="00C57D2B"/>
    <w:rsid w:val="00C60116"/>
    <w:rsid w:val="00C60519"/>
    <w:rsid w:val="00C605F2"/>
    <w:rsid w:val="00C607F4"/>
    <w:rsid w:val="00C6114A"/>
    <w:rsid w:val="00C61BC1"/>
    <w:rsid w:val="00C61C76"/>
    <w:rsid w:val="00C62034"/>
    <w:rsid w:val="00C62109"/>
    <w:rsid w:val="00C62129"/>
    <w:rsid w:val="00C62593"/>
    <w:rsid w:val="00C6278A"/>
    <w:rsid w:val="00C6285B"/>
    <w:rsid w:val="00C630C2"/>
    <w:rsid w:val="00C63123"/>
    <w:rsid w:val="00C6323A"/>
    <w:rsid w:val="00C63440"/>
    <w:rsid w:val="00C6346D"/>
    <w:rsid w:val="00C6386A"/>
    <w:rsid w:val="00C638ED"/>
    <w:rsid w:val="00C63997"/>
    <w:rsid w:val="00C63A18"/>
    <w:rsid w:val="00C63AAC"/>
    <w:rsid w:val="00C65043"/>
    <w:rsid w:val="00C650A4"/>
    <w:rsid w:val="00C6560C"/>
    <w:rsid w:val="00C658C1"/>
    <w:rsid w:val="00C65AF8"/>
    <w:rsid w:val="00C66458"/>
    <w:rsid w:val="00C664CE"/>
    <w:rsid w:val="00C666FA"/>
    <w:rsid w:val="00C667E2"/>
    <w:rsid w:val="00C668B5"/>
    <w:rsid w:val="00C66B90"/>
    <w:rsid w:val="00C677AA"/>
    <w:rsid w:val="00C67C0D"/>
    <w:rsid w:val="00C67C14"/>
    <w:rsid w:val="00C67C3B"/>
    <w:rsid w:val="00C67CA5"/>
    <w:rsid w:val="00C70078"/>
    <w:rsid w:val="00C704B2"/>
    <w:rsid w:val="00C707B4"/>
    <w:rsid w:val="00C71214"/>
    <w:rsid w:val="00C7152E"/>
    <w:rsid w:val="00C7299B"/>
    <w:rsid w:val="00C72A2C"/>
    <w:rsid w:val="00C72CBB"/>
    <w:rsid w:val="00C72CCA"/>
    <w:rsid w:val="00C72E2B"/>
    <w:rsid w:val="00C72FF1"/>
    <w:rsid w:val="00C7365E"/>
    <w:rsid w:val="00C73979"/>
    <w:rsid w:val="00C73CAE"/>
    <w:rsid w:val="00C741CF"/>
    <w:rsid w:val="00C74870"/>
    <w:rsid w:val="00C748E4"/>
    <w:rsid w:val="00C751F6"/>
    <w:rsid w:val="00C754F5"/>
    <w:rsid w:val="00C75728"/>
    <w:rsid w:val="00C75EC9"/>
    <w:rsid w:val="00C76892"/>
    <w:rsid w:val="00C7691C"/>
    <w:rsid w:val="00C76D8F"/>
    <w:rsid w:val="00C771CD"/>
    <w:rsid w:val="00C7739E"/>
    <w:rsid w:val="00C77569"/>
    <w:rsid w:val="00C775B2"/>
    <w:rsid w:val="00C77B99"/>
    <w:rsid w:val="00C801B0"/>
    <w:rsid w:val="00C80361"/>
    <w:rsid w:val="00C8108D"/>
    <w:rsid w:val="00C81943"/>
    <w:rsid w:val="00C81BAC"/>
    <w:rsid w:val="00C82745"/>
    <w:rsid w:val="00C82CC1"/>
    <w:rsid w:val="00C82E68"/>
    <w:rsid w:val="00C83107"/>
    <w:rsid w:val="00C83788"/>
    <w:rsid w:val="00C83A0C"/>
    <w:rsid w:val="00C83A31"/>
    <w:rsid w:val="00C83D8A"/>
    <w:rsid w:val="00C84105"/>
    <w:rsid w:val="00C845EB"/>
    <w:rsid w:val="00C84B29"/>
    <w:rsid w:val="00C84E2B"/>
    <w:rsid w:val="00C854C9"/>
    <w:rsid w:val="00C856B6"/>
    <w:rsid w:val="00C85BE7"/>
    <w:rsid w:val="00C85C38"/>
    <w:rsid w:val="00C85CE2"/>
    <w:rsid w:val="00C85DBB"/>
    <w:rsid w:val="00C85DDB"/>
    <w:rsid w:val="00C863AA"/>
    <w:rsid w:val="00C86639"/>
    <w:rsid w:val="00C86922"/>
    <w:rsid w:val="00C86CCF"/>
    <w:rsid w:val="00C86E4D"/>
    <w:rsid w:val="00C87275"/>
    <w:rsid w:val="00C873F9"/>
    <w:rsid w:val="00C87696"/>
    <w:rsid w:val="00C87A6E"/>
    <w:rsid w:val="00C87E63"/>
    <w:rsid w:val="00C87E7F"/>
    <w:rsid w:val="00C90C19"/>
    <w:rsid w:val="00C90D16"/>
    <w:rsid w:val="00C91C8D"/>
    <w:rsid w:val="00C91CA3"/>
    <w:rsid w:val="00C92106"/>
    <w:rsid w:val="00C92200"/>
    <w:rsid w:val="00C92940"/>
    <w:rsid w:val="00C92989"/>
    <w:rsid w:val="00C92C46"/>
    <w:rsid w:val="00C930E5"/>
    <w:rsid w:val="00C93887"/>
    <w:rsid w:val="00C939DA"/>
    <w:rsid w:val="00C94105"/>
    <w:rsid w:val="00C94431"/>
    <w:rsid w:val="00C9466A"/>
    <w:rsid w:val="00C94B83"/>
    <w:rsid w:val="00C94D4F"/>
    <w:rsid w:val="00C95386"/>
    <w:rsid w:val="00C958C2"/>
    <w:rsid w:val="00C9591E"/>
    <w:rsid w:val="00C960B3"/>
    <w:rsid w:val="00C96182"/>
    <w:rsid w:val="00C96252"/>
    <w:rsid w:val="00C968EA"/>
    <w:rsid w:val="00C96D68"/>
    <w:rsid w:val="00C96DCC"/>
    <w:rsid w:val="00C96EE4"/>
    <w:rsid w:val="00C9740C"/>
    <w:rsid w:val="00CA036E"/>
    <w:rsid w:val="00CA03C8"/>
    <w:rsid w:val="00CA04F2"/>
    <w:rsid w:val="00CA0732"/>
    <w:rsid w:val="00CA0836"/>
    <w:rsid w:val="00CA1179"/>
    <w:rsid w:val="00CA1306"/>
    <w:rsid w:val="00CA1352"/>
    <w:rsid w:val="00CA1480"/>
    <w:rsid w:val="00CA1A3A"/>
    <w:rsid w:val="00CA21CB"/>
    <w:rsid w:val="00CA221B"/>
    <w:rsid w:val="00CA2651"/>
    <w:rsid w:val="00CA265F"/>
    <w:rsid w:val="00CA2A22"/>
    <w:rsid w:val="00CA2A7E"/>
    <w:rsid w:val="00CA3438"/>
    <w:rsid w:val="00CA3557"/>
    <w:rsid w:val="00CA357E"/>
    <w:rsid w:val="00CA3CA6"/>
    <w:rsid w:val="00CA3E64"/>
    <w:rsid w:val="00CA45A8"/>
    <w:rsid w:val="00CA49CA"/>
    <w:rsid w:val="00CA5178"/>
    <w:rsid w:val="00CA51E8"/>
    <w:rsid w:val="00CA56EA"/>
    <w:rsid w:val="00CA5761"/>
    <w:rsid w:val="00CA58DE"/>
    <w:rsid w:val="00CA6075"/>
    <w:rsid w:val="00CA61AF"/>
    <w:rsid w:val="00CA620F"/>
    <w:rsid w:val="00CA653F"/>
    <w:rsid w:val="00CA677A"/>
    <w:rsid w:val="00CA692C"/>
    <w:rsid w:val="00CA6A25"/>
    <w:rsid w:val="00CA6EB4"/>
    <w:rsid w:val="00CA6FC3"/>
    <w:rsid w:val="00CA7094"/>
    <w:rsid w:val="00CA7131"/>
    <w:rsid w:val="00CA739B"/>
    <w:rsid w:val="00CA764F"/>
    <w:rsid w:val="00CA7AFB"/>
    <w:rsid w:val="00CA7E54"/>
    <w:rsid w:val="00CB0012"/>
    <w:rsid w:val="00CB011B"/>
    <w:rsid w:val="00CB0371"/>
    <w:rsid w:val="00CB0869"/>
    <w:rsid w:val="00CB0A5A"/>
    <w:rsid w:val="00CB0C25"/>
    <w:rsid w:val="00CB1421"/>
    <w:rsid w:val="00CB1553"/>
    <w:rsid w:val="00CB18E2"/>
    <w:rsid w:val="00CB1AAD"/>
    <w:rsid w:val="00CB25BC"/>
    <w:rsid w:val="00CB25D1"/>
    <w:rsid w:val="00CB271E"/>
    <w:rsid w:val="00CB35C9"/>
    <w:rsid w:val="00CB372A"/>
    <w:rsid w:val="00CB45E6"/>
    <w:rsid w:val="00CB4969"/>
    <w:rsid w:val="00CB4AEF"/>
    <w:rsid w:val="00CB5133"/>
    <w:rsid w:val="00CB58AA"/>
    <w:rsid w:val="00CB5999"/>
    <w:rsid w:val="00CB59A6"/>
    <w:rsid w:val="00CB6574"/>
    <w:rsid w:val="00CB68C8"/>
    <w:rsid w:val="00CB6FD5"/>
    <w:rsid w:val="00CB7068"/>
    <w:rsid w:val="00CB7281"/>
    <w:rsid w:val="00CB7544"/>
    <w:rsid w:val="00CB75EE"/>
    <w:rsid w:val="00CB7741"/>
    <w:rsid w:val="00CB7828"/>
    <w:rsid w:val="00CB7B44"/>
    <w:rsid w:val="00CC0137"/>
    <w:rsid w:val="00CC0468"/>
    <w:rsid w:val="00CC055D"/>
    <w:rsid w:val="00CC0773"/>
    <w:rsid w:val="00CC0B0B"/>
    <w:rsid w:val="00CC1775"/>
    <w:rsid w:val="00CC1B9A"/>
    <w:rsid w:val="00CC2191"/>
    <w:rsid w:val="00CC2260"/>
    <w:rsid w:val="00CC22CD"/>
    <w:rsid w:val="00CC2378"/>
    <w:rsid w:val="00CC2471"/>
    <w:rsid w:val="00CC2473"/>
    <w:rsid w:val="00CC29EE"/>
    <w:rsid w:val="00CC2A1A"/>
    <w:rsid w:val="00CC2ED0"/>
    <w:rsid w:val="00CC3436"/>
    <w:rsid w:val="00CC35D7"/>
    <w:rsid w:val="00CC38AF"/>
    <w:rsid w:val="00CC3CFE"/>
    <w:rsid w:val="00CC4533"/>
    <w:rsid w:val="00CC463A"/>
    <w:rsid w:val="00CC4889"/>
    <w:rsid w:val="00CC4BDD"/>
    <w:rsid w:val="00CC5598"/>
    <w:rsid w:val="00CC5994"/>
    <w:rsid w:val="00CC5A9D"/>
    <w:rsid w:val="00CC5C1E"/>
    <w:rsid w:val="00CC5FA4"/>
    <w:rsid w:val="00CC629A"/>
    <w:rsid w:val="00CC6CAD"/>
    <w:rsid w:val="00CC6EFA"/>
    <w:rsid w:val="00CC6F30"/>
    <w:rsid w:val="00CC7067"/>
    <w:rsid w:val="00CC71B0"/>
    <w:rsid w:val="00CC7420"/>
    <w:rsid w:val="00CC7748"/>
    <w:rsid w:val="00CC7FCC"/>
    <w:rsid w:val="00CD001B"/>
    <w:rsid w:val="00CD0948"/>
    <w:rsid w:val="00CD0EB2"/>
    <w:rsid w:val="00CD0F3D"/>
    <w:rsid w:val="00CD0F97"/>
    <w:rsid w:val="00CD17B2"/>
    <w:rsid w:val="00CD18A6"/>
    <w:rsid w:val="00CD292C"/>
    <w:rsid w:val="00CD2BBE"/>
    <w:rsid w:val="00CD2D00"/>
    <w:rsid w:val="00CD2FFF"/>
    <w:rsid w:val="00CD314B"/>
    <w:rsid w:val="00CD36F5"/>
    <w:rsid w:val="00CD3D24"/>
    <w:rsid w:val="00CD45C1"/>
    <w:rsid w:val="00CD4843"/>
    <w:rsid w:val="00CD4905"/>
    <w:rsid w:val="00CD4DBA"/>
    <w:rsid w:val="00CD511B"/>
    <w:rsid w:val="00CD517A"/>
    <w:rsid w:val="00CD57AD"/>
    <w:rsid w:val="00CD5CC1"/>
    <w:rsid w:val="00CD6C12"/>
    <w:rsid w:val="00CD6CE5"/>
    <w:rsid w:val="00CD766F"/>
    <w:rsid w:val="00CD7A1A"/>
    <w:rsid w:val="00CD7B92"/>
    <w:rsid w:val="00CD7D22"/>
    <w:rsid w:val="00CD7F06"/>
    <w:rsid w:val="00CE0614"/>
    <w:rsid w:val="00CE06BD"/>
    <w:rsid w:val="00CE0A98"/>
    <w:rsid w:val="00CE0B2B"/>
    <w:rsid w:val="00CE0CE5"/>
    <w:rsid w:val="00CE0CEC"/>
    <w:rsid w:val="00CE0FC9"/>
    <w:rsid w:val="00CE14C6"/>
    <w:rsid w:val="00CE16A3"/>
    <w:rsid w:val="00CE1AE2"/>
    <w:rsid w:val="00CE1BEA"/>
    <w:rsid w:val="00CE229F"/>
    <w:rsid w:val="00CE2771"/>
    <w:rsid w:val="00CE2AFB"/>
    <w:rsid w:val="00CE2E1A"/>
    <w:rsid w:val="00CE31C6"/>
    <w:rsid w:val="00CE3451"/>
    <w:rsid w:val="00CE35EC"/>
    <w:rsid w:val="00CE36FE"/>
    <w:rsid w:val="00CE3A3E"/>
    <w:rsid w:val="00CE3C2C"/>
    <w:rsid w:val="00CE3C48"/>
    <w:rsid w:val="00CE43EE"/>
    <w:rsid w:val="00CE4C01"/>
    <w:rsid w:val="00CE506C"/>
    <w:rsid w:val="00CE5D94"/>
    <w:rsid w:val="00CE646B"/>
    <w:rsid w:val="00CE6590"/>
    <w:rsid w:val="00CE6675"/>
    <w:rsid w:val="00CE6871"/>
    <w:rsid w:val="00CE6D43"/>
    <w:rsid w:val="00CE6EE6"/>
    <w:rsid w:val="00CE72E3"/>
    <w:rsid w:val="00CE7397"/>
    <w:rsid w:val="00CE7543"/>
    <w:rsid w:val="00CE7606"/>
    <w:rsid w:val="00CE7715"/>
    <w:rsid w:val="00CE79A7"/>
    <w:rsid w:val="00CE7C98"/>
    <w:rsid w:val="00CF007D"/>
    <w:rsid w:val="00CF0087"/>
    <w:rsid w:val="00CF017E"/>
    <w:rsid w:val="00CF0702"/>
    <w:rsid w:val="00CF09F7"/>
    <w:rsid w:val="00CF0C78"/>
    <w:rsid w:val="00CF131A"/>
    <w:rsid w:val="00CF13FC"/>
    <w:rsid w:val="00CF149C"/>
    <w:rsid w:val="00CF1626"/>
    <w:rsid w:val="00CF1668"/>
    <w:rsid w:val="00CF1DCD"/>
    <w:rsid w:val="00CF2210"/>
    <w:rsid w:val="00CF223C"/>
    <w:rsid w:val="00CF2339"/>
    <w:rsid w:val="00CF240E"/>
    <w:rsid w:val="00CF24BC"/>
    <w:rsid w:val="00CF26B3"/>
    <w:rsid w:val="00CF29CF"/>
    <w:rsid w:val="00CF2C65"/>
    <w:rsid w:val="00CF302B"/>
    <w:rsid w:val="00CF305D"/>
    <w:rsid w:val="00CF31DE"/>
    <w:rsid w:val="00CF3389"/>
    <w:rsid w:val="00CF37E6"/>
    <w:rsid w:val="00CF3B7C"/>
    <w:rsid w:val="00CF3BE5"/>
    <w:rsid w:val="00CF3E9B"/>
    <w:rsid w:val="00CF3FF1"/>
    <w:rsid w:val="00CF412C"/>
    <w:rsid w:val="00CF47F5"/>
    <w:rsid w:val="00CF60B8"/>
    <w:rsid w:val="00CF6171"/>
    <w:rsid w:val="00CF642F"/>
    <w:rsid w:val="00CF704D"/>
    <w:rsid w:val="00CF7178"/>
    <w:rsid w:val="00CF7C56"/>
    <w:rsid w:val="00CF7ED5"/>
    <w:rsid w:val="00D005BE"/>
    <w:rsid w:val="00D00698"/>
    <w:rsid w:val="00D00EFB"/>
    <w:rsid w:val="00D012BB"/>
    <w:rsid w:val="00D01416"/>
    <w:rsid w:val="00D0143D"/>
    <w:rsid w:val="00D01AC4"/>
    <w:rsid w:val="00D01D9B"/>
    <w:rsid w:val="00D01DB3"/>
    <w:rsid w:val="00D01EB6"/>
    <w:rsid w:val="00D0207D"/>
    <w:rsid w:val="00D0237C"/>
    <w:rsid w:val="00D027F6"/>
    <w:rsid w:val="00D02AFF"/>
    <w:rsid w:val="00D03052"/>
    <w:rsid w:val="00D03110"/>
    <w:rsid w:val="00D0386A"/>
    <w:rsid w:val="00D03DBB"/>
    <w:rsid w:val="00D04365"/>
    <w:rsid w:val="00D04429"/>
    <w:rsid w:val="00D04484"/>
    <w:rsid w:val="00D0489E"/>
    <w:rsid w:val="00D04968"/>
    <w:rsid w:val="00D049C8"/>
    <w:rsid w:val="00D05220"/>
    <w:rsid w:val="00D05289"/>
    <w:rsid w:val="00D0528E"/>
    <w:rsid w:val="00D05714"/>
    <w:rsid w:val="00D05CB3"/>
    <w:rsid w:val="00D06AF4"/>
    <w:rsid w:val="00D07162"/>
    <w:rsid w:val="00D07164"/>
    <w:rsid w:val="00D075DA"/>
    <w:rsid w:val="00D07656"/>
    <w:rsid w:val="00D07A35"/>
    <w:rsid w:val="00D07A98"/>
    <w:rsid w:val="00D07C7F"/>
    <w:rsid w:val="00D07D07"/>
    <w:rsid w:val="00D1025B"/>
    <w:rsid w:val="00D10348"/>
    <w:rsid w:val="00D1049D"/>
    <w:rsid w:val="00D10503"/>
    <w:rsid w:val="00D1066A"/>
    <w:rsid w:val="00D10760"/>
    <w:rsid w:val="00D10889"/>
    <w:rsid w:val="00D10D72"/>
    <w:rsid w:val="00D10F5F"/>
    <w:rsid w:val="00D113C8"/>
    <w:rsid w:val="00D11509"/>
    <w:rsid w:val="00D11B7C"/>
    <w:rsid w:val="00D11DC9"/>
    <w:rsid w:val="00D12069"/>
    <w:rsid w:val="00D12782"/>
    <w:rsid w:val="00D12D04"/>
    <w:rsid w:val="00D12F85"/>
    <w:rsid w:val="00D13235"/>
    <w:rsid w:val="00D134E1"/>
    <w:rsid w:val="00D13673"/>
    <w:rsid w:val="00D13678"/>
    <w:rsid w:val="00D13AC3"/>
    <w:rsid w:val="00D13CBC"/>
    <w:rsid w:val="00D13EEA"/>
    <w:rsid w:val="00D1457F"/>
    <w:rsid w:val="00D14A29"/>
    <w:rsid w:val="00D14A77"/>
    <w:rsid w:val="00D14CA3"/>
    <w:rsid w:val="00D159A7"/>
    <w:rsid w:val="00D15C96"/>
    <w:rsid w:val="00D15F47"/>
    <w:rsid w:val="00D15F4C"/>
    <w:rsid w:val="00D16192"/>
    <w:rsid w:val="00D16509"/>
    <w:rsid w:val="00D16A33"/>
    <w:rsid w:val="00D16DFC"/>
    <w:rsid w:val="00D1765F"/>
    <w:rsid w:val="00D17913"/>
    <w:rsid w:val="00D2021F"/>
    <w:rsid w:val="00D20301"/>
    <w:rsid w:val="00D2052F"/>
    <w:rsid w:val="00D20CB8"/>
    <w:rsid w:val="00D20DF7"/>
    <w:rsid w:val="00D214A6"/>
    <w:rsid w:val="00D218C6"/>
    <w:rsid w:val="00D22092"/>
    <w:rsid w:val="00D22368"/>
    <w:rsid w:val="00D2246A"/>
    <w:rsid w:val="00D22619"/>
    <w:rsid w:val="00D232C8"/>
    <w:rsid w:val="00D236D5"/>
    <w:rsid w:val="00D2378C"/>
    <w:rsid w:val="00D239FF"/>
    <w:rsid w:val="00D23B73"/>
    <w:rsid w:val="00D23DA3"/>
    <w:rsid w:val="00D24583"/>
    <w:rsid w:val="00D24B31"/>
    <w:rsid w:val="00D24FD4"/>
    <w:rsid w:val="00D24FEE"/>
    <w:rsid w:val="00D253E8"/>
    <w:rsid w:val="00D25913"/>
    <w:rsid w:val="00D25E1B"/>
    <w:rsid w:val="00D26132"/>
    <w:rsid w:val="00D26177"/>
    <w:rsid w:val="00D2625E"/>
    <w:rsid w:val="00D2644B"/>
    <w:rsid w:val="00D2654D"/>
    <w:rsid w:val="00D2687A"/>
    <w:rsid w:val="00D268A9"/>
    <w:rsid w:val="00D26ED9"/>
    <w:rsid w:val="00D27221"/>
    <w:rsid w:val="00D2777C"/>
    <w:rsid w:val="00D30795"/>
    <w:rsid w:val="00D307FD"/>
    <w:rsid w:val="00D309D9"/>
    <w:rsid w:val="00D31296"/>
    <w:rsid w:val="00D31586"/>
    <w:rsid w:val="00D315E0"/>
    <w:rsid w:val="00D31726"/>
    <w:rsid w:val="00D31F07"/>
    <w:rsid w:val="00D32136"/>
    <w:rsid w:val="00D321CA"/>
    <w:rsid w:val="00D3222E"/>
    <w:rsid w:val="00D3243E"/>
    <w:rsid w:val="00D3246B"/>
    <w:rsid w:val="00D326B5"/>
    <w:rsid w:val="00D32706"/>
    <w:rsid w:val="00D32B92"/>
    <w:rsid w:val="00D32F9C"/>
    <w:rsid w:val="00D33AE3"/>
    <w:rsid w:val="00D33CC1"/>
    <w:rsid w:val="00D33F43"/>
    <w:rsid w:val="00D34027"/>
    <w:rsid w:val="00D345E2"/>
    <w:rsid w:val="00D34850"/>
    <w:rsid w:val="00D34AFA"/>
    <w:rsid w:val="00D34F45"/>
    <w:rsid w:val="00D35307"/>
    <w:rsid w:val="00D35797"/>
    <w:rsid w:val="00D3602C"/>
    <w:rsid w:val="00D3637F"/>
    <w:rsid w:val="00D36421"/>
    <w:rsid w:val="00D3686C"/>
    <w:rsid w:val="00D3699F"/>
    <w:rsid w:val="00D369C3"/>
    <w:rsid w:val="00D36D96"/>
    <w:rsid w:val="00D36F84"/>
    <w:rsid w:val="00D37839"/>
    <w:rsid w:val="00D401C8"/>
    <w:rsid w:val="00D40208"/>
    <w:rsid w:val="00D40316"/>
    <w:rsid w:val="00D409CF"/>
    <w:rsid w:val="00D40B7B"/>
    <w:rsid w:val="00D40CD1"/>
    <w:rsid w:val="00D415DF"/>
    <w:rsid w:val="00D417C3"/>
    <w:rsid w:val="00D417D9"/>
    <w:rsid w:val="00D41BB5"/>
    <w:rsid w:val="00D41E88"/>
    <w:rsid w:val="00D41F08"/>
    <w:rsid w:val="00D41FEE"/>
    <w:rsid w:val="00D42271"/>
    <w:rsid w:val="00D4252D"/>
    <w:rsid w:val="00D42581"/>
    <w:rsid w:val="00D42679"/>
    <w:rsid w:val="00D43876"/>
    <w:rsid w:val="00D43E7E"/>
    <w:rsid w:val="00D44640"/>
    <w:rsid w:val="00D44851"/>
    <w:rsid w:val="00D44BB7"/>
    <w:rsid w:val="00D44C02"/>
    <w:rsid w:val="00D452C5"/>
    <w:rsid w:val="00D45C37"/>
    <w:rsid w:val="00D46216"/>
    <w:rsid w:val="00D468D6"/>
    <w:rsid w:val="00D471D5"/>
    <w:rsid w:val="00D4720A"/>
    <w:rsid w:val="00D475C3"/>
    <w:rsid w:val="00D477CD"/>
    <w:rsid w:val="00D47BC3"/>
    <w:rsid w:val="00D47C9B"/>
    <w:rsid w:val="00D508AB"/>
    <w:rsid w:val="00D50A00"/>
    <w:rsid w:val="00D50CC4"/>
    <w:rsid w:val="00D50CD9"/>
    <w:rsid w:val="00D50DDC"/>
    <w:rsid w:val="00D50E49"/>
    <w:rsid w:val="00D50E78"/>
    <w:rsid w:val="00D50F30"/>
    <w:rsid w:val="00D51AFD"/>
    <w:rsid w:val="00D51B8C"/>
    <w:rsid w:val="00D5229B"/>
    <w:rsid w:val="00D52428"/>
    <w:rsid w:val="00D52E18"/>
    <w:rsid w:val="00D52E9E"/>
    <w:rsid w:val="00D52FF9"/>
    <w:rsid w:val="00D5360B"/>
    <w:rsid w:val="00D53B2F"/>
    <w:rsid w:val="00D53B77"/>
    <w:rsid w:val="00D54103"/>
    <w:rsid w:val="00D542F0"/>
    <w:rsid w:val="00D5435D"/>
    <w:rsid w:val="00D545D3"/>
    <w:rsid w:val="00D546D2"/>
    <w:rsid w:val="00D55425"/>
    <w:rsid w:val="00D5556A"/>
    <w:rsid w:val="00D557F0"/>
    <w:rsid w:val="00D55AC3"/>
    <w:rsid w:val="00D55CF9"/>
    <w:rsid w:val="00D55EA3"/>
    <w:rsid w:val="00D55F79"/>
    <w:rsid w:val="00D5628C"/>
    <w:rsid w:val="00D56B3F"/>
    <w:rsid w:val="00D56C5D"/>
    <w:rsid w:val="00D56FD4"/>
    <w:rsid w:val="00D5714C"/>
    <w:rsid w:val="00D571C5"/>
    <w:rsid w:val="00D57A34"/>
    <w:rsid w:val="00D57D18"/>
    <w:rsid w:val="00D57EB8"/>
    <w:rsid w:val="00D57F31"/>
    <w:rsid w:val="00D6006B"/>
    <w:rsid w:val="00D6006E"/>
    <w:rsid w:val="00D601D1"/>
    <w:rsid w:val="00D6026F"/>
    <w:rsid w:val="00D603A7"/>
    <w:rsid w:val="00D603E9"/>
    <w:rsid w:val="00D605FE"/>
    <w:rsid w:val="00D60A3A"/>
    <w:rsid w:val="00D60DF7"/>
    <w:rsid w:val="00D61249"/>
    <w:rsid w:val="00D615E9"/>
    <w:rsid w:val="00D61700"/>
    <w:rsid w:val="00D61959"/>
    <w:rsid w:val="00D61BC6"/>
    <w:rsid w:val="00D62185"/>
    <w:rsid w:val="00D627B3"/>
    <w:rsid w:val="00D62B11"/>
    <w:rsid w:val="00D62B29"/>
    <w:rsid w:val="00D62E6C"/>
    <w:rsid w:val="00D63030"/>
    <w:rsid w:val="00D63129"/>
    <w:rsid w:val="00D63156"/>
    <w:rsid w:val="00D634C8"/>
    <w:rsid w:val="00D6363D"/>
    <w:rsid w:val="00D63947"/>
    <w:rsid w:val="00D63A98"/>
    <w:rsid w:val="00D63B6D"/>
    <w:rsid w:val="00D63D11"/>
    <w:rsid w:val="00D63DB1"/>
    <w:rsid w:val="00D64081"/>
    <w:rsid w:val="00D64231"/>
    <w:rsid w:val="00D6446F"/>
    <w:rsid w:val="00D649F0"/>
    <w:rsid w:val="00D64AAB"/>
    <w:rsid w:val="00D64DED"/>
    <w:rsid w:val="00D6511E"/>
    <w:rsid w:val="00D6559B"/>
    <w:rsid w:val="00D659A7"/>
    <w:rsid w:val="00D660A2"/>
    <w:rsid w:val="00D6682A"/>
    <w:rsid w:val="00D66DE1"/>
    <w:rsid w:val="00D6792C"/>
    <w:rsid w:val="00D67E00"/>
    <w:rsid w:val="00D706DF"/>
    <w:rsid w:val="00D711DC"/>
    <w:rsid w:val="00D71B3F"/>
    <w:rsid w:val="00D71EE4"/>
    <w:rsid w:val="00D7251B"/>
    <w:rsid w:val="00D73068"/>
    <w:rsid w:val="00D73298"/>
    <w:rsid w:val="00D73461"/>
    <w:rsid w:val="00D739F5"/>
    <w:rsid w:val="00D73C4B"/>
    <w:rsid w:val="00D73F51"/>
    <w:rsid w:val="00D74199"/>
    <w:rsid w:val="00D74267"/>
    <w:rsid w:val="00D7427B"/>
    <w:rsid w:val="00D7456B"/>
    <w:rsid w:val="00D746CD"/>
    <w:rsid w:val="00D74CB0"/>
    <w:rsid w:val="00D74F00"/>
    <w:rsid w:val="00D752C5"/>
    <w:rsid w:val="00D7563C"/>
    <w:rsid w:val="00D75DEF"/>
    <w:rsid w:val="00D75E97"/>
    <w:rsid w:val="00D75F29"/>
    <w:rsid w:val="00D76340"/>
    <w:rsid w:val="00D76461"/>
    <w:rsid w:val="00D76926"/>
    <w:rsid w:val="00D76E1B"/>
    <w:rsid w:val="00D77298"/>
    <w:rsid w:val="00D772B2"/>
    <w:rsid w:val="00D774B8"/>
    <w:rsid w:val="00D77C4E"/>
    <w:rsid w:val="00D805ED"/>
    <w:rsid w:val="00D80988"/>
    <w:rsid w:val="00D80D6C"/>
    <w:rsid w:val="00D81533"/>
    <w:rsid w:val="00D815BC"/>
    <w:rsid w:val="00D82083"/>
    <w:rsid w:val="00D8250E"/>
    <w:rsid w:val="00D82C70"/>
    <w:rsid w:val="00D82EC2"/>
    <w:rsid w:val="00D82EF8"/>
    <w:rsid w:val="00D8343B"/>
    <w:rsid w:val="00D8346A"/>
    <w:rsid w:val="00D837AC"/>
    <w:rsid w:val="00D83F44"/>
    <w:rsid w:val="00D8459B"/>
    <w:rsid w:val="00D84636"/>
    <w:rsid w:val="00D846E2"/>
    <w:rsid w:val="00D847DE"/>
    <w:rsid w:val="00D84980"/>
    <w:rsid w:val="00D85542"/>
    <w:rsid w:val="00D85681"/>
    <w:rsid w:val="00D8586A"/>
    <w:rsid w:val="00D8642E"/>
    <w:rsid w:val="00D86680"/>
    <w:rsid w:val="00D86B30"/>
    <w:rsid w:val="00D86C2A"/>
    <w:rsid w:val="00D8778A"/>
    <w:rsid w:val="00D87C3E"/>
    <w:rsid w:val="00D90187"/>
    <w:rsid w:val="00D90659"/>
    <w:rsid w:val="00D90D99"/>
    <w:rsid w:val="00D90F14"/>
    <w:rsid w:val="00D91335"/>
    <w:rsid w:val="00D918CC"/>
    <w:rsid w:val="00D918E5"/>
    <w:rsid w:val="00D91C3E"/>
    <w:rsid w:val="00D91E32"/>
    <w:rsid w:val="00D9200E"/>
    <w:rsid w:val="00D922C1"/>
    <w:rsid w:val="00D925B6"/>
    <w:rsid w:val="00D92861"/>
    <w:rsid w:val="00D92C39"/>
    <w:rsid w:val="00D932E1"/>
    <w:rsid w:val="00D93402"/>
    <w:rsid w:val="00D93A29"/>
    <w:rsid w:val="00D93AB2"/>
    <w:rsid w:val="00D93E13"/>
    <w:rsid w:val="00D9445C"/>
    <w:rsid w:val="00D94690"/>
    <w:rsid w:val="00D948BE"/>
    <w:rsid w:val="00D94BC8"/>
    <w:rsid w:val="00D94EBE"/>
    <w:rsid w:val="00D94F0A"/>
    <w:rsid w:val="00D95134"/>
    <w:rsid w:val="00D95DFE"/>
    <w:rsid w:val="00D95F19"/>
    <w:rsid w:val="00D96409"/>
    <w:rsid w:val="00D96508"/>
    <w:rsid w:val="00D96767"/>
    <w:rsid w:val="00D96BB1"/>
    <w:rsid w:val="00D96CFE"/>
    <w:rsid w:val="00D97294"/>
    <w:rsid w:val="00D9743E"/>
    <w:rsid w:val="00D975BC"/>
    <w:rsid w:val="00D97DE8"/>
    <w:rsid w:val="00DA00CD"/>
    <w:rsid w:val="00DA01B2"/>
    <w:rsid w:val="00DA072B"/>
    <w:rsid w:val="00DA08AD"/>
    <w:rsid w:val="00DA09A5"/>
    <w:rsid w:val="00DA0E6D"/>
    <w:rsid w:val="00DA0F0D"/>
    <w:rsid w:val="00DA1444"/>
    <w:rsid w:val="00DA1E6C"/>
    <w:rsid w:val="00DA1F6A"/>
    <w:rsid w:val="00DA2CA3"/>
    <w:rsid w:val="00DA3697"/>
    <w:rsid w:val="00DA3B03"/>
    <w:rsid w:val="00DA3D8A"/>
    <w:rsid w:val="00DA4287"/>
    <w:rsid w:val="00DA42B5"/>
    <w:rsid w:val="00DA434B"/>
    <w:rsid w:val="00DA4A5F"/>
    <w:rsid w:val="00DA4B7E"/>
    <w:rsid w:val="00DA4C6A"/>
    <w:rsid w:val="00DA562D"/>
    <w:rsid w:val="00DA6002"/>
    <w:rsid w:val="00DA623F"/>
    <w:rsid w:val="00DA63C4"/>
    <w:rsid w:val="00DA6411"/>
    <w:rsid w:val="00DA6AB2"/>
    <w:rsid w:val="00DA74BE"/>
    <w:rsid w:val="00DB079F"/>
    <w:rsid w:val="00DB0A83"/>
    <w:rsid w:val="00DB0B11"/>
    <w:rsid w:val="00DB100F"/>
    <w:rsid w:val="00DB138E"/>
    <w:rsid w:val="00DB13F9"/>
    <w:rsid w:val="00DB162C"/>
    <w:rsid w:val="00DB19EC"/>
    <w:rsid w:val="00DB1C4E"/>
    <w:rsid w:val="00DB1DC1"/>
    <w:rsid w:val="00DB36FA"/>
    <w:rsid w:val="00DB3CEB"/>
    <w:rsid w:val="00DB40D4"/>
    <w:rsid w:val="00DB4245"/>
    <w:rsid w:val="00DB44DE"/>
    <w:rsid w:val="00DB4AD5"/>
    <w:rsid w:val="00DB4BE2"/>
    <w:rsid w:val="00DB502C"/>
    <w:rsid w:val="00DB504B"/>
    <w:rsid w:val="00DB5BB9"/>
    <w:rsid w:val="00DB670C"/>
    <w:rsid w:val="00DB67E0"/>
    <w:rsid w:val="00DB698E"/>
    <w:rsid w:val="00DB69A4"/>
    <w:rsid w:val="00DB6AFB"/>
    <w:rsid w:val="00DB6AFC"/>
    <w:rsid w:val="00DB7222"/>
    <w:rsid w:val="00DB74F6"/>
    <w:rsid w:val="00DB7527"/>
    <w:rsid w:val="00DB755D"/>
    <w:rsid w:val="00DB7A47"/>
    <w:rsid w:val="00DB7DAD"/>
    <w:rsid w:val="00DC014F"/>
    <w:rsid w:val="00DC02FE"/>
    <w:rsid w:val="00DC04A1"/>
    <w:rsid w:val="00DC060C"/>
    <w:rsid w:val="00DC068A"/>
    <w:rsid w:val="00DC094C"/>
    <w:rsid w:val="00DC0CFC"/>
    <w:rsid w:val="00DC0D0B"/>
    <w:rsid w:val="00DC1361"/>
    <w:rsid w:val="00DC1719"/>
    <w:rsid w:val="00DC279A"/>
    <w:rsid w:val="00DC2888"/>
    <w:rsid w:val="00DC3015"/>
    <w:rsid w:val="00DC3E29"/>
    <w:rsid w:val="00DC4103"/>
    <w:rsid w:val="00DC41E7"/>
    <w:rsid w:val="00DC456C"/>
    <w:rsid w:val="00DC4F80"/>
    <w:rsid w:val="00DC530D"/>
    <w:rsid w:val="00DC53EA"/>
    <w:rsid w:val="00DC553D"/>
    <w:rsid w:val="00DC5AA5"/>
    <w:rsid w:val="00DC5D69"/>
    <w:rsid w:val="00DC5E18"/>
    <w:rsid w:val="00DC6056"/>
    <w:rsid w:val="00DC615E"/>
    <w:rsid w:val="00DC69A4"/>
    <w:rsid w:val="00DC7000"/>
    <w:rsid w:val="00DC703B"/>
    <w:rsid w:val="00DC72D5"/>
    <w:rsid w:val="00DC7398"/>
    <w:rsid w:val="00DC7747"/>
    <w:rsid w:val="00DC7949"/>
    <w:rsid w:val="00DC7EBA"/>
    <w:rsid w:val="00DD00CB"/>
    <w:rsid w:val="00DD08F4"/>
    <w:rsid w:val="00DD0A1C"/>
    <w:rsid w:val="00DD1263"/>
    <w:rsid w:val="00DD1989"/>
    <w:rsid w:val="00DD1AA8"/>
    <w:rsid w:val="00DD200E"/>
    <w:rsid w:val="00DD231E"/>
    <w:rsid w:val="00DD23B3"/>
    <w:rsid w:val="00DD2722"/>
    <w:rsid w:val="00DD2A5B"/>
    <w:rsid w:val="00DD2AC2"/>
    <w:rsid w:val="00DD3110"/>
    <w:rsid w:val="00DD34B3"/>
    <w:rsid w:val="00DD3C09"/>
    <w:rsid w:val="00DD42DC"/>
    <w:rsid w:val="00DD45E8"/>
    <w:rsid w:val="00DD4627"/>
    <w:rsid w:val="00DD4743"/>
    <w:rsid w:val="00DD4949"/>
    <w:rsid w:val="00DD4B62"/>
    <w:rsid w:val="00DD4CDD"/>
    <w:rsid w:val="00DD4D6E"/>
    <w:rsid w:val="00DD4DB6"/>
    <w:rsid w:val="00DD5068"/>
    <w:rsid w:val="00DD5841"/>
    <w:rsid w:val="00DD58D9"/>
    <w:rsid w:val="00DD5D67"/>
    <w:rsid w:val="00DD5EB2"/>
    <w:rsid w:val="00DD5FCD"/>
    <w:rsid w:val="00DD633A"/>
    <w:rsid w:val="00DD65AE"/>
    <w:rsid w:val="00DD6F52"/>
    <w:rsid w:val="00DD75C0"/>
    <w:rsid w:val="00DD75E6"/>
    <w:rsid w:val="00DE0368"/>
    <w:rsid w:val="00DE03E2"/>
    <w:rsid w:val="00DE07C0"/>
    <w:rsid w:val="00DE0971"/>
    <w:rsid w:val="00DE0A1B"/>
    <w:rsid w:val="00DE0B2C"/>
    <w:rsid w:val="00DE0C4B"/>
    <w:rsid w:val="00DE0CA3"/>
    <w:rsid w:val="00DE0D43"/>
    <w:rsid w:val="00DE1D6E"/>
    <w:rsid w:val="00DE1DD9"/>
    <w:rsid w:val="00DE2238"/>
    <w:rsid w:val="00DE26CE"/>
    <w:rsid w:val="00DE26FB"/>
    <w:rsid w:val="00DE2F35"/>
    <w:rsid w:val="00DE33B8"/>
    <w:rsid w:val="00DE3993"/>
    <w:rsid w:val="00DE3A5D"/>
    <w:rsid w:val="00DE3E80"/>
    <w:rsid w:val="00DE3F79"/>
    <w:rsid w:val="00DE4372"/>
    <w:rsid w:val="00DE44F1"/>
    <w:rsid w:val="00DE46F4"/>
    <w:rsid w:val="00DE49A5"/>
    <w:rsid w:val="00DE4B2E"/>
    <w:rsid w:val="00DE4EDB"/>
    <w:rsid w:val="00DE4F4C"/>
    <w:rsid w:val="00DE5D71"/>
    <w:rsid w:val="00DE6170"/>
    <w:rsid w:val="00DE65BA"/>
    <w:rsid w:val="00DE704A"/>
    <w:rsid w:val="00DE7208"/>
    <w:rsid w:val="00DE75BA"/>
    <w:rsid w:val="00DE7BEE"/>
    <w:rsid w:val="00DE7C3F"/>
    <w:rsid w:val="00DE7D2D"/>
    <w:rsid w:val="00DE7F1B"/>
    <w:rsid w:val="00DF0357"/>
    <w:rsid w:val="00DF03B3"/>
    <w:rsid w:val="00DF042B"/>
    <w:rsid w:val="00DF0554"/>
    <w:rsid w:val="00DF0708"/>
    <w:rsid w:val="00DF0758"/>
    <w:rsid w:val="00DF0E01"/>
    <w:rsid w:val="00DF148D"/>
    <w:rsid w:val="00DF15CE"/>
    <w:rsid w:val="00DF19FD"/>
    <w:rsid w:val="00DF1BE0"/>
    <w:rsid w:val="00DF1ED9"/>
    <w:rsid w:val="00DF20D1"/>
    <w:rsid w:val="00DF2686"/>
    <w:rsid w:val="00DF26E8"/>
    <w:rsid w:val="00DF27FA"/>
    <w:rsid w:val="00DF2BBB"/>
    <w:rsid w:val="00DF2C76"/>
    <w:rsid w:val="00DF2DFC"/>
    <w:rsid w:val="00DF303C"/>
    <w:rsid w:val="00DF34DD"/>
    <w:rsid w:val="00DF45EF"/>
    <w:rsid w:val="00DF4FA8"/>
    <w:rsid w:val="00DF5254"/>
    <w:rsid w:val="00DF5399"/>
    <w:rsid w:val="00DF5400"/>
    <w:rsid w:val="00DF54AB"/>
    <w:rsid w:val="00DF56DE"/>
    <w:rsid w:val="00DF58DA"/>
    <w:rsid w:val="00DF5AB3"/>
    <w:rsid w:val="00DF5CF7"/>
    <w:rsid w:val="00DF5E53"/>
    <w:rsid w:val="00DF5F0A"/>
    <w:rsid w:val="00DF6160"/>
    <w:rsid w:val="00DF742F"/>
    <w:rsid w:val="00DF75AC"/>
    <w:rsid w:val="00DF7851"/>
    <w:rsid w:val="00E0004F"/>
    <w:rsid w:val="00E00128"/>
    <w:rsid w:val="00E0015B"/>
    <w:rsid w:val="00E004A8"/>
    <w:rsid w:val="00E00554"/>
    <w:rsid w:val="00E009D4"/>
    <w:rsid w:val="00E00C55"/>
    <w:rsid w:val="00E00F18"/>
    <w:rsid w:val="00E018AC"/>
    <w:rsid w:val="00E019A0"/>
    <w:rsid w:val="00E01B5A"/>
    <w:rsid w:val="00E01D98"/>
    <w:rsid w:val="00E02253"/>
    <w:rsid w:val="00E02312"/>
    <w:rsid w:val="00E02A24"/>
    <w:rsid w:val="00E02C23"/>
    <w:rsid w:val="00E0307A"/>
    <w:rsid w:val="00E0312A"/>
    <w:rsid w:val="00E0325A"/>
    <w:rsid w:val="00E035DE"/>
    <w:rsid w:val="00E038E9"/>
    <w:rsid w:val="00E03AA6"/>
    <w:rsid w:val="00E03CE8"/>
    <w:rsid w:val="00E043DB"/>
    <w:rsid w:val="00E046C0"/>
    <w:rsid w:val="00E049F3"/>
    <w:rsid w:val="00E051F2"/>
    <w:rsid w:val="00E053A4"/>
    <w:rsid w:val="00E05D27"/>
    <w:rsid w:val="00E05D65"/>
    <w:rsid w:val="00E05ECC"/>
    <w:rsid w:val="00E05F92"/>
    <w:rsid w:val="00E05FB2"/>
    <w:rsid w:val="00E063C1"/>
    <w:rsid w:val="00E06985"/>
    <w:rsid w:val="00E0698A"/>
    <w:rsid w:val="00E06AD7"/>
    <w:rsid w:val="00E0733A"/>
    <w:rsid w:val="00E07B19"/>
    <w:rsid w:val="00E07E5F"/>
    <w:rsid w:val="00E1036B"/>
    <w:rsid w:val="00E10E28"/>
    <w:rsid w:val="00E110FD"/>
    <w:rsid w:val="00E1119E"/>
    <w:rsid w:val="00E11268"/>
    <w:rsid w:val="00E11571"/>
    <w:rsid w:val="00E11962"/>
    <w:rsid w:val="00E11C9D"/>
    <w:rsid w:val="00E11FC7"/>
    <w:rsid w:val="00E1227C"/>
    <w:rsid w:val="00E1238D"/>
    <w:rsid w:val="00E1258C"/>
    <w:rsid w:val="00E126D0"/>
    <w:rsid w:val="00E128D5"/>
    <w:rsid w:val="00E131FA"/>
    <w:rsid w:val="00E13575"/>
    <w:rsid w:val="00E135C1"/>
    <w:rsid w:val="00E135C8"/>
    <w:rsid w:val="00E13AF1"/>
    <w:rsid w:val="00E13D88"/>
    <w:rsid w:val="00E14B6C"/>
    <w:rsid w:val="00E14DE3"/>
    <w:rsid w:val="00E151BE"/>
    <w:rsid w:val="00E1525F"/>
    <w:rsid w:val="00E15750"/>
    <w:rsid w:val="00E15CE5"/>
    <w:rsid w:val="00E15D1C"/>
    <w:rsid w:val="00E15D83"/>
    <w:rsid w:val="00E15E0F"/>
    <w:rsid w:val="00E16095"/>
    <w:rsid w:val="00E16165"/>
    <w:rsid w:val="00E166BA"/>
    <w:rsid w:val="00E16777"/>
    <w:rsid w:val="00E1697E"/>
    <w:rsid w:val="00E16D0B"/>
    <w:rsid w:val="00E16FC7"/>
    <w:rsid w:val="00E17689"/>
    <w:rsid w:val="00E17B25"/>
    <w:rsid w:val="00E2024C"/>
    <w:rsid w:val="00E2035F"/>
    <w:rsid w:val="00E20AE9"/>
    <w:rsid w:val="00E20E12"/>
    <w:rsid w:val="00E21949"/>
    <w:rsid w:val="00E21DC2"/>
    <w:rsid w:val="00E21DF2"/>
    <w:rsid w:val="00E21E21"/>
    <w:rsid w:val="00E2260F"/>
    <w:rsid w:val="00E22ACD"/>
    <w:rsid w:val="00E22BF3"/>
    <w:rsid w:val="00E22C76"/>
    <w:rsid w:val="00E22D51"/>
    <w:rsid w:val="00E23339"/>
    <w:rsid w:val="00E23483"/>
    <w:rsid w:val="00E236CF"/>
    <w:rsid w:val="00E23DA1"/>
    <w:rsid w:val="00E23FEC"/>
    <w:rsid w:val="00E252F7"/>
    <w:rsid w:val="00E2573D"/>
    <w:rsid w:val="00E2586F"/>
    <w:rsid w:val="00E259C6"/>
    <w:rsid w:val="00E25B2A"/>
    <w:rsid w:val="00E25D72"/>
    <w:rsid w:val="00E25EDD"/>
    <w:rsid w:val="00E25F4A"/>
    <w:rsid w:val="00E2615D"/>
    <w:rsid w:val="00E26292"/>
    <w:rsid w:val="00E2632D"/>
    <w:rsid w:val="00E265AD"/>
    <w:rsid w:val="00E266A0"/>
    <w:rsid w:val="00E26851"/>
    <w:rsid w:val="00E272FF"/>
    <w:rsid w:val="00E27E07"/>
    <w:rsid w:val="00E30311"/>
    <w:rsid w:val="00E30596"/>
    <w:rsid w:val="00E30641"/>
    <w:rsid w:val="00E306BC"/>
    <w:rsid w:val="00E308E7"/>
    <w:rsid w:val="00E30E12"/>
    <w:rsid w:val="00E3102F"/>
    <w:rsid w:val="00E315FB"/>
    <w:rsid w:val="00E32292"/>
    <w:rsid w:val="00E324B6"/>
    <w:rsid w:val="00E32561"/>
    <w:rsid w:val="00E325FE"/>
    <w:rsid w:val="00E3264C"/>
    <w:rsid w:val="00E3271A"/>
    <w:rsid w:val="00E32742"/>
    <w:rsid w:val="00E329A6"/>
    <w:rsid w:val="00E32DB9"/>
    <w:rsid w:val="00E3328A"/>
    <w:rsid w:val="00E3341C"/>
    <w:rsid w:val="00E334EA"/>
    <w:rsid w:val="00E33533"/>
    <w:rsid w:val="00E33C56"/>
    <w:rsid w:val="00E33D56"/>
    <w:rsid w:val="00E33D61"/>
    <w:rsid w:val="00E3416E"/>
    <w:rsid w:val="00E342B3"/>
    <w:rsid w:val="00E34726"/>
    <w:rsid w:val="00E34887"/>
    <w:rsid w:val="00E349CF"/>
    <w:rsid w:val="00E34B20"/>
    <w:rsid w:val="00E35343"/>
    <w:rsid w:val="00E3569F"/>
    <w:rsid w:val="00E35746"/>
    <w:rsid w:val="00E35E25"/>
    <w:rsid w:val="00E3623A"/>
    <w:rsid w:val="00E37628"/>
    <w:rsid w:val="00E37D52"/>
    <w:rsid w:val="00E37D8F"/>
    <w:rsid w:val="00E40247"/>
    <w:rsid w:val="00E4048D"/>
    <w:rsid w:val="00E4072A"/>
    <w:rsid w:val="00E40F39"/>
    <w:rsid w:val="00E41042"/>
    <w:rsid w:val="00E4142B"/>
    <w:rsid w:val="00E42659"/>
    <w:rsid w:val="00E42797"/>
    <w:rsid w:val="00E42B10"/>
    <w:rsid w:val="00E42BE6"/>
    <w:rsid w:val="00E43116"/>
    <w:rsid w:val="00E440BE"/>
    <w:rsid w:val="00E44376"/>
    <w:rsid w:val="00E44A6C"/>
    <w:rsid w:val="00E44C12"/>
    <w:rsid w:val="00E452DC"/>
    <w:rsid w:val="00E452F7"/>
    <w:rsid w:val="00E4553F"/>
    <w:rsid w:val="00E456A7"/>
    <w:rsid w:val="00E458FF"/>
    <w:rsid w:val="00E46100"/>
    <w:rsid w:val="00E46401"/>
    <w:rsid w:val="00E464AE"/>
    <w:rsid w:val="00E46630"/>
    <w:rsid w:val="00E47807"/>
    <w:rsid w:val="00E500EA"/>
    <w:rsid w:val="00E50334"/>
    <w:rsid w:val="00E504C3"/>
    <w:rsid w:val="00E51D10"/>
    <w:rsid w:val="00E52012"/>
    <w:rsid w:val="00E52072"/>
    <w:rsid w:val="00E5237A"/>
    <w:rsid w:val="00E52697"/>
    <w:rsid w:val="00E527D3"/>
    <w:rsid w:val="00E52CB4"/>
    <w:rsid w:val="00E5301D"/>
    <w:rsid w:val="00E530DD"/>
    <w:rsid w:val="00E538D1"/>
    <w:rsid w:val="00E53D77"/>
    <w:rsid w:val="00E53E81"/>
    <w:rsid w:val="00E547CC"/>
    <w:rsid w:val="00E5498E"/>
    <w:rsid w:val="00E54AC0"/>
    <w:rsid w:val="00E54F46"/>
    <w:rsid w:val="00E557F4"/>
    <w:rsid w:val="00E55BA6"/>
    <w:rsid w:val="00E55E61"/>
    <w:rsid w:val="00E560B3"/>
    <w:rsid w:val="00E5610C"/>
    <w:rsid w:val="00E577A1"/>
    <w:rsid w:val="00E578F5"/>
    <w:rsid w:val="00E57913"/>
    <w:rsid w:val="00E57CE7"/>
    <w:rsid w:val="00E600B7"/>
    <w:rsid w:val="00E6046D"/>
    <w:rsid w:val="00E604D7"/>
    <w:rsid w:val="00E606D9"/>
    <w:rsid w:val="00E60BC8"/>
    <w:rsid w:val="00E60EB2"/>
    <w:rsid w:val="00E6118F"/>
    <w:rsid w:val="00E612A1"/>
    <w:rsid w:val="00E615C0"/>
    <w:rsid w:val="00E61DD6"/>
    <w:rsid w:val="00E61FC2"/>
    <w:rsid w:val="00E6245A"/>
    <w:rsid w:val="00E62AC4"/>
    <w:rsid w:val="00E62F31"/>
    <w:rsid w:val="00E63472"/>
    <w:rsid w:val="00E6353D"/>
    <w:rsid w:val="00E636AB"/>
    <w:rsid w:val="00E63894"/>
    <w:rsid w:val="00E638BF"/>
    <w:rsid w:val="00E63DF7"/>
    <w:rsid w:val="00E6456A"/>
    <w:rsid w:val="00E64602"/>
    <w:rsid w:val="00E6505B"/>
    <w:rsid w:val="00E65384"/>
    <w:rsid w:val="00E658B6"/>
    <w:rsid w:val="00E65BB1"/>
    <w:rsid w:val="00E65EE2"/>
    <w:rsid w:val="00E65F33"/>
    <w:rsid w:val="00E65FAC"/>
    <w:rsid w:val="00E65FE7"/>
    <w:rsid w:val="00E661B5"/>
    <w:rsid w:val="00E662C6"/>
    <w:rsid w:val="00E66630"/>
    <w:rsid w:val="00E66688"/>
    <w:rsid w:val="00E668DC"/>
    <w:rsid w:val="00E668FA"/>
    <w:rsid w:val="00E66A4E"/>
    <w:rsid w:val="00E66B66"/>
    <w:rsid w:val="00E67208"/>
    <w:rsid w:val="00E67698"/>
    <w:rsid w:val="00E678FA"/>
    <w:rsid w:val="00E67A6F"/>
    <w:rsid w:val="00E703E0"/>
    <w:rsid w:val="00E7041F"/>
    <w:rsid w:val="00E70E85"/>
    <w:rsid w:val="00E70ECD"/>
    <w:rsid w:val="00E71452"/>
    <w:rsid w:val="00E71C72"/>
    <w:rsid w:val="00E71D98"/>
    <w:rsid w:val="00E721C4"/>
    <w:rsid w:val="00E72BCC"/>
    <w:rsid w:val="00E72C48"/>
    <w:rsid w:val="00E72E35"/>
    <w:rsid w:val="00E72EF0"/>
    <w:rsid w:val="00E72FF7"/>
    <w:rsid w:val="00E7343D"/>
    <w:rsid w:val="00E7345F"/>
    <w:rsid w:val="00E746CE"/>
    <w:rsid w:val="00E75907"/>
    <w:rsid w:val="00E75ACF"/>
    <w:rsid w:val="00E75BA1"/>
    <w:rsid w:val="00E75FA5"/>
    <w:rsid w:val="00E766D2"/>
    <w:rsid w:val="00E7676C"/>
    <w:rsid w:val="00E76A55"/>
    <w:rsid w:val="00E76B4D"/>
    <w:rsid w:val="00E76BA0"/>
    <w:rsid w:val="00E76D1B"/>
    <w:rsid w:val="00E77A42"/>
    <w:rsid w:val="00E77DEC"/>
    <w:rsid w:val="00E804BD"/>
    <w:rsid w:val="00E80591"/>
    <w:rsid w:val="00E80C02"/>
    <w:rsid w:val="00E80C17"/>
    <w:rsid w:val="00E81450"/>
    <w:rsid w:val="00E81A50"/>
    <w:rsid w:val="00E81A9A"/>
    <w:rsid w:val="00E81E0F"/>
    <w:rsid w:val="00E81E5E"/>
    <w:rsid w:val="00E81EFB"/>
    <w:rsid w:val="00E81F36"/>
    <w:rsid w:val="00E82506"/>
    <w:rsid w:val="00E826E5"/>
    <w:rsid w:val="00E8352F"/>
    <w:rsid w:val="00E83565"/>
    <w:rsid w:val="00E8361C"/>
    <w:rsid w:val="00E83DD3"/>
    <w:rsid w:val="00E83E5D"/>
    <w:rsid w:val="00E844C2"/>
    <w:rsid w:val="00E84756"/>
    <w:rsid w:val="00E84919"/>
    <w:rsid w:val="00E84C55"/>
    <w:rsid w:val="00E8562C"/>
    <w:rsid w:val="00E856FC"/>
    <w:rsid w:val="00E85D0C"/>
    <w:rsid w:val="00E8681D"/>
    <w:rsid w:val="00E86846"/>
    <w:rsid w:val="00E86AB1"/>
    <w:rsid w:val="00E8712E"/>
    <w:rsid w:val="00E87279"/>
    <w:rsid w:val="00E87654"/>
    <w:rsid w:val="00E87683"/>
    <w:rsid w:val="00E87D7E"/>
    <w:rsid w:val="00E905A8"/>
    <w:rsid w:val="00E91098"/>
    <w:rsid w:val="00E9135F"/>
    <w:rsid w:val="00E9211B"/>
    <w:rsid w:val="00E922C1"/>
    <w:rsid w:val="00E9249F"/>
    <w:rsid w:val="00E92E55"/>
    <w:rsid w:val="00E933B1"/>
    <w:rsid w:val="00E93408"/>
    <w:rsid w:val="00E9354A"/>
    <w:rsid w:val="00E936BA"/>
    <w:rsid w:val="00E936EE"/>
    <w:rsid w:val="00E937D7"/>
    <w:rsid w:val="00E93D1C"/>
    <w:rsid w:val="00E94190"/>
    <w:rsid w:val="00E9476C"/>
    <w:rsid w:val="00E94A42"/>
    <w:rsid w:val="00E953FC"/>
    <w:rsid w:val="00E954B3"/>
    <w:rsid w:val="00E95567"/>
    <w:rsid w:val="00E95CE6"/>
    <w:rsid w:val="00E9633B"/>
    <w:rsid w:val="00E96864"/>
    <w:rsid w:val="00E969A1"/>
    <w:rsid w:val="00E97A4D"/>
    <w:rsid w:val="00E97AEA"/>
    <w:rsid w:val="00EA023F"/>
    <w:rsid w:val="00EA0C24"/>
    <w:rsid w:val="00EA0C83"/>
    <w:rsid w:val="00EA158F"/>
    <w:rsid w:val="00EA1CE3"/>
    <w:rsid w:val="00EA22A9"/>
    <w:rsid w:val="00EA2596"/>
    <w:rsid w:val="00EA2F4C"/>
    <w:rsid w:val="00EA3501"/>
    <w:rsid w:val="00EA3A2F"/>
    <w:rsid w:val="00EA476B"/>
    <w:rsid w:val="00EA4942"/>
    <w:rsid w:val="00EA4BE8"/>
    <w:rsid w:val="00EA5516"/>
    <w:rsid w:val="00EA566D"/>
    <w:rsid w:val="00EA5AFF"/>
    <w:rsid w:val="00EA5BD7"/>
    <w:rsid w:val="00EA5C24"/>
    <w:rsid w:val="00EA60D4"/>
    <w:rsid w:val="00EA6166"/>
    <w:rsid w:val="00EA623C"/>
    <w:rsid w:val="00EA6280"/>
    <w:rsid w:val="00EA668F"/>
    <w:rsid w:val="00EA69BC"/>
    <w:rsid w:val="00EA6C99"/>
    <w:rsid w:val="00EA70B6"/>
    <w:rsid w:val="00EA7281"/>
    <w:rsid w:val="00EB0474"/>
    <w:rsid w:val="00EB059B"/>
    <w:rsid w:val="00EB07EB"/>
    <w:rsid w:val="00EB0DB4"/>
    <w:rsid w:val="00EB12A7"/>
    <w:rsid w:val="00EB1D94"/>
    <w:rsid w:val="00EB1F74"/>
    <w:rsid w:val="00EB2143"/>
    <w:rsid w:val="00EB21D1"/>
    <w:rsid w:val="00EB2A20"/>
    <w:rsid w:val="00EB31AE"/>
    <w:rsid w:val="00EB34D2"/>
    <w:rsid w:val="00EB3C96"/>
    <w:rsid w:val="00EB4EB7"/>
    <w:rsid w:val="00EB51D0"/>
    <w:rsid w:val="00EB5511"/>
    <w:rsid w:val="00EB55CD"/>
    <w:rsid w:val="00EB5B87"/>
    <w:rsid w:val="00EB5DB8"/>
    <w:rsid w:val="00EB5DEC"/>
    <w:rsid w:val="00EB6615"/>
    <w:rsid w:val="00EB6637"/>
    <w:rsid w:val="00EB6683"/>
    <w:rsid w:val="00EB69FD"/>
    <w:rsid w:val="00EB6A2C"/>
    <w:rsid w:val="00EB77C3"/>
    <w:rsid w:val="00EB785A"/>
    <w:rsid w:val="00EB7959"/>
    <w:rsid w:val="00EB7A99"/>
    <w:rsid w:val="00EB7B9A"/>
    <w:rsid w:val="00EB7E19"/>
    <w:rsid w:val="00EC0428"/>
    <w:rsid w:val="00EC04B5"/>
    <w:rsid w:val="00EC0992"/>
    <w:rsid w:val="00EC0BD8"/>
    <w:rsid w:val="00EC0CF6"/>
    <w:rsid w:val="00EC1310"/>
    <w:rsid w:val="00EC1358"/>
    <w:rsid w:val="00EC1983"/>
    <w:rsid w:val="00EC211C"/>
    <w:rsid w:val="00EC27EB"/>
    <w:rsid w:val="00EC295C"/>
    <w:rsid w:val="00EC2A5A"/>
    <w:rsid w:val="00EC3641"/>
    <w:rsid w:val="00EC3D6A"/>
    <w:rsid w:val="00EC3EB6"/>
    <w:rsid w:val="00EC4628"/>
    <w:rsid w:val="00EC48CE"/>
    <w:rsid w:val="00EC4958"/>
    <w:rsid w:val="00EC4BEB"/>
    <w:rsid w:val="00EC4EAA"/>
    <w:rsid w:val="00EC53EE"/>
    <w:rsid w:val="00EC59C7"/>
    <w:rsid w:val="00EC5B3F"/>
    <w:rsid w:val="00EC5CA0"/>
    <w:rsid w:val="00EC5FE2"/>
    <w:rsid w:val="00EC602E"/>
    <w:rsid w:val="00EC60FA"/>
    <w:rsid w:val="00EC61AC"/>
    <w:rsid w:val="00EC629F"/>
    <w:rsid w:val="00EC6882"/>
    <w:rsid w:val="00EC6CA0"/>
    <w:rsid w:val="00EC735A"/>
    <w:rsid w:val="00EC77A5"/>
    <w:rsid w:val="00EC7AB1"/>
    <w:rsid w:val="00EC7D5D"/>
    <w:rsid w:val="00EC7E89"/>
    <w:rsid w:val="00EC7F60"/>
    <w:rsid w:val="00ED00B8"/>
    <w:rsid w:val="00ED03B4"/>
    <w:rsid w:val="00ED0442"/>
    <w:rsid w:val="00ED0599"/>
    <w:rsid w:val="00ED0872"/>
    <w:rsid w:val="00ED0D78"/>
    <w:rsid w:val="00ED1728"/>
    <w:rsid w:val="00ED1BFC"/>
    <w:rsid w:val="00ED1CE1"/>
    <w:rsid w:val="00ED1E36"/>
    <w:rsid w:val="00ED1F87"/>
    <w:rsid w:val="00ED21F9"/>
    <w:rsid w:val="00ED2709"/>
    <w:rsid w:val="00ED277C"/>
    <w:rsid w:val="00ED2806"/>
    <w:rsid w:val="00ED282D"/>
    <w:rsid w:val="00ED2EBD"/>
    <w:rsid w:val="00ED3CB2"/>
    <w:rsid w:val="00ED409E"/>
    <w:rsid w:val="00ED45BE"/>
    <w:rsid w:val="00ED495D"/>
    <w:rsid w:val="00ED4B38"/>
    <w:rsid w:val="00ED4DAC"/>
    <w:rsid w:val="00ED4E9C"/>
    <w:rsid w:val="00ED4ECD"/>
    <w:rsid w:val="00ED5342"/>
    <w:rsid w:val="00ED5C7E"/>
    <w:rsid w:val="00ED614D"/>
    <w:rsid w:val="00ED6276"/>
    <w:rsid w:val="00ED6409"/>
    <w:rsid w:val="00ED7642"/>
    <w:rsid w:val="00ED79BC"/>
    <w:rsid w:val="00ED7ABD"/>
    <w:rsid w:val="00ED7F52"/>
    <w:rsid w:val="00EE00E4"/>
    <w:rsid w:val="00EE09F9"/>
    <w:rsid w:val="00EE0A36"/>
    <w:rsid w:val="00EE13CB"/>
    <w:rsid w:val="00EE1785"/>
    <w:rsid w:val="00EE18A5"/>
    <w:rsid w:val="00EE18ED"/>
    <w:rsid w:val="00EE1A8B"/>
    <w:rsid w:val="00EE1F00"/>
    <w:rsid w:val="00EE1FBD"/>
    <w:rsid w:val="00EE2092"/>
    <w:rsid w:val="00EE2FD4"/>
    <w:rsid w:val="00EE2FF7"/>
    <w:rsid w:val="00EE304A"/>
    <w:rsid w:val="00EE37B2"/>
    <w:rsid w:val="00EE40A4"/>
    <w:rsid w:val="00EE40C7"/>
    <w:rsid w:val="00EE48AE"/>
    <w:rsid w:val="00EE493C"/>
    <w:rsid w:val="00EE4B7D"/>
    <w:rsid w:val="00EE537B"/>
    <w:rsid w:val="00EE54F0"/>
    <w:rsid w:val="00EE6150"/>
    <w:rsid w:val="00EE61B2"/>
    <w:rsid w:val="00EE62BE"/>
    <w:rsid w:val="00EE68A4"/>
    <w:rsid w:val="00EE6F34"/>
    <w:rsid w:val="00EE73E2"/>
    <w:rsid w:val="00EE73FD"/>
    <w:rsid w:val="00EE741E"/>
    <w:rsid w:val="00EE7B2A"/>
    <w:rsid w:val="00EE7BBC"/>
    <w:rsid w:val="00EE7FDB"/>
    <w:rsid w:val="00EF004F"/>
    <w:rsid w:val="00EF0105"/>
    <w:rsid w:val="00EF06D5"/>
    <w:rsid w:val="00EF0818"/>
    <w:rsid w:val="00EF17A7"/>
    <w:rsid w:val="00EF1E3C"/>
    <w:rsid w:val="00EF2664"/>
    <w:rsid w:val="00EF2AC7"/>
    <w:rsid w:val="00EF2C79"/>
    <w:rsid w:val="00EF2E88"/>
    <w:rsid w:val="00EF33F2"/>
    <w:rsid w:val="00EF353D"/>
    <w:rsid w:val="00EF3552"/>
    <w:rsid w:val="00EF35DD"/>
    <w:rsid w:val="00EF3BC9"/>
    <w:rsid w:val="00EF3CFD"/>
    <w:rsid w:val="00EF3F31"/>
    <w:rsid w:val="00EF5289"/>
    <w:rsid w:val="00EF551E"/>
    <w:rsid w:val="00EF5538"/>
    <w:rsid w:val="00EF5855"/>
    <w:rsid w:val="00EF635B"/>
    <w:rsid w:val="00EF64D2"/>
    <w:rsid w:val="00EF6A5E"/>
    <w:rsid w:val="00EF726E"/>
    <w:rsid w:val="00EF73E7"/>
    <w:rsid w:val="00EF74AF"/>
    <w:rsid w:val="00EF7656"/>
    <w:rsid w:val="00EF796E"/>
    <w:rsid w:val="00EF7A4F"/>
    <w:rsid w:val="00EF7DC0"/>
    <w:rsid w:val="00F007F7"/>
    <w:rsid w:val="00F00987"/>
    <w:rsid w:val="00F00A6B"/>
    <w:rsid w:val="00F00E6B"/>
    <w:rsid w:val="00F01337"/>
    <w:rsid w:val="00F0183C"/>
    <w:rsid w:val="00F01BA8"/>
    <w:rsid w:val="00F01D1D"/>
    <w:rsid w:val="00F02FD6"/>
    <w:rsid w:val="00F03473"/>
    <w:rsid w:val="00F034A2"/>
    <w:rsid w:val="00F035D9"/>
    <w:rsid w:val="00F0398E"/>
    <w:rsid w:val="00F039E4"/>
    <w:rsid w:val="00F0423B"/>
    <w:rsid w:val="00F044BA"/>
    <w:rsid w:val="00F04C64"/>
    <w:rsid w:val="00F04C92"/>
    <w:rsid w:val="00F0517C"/>
    <w:rsid w:val="00F05B9D"/>
    <w:rsid w:val="00F05DD8"/>
    <w:rsid w:val="00F061E7"/>
    <w:rsid w:val="00F062AD"/>
    <w:rsid w:val="00F06558"/>
    <w:rsid w:val="00F070A2"/>
    <w:rsid w:val="00F07308"/>
    <w:rsid w:val="00F07D9A"/>
    <w:rsid w:val="00F07E8A"/>
    <w:rsid w:val="00F10115"/>
    <w:rsid w:val="00F10817"/>
    <w:rsid w:val="00F11069"/>
    <w:rsid w:val="00F110FD"/>
    <w:rsid w:val="00F1156A"/>
    <w:rsid w:val="00F11E38"/>
    <w:rsid w:val="00F12806"/>
    <w:rsid w:val="00F129CD"/>
    <w:rsid w:val="00F12D8E"/>
    <w:rsid w:val="00F130CD"/>
    <w:rsid w:val="00F1312D"/>
    <w:rsid w:val="00F136BA"/>
    <w:rsid w:val="00F13913"/>
    <w:rsid w:val="00F13A7F"/>
    <w:rsid w:val="00F13F56"/>
    <w:rsid w:val="00F1402F"/>
    <w:rsid w:val="00F14110"/>
    <w:rsid w:val="00F143DD"/>
    <w:rsid w:val="00F14423"/>
    <w:rsid w:val="00F144AD"/>
    <w:rsid w:val="00F14B52"/>
    <w:rsid w:val="00F14C4B"/>
    <w:rsid w:val="00F14DCC"/>
    <w:rsid w:val="00F15062"/>
    <w:rsid w:val="00F15CE7"/>
    <w:rsid w:val="00F16CC2"/>
    <w:rsid w:val="00F170F5"/>
    <w:rsid w:val="00F17570"/>
    <w:rsid w:val="00F1794D"/>
    <w:rsid w:val="00F17EF8"/>
    <w:rsid w:val="00F17F8A"/>
    <w:rsid w:val="00F20508"/>
    <w:rsid w:val="00F20639"/>
    <w:rsid w:val="00F209F9"/>
    <w:rsid w:val="00F20A54"/>
    <w:rsid w:val="00F20DF7"/>
    <w:rsid w:val="00F21222"/>
    <w:rsid w:val="00F21887"/>
    <w:rsid w:val="00F226A5"/>
    <w:rsid w:val="00F22D1A"/>
    <w:rsid w:val="00F22DC8"/>
    <w:rsid w:val="00F23423"/>
    <w:rsid w:val="00F2351B"/>
    <w:rsid w:val="00F23863"/>
    <w:rsid w:val="00F23BF3"/>
    <w:rsid w:val="00F23ED1"/>
    <w:rsid w:val="00F2406D"/>
    <w:rsid w:val="00F243D1"/>
    <w:rsid w:val="00F24590"/>
    <w:rsid w:val="00F24911"/>
    <w:rsid w:val="00F25378"/>
    <w:rsid w:val="00F255DF"/>
    <w:rsid w:val="00F25A85"/>
    <w:rsid w:val="00F25C84"/>
    <w:rsid w:val="00F2602A"/>
    <w:rsid w:val="00F26199"/>
    <w:rsid w:val="00F269A9"/>
    <w:rsid w:val="00F26DFD"/>
    <w:rsid w:val="00F26E51"/>
    <w:rsid w:val="00F26F11"/>
    <w:rsid w:val="00F275F3"/>
    <w:rsid w:val="00F27745"/>
    <w:rsid w:val="00F27936"/>
    <w:rsid w:val="00F27A6B"/>
    <w:rsid w:val="00F27BC3"/>
    <w:rsid w:val="00F27EF4"/>
    <w:rsid w:val="00F30195"/>
    <w:rsid w:val="00F305A4"/>
    <w:rsid w:val="00F30A4F"/>
    <w:rsid w:val="00F310E1"/>
    <w:rsid w:val="00F311A6"/>
    <w:rsid w:val="00F3200E"/>
    <w:rsid w:val="00F32121"/>
    <w:rsid w:val="00F326DE"/>
    <w:rsid w:val="00F32985"/>
    <w:rsid w:val="00F330F1"/>
    <w:rsid w:val="00F33809"/>
    <w:rsid w:val="00F33A6C"/>
    <w:rsid w:val="00F33B14"/>
    <w:rsid w:val="00F33C10"/>
    <w:rsid w:val="00F340C8"/>
    <w:rsid w:val="00F34157"/>
    <w:rsid w:val="00F34441"/>
    <w:rsid w:val="00F34B34"/>
    <w:rsid w:val="00F34D44"/>
    <w:rsid w:val="00F34EB8"/>
    <w:rsid w:val="00F34FF5"/>
    <w:rsid w:val="00F35454"/>
    <w:rsid w:val="00F3547B"/>
    <w:rsid w:val="00F357E1"/>
    <w:rsid w:val="00F359F1"/>
    <w:rsid w:val="00F35C65"/>
    <w:rsid w:val="00F36D22"/>
    <w:rsid w:val="00F36EB4"/>
    <w:rsid w:val="00F37296"/>
    <w:rsid w:val="00F3769D"/>
    <w:rsid w:val="00F376D3"/>
    <w:rsid w:val="00F378C2"/>
    <w:rsid w:val="00F37A9C"/>
    <w:rsid w:val="00F37C7B"/>
    <w:rsid w:val="00F40117"/>
    <w:rsid w:val="00F40288"/>
    <w:rsid w:val="00F40398"/>
    <w:rsid w:val="00F404A5"/>
    <w:rsid w:val="00F40BD2"/>
    <w:rsid w:val="00F41891"/>
    <w:rsid w:val="00F41DB0"/>
    <w:rsid w:val="00F41F0D"/>
    <w:rsid w:val="00F4207C"/>
    <w:rsid w:val="00F42240"/>
    <w:rsid w:val="00F42457"/>
    <w:rsid w:val="00F42541"/>
    <w:rsid w:val="00F42A11"/>
    <w:rsid w:val="00F42A45"/>
    <w:rsid w:val="00F42EB6"/>
    <w:rsid w:val="00F4325D"/>
    <w:rsid w:val="00F4391D"/>
    <w:rsid w:val="00F43A22"/>
    <w:rsid w:val="00F4444C"/>
    <w:rsid w:val="00F44A43"/>
    <w:rsid w:val="00F45390"/>
    <w:rsid w:val="00F45C67"/>
    <w:rsid w:val="00F45D76"/>
    <w:rsid w:val="00F45D8A"/>
    <w:rsid w:val="00F46021"/>
    <w:rsid w:val="00F467D2"/>
    <w:rsid w:val="00F46905"/>
    <w:rsid w:val="00F46F6F"/>
    <w:rsid w:val="00F47109"/>
    <w:rsid w:val="00F473D8"/>
    <w:rsid w:val="00F473FD"/>
    <w:rsid w:val="00F47971"/>
    <w:rsid w:val="00F47B9B"/>
    <w:rsid w:val="00F47D20"/>
    <w:rsid w:val="00F47D90"/>
    <w:rsid w:val="00F47EA5"/>
    <w:rsid w:val="00F47F1D"/>
    <w:rsid w:val="00F50935"/>
    <w:rsid w:val="00F50A91"/>
    <w:rsid w:val="00F50D02"/>
    <w:rsid w:val="00F51357"/>
    <w:rsid w:val="00F515B8"/>
    <w:rsid w:val="00F520C3"/>
    <w:rsid w:val="00F52972"/>
    <w:rsid w:val="00F52A47"/>
    <w:rsid w:val="00F52D23"/>
    <w:rsid w:val="00F52FC7"/>
    <w:rsid w:val="00F53049"/>
    <w:rsid w:val="00F53165"/>
    <w:rsid w:val="00F531C7"/>
    <w:rsid w:val="00F5347F"/>
    <w:rsid w:val="00F5361F"/>
    <w:rsid w:val="00F53E9D"/>
    <w:rsid w:val="00F5406C"/>
    <w:rsid w:val="00F540B0"/>
    <w:rsid w:val="00F54233"/>
    <w:rsid w:val="00F547AD"/>
    <w:rsid w:val="00F55501"/>
    <w:rsid w:val="00F559DD"/>
    <w:rsid w:val="00F55FCC"/>
    <w:rsid w:val="00F56140"/>
    <w:rsid w:val="00F56640"/>
    <w:rsid w:val="00F566A9"/>
    <w:rsid w:val="00F5683D"/>
    <w:rsid w:val="00F56EA7"/>
    <w:rsid w:val="00F5707A"/>
    <w:rsid w:val="00F57909"/>
    <w:rsid w:val="00F579C9"/>
    <w:rsid w:val="00F6031A"/>
    <w:rsid w:val="00F60343"/>
    <w:rsid w:val="00F607CE"/>
    <w:rsid w:val="00F60946"/>
    <w:rsid w:val="00F60C7D"/>
    <w:rsid w:val="00F61470"/>
    <w:rsid w:val="00F6159C"/>
    <w:rsid w:val="00F61D0D"/>
    <w:rsid w:val="00F61F8F"/>
    <w:rsid w:val="00F62051"/>
    <w:rsid w:val="00F62A22"/>
    <w:rsid w:val="00F62B94"/>
    <w:rsid w:val="00F62D24"/>
    <w:rsid w:val="00F62DF9"/>
    <w:rsid w:val="00F62E3C"/>
    <w:rsid w:val="00F634FF"/>
    <w:rsid w:val="00F63B75"/>
    <w:rsid w:val="00F63F34"/>
    <w:rsid w:val="00F64479"/>
    <w:rsid w:val="00F644DD"/>
    <w:rsid w:val="00F64714"/>
    <w:rsid w:val="00F64A46"/>
    <w:rsid w:val="00F64C91"/>
    <w:rsid w:val="00F65686"/>
    <w:rsid w:val="00F65DAD"/>
    <w:rsid w:val="00F65E56"/>
    <w:rsid w:val="00F65FBF"/>
    <w:rsid w:val="00F6630A"/>
    <w:rsid w:val="00F666E3"/>
    <w:rsid w:val="00F66B3C"/>
    <w:rsid w:val="00F673E8"/>
    <w:rsid w:val="00F679C5"/>
    <w:rsid w:val="00F67C7E"/>
    <w:rsid w:val="00F700BB"/>
    <w:rsid w:val="00F70EEC"/>
    <w:rsid w:val="00F71138"/>
    <w:rsid w:val="00F717C1"/>
    <w:rsid w:val="00F71860"/>
    <w:rsid w:val="00F71BAF"/>
    <w:rsid w:val="00F71D10"/>
    <w:rsid w:val="00F72216"/>
    <w:rsid w:val="00F72B31"/>
    <w:rsid w:val="00F72F6D"/>
    <w:rsid w:val="00F72F9D"/>
    <w:rsid w:val="00F73812"/>
    <w:rsid w:val="00F73F3C"/>
    <w:rsid w:val="00F7472F"/>
    <w:rsid w:val="00F74731"/>
    <w:rsid w:val="00F74740"/>
    <w:rsid w:val="00F7513A"/>
    <w:rsid w:val="00F755A2"/>
    <w:rsid w:val="00F75A04"/>
    <w:rsid w:val="00F75B00"/>
    <w:rsid w:val="00F76453"/>
    <w:rsid w:val="00F76988"/>
    <w:rsid w:val="00F76C63"/>
    <w:rsid w:val="00F770E7"/>
    <w:rsid w:val="00F77190"/>
    <w:rsid w:val="00F77437"/>
    <w:rsid w:val="00F77CF6"/>
    <w:rsid w:val="00F77ECF"/>
    <w:rsid w:val="00F80072"/>
    <w:rsid w:val="00F801D0"/>
    <w:rsid w:val="00F804DD"/>
    <w:rsid w:val="00F80998"/>
    <w:rsid w:val="00F80C65"/>
    <w:rsid w:val="00F80CEC"/>
    <w:rsid w:val="00F80FBB"/>
    <w:rsid w:val="00F81714"/>
    <w:rsid w:val="00F82010"/>
    <w:rsid w:val="00F82CC6"/>
    <w:rsid w:val="00F8308D"/>
    <w:rsid w:val="00F8311D"/>
    <w:rsid w:val="00F835A0"/>
    <w:rsid w:val="00F836C4"/>
    <w:rsid w:val="00F83DD1"/>
    <w:rsid w:val="00F8400F"/>
    <w:rsid w:val="00F8435F"/>
    <w:rsid w:val="00F843F4"/>
    <w:rsid w:val="00F84807"/>
    <w:rsid w:val="00F84E96"/>
    <w:rsid w:val="00F850BD"/>
    <w:rsid w:val="00F851B3"/>
    <w:rsid w:val="00F858B9"/>
    <w:rsid w:val="00F86274"/>
    <w:rsid w:val="00F865E5"/>
    <w:rsid w:val="00F868AA"/>
    <w:rsid w:val="00F86D63"/>
    <w:rsid w:val="00F86DA2"/>
    <w:rsid w:val="00F871D8"/>
    <w:rsid w:val="00F87289"/>
    <w:rsid w:val="00F87C03"/>
    <w:rsid w:val="00F90192"/>
    <w:rsid w:val="00F90ABE"/>
    <w:rsid w:val="00F90D25"/>
    <w:rsid w:val="00F90EC3"/>
    <w:rsid w:val="00F91092"/>
    <w:rsid w:val="00F912E8"/>
    <w:rsid w:val="00F91EA9"/>
    <w:rsid w:val="00F925CB"/>
    <w:rsid w:val="00F9276C"/>
    <w:rsid w:val="00F928C0"/>
    <w:rsid w:val="00F933EE"/>
    <w:rsid w:val="00F93486"/>
    <w:rsid w:val="00F93941"/>
    <w:rsid w:val="00F93D6D"/>
    <w:rsid w:val="00F9440A"/>
    <w:rsid w:val="00F94B07"/>
    <w:rsid w:val="00F94CFA"/>
    <w:rsid w:val="00F94E85"/>
    <w:rsid w:val="00F94EBE"/>
    <w:rsid w:val="00F952F2"/>
    <w:rsid w:val="00F95725"/>
    <w:rsid w:val="00F957BB"/>
    <w:rsid w:val="00F95927"/>
    <w:rsid w:val="00F96147"/>
    <w:rsid w:val="00F9618F"/>
    <w:rsid w:val="00F96196"/>
    <w:rsid w:val="00F9653E"/>
    <w:rsid w:val="00F969A2"/>
    <w:rsid w:val="00F96B26"/>
    <w:rsid w:val="00F97394"/>
    <w:rsid w:val="00F97D1C"/>
    <w:rsid w:val="00FA0123"/>
    <w:rsid w:val="00FA047E"/>
    <w:rsid w:val="00FA0CF4"/>
    <w:rsid w:val="00FA0FFD"/>
    <w:rsid w:val="00FA15B7"/>
    <w:rsid w:val="00FA20FF"/>
    <w:rsid w:val="00FA2795"/>
    <w:rsid w:val="00FA29EA"/>
    <w:rsid w:val="00FA31A5"/>
    <w:rsid w:val="00FA322A"/>
    <w:rsid w:val="00FA342A"/>
    <w:rsid w:val="00FA345C"/>
    <w:rsid w:val="00FA3A53"/>
    <w:rsid w:val="00FA3E33"/>
    <w:rsid w:val="00FA3F4E"/>
    <w:rsid w:val="00FA419C"/>
    <w:rsid w:val="00FA4610"/>
    <w:rsid w:val="00FA47A8"/>
    <w:rsid w:val="00FA48D2"/>
    <w:rsid w:val="00FA4963"/>
    <w:rsid w:val="00FA4DD5"/>
    <w:rsid w:val="00FA541E"/>
    <w:rsid w:val="00FA56B5"/>
    <w:rsid w:val="00FA6A0E"/>
    <w:rsid w:val="00FA6B59"/>
    <w:rsid w:val="00FA7265"/>
    <w:rsid w:val="00FA754C"/>
    <w:rsid w:val="00FA7676"/>
    <w:rsid w:val="00FA7723"/>
    <w:rsid w:val="00FA7767"/>
    <w:rsid w:val="00FA7838"/>
    <w:rsid w:val="00FB0A0F"/>
    <w:rsid w:val="00FB0ECC"/>
    <w:rsid w:val="00FB10F8"/>
    <w:rsid w:val="00FB1757"/>
    <w:rsid w:val="00FB1853"/>
    <w:rsid w:val="00FB29E1"/>
    <w:rsid w:val="00FB2B61"/>
    <w:rsid w:val="00FB3607"/>
    <w:rsid w:val="00FB3972"/>
    <w:rsid w:val="00FB3B52"/>
    <w:rsid w:val="00FB3C79"/>
    <w:rsid w:val="00FB3E75"/>
    <w:rsid w:val="00FB4C4F"/>
    <w:rsid w:val="00FB4D93"/>
    <w:rsid w:val="00FB54BD"/>
    <w:rsid w:val="00FB5EA6"/>
    <w:rsid w:val="00FB6203"/>
    <w:rsid w:val="00FB630A"/>
    <w:rsid w:val="00FB63A2"/>
    <w:rsid w:val="00FB68D4"/>
    <w:rsid w:val="00FB7012"/>
    <w:rsid w:val="00FB72DA"/>
    <w:rsid w:val="00FB73E3"/>
    <w:rsid w:val="00FB77CB"/>
    <w:rsid w:val="00FB7AA0"/>
    <w:rsid w:val="00FB7FD6"/>
    <w:rsid w:val="00FC0103"/>
    <w:rsid w:val="00FC026D"/>
    <w:rsid w:val="00FC02C9"/>
    <w:rsid w:val="00FC03CA"/>
    <w:rsid w:val="00FC03D7"/>
    <w:rsid w:val="00FC0835"/>
    <w:rsid w:val="00FC0E7F"/>
    <w:rsid w:val="00FC1329"/>
    <w:rsid w:val="00FC13FB"/>
    <w:rsid w:val="00FC1684"/>
    <w:rsid w:val="00FC1AB9"/>
    <w:rsid w:val="00FC1DB4"/>
    <w:rsid w:val="00FC2300"/>
    <w:rsid w:val="00FC2862"/>
    <w:rsid w:val="00FC2AC2"/>
    <w:rsid w:val="00FC2D05"/>
    <w:rsid w:val="00FC37BC"/>
    <w:rsid w:val="00FC3BDA"/>
    <w:rsid w:val="00FC3D2E"/>
    <w:rsid w:val="00FC4032"/>
    <w:rsid w:val="00FC4476"/>
    <w:rsid w:val="00FC4C71"/>
    <w:rsid w:val="00FC5646"/>
    <w:rsid w:val="00FC5739"/>
    <w:rsid w:val="00FC57B7"/>
    <w:rsid w:val="00FC57E4"/>
    <w:rsid w:val="00FC589A"/>
    <w:rsid w:val="00FC5A87"/>
    <w:rsid w:val="00FC5E5A"/>
    <w:rsid w:val="00FC6092"/>
    <w:rsid w:val="00FC6269"/>
    <w:rsid w:val="00FC67E9"/>
    <w:rsid w:val="00FC68D3"/>
    <w:rsid w:val="00FC696D"/>
    <w:rsid w:val="00FC6AD7"/>
    <w:rsid w:val="00FC6DDA"/>
    <w:rsid w:val="00FC6EBA"/>
    <w:rsid w:val="00FC6F5A"/>
    <w:rsid w:val="00FC7412"/>
    <w:rsid w:val="00FC742A"/>
    <w:rsid w:val="00FC75B0"/>
    <w:rsid w:val="00FC7D8A"/>
    <w:rsid w:val="00FD085D"/>
    <w:rsid w:val="00FD0D70"/>
    <w:rsid w:val="00FD1A7E"/>
    <w:rsid w:val="00FD1F14"/>
    <w:rsid w:val="00FD26A3"/>
    <w:rsid w:val="00FD2807"/>
    <w:rsid w:val="00FD3211"/>
    <w:rsid w:val="00FD33ED"/>
    <w:rsid w:val="00FD370D"/>
    <w:rsid w:val="00FD37E5"/>
    <w:rsid w:val="00FD3B94"/>
    <w:rsid w:val="00FD3E6D"/>
    <w:rsid w:val="00FD4458"/>
    <w:rsid w:val="00FD466B"/>
    <w:rsid w:val="00FD4ABA"/>
    <w:rsid w:val="00FD56B0"/>
    <w:rsid w:val="00FD58D5"/>
    <w:rsid w:val="00FD5BEB"/>
    <w:rsid w:val="00FD5CCA"/>
    <w:rsid w:val="00FD673A"/>
    <w:rsid w:val="00FD6DEC"/>
    <w:rsid w:val="00FD6E98"/>
    <w:rsid w:val="00FD756B"/>
    <w:rsid w:val="00FD7760"/>
    <w:rsid w:val="00FD77CD"/>
    <w:rsid w:val="00FE00A2"/>
    <w:rsid w:val="00FE047D"/>
    <w:rsid w:val="00FE077E"/>
    <w:rsid w:val="00FE0A39"/>
    <w:rsid w:val="00FE0AE7"/>
    <w:rsid w:val="00FE109E"/>
    <w:rsid w:val="00FE115B"/>
    <w:rsid w:val="00FE14BB"/>
    <w:rsid w:val="00FE2068"/>
    <w:rsid w:val="00FE2671"/>
    <w:rsid w:val="00FE2D4F"/>
    <w:rsid w:val="00FE2F34"/>
    <w:rsid w:val="00FE31DE"/>
    <w:rsid w:val="00FE386A"/>
    <w:rsid w:val="00FE3999"/>
    <w:rsid w:val="00FE3C53"/>
    <w:rsid w:val="00FE4641"/>
    <w:rsid w:val="00FE46BD"/>
    <w:rsid w:val="00FE4FF7"/>
    <w:rsid w:val="00FE5612"/>
    <w:rsid w:val="00FE5920"/>
    <w:rsid w:val="00FE5950"/>
    <w:rsid w:val="00FE59D1"/>
    <w:rsid w:val="00FE5B03"/>
    <w:rsid w:val="00FE5C20"/>
    <w:rsid w:val="00FE6AED"/>
    <w:rsid w:val="00FE6D11"/>
    <w:rsid w:val="00FE7160"/>
    <w:rsid w:val="00FE73EE"/>
    <w:rsid w:val="00FE748C"/>
    <w:rsid w:val="00FE7DD7"/>
    <w:rsid w:val="00FF009B"/>
    <w:rsid w:val="00FF1030"/>
    <w:rsid w:val="00FF123D"/>
    <w:rsid w:val="00FF14B0"/>
    <w:rsid w:val="00FF18EB"/>
    <w:rsid w:val="00FF1AA9"/>
    <w:rsid w:val="00FF2721"/>
    <w:rsid w:val="00FF2858"/>
    <w:rsid w:val="00FF31C5"/>
    <w:rsid w:val="00FF3305"/>
    <w:rsid w:val="00FF3367"/>
    <w:rsid w:val="00FF3426"/>
    <w:rsid w:val="00FF34B5"/>
    <w:rsid w:val="00FF396D"/>
    <w:rsid w:val="00FF3CA5"/>
    <w:rsid w:val="00FF4520"/>
    <w:rsid w:val="00FF45E5"/>
    <w:rsid w:val="00FF4912"/>
    <w:rsid w:val="00FF5068"/>
    <w:rsid w:val="00FF52DD"/>
    <w:rsid w:val="00FF5728"/>
    <w:rsid w:val="00FF5FD3"/>
    <w:rsid w:val="00FF6130"/>
    <w:rsid w:val="00FF61F8"/>
    <w:rsid w:val="00FF63A9"/>
    <w:rsid w:val="00FF6734"/>
    <w:rsid w:val="00FF6A99"/>
    <w:rsid w:val="00FF6DB6"/>
    <w:rsid w:val="00FF7539"/>
    <w:rsid w:val="00FF7AE2"/>
    <w:rsid w:val="00FF7E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D8130"/>
  <w15:docId w15:val="{95E5E408-6B4A-405C-A4C7-A228AD7C5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225"/>
    <w:pPr>
      <w:widowControl w:val="0"/>
      <w:spacing w:line="360" w:lineRule="auto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5D2A"/>
    <w:pPr>
      <w:keepNext/>
      <w:keepLines/>
      <w:spacing w:beforeLines="50"/>
      <w:outlineLvl w:val="0"/>
    </w:pPr>
    <w:rPr>
      <w:b/>
      <w:bCs/>
      <w:cap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5077D"/>
    <w:pPr>
      <w:keepNext/>
      <w:keepLines/>
      <w:spacing w:beforeLines="50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92817"/>
    <w:pPr>
      <w:keepNext/>
      <w:keepLines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D6E6C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6A5D2A"/>
    <w:rPr>
      <w:b/>
      <w:bCs/>
      <w:caps/>
      <w:kern w:val="44"/>
      <w:sz w:val="24"/>
      <w:szCs w:val="44"/>
    </w:rPr>
  </w:style>
  <w:style w:type="character" w:styleId="a3">
    <w:name w:val="annotation reference"/>
    <w:uiPriority w:val="99"/>
    <w:semiHidden/>
    <w:unhideWhenUsed/>
    <w:rsid w:val="00FA56B5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FA56B5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FA56B5"/>
  </w:style>
  <w:style w:type="paragraph" w:styleId="a6">
    <w:name w:val="annotation subject"/>
    <w:basedOn w:val="a4"/>
    <w:next w:val="a4"/>
    <w:link w:val="a7"/>
    <w:uiPriority w:val="99"/>
    <w:semiHidden/>
    <w:unhideWhenUsed/>
    <w:rsid w:val="00FA56B5"/>
    <w:rPr>
      <w:b/>
      <w:bCs/>
    </w:rPr>
  </w:style>
  <w:style w:type="character" w:customStyle="1" w:styleId="a7">
    <w:name w:val="批注主题 字符"/>
    <w:link w:val="a6"/>
    <w:uiPriority w:val="99"/>
    <w:semiHidden/>
    <w:rsid w:val="00FA56B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A56B5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FA56B5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B7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link w:val="aa"/>
    <w:uiPriority w:val="99"/>
    <w:rsid w:val="003B738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B738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link w:val="ac"/>
    <w:uiPriority w:val="99"/>
    <w:rsid w:val="003B7383"/>
    <w:rPr>
      <w:sz w:val="18"/>
      <w:szCs w:val="18"/>
    </w:rPr>
  </w:style>
  <w:style w:type="character" w:customStyle="1" w:styleId="20">
    <w:name w:val="标题 2 字符"/>
    <w:link w:val="2"/>
    <w:uiPriority w:val="9"/>
    <w:rsid w:val="0025077D"/>
    <w:rPr>
      <w:b/>
      <w:bCs/>
      <w:kern w:val="2"/>
      <w:sz w:val="21"/>
      <w:szCs w:val="32"/>
    </w:rPr>
  </w:style>
  <w:style w:type="table" w:customStyle="1" w:styleId="11">
    <w:name w:val="清单表 1 浅色1"/>
    <w:basedOn w:val="a1"/>
    <w:uiPriority w:val="46"/>
    <w:rsid w:val="0074672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清单表 21"/>
    <w:basedOn w:val="a1"/>
    <w:uiPriority w:val="47"/>
    <w:rsid w:val="0074672E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31">
    <w:name w:val="清单表 2 - 着色 31"/>
    <w:basedOn w:val="a1"/>
    <w:uiPriority w:val="47"/>
    <w:rsid w:val="0074672E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30">
    <w:name w:val="标题 3 字符"/>
    <w:link w:val="3"/>
    <w:uiPriority w:val="9"/>
    <w:rsid w:val="00092817"/>
    <w:rPr>
      <w:b/>
      <w:bCs/>
      <w:kern w:val="2"/>
      <w:sz w:val="21"/>
      <w:szCs w:val="32"/>
    </w:rPr>
  </w:style>
  <w:style w:type="character" w:styleId="ae">
    <w:name w:val="Hyperlink"/>
    <w:uiPriority w:val="99"/>
    <w:unhideWhenUsed/>
    <w:rsid w:val="00DE704A"/>
    <w:rPr>
      <w:color w:val="0563C1"/>
      <w:u w:val="single"/>
    </w:rPr>
  </w:style>
  <w:style w:type="character" w:styleId="af">
    <w:name w:val="FollowedHyperlink"/>
    <w:uiPriority w:val="99"/>
    <w:semiHidden/>
    <w:unhideWhenUsed/>
    <w:rsid w:val="006241B1"/>
    <w:rPr>
      <w:color w:val="954F72"/>
      <w:u w:val="single"/>
    </w:rPr>
  </w:style>
  <w:style w:type="paragraph" w:styleId="af0">
    <w:name w:val="Normal (Web)"/>
    <w:basedOn w:val="a"/>
    <w:uiPriority w:val="99"/>
    <w:semiHidden/>
    <w:unhideWhenUsed/>
    <w:rsid w:val="00CD5CC1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table" w:styleId="af1">
    <w:name w:val="Table Grid"/>
    <w:basedOn w:val="a1"/>
    <w:uiPriority w:val="39"/>
    <w:rsid w:val="004F44AB"/>
    <w:rPr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4C2C65"/>
    <w:pPr>
      <w:widowControl w:val="0"/>
    </w:pPr>
    <w:rPr>
      <w:rFonts w:ascii="DengXian" w:eastAsia="DengXian" w:hAnsi="DengXian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F719A"/>
    <w:pPr>
      <w:spacing w:line="240" w:lineRule="auto"/>
      <w:jc w:val="left"/>
    </w:pPr>
    <w:rPr>
      <w:kern w:val="0"/>
      <w:lang w:eastAsia="en-US"/>
    </w:rPr>
  </w:style>
  <w:style w:type="paragraph" w:customStyle="1" w:styleId="Default">
    <w:name w:val="Default"/>
    <w:rsid w:val="000870A9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2">
    <w:name w:val="Revision"/>
    <w:hidden/>
    <w:uiPriority w:val="99"/>
    <w:semiHidden/>
    <w:rsid w:val="000870A9"/>
    <w:rPr>
      <w:kern w:val="2"/>
      <w:sz w:val="21"/>
      <w:szCs w:val="22"/>
    </w:rPr>
  </w:style>
  <w:style w:type="table" w:customStyle="1" w:styleId="110">
    <w:name w:val="无格式表格 11"/>
    <w:basedOn w:val="a1"/>
    <w:uiPriority w:val="41"/>
    <w:rsid w:val="006B6765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40">
    <w:name w:val="标题 4 字符"/>
    <w:link w:val="4"/>
    <w:uiPriority w:val="9"/>
    <w:rsid w:val="009D6E6C"/>
    <w:rPr>
      <w:rFonts w:ascii="等线 Light" w:eastAsia="等线 Light" w:hAnsi="等线 Light" w:cs="Times New Roman"/>
      <w:b/>
      <w:bCs/>
      <w:sz w:val="28"/>
      <w:szCs w:val="28"/>
    </w:rPr>
  </w:style>
  <w:style w:type="table" w:customStyle="1" w:styleId="1-31">
    <w:name w:val="网格表 1 浅色 - 着色 31"/>
    <w:basedOn w:val="a1"/>
    <w:uiPriority w:val="46"/>
    <w:rsid w:val="00E018AC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-31">
    <w:name w:val="清单表 3 - 着色 31"/>
    <w:basedOn w:val="a1"/>
    <w:uiPriority w:val="48"/>
    <w:rsid w:val="00A43571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6-31">
    <w:name w:val="清单表 6 彩色 - 着色 31"/>
    <w:basedOn w:val="a1"/>
    <w:uiPriority w:val="51"/>
    <w:rsid w:val="00A43571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af3">
    <w:name w:val="endnote reference"/>
    <w:semiHidden/>
    <w:unhideWhenUsed/>
    <w:rsid w:val="006B3082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9F2E60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link w:val="EndNoteBibliographyTitle"/>
    <w:rsid w:val="009F2E60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9F2E60"/>
    <w:pPr>
      <w:spacing w:line="480" w:lineRule="auto"/>
    </w:pPr>
    <w:rPr>
      <w:noProof/>
      <w:sz w:val="24"/>
    </w:rPr>
  </w:style>
  <w:style w:type="character" w:customStyle="1" w:styleId="EndNoteBibliography0">
    <w:name w:val="EndNote Bibliography 字符"/>
    <w:link w:val="EndNoteBibliography"/>
    <w:rsid w:val="009F2E60"/>
    <w:rPr>
      <w:noProof/>
      <w:kern w:val="2"/>
      <w:sz w:val="24"/>
      <w:szCs w:val="22"/>
    </w:rPr>
  </w:style>
  <w:style w:type="character" w:styleId="af4">
    <w:name w:val="line number"/>
    <w:basedOn w:val="a0"/>
    <w:uiPriority w:val="99"/>
    <w:semiHidden/>
    <w:unhideWhenUsed/>
    <w:rsid w:val="00D11DC9"/>
  </w:style>
  <w:style w:type="character" w:customStyle="1" w:styleId="fontstyle01">
    <w:name w:val="fontstyle01"/>
    <w:rsid w:val="00A30E27"/>
    <w:rPr>
      <w:rFonts w:ascii="OTNEJMScalaSansSmallLFCap-Bold" w:hAnsi="OTNEJMScalaSansSmallLFCap-Bold" w:hint="default"/>
      <w:b/>
      <w:bCs/>
      <w:i w:val="0"/>
      <w:iCs w:val="0"/>
      <w:color w:val="EE1D25"/>
      <w:sz w:val="18"/>
      <w:szCs w:val="18"/>
    </w:rPr>
  </w:style>
  <w:style w:type="table" w:customStyle="1" w:styleId="1-310">
    <w:name w:val="清单表 1 浅色 - 着色 31"/>
    <w:basedOn w:val="a1"/>
    <w:uiPriority w:val="46"/>
    <w:rsid w:val="00502C7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Pa6">
    <w:name w:val="Pa6"/>
    <w:basedOn w:val="Default"/>
    <w:next w:val="Default"/>
    <w:uiPriority w:val="99"/>
    <w:rsid w:val="00023381"/>
    <w:pPr>
      <w:widowControl/>
      <w:spacing w:line="241" w:lineRule="atLeast"/>
    </w:pPr>
    <w:rPr>
      <w:rFonts w:ascii="Shaker 2 Lancet Regular" w:hAnsi="Shaker 2 Lancet Regular"/>
      <w:color w:val="auto"/>
      <w:lang w:val="en-GB"/>
    </w:rPr>
  </w:style>
  <w:style w:type="character" w:customStyle="1" w:styleId="A20">
    <w:name w:val="A2"/>
    <w:uiPriority w:val="99"/>
    <w:rsid w:val="00023381"/>
    <w:rPr>
      <w:rFonts w:cs="Shaker 2 Lancet Regular"/>
      <w:i/>
      <w:iCs/>
      <w:color w:val="000000"/>
      <w:sz w:val="16"/>
      <w:szCs w:val="16"/>
    </w:rPr>
  </w:style>
  <w:style w:type="paragraph" w:styleId="af5">
    <w:name w:val="Plain Text"/>
    <w:basedOn w:val="a"/>
    <w:link w:val="af6"/>
    <w:uiPriority w:val="99"/>
    <w:semiHidden/>
    <w:unhideWhenUsed/>
    <w:rsid w:val="00416C31"/>
    <w:pPr>
      <w:spacing w:line="240" w:lineRule="auto"/>
      <w:jc w:val="left"/>
    </w:pPr>
    <w:rPr>
      <w:rFonts w:ascii="Calibri" w:eastAsia="DengXian" w:hAnsi="Courier New" w:cs="Courier New"/>
    </w:rPr>
  </w:style>
  <w:style w:type="character" w:customStyle="1" w:styleId="af6">
    <w:name w:val="纯文本 字符"/>
    <w:basedOn w:val="a0"/>
    <w:link w:val="af5"/>
    <w:uiPriority w:val="99"/>
    <w:semiHidden/>
    <w:rsid w:val="00416C31"/>
    <w:rPr>
      <w:rFonts w:ascii="Calibri" w:eastAsia="DengXian" w:hAnsi="Courier New" w:cs="Courier New"/>
      <w:kern w:val="2"/>
      <w:sz w:val="21"/>
      <w:szCs w:val="22"/>
    </w:rPr>
  </w:style>
  <w:style w:type="character" w:styleId="HTML">
    <w:name w:val="HTML Cite"/>
    <w:basedOn w:val="a0"/>
    <w:uiPriority w:val="99"/>
    <w:semiHidden/>
    <w:unhideWhenUsed/>
    <w:rsid w:val="00AB11B4"/>
    <w:rPr>
      <w:i/>
      <w:iCs/>
    </w:rPr>
  </w:style>
  <w:style w:type="character" w:customStyle="1" w:styleId="cit">
    <w:name w:val="cit"/>
    <w:basedOn w:val="a0"/>
    <w:rsid w:val="004070B9"/>
  </w:style>
  <w:style w:type="character" w:customStyle="1" w:styleId="doi">
    <w:name w:val="doi"/>
    <w:basedOn w:val="a0"/>
    <w:rsid w:val="004070B9"/>
  </w:style>
  <w:style w:type="character" w:customStyle="1" w:styleId="fm-citation-ids-label">
    <w:name w:val="fm-citation-ids-label"/>
    <w:basedOn w:val="a0"/>
    <w:rsid w:val="004070B9"/>
  </w:style>
  <w:style w:type="paragraph" w:customStyle="1" w:styleId="Pa2">
    <w:name w:val="Pa2"/>
    <w:basedOn w:val="Default"/>
    <w:next w:val="Default"/>
    <w:uiPriority w:val="99"/>
    <w:rsid w:val="00304F2D"/>
    <w:pPr>
      <w:widowControl/>
      <w:spacing w:line="167" w:lineRule="atLeast"/>
    </w:pPr>
    <w:rPr>
      <w:rFonts w:ascii="Shaker 2 Lancet Regular" w:hAnsi="Shaker 2 Lancet Regular"/>
      <w:color w:val="auto"/>
      <w:lang w:val="en-GB"/>
    </w:rPr>
  </w:style>
  <w:style w:type="paragraph" w:customStyle="1" w:styleId="Pa4">
    <w:name w:val="Pa4"/>
    <w:basedOn w:val="Default"/>
    <w:next w:val="Default"/>
    <w:uiPriority w:val="99"/>
    <w:rsid w:val="00304F2D"/>
    <w:pPr>
      <w:widowControl/>
      <w:spacing w:line="187" w:lineRule="atLeast"/>
    </w:pPr>
    <w:rPr>
      <w:rFonts w:ascii="Shaker 2 Lancet Regular" w:hAnsi="Shaker 2 Lancet Regular"/>
      <w:color w:val="auto"/>
      <w:lang w:val="en-GB"/>
    </w:rPr>
  </w:style>
  <w:style w:type="character" w:customStyle="1" w:styleId="12">
    <w:name w:val="未处理的提及1"/>
    <w:basedOn w:val="a0"/>
    <w:uiPriority w:val="99"/>
    <w:semiHidden/>
    <w:unhideWhenUsed/>
    <w:rsid w:val="00D50F30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324794"/>
    <w:pPr>
      <w:widowControl/>
      <w:spacing w:line="240" w:lineRule="auto"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rsid w:val="008F2872"/>
    <w:rPr>
      <w:color w:val="605E5C"/>
      <w:shd w:val="clear" w:color="auto" w:fill="E1DFDD"/>
    </w:rPr>
  </w:style>
  <w:style w:type="character" w:customStyle="1" w:styleId="A00">
    <w:name w:val="A0"/>
    <w:uiPriority w:val="99"/>
    <w:rsid w:val="00751A53"/>
    <w:rPr>
      <w:rFonts w:cs="JansonText LT"/>
      <w:color w:val="221E1F"/>
      <w:sz w:val="15"/>
      <w:szCs w:val="15"/>
    </w:rPr>
  </w:style>
  <w:style w:type="character" w:customStyle="1" w:styleId="period">
    <w:name w:val="period"/>
    <w:basedOn w:val="a0"/>
    <w:rsid w:val="005470EF"/>
  </w:style>
  <w:style w:type="character" w:customStyle="1" w:styleId="citation-doi">
    <w:name w:val="citation-doi"/>
    <w:basedOn w:val="a0"/>
    <w:rsid w:val="005470EF"/>
  </w:style>
  <w:style w:type="character" w:customStyle="1" w:styleId="secondary-date">
    <w:name w:val="secondary-date"/>
    <w:basedOn w:val="a0"/>
    <w:rsid w:val="005470EF"/>
  </w:style>
  <w:style w:type="character" w:customStyle="1" w:styleId="31">
    <w:name w:val="未处理的提及3"/>
    <w:basedOn w:val="a0"/>
    <w:uiPriority w:val="99"/>
    <w:semiHidden/>
    <w:unhideWhenUsed/>
    <w:rsid w:val="00F14423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rsid w:val="005E7B88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semiHidden/>
    <w:unhideWhenUsed/>
    <w:rsid w:val="00280A47"/>
    <w:rPr>
      <w:color w:val="605E5C"/>
      <w:shd w:val="clear" w:color="auto" w:fill="E1DFDD"/>
    </w:rPr>
  </w:style>
  <w:style w:type="character" w:styleId="af9">
    <w:name w:val="Emphasis"/>
    <w:basedOn w:val="a0"/>
    <w:uiPriority w:val="20"/>
    <w:qFormat/>
    <w:rsid w:val="00132AC6"/>
    <w:rPr>
      <w:i/>
      <w:iCs/>
    </w:rPr>
  </w:style>
  <w:style w:type="paragraph" w:customStyle="1" w:styleId="afa">
    <w:name w:val="！正文"/>
    <w:link w:val="Char"/>
    <w:rsid w:val="00504F77"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eastAsia="宋体"/>
      <w:sz w:val="24"/>
      <w:szCs w:val="24"/>
    </w:rPr>
  </w:style>
  <w:style w:type="character" w:customStyle="1" w:styleId="Char">
    <w:name w:val="！正文 Char"/>
    <w:link w:val="afa"/>
    <w:locked/>
    <w:rsid w:val="00504F77"/>
    <w:rPr>
      <w:rFonts w:eastAsia="宋体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2C34DC"/>
    <w:pPr>
      <w:tabs>
        <w:tab w:val="right" w:leader="dot" w:pos="8296"/>
      </w:tabs>
    </w:pPr>
    <w:rPr>
      <w:rFonts w:cstheme="minorBidi"/>
    </w:rPr>
  </w:style>
  <w:style w:type="paragraph" w:styleId="TOC2">
    <w:name w:val="toc 2"/>
    <w:basedOn w:val="a"/>
    <w:next w:val="a"/>
    <w:autoRedefine/>
    <w:uiPriority w:val="39"/>
    <w:unhideWhenUsed/>
    <w:rsid w:val="002C34DC"/>
    <w:pPr>
      <w:tabs>
        <w:tab w:val="right" w:leader="dot" w:pos="8290"/>
      </w:tabs>
      <w:spacing w:line="240" w:lineRule="auto"/>
      <w:ind w:leftChars="200" w:left="480"/>
      <w:jc w:val="left"/>
    </w:pPr>
    <w:rPr>
      <w:rFonts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0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4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3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1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5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70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61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115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533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20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7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6926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8476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20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24987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97512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2934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09007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8891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2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802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21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87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364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98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032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754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655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569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08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22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95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5565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3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4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782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047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4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5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4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F59AA84CC178D2498906FEBD6499D954" ma:contentTypeVersion="2" ma:contentTypeDescription="新建文档。" ma:contentTypeScope="" ma:versionID="270a42fa5ecf9799ec67a4943bf1a7e5">
  <xsd:schema xmlns:xsd="http://www.w3.org/2001/XMLSchema" xmlns:xs="http://www.w3.org/2001/XMLSchema" xmlns:p="http://schemas.microsoft.com/office/2006/metadata/properties" xmlns:ns2="cf5bdd74-c284-4486-ae98-a610bf1fcc4a" targetNamespace="http://schemas.microsoft.com/office/2006/metadata/properties" ma:root="true" ma:fieldsID="e1ec1b6d12843f52e14ea35c402e4265" ns2:_="">
    <xsd:import namespace="cf5bdd74-c284-4486-ae98-a610bf1fcc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bdd74-c284-4486-ae98-a610bf1fcc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ED7A86-39CA-48A7-ABFC-1FEB3DA889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25E7B0-E97C-4960-9AAC-8BF92697B4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D47FD6-F236-4F11-B52C-10F985F63A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1E77E02-4D45-4568-AB4A-788000F335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5bdd74-c284-4486-ae98-a610bf1fcc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2</Pages>
  <Words>1512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2</CharactersWithSpaces>
  <SharedDoc>false</SharedDoc>
  <HLinks>
    <vt:vector size="132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160445</vt:i4>
      </vt:variant>
      <vt:variant>
        <vt:i4>0</vt:i4>
      </vt:variant>
      <vt:variant>
        <vt:i4>0</vt:i4>
      </vt:variant>
      <vt:variant>
        <vt:i4>5</vt:i4>
      </vt:variant>
      <vt:variant>
        <vt:lpwstr>mailto:xubinghe@medmail.com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Dong</dc:creator>
  <cp:keywords/>
  <dc:description/>
  <cp:lastModifiedBy>Tengfei Zhang~R&amp;D [张腾飞]</cp:lastModifiedBy>
  <cp:revision>73</cp:revision>
  <cp:lastPrinted>2020-07-16T11:13:00Z</cp:lastPrinted>
  <dcterms:created xsi:type="dcterms:W3CDTF">2023-07-03T06:42:00Z</dcterms:created>
  <dcterms:modified xsi:type="dcterms:W3CDTF">2024-08-0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AA84CC178D2498906FEBD6499D954</vt:lpwstr>
  </property>
  <property fmtid="{D5CDD505-2E9C-101B-9397-08002B2CF9AE}" pid="3" name="MediaServiceImageTags">
    <vt:lpwstr/>
  </property>
</Properties>
</file>